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16A02" w14:textId="77777777" w:rsidR="00695F55" w:rsidRDefault="00695F55" w:rsidP="00695F5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>Table S2: Absolute values of cartilage transverse relaxation time (T2) at baseline, 2-year follow-up and T2 changes for subgroups of the study (ms)</w:t>
      </w:r>
    </w:p>
    <w:p w14:paraId="587CA68B" w14:textId="77777777" w:rsidR="00695F55" w:rsidRDefault="00695F55" w:rsidP="00695F5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44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6"/>
        <w:gridCol w:w="918"/>
        <w:gridCol w:w="918"/>
        <w:gridCol w:w="197"/>
        <w:gridCol w:w="918"/>
        <w:gridCol w:w="918"/>
        <w:gridCol w:w="197"/>
        <w:gridCol w:w="917"/>
        <w:gridCol w:w="196"/>
        <w:gridCol w:w="917"/>
        <w:gridCol w:w="196"/>
        <w:gridCol w:w="917"/>
        <w:gridCol w:w="917"/>
        <w:gridCol w:w="196"/>
        <w:gridCol w:w="917"/>
        <w:gridCol w:w="917"/>
        <w:gridCol w:w="196"/>
        <w:gridCol w:w="917"/>
        <w:gridCol w:w="124"/>
        <w:gridCol w:w="983"/>
      </w:tblGrid>
      <w:tr w:rsidR="00695F55" w:rsidRPr="00E87730" w14:paraId="155370C6" w14:textId="77777777" w:rsidTr="00480D94">
        <w:trPr>
          <w:trHeight w:val="85"/>
        </w:trPr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DF7D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609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9C8A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20–30 years</w:t>
            </w:r>
          </w:p>
        </w:tc>
        <w:tc>
          <w:tcPr>
            <w:tcW w:w="196" w:type="dxa"/>
            <w:tcBorders>
              <w:top w:val="single" w:sz="4" w:space="0" w:color="auto"/>
            </w:tcBorders>
          </w:tcPr>
          <w:p w14:paraId="56C458F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608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58D1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40–60 years</w:t>
            </w:r>
          </w:p>
        </w:tc>
      </w:tr>
      <w:tr w:rsidR="00695F55" w:rsidRPr="00E87730" w14:paraId="3A8C44C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A0A3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7836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-injured</w:t>
            </w:r>
          </w:p>
        </w:tc>
        <w:tc>
          <w:tcPr>
            <w:tcW w:w="197" w:type="dxa"/>
          </w:tcPr>
          <w:p w14:paraId="5A47E31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F2AA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lthy</w:t>
            </w:r>
          </w:p>
        </w:tc>
        <w:tc>
          <w:tcPr>
            <w:tcW w:w="196" w:type="dxa"/>
          </w:tcPr>
          <w:p w14:paraId="1673AE2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6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C8FB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-injured</w:t>
            </w:r>
          </w:p>
        </w:tc>
        <w:tc>
          <w:tcPr>
            <w:tcW w:w="196" w:type="dxa"/>
            <w:tcBorders>
              <w:top w:val="single" w:sz="4" w:space="0" w:color="auto"/>
            </w:tcBorders>
          </w:tcPr>
          <w:p w14:paraId="04533EC0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AED3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lthy</w:t>
            </w:r>
          </w:p>
        </w:tc>
      </w:tr>
      <w:tr w:rsidR="00695F55" w:rsidRPr="00E87730" w14:paraId="75A96D7F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77DA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C571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97" w:type="dxa"/>
            <w:tcBorders>
              <w:top w:val="single" w:sz="4" w:space="0" w:color="auto"/>
            </w:tcBorders>
          </w:tcPr>
          <w:p w14:paraId="41051A7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61C2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97" w:type="dxa"/>
          </w:tcPr>
          <w:p w14:paraId="6002EFD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7E5B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</w:tcPr>
          <w:p w14:paraId="08F3A84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C1BC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96" w:type="dxa"/>
          </w:tcPr>
          <w:p w14:paraId="4812E65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BFFF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96" w:type="dxa"/>
            <w:tcBorders>
              <w:top w:val="single" w:sz="4" w:space="0" w:color="auto"/>
            </w:tcBorders>
          </w:tcPr>
          <w:p w14:paraId="05373E1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6856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96" w:type="dxa"/>
          </w:tcPr>
          <w:p w14:paraId="1949647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0EA9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54CB9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3622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ale</w:t>
            </w:r>
          </w:p>
        </w:tc>
      </w:tr>
      <w:tr w:rsidR="00695F55" w:rsidRPr="00E87730" w14:paraId="44CC29D5" w14:textId="77777777" w:rsidTr="00480D94">
        <w:trPr>
          <w:trHeight w:val="85"/>
        </w:trPr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AA09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F99A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6323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</w:p>
        </w:tc>
        <w:tc>
          <w:tcPr>
            <w:tcW w:w="197" w:type="dxa"/>
            <w:tcBorders>
              <w:bottom w:val="single" w:sz="4" w:space="0" w:color="auto"/>
            </w:tcBorders>
          </w:tcPr>
          <w:p w14:paraId="7F81820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6639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78D4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</w:p>
        </w:tc>
        <w:tc>
          <w:tcPr>
            <w:tcW w:w="197" w:type="dxa"/>
            <w:tcBorders>
              <w:bottom w:val="single" w:sz="4" w:space="0" w:color="auto"/>
            </w:tcBorders>
          </w:tcPr>
          <w:p w14:paraId="59C35BB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3736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_rand</w:t>
            </w:r>
          </w:p>
        </w:tc>
        <w:tc>
          <w:tcPr>
            <w:tcW w:w="196" w:type="dxa"/>
            <w:tcBorders>
              <w:bottom w:val="single" w:sz="4" w:space="0" w:color="auto"/>
            </w:tcBorders>
          </w:tcPr>
          <w:p w14:paraId="378ECEB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C56C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_rand</w:t>
            </w:r>
          </w:p>
        </w:tc>
        <w:tc>
          <w:tcPr>
            <w:tcW w:w="196" w:type="dxa"/>
            <w:tcBorders>
              <w:bottom w:val="single" w:sz="4" w:space="0" w:color="auto"/>
            </w:tcBorders>
          </w:tcPr>
          <w:p w14:paraId="14BB1C5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BFB9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0C27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</w:p>
        </w:tc>
        <w:tc>
          <w:tcPr>
            <w:tcW w:w="196" w:type="dxa"/>
            <w:tcBorders>
              <w:bottom w:val="single" w:sz="4" w:space="0" w:color="auto"/>
            </w:tcBorders>
          </w:tcPr>
          <w:p w14:paraId="12A09EC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717F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i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E83D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L_unin</w:t>
            </w:r>
          </w:p>
        </w:tc>
        <w:tc>
          <w:tcPr>
            <w:tcW w:w="196" w:type="dxa"/>
            <w:tcBorders>
              <w:bottom w:val="single" w:sz="4" w:space="0" w:color="auto"/>
            </w:tcBorders>
          </w:tcPr>
          <w:p w14:paraId="04F4C2A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C113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_rand</w:t>
            </w:r>
          </w:p>
        </w:tc>
        <w:tc>
          <w:tcPr>
            <w:tcW w:w="124" w:type="dxa"/>
            <w:tcBorders>
              <w:top w:val="single" w:sz="4" w:space="0" w:color="auto"/>
              <w:bottom w:val="single" w:sz="4" w:space="0" w:color="auto"/>
            </w:tcBorders>
          </w:tcPr>
          <w:p w14:paraId="618DBD6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70DE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_rand</w:t>
            </w:r>
          </w:p>
        </w:tc>
      </w:tr>
      <w:tr w:rsidR="00695F55" w:rsidRPr="00E87730" w14:paraId="03D6384F" w14:textId="77777777" w:rsidTr="00480D94">
        <w:trPr>
          <w:trHeight w:val="85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DB9F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39CD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567E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97" w:type="dxa"/>
            <w:tcBorders>
              <w:top w:val="single" w:sz="4" w:space="0" w:color="auto"/>
              <w:bottom w:val="single" w:sz="4" w:space="0" w:color="auto"/>
            </w:tcBorders>
          </w:tcPr>
          <w:p w14:paraId="290F195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C59C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CF71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97" w:type="dxa"/>
            <w:tcBorders>
              <w:top w:val="single" w:sz="4" w:space="0" w:color="auto"/>
              <w:bottom w:val="single" w:sz="4" w:space="0" w:color="auto"/>
            </w:tcBorders>
          </w:tcPr>
          <w:p w14:paraId="6940185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31D3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</w:tcPr>
          <w:p w14:paraId="3BB4D618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62E0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</w:tcPr>
          <w:p w14:paraId="6D9FF40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2FD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63F9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</w:tcPr>
          <w:p w14:paraId="7E71C1C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3747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7C13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</w:tcPr>
          <w:p w14:paraId="69FD0A10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7FDE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4" w:type="dxa"/>
            <w:tcBorders>
              <w:top w:val="single" w:sz="4" w:space="0" w:color="auto"/>
              <w:bottom w:val="single" w:sz="4" w:space="0" w:color="auto"/>
            </w:tcBorders>
          </w:tcPr>
          <w:p w14:paraId="3554449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7F4C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</w:tr>
      <w:tr w:rsidR="00695F55" w:rsidRPr="00E87730" w14:paraId="0A2BE836" w14:textId="77777777" w:rsidTr="00480D94">
        <w:trPr>
          <w:trHeight w:val="85"/>
        </w:trPr>
        <w:tc>
          <w:tcPr>
            <w:tcW w:w="14402" w:type="dxa"/>
            <w:gridSpan w:val="20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AE33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mpartments</w:t>
            </w:r>
          </w:p>
        </w:tc>
      </w:tr>
      <w:tr w:rsidR="00695F55" w:rsidRPr="00E87730" w14:paraId="5B8134DD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825A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FTJ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4A315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2 ± 2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52D79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7 ± 2.3</w:t>
            </w:r>
          </w:p>
        </w:tc>
        <w:tc>
          <w:tcPr>
            <w:tcW w:w="197" w:type="dxa"/>
            <w:vAlign w:val="bottom"/>
          </w:tcPr>
          <w:p w14:paraId="4B260D5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DB30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1 ± 3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EC130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2 ± 2.2</w:t>
            </w:r>
          </w:p>
        </w:tc>
        <w:tc>
          <w:tcPr>
            <w:tcW w:w="197" w:type="dxa"/>
            <w:vAlign w:val="bottom"/>
          </w:tcPr>
          <w:p w14:paraId="77A28BE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DDAB4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1 ± 3.0</w:t>
            </w:r>
          </w:p>
        </w:tc>
        <w:tc>
          <w:tcPr>
            <w:tcW w:w="196" w:type="dxa"/>
            <w:vAlign w:val="bottom"/>
          </w:tcPr>
          <w:p w14:paraId="2001A4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0BFD4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9 ± 2.4</w:t>
            </w:r>
          </w:p>
        </w:tc>
        <w:tc>
          <w:tcPr>
            <w:tcW w:w="196" w:type="dxa"/>
            <w:vAlign w:val="bottom"/>
          </w:tcPr>
          <w:p w14:paraId="3901213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63A4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9 ± 2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AD8FB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2 ± 3.5</w:t>
            </w:r>
          </w:p>
        </w:tc>
        <w:tc>
          <w:tcPr>
            <w:tcW w:w="196" w:type="dxa"/>
            <w:vAlign w:val="bottom"/>
          </w:tcPr>
          <w:p w14:paraId="756E4F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EE63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2 ± 4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7D8D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5 ± 7.4</w:t>
            </w:r>
          </w:p>
        </w:tc>
        <w:tc>
          <w:tcPr>
            <w:tcW w:w="196" w:type="dxa"/>
            <w:vAlign w:val="bottom"/>
          </w:tcPr>
          <w:p w14:paraId="6AABB1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BE1D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7 ± 3.2</w:t>
            </w:r>
          </w:p>
        </w:tc>
        <w:tc>
          <w:tcPr>
            <w:tcW w:w="124" w:type="dxa"/>
            <w:vAlign w:val="bottom"/>
          </w:tcPr>
          <w:p w14:paraId="3371723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380E1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5 ± 4.1</w:t>
            </w:r>
          </w:p>
        </w:tc>
      </w:tr>
      <w:tr w:rsidR="00695F55" w:rsidRPr="00E87730" w14:paraId="5090A6E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5D81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FTJ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CF50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9 ± 4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47AB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7 ± 2.2</w:t>
            </w:r>
          </w:p>
        </w:tc>
        <w:tc>
          <w:tcPr>
            <w:tcW w:w="197" w:type="dxa"/>
            <w:vAlign w:val="bottom"/>
          </w:tcPr>
          <w:p w14:paraId="489A9D4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9076E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7 ± 4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2E21A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1 ± 2.3</w:t>
            </w:r>
          </w:p>
        </w:tc>
        <w:tc>
          <w:tcPr>
            <w:tcW w:w="197" w:type="dxa"/>
            <w:vAlign w:val="bottom"/>
          </w:tcPr>
          <w:p w14:paraId="7FCEFF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1AA2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0 ± 2.5</w:t>
            </w:r>
          </w:p>
        </w:tc>
        <w:tc>
          <w:tcPr>
            <w:tcW w:w="196" w:type="dxa"/>
            <w:vAlign w:val="bottom"/>
          </w:tcPr>
          <w:p w14:paraId="6FCCBB9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466E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1 ± 2.8</w:t>
            </w:r>
          </w:p>
        </w:tc>
        <w:tc>
          <w:tcPr>
            <w:tcW w:w="196" w:type="dxa"/>
            <w:vAlign w:val="bottom"/>
          </w:tcPr>
          <w:p w14:paraId="550501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19BCF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4 ± 2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7421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0 ± 4.2</w:t>
            </w:r>
          </w:p>
        </w:tc>
        <w:tc>
          <w:tcPr>
            <w:tcW w:w="196" w:type="dxa"/>
            <w:vAlign w:val="bottom"/>
          </w:tcPr>
          <w:p w14:paraId="7C2DAC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32750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0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C0D9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6 ± 4.3</w:t>
            </w:r>
          </w:p>
        </w:tc>
        <w:tc>
          <w:tcPr>
            <w:tcW w:w="196" w:type="dxa"/>
            <w:vAlign w:val="bottom"/>
          </w:tcPr>
          <w:p w14:paraId="7A7326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A1FB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7 ± 2.7</w:t>
            </w:r>
          </w:p>
        </w:tc>
        <w:tc>
          <w:tcPr>
            <w:tcW w:w="124" w:type="dxa"/>
            <w:vAlign w:val="bottom"/>
          </w:tcPr>
          <w:p w14:paraId="173EF0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98AF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9 ± 4.8</w:t>
            </w:r>
          </w:p>
        </w:tc>
      </w:tr>
      <w:tr w:rsidR="00695F55" w:rsidRPr="00E87730" w14:paraId="3FB5491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0902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FTJ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8677D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3 ± 2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B046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1.5</w:t>
            </w:r>
          </w:p>
        </w:tc>
        <w:tc>
          <w:tcPr>
            <w:tcW w:w="197" w:type="dxa"/>
            <w:vAlign w:val="bottom"/>
          </w:tcPr>
          <w:p w14:paraId="459BDC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561FB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0C6B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2</w:t>
            </w:r>
          </w:p>
        </w:tc>
        <w:tc>
          <w:tcPr>
            <w:tcW w:w="197" w:type="dxa"/>
            <w:vAlign w:val="bottom"/>
          </w:tcPr>
          <w:p w14:paraId="0D9459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35BD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4</w:t>
            </w:r>
          </w:p>
        </w:tc>
        <w:tc>
          <w:tcPr>
            <w:tcW w:w="196" w:type="dxa"/>
            <w:vAlign w:val="bottom"/>
          </w:tcPr>
          <w:p w14:paraId="1BB85F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2F747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1.5</w:t>
            </w:r>
          </w:p>
        </w:tc>
        <w:tc>
          <w:tcPr>
            <w:tcW w:w="196" w:type="dxa"/>
            <w:vAlign w:val="bottom"/>
          </w:tcPr>
          <w:p w14:paraId="3694A2F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3DE4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6D669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8</w:t>
            </w:r>
          </w:p>
        </w:tc>
        <w:tc>
          <w:tcPr>
            <w:tcW w:w="196" w:type="dxa"/>
            <w:vAlign w:val="bottom"/>
          </w:tcPr>
          <w:p w14:paraId="7405CD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AE6F5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F2D6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9 ± 3.6</w:t>
            </w:r>
          </w:p>
        </w:tc>
        <w:tc>
          <w:tcPr>
            <w:tcW w:w="196" w:type="dxa"/>
            <w:vAlign w:val="bottom"/>
          </w:tcPr>
          <w:p w14:paraId="4A0FF15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AB55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2.2</w:t>
            </w:r>
          </w:p>
        </w:tc>
        <w:tc>
          <w:tcPr>
            <w:tcW w:w="124" w:type="dxa"/>
            <w:vAlign w:val="bottom"/>
          </w:tcPr>
          <w:p w14:paraId="27F34C2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BC3E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2</w:t>
            </w:r>
          </w:p>
        </w:tc>
      </w:tr>
      <w:tr w:rsidR="00695F55" w:rsidRPr="00E87730" w14:paraId="1F0EFEA9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142A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FTJ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27F2D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4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9AFB1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1.0</w:t>
            </w:r>
          </w:p>
        </w:tc>
        <w:tc>
          <w:tcPr>
            <w:tcW w:w="197" w:type="dxa"/>
            <w:vAlign w:val="bottom"/>
          </w:tcPr>
          <w:p w14:paraId="509F7F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FB16B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2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A240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8 ± 1.3</w:t>
            </w:r>
          </w:p>
        </w:tc>
        <w:tc>
          <w:tcPr>
            <w:tcW w:w="197" w:type="dxa"/>
            <w:vAlign w:val="bottom"/>
          </w:tcPr>
          <w:p w14:paraId="3387705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EE00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0 ± 1.5</w:t>
            </w:r>
          </w:p>
        </w:tc>
        <w:tc>
          <w:tcPr>
            <w:tcW w:w="196" w:type="dxa"/>
            <w:vAlign w:val="bottom"/>
          </w:tcPr>
          <w:p w14:paraId="5EA0316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93F9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2 ± 1.5</w:t>
            </w:r>
          </w:p>
        </w:tc>
        <w:tc>
          <w:tcPr>
            <w:tcW w:w="196" w:type="dxa"/>
            <w:vAlign w:val="bottom"/>
          </w:tcPr>
          <w:p w14:paraId="41E824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CE66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3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2CCE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1 ± 2.5</w:t>
            </w:r>
          </w:p>
        </w:tc>
        <w:tc>
          <w:tcPr>
            <w:tcW w:w="196" w:type="dxa"/>
            <w:vAlign w:val="bottom"/>
          </w:tcPr>
          <w:p w14:paraId="5FF107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AA547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9 ± 2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77929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4 ± 4.9</w:t>
            </w:r>
          </w:p>
        </w:tc>
        <w:tc>
          <w:tcPr>
            <w:tcW w:w="196" w:type="dxa"/>
            <w:vAlign w:val="bottom"/>
          </w:tcPr>
          <w:p w14:paraId="1F40065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3F52A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2 ± 2.8</w:t>
            </w:r>
          </w:p>
        </w:tc>
        <w:tc>
          <w:tcPr>
            <w:tcW w:w="124" w:type="dxa"/>
            <w:vAlign w:val="bottom"/>
          </w:tcPr>
          <w:p w14:paraId="76539D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C84B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2 ± 2.9</w:t>
            </w:r>
          </w:p>
        </w:tc>
      </w:tr>
      <w:tr w:rsidR="00695F55" w:rsidRPr="00E87730" w14:paraId="02C0842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C612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FTJ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38E12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2 ± 2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21DF7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9 ± 1.1</w:t>
            </w:r>
          </w:p>
        </w:tc>
        <w:tc>
          <w:tcPr>
            <w:tcW w:w="197" w:type="dxa"/>
            <w:vAlign w:val="bottom"/>
          </w:tcPr>
          <w:p w14:paraId="718759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72DD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1 ± 2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B6DA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7 ± 1.5</w:t>
            </w:r>
          </w:p>
        </w:tc>
        <w:tc>
          <w:tcPr>
            <w:tcW w:w="197" w:type="dxa"/>
            <w:vAlign w:val="bottom"/>
          </w:tcPr>
          <w:p w14:paraId="5EE0B2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1AA76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4 ± 0.9</w:t>
            </w:r>
          </w:p>
        </w:tc>
        <w:tc>
          <w:tcPr>
            <w:tcW w:w="196" w:type="dxa"/>
            <w:vAlign w:val="bottom"/>
          </w:tcPr>
          <w:p w14:paraId="329460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49B8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1.8</w:t>
            </w:r>
          </w:p>
        </w:tc>
        <w:tc>
          <w:tcPr>
            <w:tcW w:w="196" w:type="dxa"/>
            <w:vAlign w:val="bottom"/>
          </w:tcPr>
          <w:p w14:paraId="0439C83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C211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6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1C25C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2.2</w:t>
            </w:r>
          </w:p>
        </w:tc>
        <w:tc>
          <w:tcPr>
            <w:tcW w:w="196" w:type="dxa"/>
            <w:vAlign w:val="bottom"/>
          </w:tcPr>
          <w:p w14:paraId="71E27B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B00FD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6 ± 1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5B889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9 ± 2.2</w:t>
            </w:r>
          </w:p>
        </w:tc>
        <w:tc>
          <w:tcPr>
            <w:tcW w:w="196" w:type="dxa"/>
            <w:vAlign w:val="bottom"/>
          </w:tcPr>
          <w:p w14:paraId="1393BD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CC792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7 ± 2.4</w:t>
            </w:r>
          </w:p>
        </w:tc>
        <w:tc>
          <w:tcPr>
            <w:tcW w:w="124" w:type="dxa"/>
            <w:vAlign w:val="bottom"/>
          </w:tcPr>
          <w:p w14:paraId="304FB96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88C37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2.7</w:t>
            </w:r>
          </w:p>
        </w:tc>
      </w:tr>
      <w:tr w:rsidR="00695F55" w:rsidRPr="00E87730" w14:paraId="542AEB3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A9BD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Change FTJ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587D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1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E634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1</w:t>
            </w:r>
          </w:p>
        </w:tc>
        <w:tc>
          <w:tcPr>
            <w:tcW w:w="197" w:type="dxa"/>
            <w:vAlign w:val="bottom"/>
          </w:tcPr>
          <w:p w14:paraId="3F71E65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9F369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FDBF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0.9</w:t>
            </w:r>
          </w:p>
        </w:tc>
        <w:tc>
          <w:tcPr>
            <w:tcW w:w="197" w:type="dxa"/>
            <w:vAlign w:val="bottom"/>
          </w:tcPr>
          <w:p w14:paraId="46B50FB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28C8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2</w:t>
            </w:r>
          </w:p>
        </w:tc>
        <w:tc>
          <w:tcPr>
            <w:tcW w:w="196" w:type="dxa"/>
            <w:vAlign w:val="bottom"/>
          </w:tcPr>
          <w:p w14:paraId="569936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D052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0.5</w:t>
            </w:r>
          </w:p>
        </w:tc>
        <w:tc>
          <w:tcPr>
            <w:tcW w:w="196" w:type="dxa"/>
            <w:vAlign w:val="bottom"/>
          </w:tcPr>
          <w:p w14:paraId="28F592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0BDA7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1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C8033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7</w:t>
            </w:r>
          </w:p>
        </w:tc>
        <w:tc>
          <w:tcPr>
            <w:tcW w:w="196" w:type="dxa"/>
            <w:vAlign w:val="bottom"/>
          </w:tcPr>
          <w:p w14:paraId="412FE04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BC877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A6DC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5 ± 3.3</w:t>
            </w:r>
          </w:p>
        </w:tc>
        <w:tc>
          <w:tcPr>
            <w:tcW w:w="196" w:type="dxa"/>
            <w:vAlign w:val="bottom"/>
          </w:tcPr>
          <w:p w14:paraId="2F5FE13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4F5B7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1</w:t>
            </w:r>
          </w:p>
        </w:tc>
        <w:tc>
          <w:tcPr>
            <w:tcW w:w="124" w:type="dxa"/>
            <w:vAlign w:val="bottom"/>
          </w:tcPr>
          <w:p w14:paraId="5B739F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B998E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0.6</w:t>
            </w:r>
          </w:p>
        </w:tc>
      </w:tr>
      <w:tr w:rsidR="00695F55" w:rsidRPr="00E87730" w14:paraId="611A9E3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EAA60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FTJ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2ACE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5 ± 3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53768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4 ± 3.9</w:t>
            </w:r>
          </w:p>
        </w:tc>
        <w:tc>
          <w:tcPr>
            <w:tcW w:w="197" w:type="dxa"/>
            <w:vAlign w:val="bottom"/>
          </w:tcPr>
          <w:p w14:paraId="0AF729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F49C0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9 ± 5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11FD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5 ± 3.2</w:t>
            </w:r>
          </w:p>
        </w:tc>
        <w:tc>
          <w:tcPr>
            <w:tcW w:w="197" w:type="dxa"/>
            <w:vAlign w:val="bottom"/>
          </w:tcPr>
          <w:p w14:paraId="1A25AD0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6B75B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6 ± 4.8</w:t>
            </w:r>
          </w:p>
        </w:tc>
        <w:tc>
          <w:tcPr>
            <w:tcW w:w="196" w:type="dxa"/>
            <w:vAlign w:val="bottom"/>
          </w:tcPr>
          <w:p w14:paraId="5F90436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76904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1 ± 3.7</w:t>
            </w:r>
          </w:p>
        </w:tc>
        <w:tc>
          <w:tcPr>
            <w:tcW w:w="196" w:type="dxa"/>
            <w:vAlign w:val="bottom"/>
          </w:tcPr>
          <w:p w14:paraId="2B8A91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F0FF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0 ± 3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9931B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5 ± 5.0</w:t>
            </w:r>
          </w:p>
        </w:tc>
        <w:tc>
          <w:tcPr>
            <w:tcW w:w="196" w:type="dxa"/>
            <w:vAlign w:val="bottom"/>
          </w:tcPr>
          <w:p w14:paraId="0D1481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A7FEE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4 ± 7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EAD7A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2 ± 9.7</w:t>
            </w:r>
          </w:p>
        </w:tc>
        <w:tc>
          <w:tcPr>
            <w:tcW w:w="196" w:type="dxa"/>
            <w:vAlign w:val="bottom"/>
          </w:tcPr>
          <w:p w14:paraId="2D61206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24E2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5 ± 3.9</w:t>
            </w:r>
          </w:p>
        </w:tc>
        <w:tc>
          <w:tcPr>
            <w:tcW w:w="124" w:type="dxa"/>
            <w:vAlign w:val="bottom"/>
          </w:tcPr>
          <w:p w14:paraId="5C0CE68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F55D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4 ± 6.1</w:t>
            </w:r>
          </w:p>
        </w:tc>
      </w:tr>
      <w:tr w:rsidR="00695F55" w:rsidRPr="00E87730" w14:paraId="2466D47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55E0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FTJ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64300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0 ± 5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92F99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7 ± 3.5</w:t>
            </w:r>
          </w:p>
        </w:tc>
        <w:tc>
          <w:tcPr>
            <w:tcW w:w="197" w:type="dxa"/>
            <w:vAlign w:val="bottom"/>
          </w:tcPr>
          <w:p w14:paraId="1A7F1F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E685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4 ± 5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8B0A6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3 ± 3.3</w:t>
            </w:r>
          </w:p>
        </w:tc>
        <w:tc>
          <w:tcPr>
            <w:tcW w:w="197" w:type="dxa"/>
            <w:vAlign w:val="bottom"/>
          </w:tcPr>
          <w:p w14:paraId="601A10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E82E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8 ± 4.2</w:t>
            </w:r>
          </w:p>
        </w:tc>
        <w:tc>
          <w:tcPr>
            <w:tcW w:w="196" w:type="dxa"/>
            <w:vAlign w:val="bottom"/>
          </w:tcPr>
          <w:p w14:paraId="005D1B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F502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5 ± 4.2</w:t>
            </w:r>
          </w:p>
        </w:tc>
        <w:tc>
          <w:tcPr>
            <w:tcW w:w="196" w:type="dxa"/>
            <w:vAlign w:val="bottom"/>
          </w:tcPr>
          <w:p w14:paraId="68792B4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7DD2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6 ± 4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F34D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3 ± 6.2</w:t>
            </w:r>
          </w:p>
        </w:tc>
        <w:tc>
          <w:tcPr>
            <w:tcW w:w="196" w:type="dxa"/>
            <w:vAlign w:val="bottom"/>
          </w:tcPr>
          <w:p w14:paraId="34E2983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F777A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3 ± 4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B57E6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8 ± 6.6</w:t>
            </w:r>
          </w:p>
        </w:tc>
        <w:tc>
          <w:tcPr>
            <w:tcW w:w="196" w:type="dxa"/>
            <w:vAlign w:val="bottom"/>
          </w:tcPr>
          <w:p w14:paraId="08BE4B4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597B0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9 ± 3.5</w:t>
            </w:r>
          </w:p>
        </w:tc>
        <w:tc>
          <w:tcPr>
            <w:tcW w:w="124" w:type="dxa"/>
            <w:vAlign w:val="bottom"/>
          </w:tcPr>
          <w:p w14:paraId="0ED20F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ACEF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1 ± 7.3</w:t>
            </w:r>
          </w:p>
        </w:tc>
      </w:tr>
      <w:tr w:rsidR="00695F55" w:rsidRPr="00E87730" w14:paraId="3AF46BF5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2B13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FTJ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85D4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3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377D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2.4</w:t>
            </w:r>
          </w:p>
        </w:tc>
        <w:tc>
          <w:tcPr>
            <w:tcW w:w="197" w:type="dxa"/>
            <w:vAlign w:val="bottom"/>
          </w:tcPr>
          <w:p w14:paraId="44C87A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19620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D277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6</w:t>
            </w:r>
          </w:p>
        </w:tc>
        <w:tc>
          <w:tcPr>
            <w:tcW w:w="197" w:type="dxa"/>
            <w:vAlign w:val="bottom"/>
          </w:tcPr>
          <w:p w14:paraId="173830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B9A7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1.6</w:t>
            </w:r>
          </w:p>
        </w:tc>
        <w:tc>
          <w:tcPr>
            <w:tcW w:w="196" w:type="dxa"/>
            <w:vAlign w:val="bottom"/>
          </w:tcPr>
          <w:p w14:paraId="2A4A64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10C1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2.6</w:t>
            </w:r>
          </w:p>
        </w:tc>
        <w:tc>
          <w:tcPr>
            <w:tcW w:w="196" w:type="dxa"/>
            <w:vAlign w:val="bottom"/>
          </w:tcPr>
          <w:p w14:paraId="34CB28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CC5F2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2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6A4E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2.5</w:t>
            </w:r>
          </w:p>
        </w:tc>
        <w:tc>
          <w:tcPr>
            <w:tcW w:w="196" w:type="dxa"/>
            <w:vAlign w:val="bottom"/>
          </w:tcPr>
          <w:p w14:paraId="685C0C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6A4B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3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D5C9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4 ± 4.1</w:t>
            </w:r>
          </w:p>
        </w:tc>
        <w:tc>
          <w:tcPr>
            <w:tcW w:w="196" w:type="dxa"/>
            <w:vAlign w:val="bottom"/>
          </w:tcPr>
          <w:p w14:paraId="2A9428B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EA5B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3.3</w:t>
            </w:r>
          </w:p>
        </w:tc>
        <w:tc>
          <w:tcPr>
            <w:tcW w:w="124" w:type="dxa"/>
            <w:vAlign w:val="bottom"/>
          </w:tcPr>
          <w:p w14:paraId="09BD97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7C27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8</w:t>
            </w:r>
          </w:p>
        </w:tc>
      </w:tr>
      <w:tr w:rsidR="00695F55" w:rsidRPr="00E87730" w14:paraId="4D83DFDA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E5E3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M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D2018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2 ± 4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91A12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3 ± 2.7</w:t>
            </w:r>
          </w:p>
        </w:tc>
        <w:tc>
          <w:tcPr>
            <w:tcW w:w="197" w:type="dxa"/>
            <w:vAlign w:val="bottom"/>
          </w:tcPr>
          <w:p w14:paraId="6AE08B2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47D2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0 ± 3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5CB4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3 ± 3.1</w:t>
            </w:r>
          </w:p>
        </w:tc>
        <w:tc>
          <w:tcPr>
            <w:tcW w:w="197" w:type="dxa"/>
            <w:vAlign w:val="bottom"/>
          </w:tcPr>
          <w:p w14:paraId="4097100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4F45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5 ± 3.1</w:t>
            </w:r>
          </w:p>
        </w:tc>
        <w:tc>
          <w:tcPr>
            <w:tcW w:w="196" w:type="dxa"/>
            <w:vAlign w:val="bottom"/>
          </w:tcPr>
          <w:p w14:paraId="421E68C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A67D6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9 ± 3.8</w:t>
            </w:r>
          </w:p>
        </w:tc>
        <w:tc>
          <w:tcPr>
            <w:tcW w:w="196" w:type="dxa"/>
            <w:vAlign w:val="bottom"/>
          </w:tcPr>
          <w:p w14:paraId="45267DF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BC20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2 ± 4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24E96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7 ± 4.2</w:t>
            </w:r>
          </w:p>
        </w:tc>
        <w:tc>
          <w:tcPr>
            <w:tcW w:w="196" w:type="dxa"/>
            <w:vAlign w:val="bottom"/>
          </w:tcPr>
          <w:p w14:paraId="2F1B1E3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62D8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6 ± 4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29F29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9 ± 9.5</w:t>
            </w:r>
          </w:p>
        </w:tc>
        <w:tc>
          <w:tcPr>
            <w:tcW w:w="196" w:type="dxa"/>
            <w:vAlign w:val="bottom"/>
          </w:tcPr>
          <w:p w14:paraId="714C5E8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D41D0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3 ± 3.2</w:t>
            </w:r>
          </w:p>
        </w:tc>
        <w:tc>
          <w:tcPr>
            <w:tcW w:w="124" w:type="dxa"/>
            <w:vAlign w:val="bottom"/>
          </w:tcPr>
          <w:p w14:paraId="7969FB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E3DC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4 ± 5.2</w:t>
            </w:r>
          </w:p>
        </w:tc>
      </w:tr>
      <w:tr w:rsidR="00695F55" w:rsidRPr="00E87730" w14:paraId="0177AA61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F9F1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M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F7EB1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7 ± 5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03674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9 ± 2.4</w:t>
            </w:r>
          </w:p>
        </w:tc>
        <w:tc>
          <w:tcPr>
            <w:tcW w:w="197" w:type="dxa"/>
            <w:vAlign w:val="bottom"/>
          </w:tcPr>
          <w:p w14:paraId="2F9D6A3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011A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1 ± 3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6A00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1 ± 3.2</w:t>
            </w:r>
          </w:p>
        </w:tc>
        <w:tc>
          <w:tcPr>
            <w:tcW w:w="197" w:type="dxa"/>
            <w:vAlign w:val="bottom"/>
          </w:tcPr>
          <w:p w14:paraId="3BA2D0B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2D29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1 ± 2.6</w:t>
            </w:r>
          </w:p>
        </w:tc>
        <w:tc>
          <w:tcPr>
            <w:tcW w:w="196" w:type="dxa"/>
            <w:vAlign w:val="bottom"/>
          </w:tcPr>
          <w:p w14:paraId="0F9C63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AE1B9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8 ± 3.9</w:t>
            </w:r>
          </w:p>
        </w:tc>
        <w:tc>
          <w:tcPr>
            <w:tcW w:w="196" w:type="dxa"/>
            <w:vAlign w:val="bottom"/>
          </w:tcPr>
          <w:p w14:paraId="1B64974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0CD7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5 ± 5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B0B5B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3 ± 5.0</w:t>
            </w:r>
          </w:p>
        </w:tc>
        <w:tc>
          <w:tcPr>
            <w:tcW w:w="196" w:type="dxa"/>
            <w:vAlign w:val="bottom"/>
          </w:tcPr>
          <w:p w14:paraId="46379D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975DA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1 ± 3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F100F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6 ± 5.7</w:t>
            </w:r>
          </w:p>
        </w:tc>
        <w:tc>
          <w:tcPr>
            <w:tcW w:w="196" w:type="dxa"/>
            <w:vAlign w:val="bottom"/>
          </w:tcPr>
          <w:p w14:paraId="0BBE3A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E9546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5 ± 3.0</w:t>
            </w:r>
          </w:p>
        </w:tc>
        <w:tc>
          <w:tcPr>
            <w:tcW w:w="124" w:type="dxa"/>
            <w:vAlign w:val="bottom"/>
          </w:tcPr>
          <w:p w14:paraId="615897A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BE315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8 ± 6.2</w:t>
            </w:r>
          </w:p>
        </w:tc>
      </w:tr>
      <w:tr w:rsidR="00695F55" w:rsidRPr="00E87730" w14:paraId="72C5743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0018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M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D8BF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2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2D68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6</w:t>
            </w:r>
          </w:p>
        </w:tc>
        <w:tc>
          <w:tcPr>
            <w:tcW w:w="197" w:type="dxa"/>
            <w:vAlign w:val="bottom"/>
          </w:tcPr>
          <w:p w14:paraId="5B1CE1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F424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1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2505E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0</w:t>
            </w:r>
          </w:p>
        </w:tc>
        <w:tc>
          <w:tcPr>
            <w:tcW w:w="197" w:type="dxa"/>
            <w:vAlign w:val="bottom"/>
          </w:tcPr>
          <w:p w14:paraId="195FD5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8F13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4</w:t>
            </w:r>
          </w:p>
        </w:tc>
        <w:tc>
          <w:tcPr>
            <w:tcW w:w="196" w:type="dxa"/>
            <w:vAlign w:val="bottom"/>
          </w:tcPr>
          <w:p w14:paraId="67DABB5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525F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1.5</w:t>
            </w:r>
          </w:p>
        </w:tc>
        <w:tc>
          <w:tcPr>
            <w:tcW w:w="196" w:type="dxa"/>
            <w:vAlign w:val="bottom"/>
          </w:tcPr>
          <w:p w14:paraId="6C27DD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6BD28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2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7755A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9</w:t>
            </w:r>
          </w:p>
        </w:tc>
        <w:tc>
          <w:tcPr>
            <w:tcW w:w="196" w:type="dxa"/>
            <w:vAlign w:val="bottom"/>
          </w:tcPr>
          <w:p w14:paraId="241D1F9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51A1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A898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3 ± 4.4</w:t>
            </w:r>
          </w:p>
        </w:tc>
        <w:tc>
          <w:tcPr>
            <w:tcW w:w="196" w:type="dxa"/>
            <w:vAlign w:val="bottom"/>
          </w:tcPr>
          <w:p w14:paraId="08E48C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0093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2.5</w:t>
            </w:r>
          </w:p>
        </w:tc>
        <w:tc>
          <w:tcPr>
            <w:tcW w:w="124" w:type="dxa"/>
            <w:vAlign w:val="bottom"/>
          </w:tcPr>
          <w:p w14:paraId="0824C98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54802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5</w:t>
            </w:r>
          </w:p>
        </w:tc>
      </w:tr>
      <w:tr w:rsidR="00695F55" w:rsidRPr="00E87730" w14:paraId="44139052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9561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M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37F1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7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4978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9 ± 0.8</w:t>
            </w:r>
          </w:p>
        </w:tc>
        <w:tc>
          <w:tcPr>
            <w:tcW w:w="197" w:type="dxa"/>
            <w:vAlign w:val="bottom"/>
          </w:tcPr>
          <w:p w14:paraId="5BA5764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B8628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3 ± 1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A9C1B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7 ± 1.6</w:t>
            </w:r>
          </w:p>
        </w:tc>
        <w:tc>
          <w:tcPr>
            <w:tcW w:w="197" w:type="dxa"/>
            <w:vAlign w:val="bottom"/>
          </w:tcPr>
          <w:p w14:paraId="34798B7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E8CD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0 ± 1.9</w:t>
            </w:r>
          </w:p>
        </w:tc>
        <w:tc>
          <w:tcPr>
            <w:tcW w:w="196" w:type="dxa"/>
            <w:vAlign w:val="bottom"/>
          </w:tcPr>
          <w:p w14:paraId="3F12C7A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8228E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2 ± 2.3</w:t>
            </w:r>
          </w:p>
        </w:tc>
        <w:tc>
          <w:tcPr>
            <w:tcW w:w="196" w:type="dxa"/>
            <w:vAlign w:val="bottom"/>
          </w:tcPr>
          <w:p w14:paraId="7267506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8535C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4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6CAE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5 ± 2.5</w:t>
            </w:r>
          </w:p>
        </w:tc>
        <w:tc>
          <w:tcPr>
            <w:tcW w:w="196" w:type="dxa"/>
            <w:vAlign w:val="bottom"/>
          </w:tcPr>
          <w:p w14:paraId="11636FA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BF6D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2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E87F1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5 ± 5.7</w:t>
            </w:r>
          </w:p>
        </w:tc>
        <w:tc>
          <w:tcPr>
            <w:tcW w:w="196" w:type="dxa"/>
            <w:vAlign w:val="bottom"/>
          </w:tcPr>
          <w:p w14:paraId="726065B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2B03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1 ± 2.6</w:t>
            </w:r>
          </w:p>
        </w:tc>
        <w:tc>
          <w:tcPr>
            <w:tcW w:w="124" w:type="dxa"/>
            <w:vAlign w:val="bottom"/>
          </w:tcPr>
          <w:p w14:paraId="48267D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AAF20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6 ± 3.3</w:t>
            </w:r>
          </w:p>
        </w:tc>
      </w:tr>
      <w:tr w:rsidR="00695F55" w:rsidRPr="00E87730" w14:paraId="0BB3384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45FD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M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2DDB4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6 ± 2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4300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1.4</w:t>
            </w:r>
          </w:p>
        </w:tc>
        <w:tc>
          <w:tcPr>
            <w:tcW w:w="197" w:type="dxa"/>
            <w:vAlign w:val="bottom"/>
          </w:tcPr>
          <w:p w14:paraId="7769903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CE71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8 ± 2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D6250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7 ± 2.0</w:t>
            </w:r>
          </w:p>
        </w:tc>
        <w:tc>
          <w:tcPr>
            <w:tcW w:w="197" w:type="dxa"/>
            <w:vAlign w:val="bottom"/>
          </w:tcPr>
          <w:p w14:paraId="7356451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A495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1 ± 1.0</w:t>
            </w:r>
          </w:p>
        </w:tc>
        <w:tc>
          <w:tcPr>
            <w:tcW w:w="196" w:type="dxa"/>
            <w:vAlign w:val="bottom"/>
          </w:tcPr>
          <w:p w14:paraId="7811312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986A0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2.5</w:t>
            </w:r>
          </w:p>
        </w:tc>
        <w:tc>
          <w:tcPr>
            <w:tcW w:w="196" w:type="dxa"/>
            <w:vAlign w:val="bottom"/>
          </w:tcPr>
          <w:p w14:paraId="60298BB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E152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2 ± 2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2512B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7 ± 2.6</w:t>
            </w:r>
          </w:p>
        </w:tc>
        <w:tc>
          <w:tcPr>
            <w:tcW w:w="196" w:type="dxa"/>
            <w:vAlign w:val="bottom"/>
          </w:tcPr>
          <w:p w14:paraId="004BE9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57DF5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8 ± 1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20B3F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8 ± 2.0</w:t>
            </w:r>
          </w:p>
        </w:tc>
        <w:tc>
          <w:tcPr>
            <w:tcW w:w="196" w:type="dxa"/>
            <w:vAlign w:val="bottom"/>
          </w:tcPr>
          <w:p w14:paraId="02A540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B127B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7 ± 2.4</w:t>
            </w:r>
          </w:p>
        </w:tc>
        <w:tc>
          <w:tcPr>
            <w:tcW w:w="124" w:type="dxa"/>
            <w:vAlign w:val="bottom"/>
          </w:tcPr>
          <w:p w14:paraId="5F4D72E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3D9C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8 ± 3.2</w:t>
            </w:r>
          </w:p>
        </w:tc>
      </w:tr>
      <w:tr w:rsidR="00695F55" w:rsidRPr="00E87730" w14:paraId="0854D4C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212E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M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1BA9A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0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47D95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0</w:t>
            </w:r>
          </w:p>
        </w:tc>
        <w:tc>
          <w:tcPr>
            <w:tcW w:w="197" w:type="dxa"/>
            <w:vAlign w:val="bottom"/>
          </w:tcPr>
          <w:p w14:paraId="096898A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B4CF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95C2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0.9</w:t>
            </w:r>
          </w:p>
        </w:tc>
        <w:tc>
          <w:tcPr>
            <w:tcW w:w="197" w:type="dxa"/>
            <w:vAlign w:val="bottom"/>
          </w:tcPr>
          <w:p w14:paraId="7F4D8AF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DA617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1.6</w:t>
            </w:r>
          </w:p>
        </w:tc>
        <w:tc>
          <w:tcPr>
            <w:tcW w:w="196" w:type="dxa"/>
            <w:vAlign w:val="bottom"/>
          </w:tcPr>
          <w:p w14:paraId="40D993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EB59D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0.6</w:t>
            </w:r>
          </w:p>
        </w:tc>
        <w:tc>
          <w:tcPr>
            <w:tcW w:w="196" w:type="dxa"/>
            <w:vAlign w:val="bottom"/>
          </w:tcPr>
          <w:p w14:paraId="60E2CAE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8EB7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14B4E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1.6</w:t>
            </w:r>
          </w:p>
        </w:tc>
        <w:tc>
          <w:tcPr>
            <w:tcW w:w="196" w:type="dxa"/>
            <w:vAlign w:val="bottom"/>
          </w:tcPr>
          <w:p w14:paraId="6A6CA6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444E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8C779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6 ± 3.9</w:t>
            </w:r>
          </w:p>
        </w:tc>
        <w:tc>
          <w:tcPr>
            <w:tcW w:w="196" w:type="dxa"/>
            <w:vAlign w:val="bottom"/>
          </w:tcPr>
          <w:p w14:paraId="0FD546D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0B24D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2</w:t>
            </w:r>
          </w:p>
        </w:tc>
        <w:tc>
          <w:tcPr>
            <w:tcW w:w="124" w:type="dxa"/>
            <w:vAlign w:val="bottom"/>
          </w:tcPr>
          <w:p w14:paraId="3A90D5D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68B0D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0.7</w:t>
            </w:r>
          </w:p>
        </w:tc>
      </w:tr>
      <w:tr w:rsidR="00695F55" w:rsidRPr="00E87730" w14:paraId="4B9D9917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3209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M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B551D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3 ± 5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106B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0 ± 4.8</w:t>
            </w:r>
          </w:p>
        </w:tc>
        <w:tc>
          <w:tcPr>
            <w:tcW w:w="197" w:type="dxa"/>
            <w:vAlign w:val="bottom"/>
          </w:tcPr>
          <w:p w14:paraId="6BE7F7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18E17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6 ± 5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8E3BD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8 ± 4.8</w:t>
            </w:r>
          </w:p>
        </w:tc>
        <w:tc>
          <w:tcPr>
            <w:tcW w:w="197" w:type="dxa"/>
            <w:vAlign w:val="bottom"/>
          </w:tcPr>
          <w:p w14:paraId="3199937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BC4F9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3 ± 5.0</w:t>
            </w:r>
          </w:p>
        </w:tc>
        <w:tc>
          <w:tcPr>
            <w:tcW w:w="196" w:type="dxa"/>
            <w:vAlign w:val="bottom"/>
          </w:tcPr>
          <w:p w14:paraId="324565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44D1B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9 ± 5.5</w:t>
            </w:r>
          </w:p>
        </w:tc>
        <w:tc>
          <w:tcPr>
            <w:tcW w:w="196" w:type="dxa"/>
            <w:vAlign w:val="bottom"/>
          </w:tcPr>
          <w:p w14:paraId="0A2D4A1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7F55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4 ± 7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EEBC9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9 ± 6.2</w:t>
            </w:r>
          </w:p>
        </w:tc>
        <w:tc>
          <w:tcPr>
            <w:tcW w:w="196" w:type="dxa"/>
            <w:vAlign w:val="bottom"/>
          </w:tcPr>
          <w:p w14:paraId="2AC704F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1746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9 ± 7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0A182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7 ± 13.0</w:t>
            </w:r>
          </w:p>
        </w:tc>
        <w:tc>
          <w:tcPr>
            <w:tcW w:w="196" w:type="dxa"/>
            <w:vAlign w:val="bottom"/>
          </w:tcPr>
          <w:p w14:paraId="064E0A6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F2EB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7 ± 4.3</w:t>
            </w:r>
          </w:p>
        </w:tc>
        <w:tc>
          <w:tcPr>
            <w:tcW w:w="124" w:type="dxa"/>
            <w:vAlign w:val="bottom"/>
          </w:tcPr>
          <w:p w14:paraId="5441DA5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629FE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7 ± 7.8</w:t>
            </w:r>
          </w:p>
        </w:tc>
      </w:tr>
      <w:tr w:rsidR="00695F55" w:rsidRPr="00E87730" w14:paraId="32A5E279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6F37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M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B76D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3 ± 7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E834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7 ± 4.1</w:t>
            </w:r>
          </w:p>
        </w:tc>
        <w:tc>
          <w:tcPr>
            <w:tcW w:w="197" w:type="dxa"/>
            <w:vAlign w:val="bottom"/>
          </w:tcPr>
          <w:p w14:paraId="2736E2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A7605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4 ± 5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278D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3 ± 4.4</w:t>
            </w:r>
          </w:p>
        </w:tc>
        <w:tc>
          <w:tcPr>
            <w:tcW w:w="197" w:type="dxa"/>
            <w:vAlign w:val="bottom"/>
          </w:tcPr>
          <w:p w14:paraId="2F7A7A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BC6B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2 ± 4.5</w:t>
            </w:r>
          </w:p>
        </w:tc>
        <w:tc>
          <w:tcPr>
            <w:tcW w:w="196" w:type="dxa"/>
            <w:vAlign w:val="bottom"/>
          </w:tcPr>
          <w:p w14:paraId="3F771BD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7437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8 ± 5.5</w:t>
            </w:r>
          </w:p>
        </w:tc>
        <w:tc>
          <w:tcPr>
            <w:tcW w:w="196" w:type="dxa"/>
            <w:vAlign w:val="bottom"/>
          </w:tcPr>
          <w:p w14:paraId="2092BF7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C70F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3 ± 8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BB6BB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1 ± 7.7</w:t>
            </w:r>
          </w:p>
        </w:tc>
        <w:tc>
          <w:tcPr>
            <w:tcW w:w="196" w:type="dxa"/>
            <w:vAlign w:val="bottom"/>
          </w:tcPr>
          <w:p w14:paraId="7C210DA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165B6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3 ± 5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BE134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8 ± 9.1</w:t>
            </w:r>
          </w:p>
        </w:tc>
        <w:tc>
          <w:tcPr>
            <w:tcW w:w="196" w:type="dxa"/>
            <w:vAlign w:val="bottom"/>
          </w:tcPr>
          <w:p w14:paraId="6DF66AD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6E01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4 ± 4.5</w:t>
            </w:r>
          </w:p>
        </w:tc>
        <w:tc>
          <w:tcPr>
            <w:tcW w:w="124" w:type="dxa"/>
            <w:vAlign w:val="bottom"/>
          </w:tcPr>
          <w:p w14:paraId="14477F1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E2A3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2 ± 9.6</w:t>
            </w:r>
          </w:p>
        </w:tc>
      </w:tr>
      <w:tr w:rsidR="00695F55" w:rsidRPr="00E87730" w14:paraId="542EC325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E186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M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2BA0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9 ± 3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AFC0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2.7</w:t>
            </w:r>
          </w:p>
        </w:tc>
        <w:tc>
          <w:tcPr>
            <w:tcW w:w="197" w:type="dxa"/>
            <w:vAlign w:val="bottom"/>
          </w:tcPr>
          <w:p w14:paraId="766DFFA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F6A0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2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6B18B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6</w:t>
            </w:r>
          </w:p>
        </w:tc>
        <w:tc>
          <w:tcPr>
            <w:tcW w:w="197" w:type="dxa"/>
            <w:vAlign w:val="bottom"/>
          </w:tcPr>
          <w:p w14:paraId="0BA0EE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E643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7</w:t>
            </w:r>
          </w:p>
        </w:tc>
        <w:tc>
          <w:tcPr>
            <w:tcW w:w="196" w:type="dxa"/>
            <w:vAlign w:val="bottom"/>
          </w:tcPr>
          <w:p w14:paraId="17A90EF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AF0CD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2.4</w:t>
            </w:r>
          </w:p>
        </w:tc>
        <w:tc>
          <w:tcPr>
            <w:tcW w:w="196" w:type="dxa"/>
            <w:vAlign w:val="bottom"/>
          </w:tcPr>
          <w:p w14:paraId="158D67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D7FF2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9 ± 4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646D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3.0</w:t>
            </w:r>
          </w:p>
        </w:tc>
        <w:tc>
          <w:tcPr>
            <w:tcW w:w="196" w:type="dxa"/>
            <w:vAlign w:val="bottom"/>
          </w:tcPr>
          <w:p w14:paraId="68BB95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6FD61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3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75BFD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0 ± 5.0</w:t>
            </w:r>
          </w:p>
        </w:tc>
        <w:tc>
          <w:tcPr>
            <w:tcW w:w="196" w:type="dxa"/>
            <w:vAlign w:val="bottom"/>
          </w:tcPr>
          <w:p w14:paraId="404CB86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4BFEF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7 ± 3.7</w:t>
            </w:r>
          </w:p>
        </w:tc>
        <w:tc>
          <w:tcPr>
            <w:tcW w:w="124" w:type="dxa"/>
            <w:vAlign w:val="bottom"/>
          </w:tcPr>
          <w:p w14:paraId="30815F7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37226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3</w:t>
            </w:r>
          </w:p>
        </w:tc>
      </w:tr>
      <w:tr w:rsidR="00695F55" w:rsidRPr="00E87730" w14:paraId="6EAE73B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014F7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L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5246B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1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6FED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0 ± 2.5</w:t>
            </w:r>
          </w:p>
        </w:tc>
        <w:tc>
          <w:tcPr>
            <w:tcW w:w="197" w:type="dxa"/>
            <w:vAlign w:val="bottom"/>
          </w:tcPr>
          <w:p w14:paraId="4DF3DC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6EDBF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2 ± 3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F88B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1 ± 1.7</w:t>
            </w:r>
          </w:p>
        </w:tc>
        <w:tc>
          <w:tcPr>
            <w:tcW w:w="197" w:type="dxa"/>
            <w:vAlign w:val="bottom"/>
          </w:tcPr>
          <w:p w14:paraId="2C1492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5143B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7 ± 3.2</w:t>
            </w:r>
          </w:p>
        </w:tc>
        <w:tc>
          <w:tcPr>
            <w:tcW w:w="196" w:type="dxa"/>
            <w:vAlign w:val="bottom"/>
          </w:tcPr>
          <w:p w14:paraId="449F19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AE67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0 ± 1.8</w:t>
            </w:r>
          </w:p>
        </w:tc>
        <w:tc>
          <w:tcPr>
            <w:tcW w:w="196" w:type="dxa"/>
            <w:vAlign w:val="bottom"/>
          </w:tcPr>
          <w:p w14:paraId="0BC2AE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9F8A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7 ± 1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8B48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8 ± 3.6</w:t>
            </w:r>
          </w:p>
        </w:tc>
        <w:tc>
          <w:tcPr>
            <w:tcW w:w="196" w:type="dxa"/>
            <w:vAlign w:val="bottom"/>
          </w:tcPr>
          <w:p w14:paraId="0758251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94B6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7 ± 4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20CAF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1 ± 5.6</w:t>
            </w:r>
          </w:p>
        </w:tc>
        <w:tc>
          <w:tcPr>
            <w:tcW w:w="196" w:type="dxa"/>
            <w:vAlign w:val="bottom"/>
          </w:tcPr>
          <w:p w14:paraId="4C16EF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F65FA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0 ± 3.6</w:t>
            </w:r>
          </w:p>
        </w:tc>
        <w:tc>
          <w:tcPr>
            <w:tcW w:w="124" w:type="dxa"/>
            <w:vAlign w:val="bottom"/>
          </w:tcPr>
          <w:p w14:paraId="54C030E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21FB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7 ± 3.2</w:t>
            </w:r>
          </w:p>
        </w:tc>
      </w:tr>
      <w:tr w:rsidR="00695F55" w:rsidRPr="00E87730" w14:paraId="17D94CA5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B446C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L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9CBB9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0 ± 4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D4D6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4 ± 2.5</w:t>
            </w:r>
          </w:p>
        </w:tc>
        <w:tc>
          <w:tcPr>
            <w:tcW w:w="197" w:type="dxa"/>
            <w:vAlign w:val="bottom"/>
          </w:tcPr>
          <w:p w14:paraId="7B28C1F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A680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3 ± 4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AC7C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2 ± 2.1</w:t>
            </w:r>
          </w:p>
        </w:tc>
        <w:tc>
          <w:tcPr>
            <w:tcW w:w="197" w:type="dxa"/>
            <w:vAlign w:val="bottom"/>
          </w:tcPr>
          <w:p w14:paraId="573DB9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00EC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9 ± 2.4</w:t>
            </w:r>
          </w:p>
        </w:tc>
        <w:tc>
          <w:tcPr>
            <w:tcW w:w="196" w:type="dxa"/>
            <w:vAlign w:val="bottom"/>
          </w:tcPr>
          <w:p w14:paraId="1C6B0A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7EC16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5 ± 2.2</w:t>
            </w:r>
          </w:p>
        </w:tc>
        <w:tc>
          <w:tcPr>
            <w:tcW w:w="196" w:type="dxa"/>
            <w:vAlign w:val="bottom"/>
          </w:tcPr>
          <w:p w14:paraId="06CEF57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AAEC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2 ± 1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4005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8 ± 4.2</w:t>
            </w:r>
          </w:p>
        </w:tc>
        <w:tc>
          <w:tcPr>
            <w:tcW w:w="196" w:type="dxa"/>
            <w:vAlign w:val="bottom"/>
          </w:tcPr>
          <w:p w14:paraId="37297E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E20AB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9 ± 2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C28A5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6 ± 3.4</w:t>
            </w:r>
          </w:p>
        </w:tc>
        <w:tc>
          <w:tcPr>
            <w:tcW w:w="196" w:type="dxa"/>
            <w:vAlign w:val="bottom"/>
          </w:tcPr>
          <w:p w14:paraId="09410BD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70C6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9 ± 2.9</w:t>
            </w:r>
          </w:p>
        </w:tc>
        <w:tc>
          <w:tcPr>
            <w:tcW w:w="124" w:type="dxa"/>
            <w:vAlign w:val="bottom"/>
          </w:tcPr>
          <w:p w14:paraId="448A2B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B6D3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3.1 ± 3.5</w:t>
            </w:r>
          </w:p>
        </w:tc>
      </w:tr>
      <w:tr w:rsidR="00695F55" w:rsidRPr="00E87730" w14:paraId="0383590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E263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FTC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EBEDE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2.8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11C6E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5 ± 1.7</w:t>
            </w:r>
          </w:p>
        </w:tc>
        <w:tc>
          <w:tcPr>
            <w:tcW w:w="197" w:type="dxa"/>
            <w:vAlign w:val="bottom"/>
          </w:tcPr>
          <w:p w14:paraId="270850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0719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1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739D2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1.8</w:t>
            </w:r>
          </w:p>
        </w:tc>
        <w:tc>
          <w:tcPr>
            <w:tcW w:w="197" w:type="dxa"/>
            <w:vAlign w:val="bottom"/>
          </w:tcPr>
          <w:p w14:paraId="7A601F0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925AB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1.6</w:t>
            </w:r>
          </w:p>
        </w:tc>
        <w:tc>
          <w:tcPr>
            <w:tcW w:w="196" w:type="dxa"/>
            <w:vAlign w:val="bottom"/>
          </w:tcPr>
          <w:p w14:paraId="0DAF8B0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7576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9</w:t>
            </w:r>
          </w:p>
        </w:tc>
        <w:tc>
          <w:tcPr>
            <w:tcW w:w="196" w:type="dxa"/>
            <w:vAlign w:val="bottom"/>
          </w:tcPr>
          <w:p w14:paraId="0F45F52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DB92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1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8544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2.3</w:t>
            </w:r>
          </w:p>
        </w:tc>
        <w:tc>
          <w:tcPr>
            <w:tcW w:w="196" w:type="dxa"/>
            <w:vAlign w:val="bottom"/>
          </w:tcPr>
          <w:p w14:paraId="5E93CBB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FB96A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D0719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3.0</w:t>
            </w:r>
          </w:p>
        </w:tc>
        <w:tc>
          <w:tcPr>
            <w:tcW w:w="196" w:type="dxa"/>
            <w:vAlign w:val="bottom"/>
          </w:tcPr>
          <w:p w14:paraId="43A1B8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222F9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2.1</w:t>
            </w:r>
          </w:p>
        </w:tc>
        <w:tc>
          <w:tcPr>
            <w:tcW w:w="124" w:type="dxa"/>
            <w:vAlign w:val="bottom"/>
          </w:tcPr>
          <w:p w14:paraId="7087BC7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5720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3</w:t>
            </w:r>
          </w:p>
        </w:tc>
      </w:tr>
      <w:tr w:rsidR="00695F55" w:rsidRPr="00E87730" w14:paraId="6CDA83F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C19B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L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7290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1 ± 1.8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20C86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6 ± 1.6</w:t>
            </w:r>
          </w:p>
        </w:tc>
        <w:tc>
          <w:tcPr>
            <w:tcW w:w="197" w:type="dxa"/>
            <w:vAlign w:val="bottom"/>
          </w:tcPr>
          <w:p w14:paraId="44B57E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B44F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1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5B56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9 ± 1.3</w:t>
            </w:r>
          </w:p>
        </w:tc>
        <w:tc>
          <w:tcPr>
            <w:tcW w:w="197" w:type="dxa"/>
            <w:vAlign w:val="bottom"/>
          </w:tcPr>
          <w:p w14:paraId="34047F1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8C88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0 ± 1.6</w:t>
            </w:r>
          </w:p>
        </w:tc>
        <w:tc>
          <w:tcPr>
            <w:tcW w:w="196" w:type="dxa"/>
            <w:vAlign w:val="bottom"/>
          </w:tcPr>
          <w:p w14:paraId="495877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E8C0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2 ± 1.0</w:t>
            </w:r>
          </w:p>
        </w:tc>
        <w:tc>
          <w:tcPr>
            <w:tcW w:w="196" w:type="dxa"/>
            <w:vAlign w:val="bottom"/>
          </w:tcPr>
          <w:p w14:paraId="3929BB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12E0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3 ± 2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3B6E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7 ± 2.7</w:t>
            </w:r>
          </w:p>
        </w:tc>
        <w:tc>
          <w:tcPr>
            <w:tcW w:w="196" w:type="dxa"/>
            <w:vAlign w:val="bottom"/>
          </w:tcPr>
          <w:p w14:paraId="2F18B8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58B0A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6 ± 3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7E7E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4 ± 4.3</w:t>
            </w:r>
          </w:p>
        </w:tc>
        <w:tc>
          <w:tcPr>
            <w:tcW w:w="196" w:type="dxa"/>
            <w:vAlign w:val="bottom"/>
          </w:tcPr>
          <w:p w14:paraId="32D8AF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DE2E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2 ± 3.0</w:t>
            </w:r>
          </w:p>
        </w:tc>
        <w:tc>
          <w:tcPr>
            <w:tcW w:w="124" w:type="dxa"/>
            <w:vAlign w:val="bottom"/>
          </w:tcPr>
          <w:p w14:paraId="0FACF5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632DA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9 ± 2.6</w:t>
            </w:r>
          </w:p>
        </w:tc>
      </w:tr>
      <w:tr w:rsidR="00695F55" w:rsidRPr="00E87730" w14:paraId="016C369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51B4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L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F370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8 ± 3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40AF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4 ± 1.1</w:t>
            </w:r>
          </w:p>
        </w:tc>
        <w:tc>
          <w:tcPr>
            <w:tcW w:w="197" w:type="dxa"/>
            <w:vAlign w:val="bottom"/>
          </w:tcPr>
          <w:p w14:paraId="06A18AA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50B84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3 ± 3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B97E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8 ± 1.5</w:t>
            </w:r>
          </w:p>
        </w:tc>
        <w:tc>
          <w:tcPr>
            <w:tcW w:w="197" w:type="dxa"/>
            <w:vAlign w:val="bottom"/>
          </w:tcPr>
          <w:p w14:paraId="5C25B1B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203A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8 ± 1.5</w:t>
            </w:r>
          </w:p>
        </w:tc>
        <w:tc>
          <w:tcPr>
            <w:tcW w:w="196" w:type="dxa"/>
            <w:vAlign w:val="bottom"/>
          </w:tcPr>
          <w:p w14:paraId="4867E25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6256A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2 ± 1.2</w:t>
            </w:r>
          </w:p>
        </w:tc>
        <w:tc>
          <w:tcPr>
            <w:tcW w:w="196" w:type="dxa"/>
            <w:vAlign w:val="bottom"/>
          </w:tcPr>
          <w:p w14:paraId="5BA32F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73F4C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1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81DB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3 ± 2.2</w:t>
            </w:r>
          </w:p>
        </w:tc>
        <w:tc>
          <w:tcPr>
            <w:tcW w:w="196" w:type="dxa"/>
            <w:vAlign w:val="bottom"/>
          </w:tcPr>
          <w:p w14:paraId="4DCD63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6A89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4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3590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1 ± 2.6</w:t>
            </w:r>
          </w:p>
        </w:tc>
        <w:tc>
          <w:tcPr>
            <w:tcW w:w="196" w:type="dxa"/>
            <w:vAlign w:val="bottom"/>
          </w:tcPr>
          <w:p w14:paraId="1EF786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002F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6 ± 2.4</w:t>
            </w:r>
          </w:p>
        </w:tc>
        <w:tc>
          <w:tcPr>
            <w:tcW w:w="124" w:type="dxa"/>
            <w:vAlign w:val="bottom"/>
          </w:tcPr>
          <w:p w14:paraId="371DCB1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0484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8 ± 2.3</w:t>
            </w:r>
          </w:p>
        </w:tc>
      </w:tr>
      <w:tr w:rsidR="00695F55" w:rsidRPr="00E87730" w14:paraId="5E60275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7051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Change LFTC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0A18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3 ± 2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5006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5</w:t>
            </w:r>
          </w:p>
        </w:tc>
        <w:tc>
          <w:tcPr>
            <w:tcW w:w="197" w:type="dxa"/>
            <w:vAlign w:val="bottom"/>
          </w:tcPr>
          <w:p w14:paraId="2320EE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5B29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1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5627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3</w:t>
            </w:r>
          </w:p>
        </w:tc>
        <w:tc>
          <w:tcPr>
            <w:tcW w:w="197" w:type="dxa"/>
            <w:vAlign w:val="bottom"/>
          </w:tcPr>
          <w:p w14:paraId="41338C4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98D65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0</w:t>
            </w:r>
          </w:p>
        </w:tc>
        <w:tc>
          <w:tcPr>
            <w:tcW w:w="196" w:type="dxa"/>
            <w:vAlign w:val="bottom"/>
          </w:tcPr>
          <w:p w14:paraId="0F64501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61D6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0.6</w:t>
            </w:r>
          </w:p>
        </w:tc>
        <w:tc>
          <w:tcPr>
            <w:tcW w:w="196" w:type="dxa"/>
            <w:vAlign w:val="bottom"/>
          </w:tcPr>
          <w:p w14:paraId="4279684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A18F4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1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01A44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2.0</w:t>
            </w:r>
          </w:p>
        </w:tc>
        <w:tc>
          <w:tcPr>
            <w:tcW w:w="196" w:type="dxa"/>
            <w:vAlign w:val="bottom"/>
          </w:tcPr>
          <w:p w14:paraId="3D0909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B29A3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D3A5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4 ± 2.7</w:t>
            </w:r>
          </w:p>
        </w:tc>
        <w:tc>
          <w:tcPr>
            <w:tcW w:w="196" w:type="dxa"/>
            <w:vAlign w:val="bottom"/>
          </w:tcPr>
          <w:p w14:paraId="068D41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1E7D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0</w:t>
            </w:r>
          </w:p>
        </w:tc>
        <w:tc>
          <w:tcPr>
            <w:tcW w:w="124" w:type="dxa"/>
            <w:vAlign w:val="bottom"/>
          </w:tcPr>
          <w:p w14:paraId="50B2C2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EA5F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0.8</w:t>
            </w:r>
          </w:p>
        </w:tc>
      </w:tr>
      <w:tr w:rsidR="00695F55" w:rsidRPr="00E87730" w14:paraId="546670F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3334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L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6283A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7 ± 3.8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628B1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8 ± 4.1</w:t>
            </w:r>
          </w:p>
        </w:tc>
        <w:tc>
          <w:tcPr>
            <w:tcW w:w="197" w:type="dxa"/>
            <w:vAlign w:val="bottom"/>
          </w:tcPr>
          <w:p w14:paraId="5B7EEC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39B5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5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006A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2.4</w:t>
            </w:r>
          </w:p>
        </w:tc>
        <w:tc>
          <w:tcPr>
            <w:tcW w:w="197" w:type="dxa"/>
            <w:vAlign w:val="bottom"/>
          </w:tcPr>
          <w:p w14:paraId="2F126D0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EC52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8 ± 5.2</w:t>
            </w:r>
          </w:p>
        </w:tc>
        <w:tc>
          <w:tcPr>
            <w:tcW w:w="196" w:type="dxa"/>
            <w:vAlign w:val="bottom"/>
          </w:tcPr>
          <w:p w14:paraId="351C0C0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06845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4 ± 3.0</w:t>
            </w:r>
          </w:p>
        </w:tc>
        <w:tc>
          <w:tcPr>
            <w:tcW w:w="196" w:type="dxa"/>
            <w:vAlign w:val="bottom"/>
          </w:tcPr>
          <w:p w14:paraId="650F09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EB05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7 ± 2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42C9F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1 ± 5.2</w:t>
            </w:r>
          </w:p>
        </w:tc>
        <w:tc>
          <w:tcPr>
            <w:tcW w:w="196" w:type="dxa"/>
            <w:vAlign w:val="bottom"/>
          </w:tcPr>
          <w:p w14:paraId="304A436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095F6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9 ± 6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9DAB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6 ± 6.7</w:t>
            </w:r>
          </w:p>
        </w:tc>
        <w:tc>
          <w:tcPr>
            <w:tcW w:w="196" w:type="dxa"/>
            <w:vAlign w:val="bottom"/>
          </w:tcPr>
          <w:p w14:paraId="01D249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6522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3 ± 4.2</w:t>
            </w:r>
          </w:p>
        </w:tc>
        <w:tc>
          <w:tcPr>
            <w:tcW w:w="124" w:type="dxa"/>
            <w:vAlign w:val="bottom"/>
          </w:tcPr>
          <w:p w14:paraId="71DBD0E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E9978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2 ± 4.7</w:t>
            </w:r>
          </w:p>
        </w:tc>
      </w:tr>
      <w:tr w:rsidR="00695F55" w:rsidRPr="00E87730" w14:paraId="653827E1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81DD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L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6E0C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7 ± 5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E3C39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8 ± 4.1</w:t>
            </w:r>
          </w:p>
        </w:tc>
        <w:tc>
          <w:tcPr>
            <w:tcW w:w="197" w:type="dxa"/>
            <w:vAlign w:val="bottom"/>
          </w:tcPr>
          <w:p w14:paraId="33D3D10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05AF9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3 ± 6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2EDFD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3 ± 3.0</w:t>
            </w:r>
          </w:p>
        </w:tc>
        <w:tc>
          <w:tcPr>
            <w:tcW w:w="197" w:type="dxa"/>
            <w:vAlign w:val="bottom"/>
          </w:tcPr>
          <w:p w14:paraId="024F2C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6DF6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5 ± 4.3</w:t>
            </w:r>
          </w:p>
        </w:tc>
        <w:tc>
          <w:tcPr>
            <w:tcW w:w="196" w:type="dxa"/>
            <w:vAlign w:val="bottom"/>
          </w:tcPr>
          <w:p w14:paraId="3FA758D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08000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2 ± 4.2</w:t>
            </w:r>
          </w:p>
        </w:tc>
        <w:tc>
          <w:tcPr>
            <w:tcW w:w="196" w:type="dxa"/>
            <w:vAlign w:val="bottom"/>
          </w:tcPr>
          <w:p w14:paraId="57F6EBA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BB6C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9 ± 2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3722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5 ± 6.4</w:t>
            </w:r>
          </w:p>
        </w:tc>
        <w:tc>
          <w:tcPr>
            <w:tcW w:w="196" w:type="dxa"/>
            <w:vAlign w:val="bottom"/>
          </w:tcPr>
          <w:p w14:paraId="1135BE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DC62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3 ± 3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B78C7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9 ± 4.5</w:t>
            </w:r>
          </w:p>
        </w:tc>
        <w:tc>
          <w:tcPr>
            <w:tcW w:w="196" w:type="dxa"/>
            <w:vAlign w:val="bottom"/>
          </w:tcPr>
          <w:p w14:paraId="569582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B8B8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4 ± 3.7</w:t>
            </w:r>
          </w:p>
        </w:tc>
        <w:tc>
          <w:tcPr>
            <w:tcW w:w="124" w:type="dxa"/>
            <w:vAlign w:val="bottom"/>
          </w:tcPr>
          <w:p w14:paraId="0983881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08A8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1 ± 5.4</w:t>
            </w:r>
          </w:p>
        </w:tc>
      </w:tr>
      <w:tr w:rsidR="00695F55" w:rsidRPr="00E87730" w14:paraId="6DCD440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ED51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FTC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2141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3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CD235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0 ± 2.7</w:t>
            </w:r>
          </w:p>
        </w:tc>
        <w:tc>
          <w:tcPr>
            <w:tcW w:w="197" w:type="dxa"/>
            <w:vAlign w:val="bottom"/>
          </w:tcPr>
          <w:p w14:paraId="7DD0FC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7EE9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C4B0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2.5</w:t>
            </w:r>
          </w:p>
        </w:tc>
        <w:tc>
          <w:tcPr>
            <w:tcW w:w="197" w:type="dxa"/>
            <w:vAlign w:val="bottom"/>
          </w:tcPr>
          <w:p w14:paraId="14B6E4F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7A07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6 ± 2.4</w:t>
            </w:r>
          </w:p>
        </w:tc>
        <w:tc>
          <w:tcPr>
            <w:tcW w:w="196" w:type="dxa"/>
            <w:vAlign w:val="bottom"/>
          </w:tcPr>
          <w:p w14:paraId="2F72714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71634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3.5</w:t>
            </w:r>
          </w:p>
        </w:tc>
        <w:tc>
          <w:tcPr>
            <w:tcW w:w="196" w:type="dxa"/>
            <w:vAlign w:val="bottom"/>
          </w:tcPr>
          <w:p w14:paraId="1CF964A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96D1F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8 ± 2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023A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3.2</w:t>
            </w:r>
          </w:p>
        </w:tc>
        <w:tc>
          <w:tcPr>
            <w:tcW w:w="196" w:type="dxa"/>
            <w:vAlign w:val="bottom"/>
          </w:tcPr>
          <w:p w14:paraId="079CD2B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4CD7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3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F447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3.2</w:t>
            </w:r>
          </w:p>
        </w:tc>
        <w:tc>
          <w:tcPr>
            <w:tcW w:w="196" w:type="dxa"/>
            <w:vAlign w:val="bottom"/>
          </w:tcPr>
          <w:p w14:paraId="726B77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DC492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3.3</w:t>
            </w:r>
          </w:p>
        </w:tc>
        <w:tc>
          <w:tcPr>
            <w:tcW w:w="124" w:type="dxa"/>
            <w:vAlign w:val="bottom"/>
          </w:tcPr>
          <w:p w14:paraId="60EE198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56462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2.1</w:t>
            </w:r>
          </w:p>
        </w:tc>
      </w:tr>
      <w:tr w:rsidR="00695F55" w:rsidRPr="00E87730" w14:paraId="6E3CB99B" w14:textId="77777777" w:rsidTr="00480D94">
        <w:trPr>
          <w:trHeight w:val="85"/>
        </w:trPr>
        <w:tc>
          <w:tcPr>
            <w:tcW w:w="14402" w:type="dxa"/>
            <w:gridSpan w:val="20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73A1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C42B7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Regions</w:t>
            </w:r>
          </w:p>
        </w:tc>
      </w:tr>
      <w:tr w:rsidR="00695F55" w:rsidRPr="00E87730" w14:paraId="341CAA1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9582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M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A6EE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3 ± 3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1FA3B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2 ± 2.7</w:t>
            </w:r>
          </w:p>
        </w:tc>
        <w:tc>
          <w:tcPr>
            <w:tcW w:w="197" w:type="dxa"/>
            <w:vAlign w:val="bottom"/>
          </w:tcPr>
          <w:p w14:paraId="00D86BC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ABE2B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2 ± 3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25B1D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6 ± 3.4</w:t>
            </w:r>
          </w:p>
        </w:tc>
        <w:tc>
          <w:tcPr>
            <w:tcW w:w="197" w:type="dxa"/>
            <w:vAlign w:val="bottom"/>
          </w:tcPr>
          <w:p w14:paraId="1B247A4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72FC7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4 ± 3.1</w:t>
            </w:r>
          </w:p>
        </w:tc>
        <w:tc>
          <w:tcPr>
            <w:tcW w:w="196" w:type="dxa"/>
            <w:vAlign w:val="bottom"/>
          </w:tcPr>
          <w:p w14:paraId="134B880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AE58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3 ± 3.9</w:t>
            </w:r>
          </w:p>
        </w:tc>
        <w:tc>
          <w:tcPr>
            <w:tcW w:w="196" w:type="dxa"/>
            <w:vAlign w:val="bottom"/>
          </w:tcPr>
          <w:p w14:paraId="627A66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B4A18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3 ± 4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A45E1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6 ± 3.2</w:t>
            </w:r>
          </w:p>
        </w:tc>
        <w:tc>
          <w:tcPr>
            <w:tcW w:w="196" w:type="dxa"/>
            <w:vAlign w:val="bottom"/>
          </w:tcPr>
          <w:p w14:paraId="24B9F0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3ABA7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9 ± 4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10A4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3 ± 5.4</w:t>
            </w:r>
          </w:p>
        </w:tc>
        <w:tc>
          <w:tcPr>
            <w:tcW w:w="196" w:type="dxa"/>
            <w:vAlign w:val="bottom"/>
          </w:tcPr>
          <w:p w14:paraId="4D7256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6857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3 ± 2.9</w:t>
            </w:r>
          </w:p>
        </w:tc>
        <w:tc>
          <w:tcPr>
            <w:tcW w:w="124" w:type="dxa"/>
            <w:vAlign w:val="bottom"/>
          </w:tcPr>
          <w:p w14:paraId="5BF46C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FF02D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9 ± 3.7</w:t>
            </w:r>
          </w:p>
        </w:tc>
      </w:tr>
      <w:tr w:rsidR="00695F55" w:rsidRPr="00E87730" w14:paraId="67D84451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58F0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M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3D614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2 ± 4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CAABA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0 ± 2.9</w:t>
            </w:r>
          </w:p>
        </w:tc>
        <w:tc>
          <w:tcPr>
            <w:tcW w:w="197" w:type="dxa"/>
            <w:vAlign w:val="bottom"/>
          </w:tcPr>
          <w:p w14:paraId="3528EA7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B85A6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7 ± 3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712C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4 ± 2.9</w:t>
            </w:r>
          </w:p>
        </w:tc>
        <w:tc>
          <w:tcPr>
            <w:tcW w:w="197" w:type="dxa"/>
            <w:vAlign w:val="bottom"/>
          </w:tcPr>
          <w:p w14:paraId="24D5AF0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A98AF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8 ± 2.6</w:t>
            </w:r>
          </w:p>
        </w:tc>
        <w:tc>
          <w:tcPr>
            <w:tcW w:w="196" w:type="dxa"/>
            <w:vAlign w:val="bottom"/>
          </w:tcPr>
          <w:p w14:paraId="67443E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0F63A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1 ± 3.9</w:t>
            </w:r>
          </w:p>
        </w:tc>
        <w:tc>
          <w:tcPr>
            <w:tcW w:w="196" w:type="dxa"/>
            <w:vAlign w:val="bottom"/>
          </w:tcPr>
          <w:p w14:paraId="296DFED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D55D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4 ± 5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8080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8 ± 3.7</w:t>
            </w:r>
          </w:p>
        </w:tc>
        <w:tc>
          <w:tcPr>
            <w:tcW w:w="196" w:type="dxa"/>
            <w:vAlign w:val="bottom"/>
          </w:tcPr>
          <w:p w14:paraId="33C0F6D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C96E9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2 ± 2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A384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2 ± 4.4</w:t>
            </w:r>
          </w:p>
        </w:tc>
        <w:tc>
          <w:tcPr>
            <w:tcW w:w="196" w:type="dxa"/>
            <w:vAlign w:val="bottom"/>
          </w:tcPr>
          <w:p w14:paraId="6A2B457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1452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7 ± 3.1</w:t>
            </w:r>
          </w:p>
        </w:tc>
        <w:tc>
          <w:tcPr>
            <w:tcW w:w="124" w:type="dxa"/>
            <w:vAlign w:val="bottom"/>
          </w:tcPr>
          <w:p w14:paraId="3BBA40C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53906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8 ± 4.7</w:t>
            </w:r>
          </w:p>
        </w:tc>
      </w:tr>
      <w:tr w:rsidR="00695F55" w:rsidRPr="00E87730" w14:paraId="449B3672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1C38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M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77AF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3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A0DC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2</w:t>
            </w:r>
          </w:p>
        </w:tc>
        <w:tc>
          <w:tcPr>
            <w:tcW w:w="197" w:type="dxa"/>
            <w:vAlign w:val="bottom"/>
          </w:tcPr>
          <w:p w14:paraId="4241032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227D2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2926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3</w:t>
            </w:r>
          </w:p>
        </w:tc>
        <w:tc>
          <w:tcPr>
            <w:tcW w:w="197" w:type="dxa"/>
            <w:vAlign w:val="bottom"/>
          </w:tcPr>
          <w:p w14:paraId="5EAE40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DDAB8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0</w:t>
            </w:r>
          </w:p>
        </w:tc>
        <w:tc>
          <w:tcPr>
            <w:tcW w:w="196" w:type="dxa"/>
            <w:vAlign w:val="bottom"/>
          </w:tcPr>
          <w:p w14:paraId="1C09B5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8F70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1.7</w:t>
            </w:r>
          </w:p>
        </w:tc>
        <w:tc>
          <w:tcPr>
            <w:tcW w:w="196" w:type="dxa"/>
            <w:vAlign w:val="bottom"/>
          </w:tcPr>
          <w:p w14:paraId="08D8FD5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7B89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2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60B6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1.8</w:t>
            </w:r>
          </w:p>
        </w:tc>
        <w:tc>
          <w:tcPr>
            <w:tcW w:w="196" w:type="dxa"/>
            <w:vAlign w:val="bottom"/>
          </w:tcPr>
          <w:p w14:paraId="7E3A19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F875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BB57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2.5</w:t>
            </w:r>
          </w:p>
        </w:tc>
        <w:tc>
          <w:tcPr>
            <w:tcW w:w="196" w:type="dxa"/>
            <w:vAlign w:val="bottom"/>
          </w:tcPr>
          <w:p w14:paraId="6919178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A969D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2.3</w:t>
            </w:r>
          </w:p>
        </w:tc>
        <w:tc>
          <w:tcPr>
            <w:tcW w:w="124" w:type="dxa"/>
            <w:vAlign w:val="bottom"/>
          </w:tcPr>
          <w:p w14:paraId="384E53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E022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1.7</w:t>
            </w:r>
          </w:p>
        </w:tc>
      </w:tr>
      <w:tr w:rsidR="00695F55" w:rsidRPr="00E87730" w14:paraId="5B4E56CB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4937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M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1A5D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6 ± 2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83C6D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9 ± 1.1</w:t>
            </w:r>
          </w:p>
        </w:tc>
        <w:tc>
          <w:tcPr>
            <w:tcW w:w="197" w:type="dxa"/>
            <w:vAlign w:val="bottom"/>
          </w:tcPr>
          <w:p w14:paraId="466FC6B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269B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1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2427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7.7 ± 2.1</w:t>
            </w:r>
          </w:p>
        </w:tc>
        <w:tc>
          <w:tcPr>
            <w:tcW w:w="197" w:type="dxa"/>
            <w:vAlign w:val="bottom"/>
          </w:tcPr>
          <w:p w14:paraId="2B08F0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FBE35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1 ± 1.3</w:t>
            </w:r>
          </w:p>
        </w:tc>
        <w:tc>
          <w:tcPr>
            <w:tcW w:w="196" w:type="dxa"/>
            <w:vAlign w:val="bottom"/>
          </w:tcPr>
          <w:p w14:paraId="2A4DF38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8430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2.8</w:t>
            </w:r>
          </w:p>
        </w:tc>
        <w:tc>
          <w:tcPr>
            <w:tcW w:w="196" w:type="dxa"/>
            <w:vAlign w:val="bottom"/>
          </w:tcPr>
          <w:p w14:paraId="6953C90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531E1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9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B5C2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7 ± 1.9</w:t>
            </w:r>
          </w:p>
        </w:tc>
        <w:tc>
          <w:tcPr>
            <w:tcW w:w="196" w:type="dxa"/>
            <w:vAlign w:val="bottom"/>
          </w:tcPr>
          <w:p w14:paraId="08F85A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B0F8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0 ± 2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4AC8A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8 ± 2.7</w:t>
            </w:r>
          </w:p>
        </w:tc>
        <w:tc>
          <w:tcPr>
            <w:tcW w:w="196" w:type="dxa"/>
            <w:vAlign w:val="bottom"/>
          </w:tcPr>
          <w:p w14:paraId="7A00BB1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15FD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6 ± 2.5</w:t>
            </w:r>
          </w:p>
        </w:tc>
        <w:tc>
          <w:tcPr>
            <w:tcW w:w="124" w:type="dxa"/>
            <w:vAlign w:val="bottom"/>
          </w:tcPr>
          <w:p w14:paraId="2BAEE9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35CE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6 ± 3.2</w:t>
            </w:r>
          </w:p>
        </w:tc>
      </w:tr>
      <w:tr w:rsidR="00695F55" w:rsidRPr="00E87730" w14:paraId="2BF982D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4877B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M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AE5C7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1 ± 2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1D1D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6 ± 1.4</w:t>
            </w:r>
          </w:p>
        </w:tc>
        <w:tc>
          <w:tcPr>
            <w:tcW w:w="197" w:type="dxa"/>
            <w:vAlign w:val="bottom"/>
          </w:tcPr>
          <w:p w14:paraId="0A13481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C0D5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7 ± 3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C586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6 ± 2.2</w:t>
            </w:r>
          </w:p>
        </w:tc>
        <w:tc>
          <w:tcPr>
            <w:tcW w:w="197" w:type="dxa"/>
            <w:vAlign w:val="bottom"/>
          </w:tcPr>
          <w:p w14:paraId="54B2C9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F962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6 ± 1.7</w:t>
            </w:r>
          </w:p>
        </w:tc>
        <w:tc>
          <w:tcPr>
            <w:tcW w:w="196" w:type="dxa"/>
            <w:vAlign w:val="bottom"/>
          </w:tcPr>
          <w:p w14:paraId="1F4CC34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EB2DA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6 ± 3.0</w:t>
            </w:r>
          </w:p>
        </w:tc>
        <w:tc>
          <w:tcPr>
            <w:tcW w:w="196" w:type="dxa"/>
            <w:vAlign w:val="bottom"/>
          </w:tcPr>
          <w:p w14:paraId="7F42B9A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DA1E8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7 ± 2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D204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3 ± 2.0</w:t>
            </w:r>
          </w:p>
        </w:tc>
        <w:tc>
          <w:tcPr>
            <w:tcW w:w="196" w:type="dxa"/>
            <w:vAlign w:val="bottom"/>
          </w:tcPr>
          <w:p w14:paraId="5B0271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BE547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6 ± 1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BB8B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1.4</w:t>
            </w:r>
          </w:p>
        </w:tc>
        <w:tc>
          <w:tcPr>
            <w:tcW w:w="196" w:type="dxa"/>
            <w:vAlign w:val="bottom"/>
          </w:tcPr>
          <w:p w14:paraId="54EB92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5544A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0 ± 2.2</w:t>
            </w:r>
          </w:p>
        </w:tc>
        <w:tc>
          <w:tcPr>
            <w:tcW w:w="124" w:type="dxa"/>
            <w:vAlign w:val="bottom"/>
          </w:tcPr>
          <w:p w14:paraId="1E37EAD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387BF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8 ± 3.2</w:t>
            </w:r>
          </w:p>
        </w:tc>
      </w:tr>
      <w:tr w:rsidR="00695F55" w:rsidRPr="00E87730" w14:paraId="108B9EB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E059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Change M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CA54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09D4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3</w:t>
            </w:r>
          </w:p>
        </w:tc>
        <w:tc>
          <w:tcPr>
            <w:tcW w:w="197" w:type="dxa"/>
            <w:vAlign w:val="bottom"/>
          </w:tcPr>
          <w:p w14:paraId="2D3B1DC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F26D2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534A4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0</w:t>
            </w:r>
          </w:p>
        </w:tc>
        <w:tc>
          <w:tcPr>
            <w:tcW w:w="197" w:type="dxa"/>
            <w:vAlign w:val="bottom"/>
          </w:tcPr>
          <w:p w14:paraId="7055C4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6B2C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1.2</w:t>
            </w:r>
          </w:p>
        </w:tc>
        <w:tc>
          <w:tcPr>
            <w:tcW w:w="196" w:type="dxa"/>
            <w:vAlign w:val="bottom"/>
          </w:tcPr>
          <w:p w14:paraId="1BA7A5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839B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0.8</w:t>
            </w:r>
          </w:p>
        </w:tc>
        <w:tc>
          <w:tcPr>
            <w:tcW w:w="196" w:type="dxa"/>
            <w:vAlign w:val="bottom"/>
          </w:tcPr>
          <w:p w14:paraId="18F14C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0149A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744F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0.9</w:t>
            </w:r>
          </w:p>
        </w:tc>
        <w:tc>
          <w:tcPr>
            <w:tcW w:w="196" w:type="dxa"/>
            <w:vAlign w:val="bottom"/>
          </w:tcPr>
          <w:p w14:paraId="011DE9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A54C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0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6AEA7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3 ± 1.4</w:t>
            </w:r>
          </w:p>
        </w:tc>
        <w:tc>
          <w:tcPr>
            <w:tcW w:w="196" w:type="dxa"/>
            <w:vAlign w:val="bottom"/>
          </w:tcPr>
          <w:p w14:paraId="4BB204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5F41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1.1</w:t>
            </w:r>
          </w:p>
        </w:tc>
        <w:tc>
          <w:tcPr>
            <w:tcW w:w="124" w:type="dxa"/>
            <w:vAlign w:val="bottom"/>
          </w:tcPr>
          <w:p w14:paraId="6C5CD46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4E22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0.8</w:t>
            </w:r>
          </w:p>
        </w:tc>
      </w:tr>
      <w:tr w:rsidR="00695F55" w:rsidRPr="00E87730" w14:paraId="5CAFF0E9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4BAA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M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889E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7 ± 5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3F64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2 ± 4.3</w:t>
            </w:r>
          </w:p>
        </w:tc>
        <w:tc>
          <w:tcPr>
            <w:tcW w:w="197" w:type="dxa"/>
            <w:vAlign w:val="bottom"/>
          </w:tcPr>
          <w:p w14:paraId="06FA7FE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0AAB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5 ± 5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53A0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7 ± 4.9</w:t>
            </w:r>
          </w:p>
        </w:tc>
        <w:tc>
          <w:tcPr>
            <w:tcW w:w="197" w:type="dxa"/>
            <w:vAlign w:val="bottom"/>
          </w:tcPr>
          <w:p w14:paraId="322FD9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C1A27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2 ± 5.6</w:t>
            </w:r>
          </w:p>
        </w:tc>
        <w:tc>
          <w:tcPr>
            <w:tcW w:w="196" w:type="dxa"/>
            <w:vAlign w:val="bottom"/>
          </w:tcPr>
          <w:p w14:paraId="4F81C76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CAB7A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9 ± 5.4</w:t>
            </w:r>
          </w:p>
        </w:tc>
        <w:tc>
          <w:tcPr>
            <w:tcW w:w="196" w:type="dxa"/>
            <w:vAlign w:val="bottom"/>
          </w:tcPr>
          <w:p w14:paraId="3BF4F6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9CF0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5 ± 7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C65BF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4.9</w:t>
            </w:r>
          </w:p>
        </w:tc>
        <w:tc>
          <w:tcPr>
            <w:tcW w:w="196" w:type="dxa"/>
            <w:vAlign w:val="bottom"/>
          </w:tcPr>
          <w:p w14:paraId="0EC228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8F418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0 ± 7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D272F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9 ± 8.2</w:t>
            </w:r>
          </w:p>
        </w:tc>
        <w:tc>
          <w:tcPr>
            <w:tcW w:w="196" w:type="dxa"/>
            <w:vAlign w:val="bottom"/>
          </w:tcPr>
          <w:p w14:paraId="7F918F7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3B019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7 ± 3.8</w:t>
            </w:r>
          </w:p>
        </w:tc>
        <w:tc>
          <w:tcPr>
            <w:tcW w:w="124" w:type="dxa"/>
            <w:vAlign w:val="bottom"/>
          </w:tcPr>
          <w:p w14:paraId="08B79F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7633D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4 ± 5.3</w:t>
            </w:r>
          </w:p>
        </w:tc>
      </w:tr>
      <w:tr w:rsidR="00695F55" w:rsidRPr="00E87730" w14:paraId="4D3CC4B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9F5C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M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15E8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1 ± 7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8616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1 ± 4.8</w:t>
            </w:r>
          </w:p>
        </w:tc>
        <w:tc>
          <w:tcPr>
            <w:tcW w:w="197" w:type="dxa"/>
            <w:vAlign w:val="bottom"/>
          </w:tcPr>
          <w:p w14:paraId="1F1535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B119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9 ± 5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20CD3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4 ± 4.0</w:t>
            </w:r>
          </w:p>
        </w:tc>
        <w:tc>
          <w:tcPr>
            <w:tcW w:w="197" w:type="dxa"/>
            <w:vAlign w:val="bottom"/>
          </w:tcPr>
          <w:p w14:paraId="196D6A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ADFB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7 ± 4.5</w:t>
            </w:r>
          </w:p>
        </w:tc>
        <w:tc>
          <w:tcPr>
            <w:tcW w:w="196" w:type="dxa"/>
            <w:vAlign w:val="bottom"/>
          </w:tcPr>
          <w:p w14:paraId="4E8D68F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00E9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4 ± 5.7</w:t>
            </w:r>
          </w:p>
        </w:tc>
        <w:tc>
          <w:tcPr>
            <w:tcW w:w="196" w:type="dxa"/>
            <w:vAlign w:val="bottom"/>
          </w:tcPr>
          <w:p w14:paraId="18032E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2743A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0 ± 8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5BBE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9 ± 6.0</w:t>
            </w:r>
          </w:p>
        </w:tc>
        <w:tc>
          <w:tcPr>
            <w:tcW w:w="196" w:type="dxa"/>
            <w:vAlign w:val="bottom"/>
          </w:tcPr>
          <w:p w14:paraId="38B1BE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E4B8A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0 ± 5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8D3F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9 ± 7.3</w:t>
            </w:r>
          </w:p>
        </w:tc>
        <w:tc>
          <w:tcPr>
            <w:tcW w:w="196" w:type="dxa"/>
            <w:vAlign w:val="bottom"/>
          </w:tcPr>
          <w:p w14:paraId="7FB6DC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3FDE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1 ± 4.7</w:t>
            </w:r>
          </w:p>
        </w:tc>
        <w:tc>
          <w:tcPr>
            <w:tcW w:w="124" w:type="dxa"/>
            <w:vAlign w:val="bottom"/>
          </w:tcPr>
          <w:p w14:paraId="1E4ED9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EEB2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0 ± 7.1</w:t>
            </w:r>
          </w:p>
        </w:tc>
      </w:tr>
      <w:tr w:rsidR="00695F55" w:rsidRPr="00E87730" w14:paraId="292A3B2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480A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M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D808B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6 ± 5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D244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2.1</w:t>
            </w:r>
          </w:p>
        </w:tc>
        <w:tc>
          <w:tcPr>
            <w:tcW w:w="197" w:type="dxa"/>
            <w:vAlign w:val="bottom"/>
          </w:tcPr>
          <w:p w14:paraId="3E99851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93808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3.0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B56A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8</w:t>
            </w:r>
          </w:p>
        </w:tc>
        <w:tc>
          <w:tcPr>
            <w:tcW w:w="197" w:type="dxa"/>
            <w:vAlign w:val="bottom"/>
          </w:tcPr>
          <w:p w14:paraId="3DBE77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E85FE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3.0</w:t>
            </w:r>
          </w:p>
        </w:tc>
        <w:tc>
          <w:tcPr>
            <w:tcW w:w="196" w:type="dxa"/>
            <w:vAlign w:val="bottom"/>
          </w:tcPr>
          <w:p w14:paraId="43B48C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731B2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2.7</w:t>
            </w:r>
          </w:p>
        </w:tc>
        <w:tc>
          <w:tcPr>
            <w:tcW w:w="196" w:type="dxa"/>
            <w:vAlign w:val="bottom"/>
          </w:tcPr>
          <w:p w14:paraId="5AE486F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1ACAF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5 ± 4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E90F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3 ± 3.0</w:t>
            </w:r>
          </w:p>
        </w:tc>
        <w:tc>
          <w:tcPr>
            <w:tcW w:w="196" w:type="dxa"/>
            <w:vAlign w:val="bottom"/>
          </w:tcPr>
          <w:p w14:paraId="5A0EA8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585A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3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8BA81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3.5</w:t>
            </w:r>
          </w:p>
        </w:tc>
        <w:tc>
          <w:tcPr>
            <w:tcW w:w="196" w:type="dxa"/>
            <w:vAlign w:val="bottom"/>
          </w:tcPr>
          <w:p w14:paraId="37BC35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6208A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3.5</w:t>
            </w:r>
          </w:p>
        </w:tc>
        <w:tc>
          <w:tcPr>
            <w:tcW w:w="124" w:type="dxa"/>
            <w:vAlign w:val="bottom"/>
          </w:tcPr>
          <w:p w14:paraId="2DF3AE9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7E87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4 ± 2.8</w:t>
            </w:r>
          </w:p>
        </w:tc>
      </w:tr>
      <w:tr w:rsidR="00695F55" w:rsidRPr="00E87730" w14:paraId="1F7FA5F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CD4D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cM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EDE50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2 ± 5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77AB0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4 ± 4.4</w:t>
            </w:r>
          </w:p>
        </w:tc>
        <w:tc>
          <w:tcPr>
            <w:tcW w:w="197" w:type="dxa"/>
            <w:vAlign w:val="bottom"/>
          </w:tcPr>
          <w:p w14:paraId="2CE957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C624E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8 ± 4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833B5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0 ± 3.4</w:t>
            </w:r>
          </w:p>
        </w:tc>
        <w:tc>
          <w:tcPr>
            <w:tcW w:w="197" w:type="dxa"/>
            <w:vAlign w:val="bottom"/>
          </w:tcPr>
          <w:p w14:paraId="5F8754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B3A80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7 ± 4.0</w:t>
            </w:r>
          </w:p>
        </w:tc>
        <w:tc>
          <w:tcPr>
            <w:tcW w:w="196" w:type="dxa"/>
            <w:vAlign w:val="bottom"/>
          </w:tcPr>
          <w:p w14:paraId="384191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7697A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4 ± 4.1</w:t>
            </w:r>
          </w:p>
        </w:tc>
        <w:tc>
          <w:tcPr>
            <w:tcW w:w="196" w:type="dxa"/>
            <w:vAlign w:val="bottom"/>
          </w:tcPr>
          <w:p w14:paraId="4EA429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D4F81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0 ± 5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3E292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8 ± 6.1</w:t>
            </w:r>
          </w:p>
        </w:tc>
        <w:tc>
          <w:tcPr>
            <w:tcW w:w="196" w:type="dxa"/>
            <w:vAlign w:val="bottom"/>
          </w:tcPr>
          <w:p w14:paraId="16BD89B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5A304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3 ± 4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FB60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5 ± 13.7</w:t>
            </w:r>
          </w:p>
        </w:tc>
        <w:tc>
          <w:tcPr>
            <w:tcW w:w="196" w:type="dxa"/>
            <w:vAlign w:val="bottom"/>
          </w:tcPr>
          <w:p w14:paraId="2CBD4A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E98B6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3 ± 5.3</w:t>
            </w:r>
          </w:p>
        </w:tc>
        <w:tc>
          <w:tcPr>
            <w:tcW w:w="124" w:type="dxa"/>
            <w:vAlign w:val="bottom"/>
          </w:tcPr>
          <w:p w14:paraId="3E95DE9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88F7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9 ± 7.4</w:t>
            </w:r>
          </w:p>
        </w:tc>
      </w:tr>
      <w:tr w:rsidR="00695F55" w:rsidRPr="00E87730" w14:paraId="742CAA92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F7B33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cM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F65EB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2 ± 6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9D8BB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9 ± 3.9</w:t>
            </w:r>
          </w:p>
        </w:tc>
        <w:tc>
          <w:tcPr>
            <w:tcW w:w="197" w:type="dxa"/>
            <w:vAlign w:val="bottom"/>
          </w:tcPr>
          <w:p w14:paraId="2C06E7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E6D7F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6 ± 5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F8F2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7 ± 4.1</w:t>
            </w:r>
          </w:p>
        </w:tc>
        <w:tc>
          <w:tcPr>
            <w:tcW w:w="197" w:type="dxa"/>
            <w:vAlign w:val="bottom"/>
          </w:tcPr>
          <w:p w14:paraId="6A85BAE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5FA2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4 ± 4.1</w:t>
            </w:r>
          </w:p>
        </w:tc>
        <w:tc>
          <w:tcPr>
            <w:tcW w:w="196" w:type="dxa"/>
            <w:vAlign w:val="bottom"/>
          </w:tcPr>
          <w:p w14:paraId="1AEA1B5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2872D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6 ± 4.7</w:t>
            </w:r>
          </w:p>
        </w:tc>
        <w:tc>
          <w:tcPr>
            <w:tcW w:w="196" w:type="dxa"/>
            <w:vAlign w:val="bottom"/>
          </w:tcPr>
          <w:p w14:paraId="04CB44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22099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6 ± 6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D750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8 ± 6.8</w:t>
            </w:r>
          </w:p>
        </w:tc>
        <w:tc>
          <w:tcPr>
            <w:tcW w:w="196" w:type="dxa"/>
            <w:vAlign w:val="bottom"/>
          </w:tcPr>
          <w:p w14:paraId="3039475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73084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1 ± 3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11A20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1 ± 7.7</w:t>
            </w:r>
          </w:p>
        </w:tc>
        <w:tc>
          <w:tcPr>
            <w:tcW w:w="196" w:type="dxa"/>
            <w:vAlign w:val="bottom"/>
          </w:tcPr>
          <w:p w14:paraId="5781A14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1556F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4 ± 5.6</w:t>
            </w:r>
          </w:p>
        </w:tc>
        <w:tc>
          <w:tcPr>
            <w:tcW w:w="124" w:type="dxa"/>
            <w:vAlign w:val="bottom"/>
          </w:tcPr>
          <w:p w14:paraId="04B54B3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1289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7 ± 8.5</w:t>
            </w:r>
          </w:p>
        </w:tc>
      </w:tr>
      <w:tr w:rsidR="00695F55" w:rsidRPr="00E87730" w14:paraId="458AD35A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8918E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M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14F1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0 ± 2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8CC04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2.4</w:t>
            </w:r>
          </w:p>
        </w:tc>
        <w:tc>
          <w:tcPr>
            <w:tcW w:w="197" w:type="dxa"/>
            <w:vAlign w:val="bottom"/>
          </w:tcPr>
          <w:p w14:paraId="20BA35B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ABB5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1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5817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5</w:t>
            </w:r>
          </w:p>
        </w:tc>
        <w:tc>
          <w:tcPr>
            <w:tcW w:w="197" w:type="dxa"/>
            <w:vAlign w:val="bottom"/>
          </w:tcPr>
          <w:p w14:paraId="3E794F2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DD4CB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7</w:t>
            </w:r>
          </w:p>
        </w:tc>
        <w:tc>
          <w:tcPr>
            <w:tcW w:w="196" w:type="dxa"/>
            <w:vAlign w:val="bottom"/>
          </w:tcPr>
          <w:p w14:paraId="1AD4533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88EC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2.4</w:t>
            </w:r>
          </w:p>
        </w:tc>
        <w:tc>
          <w:tcPr>
            <w:tcW w:w="196" w:type="dxa"/>
            <w:vAlign w:val="bottom"/>
          </w:tcPr>
          <w:p w14:paraId="45E4BE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5D53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6 ± 3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6936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2.3</w:t>
            </w:r>
          </w:p>
        </w:tc>
        <w:tc>
          <w:tcPr>
            <w:tcW w:w="196" w:type="dxa"/>
            <w:vAlign w:val="bottom"/>
          </w:tcPr>
          <w:p w14:paraId="056A83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4AFB1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2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904AE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2.4 ± 6.7</w:t>
            </w:r>
          </w:p>
        </w:tc>
        <w:tc>
          <w:tcPr>
            <w:tcW w:w="196" w:type="dxa"/>
            <w:vAlign w:val="bottom"/>
          </w:tcPr>
          <w:p w14:paraId="479618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30CA3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0 ± 3.8</w:t>
            </w:r>
          </w:p>
        </w:tc>
        <w:tc>
          <w:tcPr>
            <w:tcW w:w="124" w:type="dxa"/>
            <w:vAlign w:val="bottom"/>
          </w:tcPr>
          <w:p w14:paraId="3EC9E56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71DF2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8</w:t>
            </w:r>
          </w:p>
        </w:tc>
      </w:tr>
      <w:tr w:rsidR="00695F55" w:rsidRPr="00E87730" w14:paraId="742BD1B2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B0B0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cM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42AB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8 ± 3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AD36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1.3</w:t>
            </w:r>
          </w:p>
        </w:tc>
        <w:tc>
          <w:tcPr>
            <w:tcW w:w="197" w:type="dxa"/>
            <w:vAlign w:val="bottom"/>
          </w:tcPr>
          <w:p w14:paraId="03205B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63AC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4 ± 1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E6F4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7 ± 1.6</w:t>
            </w:r>
          </w:p>
        </w:tc>
        <w:tc>
          <w:tcPr>
            <w:tcW w:w="197" w:type="dxa"/>
            <w:vAlign w:val="bottom"/>
          </w:tcPr>
          <w:p w14:paraId="7C3AFC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E878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9 ± 3.4</w:t>
            </w:r>
          </w:p>
        </w:tc>
        <w:tc>
          <w:tcPr>
            <w:tcW w:w="196" w:type="dxa"/>
            <w:vAlign w:val="bottom"/>
          </w:tcPr>
          <w:p w14:paraId="5A7412B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FE98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8 ± 2.3</w:t>
            </w:r>
          </w:p>
        </w:tc>
        <w:tc>
          <w:tcPr>
            <w:tcW w:w="196" w:type="dxa"/>
            <w:vAlign w:val="bottom"/>
          </w:tcPr>
          <w:p w14:paraId="0F248C3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23410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9 ± 3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83058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4 ± 3.8</w:t>
            </w:r>
          </w:p>
        </w:tc>
        <w:tc>
          <w:tcPr>
            <w:tcW w:w="196" w:type="dxa"/>
            <w:vAlign w:val="bottom"/>
          </w:tcPr>
          <w:p w14:paraId="7C7817A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2F8AE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3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F08C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1 ± 8.9</w:t>
            </w:r>
          </w:p>
        </w:tc>
        <w:tc>
          <w:tcPr>
            <w:tcW w:w="196" w:type="dxa"/>
            <w:vAlign w:val="bottom"/>
          </w:tcPr>
          <w:p w14:paraId="0F590F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B05AF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6 ± 3.6</w:t>
            </w:r>
          </w:p>
        </w:tc>
        <w:tc>
          <w:tcPr>
            <w:tcW w:w="124" w:type="dxa"/>
            <w:vAlign w:val="bottom"/>
          </w:tcPr>
          <w:p w14:paraId="169FE98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CE309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6 ± 3.9</w:t>
            </w:r>
          </w:p>
        </w:tc>
      </w:tr>
      <w:tr w:rsidR="00695F55" w:rsidRPr="00E87730" w14:paraId="69CFAD82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891A0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cM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97799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1 ± 3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21A21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1 ± 1.8</w:t>
            </w:r>
          </w:p>
        </w:tc>
        <w:tc>
          <w:tcPr>
            <w:tcW w:w="197" w:type="dxa"/>
            <w:vAlign w:val="bottom"/>
          </w:tcPr>
          <w:p w14:paraId="5C53A0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4204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9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B587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8 ± 2.7</w:t>
            </w:r>
          </w:p>
        </w:tc>
        <w:tc>
          <w:tcPr>
            <w:tcW w:w="197" w:type="dxa"/>
            <w:vAlign w:val="bottom"/>
          </w:tcPr>
          <w:p w14:paraId="391020D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C8C13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7 ± 2.2</w:t>
            </w:r>
          </w:p>
        </w:tc>
        <w:tc>
          <w:tcPr>
            <w:tcW w:w="196" w:type="dxa"/>
            <w:vAlign w:val="bottom"/>
          </w:tcPr>
          <w:p w14:paraId="42A9C83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724F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2.7</w:t>
            </w:r>
          </w:p>
        </w:tc>
        <w:tc>
          <w:tcPr>
            <w:tcW w:w="196" w:type="dxa"/>
            <w:vAlign w:val="bottom"/>
          </w:tcPr>
          <w:p w14:paraId="6A63AE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31928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6 ± 3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CFBA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0 ± 4.3</w:t>
            </w:r>
          </w:p>
        </w:tc>
        <w:tc>
          <w:tcPr>
            <w:tcW w:w="196" w:type="dxa"/>
            <w:vAlign w:val="bottom"/>
          </w:tcPr>
          <w:p w14:paraId="5944286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CE40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0 ± 2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8FFC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2 ± 2.7</w:t>
            </w:r>
          </w:p>
        </w:tc>
        <w:tc>
          <w:tcPr>
            <w:tcW w:w="196" w:type="dxa"/>
            <w:vAlign w:val="bottom"/>
          </w:tcPr>
          <w:p w14:paraId="1BD1D8D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77EA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4 ± 3.3</w:t>
            </w:r>
          </w:p>
        </w:tc>
        <w:tc>
          <w:tcPr>
            <w:tcW w:w="124" w:type="dxa"/>
            <w:vAlign w:val="bottom"/>
          </w:tcPr>
          <w:p w14:paraId="7F662E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017AC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8 ± 3.8</w:t>
            </w:r>
          </w:p>
        </w:tc>
      </w:tr>
      <w:tr w:rsidR="00695F55" w:rsidRPr="00E87730" w14:paraId="1162DF9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03B2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M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2B1D3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7 ± 1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0CA8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1.3</w:t>
            </w:r>
          </w:p>
        </w:tc>
        <w:tc>
          <w:tcPr>
            <w:tcW w:w="197" w:type="dxa"/>
            <w:vAlign w:val="bottom"/>
          </w:tcPr>
          <w:p w14:paraId="5B993D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D5FB2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10D3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1.8</w:t>
            </w:r>
          </w:p>
        </w:tc>
        <w:tc>
          <w:tcPr>
            <w:tcW w:w="197" w:type="dxa"/>
            <w:vAlign w:val="bottom"/>
          </w:tcPr>
          <w:p w14:paraId="3C89B2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A269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2.3</w:t>
            </w:r>
          </w:p>
        </w:tc>
        <w:tc>
          <w:tcPr>
            <w:tcW w:w="196" w:type="dxa"/>
            <w:vAlign w:val="bottom"/>
          </w:tcPr>
          <w:p w14:paraId="36B02BB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8AB22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0.9</w:t>
            </w:r>
          </w:p>
        </w:tc>
        <w:tc>
          <w:tcPr>
            <w:tcW w:w="196" w:type="dxa"/>
            <w:vAlign w:val="bottom"/>
          </w:tcPr>
          <w:p w14:paraId="26E22AE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9405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2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9D509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6 ± 3.3</w:t>
            </w:r>
          </w:p>
        </w:tc>
        <w:tc>
          <w:tcPr>
            <w:tcW w:w="196" w:type="dxa"/>
            <w:vAlign w:val="bottom"/>
          </w:tcPr>
          <w:p w14:paraId="2828977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48042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D3338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3.0 ± 6.9</w:t>
            </w:r>
          </w:p>
        </w:tc>
        <w:tc>
          <w:tcPr>
            <w:tcW w:w="196" w:type="dxa"/>
            <w:vAlign w:val="bottom"/>
          </w:tcPr>
          <w:p w14:paraId="6A6D0EE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E158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1.8</w:t>
            </w:r>
          </w:p>
        </w:tc>
        <w:tc>
          <w:tcPr>
            <w:tcW w:w="124" w:type="dxa"/>
            <w:vAlign w:val="bottom"/>
          </w:tcPr>
          <w:p w14:paraId="0403B97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EFBE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0.9</w:t>
            </w:r>
          </w:p>
        </w:tc>
      </w:tr>
      <w:tr w:rsidR="00695F55" w:rsidRPr="00E87730" w14:paraId="3DFF5B5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96A9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cMF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EC0E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8 ± 8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F191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8 ± 7.6</w:t>
            </w:r>
          </w:p>
        </w:tc>
        <w:tc>
          <w:tcPr>
            <w:tcW w:w="197" w:type="dxa"/>
            <w:vAlign w:val="bottom"/>
          </w:tcPr>
          <w:p w14:paraId="2477613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D9AFC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7 ± 7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3970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8 ± 5.6</w:t>
            </w:r>
          </w:p>
        </w:tc>
        <w:tc>
          <w:tcPr>
            <w:tcW w:w="197" w:type="dxa"/>
            <w:vAlign w:val="bottom"/>
          </w:tcPr>
          <w:p w14:paraId="6AAF570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AA49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3 ± 5.7</w:t>
            </w:r>
          </w:p>
        </w:tc>
        <w:tc>
          <w:tcPr>
            <w:tcW w:w="196" w:type="dxa"/>
            <w:vAlign w:val="bottom"/>
          </w:tcPr>
          <w:p w14:paraId="16E05E1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86FBD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0 ± 6.2</w:t>
            </w:r>
          </w:p>
        </w:tc>
        <w:tc>
          <w:tcPr>
            <w:tcW w:w="196" w:type="dxa"/>
            <w:vAlign w:val="bottom"/>
          </w:tcPr>
          <w:p w14:paraId="2D782C4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46F94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3 ± 7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D60B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0.7 ± 8.9</w:t>
            </w:r>
          </w:p>
        </w:tc>
        <w:tc>
          <w:tcPr>
            <w:tcW w:w="196" w:type="dxa"/>
            <w:vAlign w:val="bottom"/>
          </w:tcPr>
          <w:p w14:paraId="7D73186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7D604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7 ± 7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E414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7.6 ± 18.3</w:t>
            </w:r>
          </w:p>
        </w:tc>
        <w:tc>
          <w:tcPr>
            <w:tcW w:w="196" w:type="dxa"/>
            <w:vAlign w:val="bottom"/>
          </w:tcPr>
          <w:p w14:paraId="37FD257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9297D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6 ± 7.4</w:t>
            </w:r>
          </w:p>
        </w:tc>
        <w:tc>
          <w:tcPr>
            <w:tcW w:w="124" w:type="dxa"/>
            <w:vAlign w:val="bottom"/>
          </w:tcPr>
          <w:p w14:paraId="63D84F5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6807C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0 ± 11.2</w:t>
            </w:r>
          </w:p>
        </w:tc>
      </w:tr>
      <w:tr w:rsidR="00695F55" w:rsidRPr="00E87730" w14:paraId="57D9D350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F46B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cMF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28798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4.6 ± 9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CA04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3 ± 6.9</w:t>
            </w:r>
          </w:p>
        </w:tc>
        <w:tc>
          <w:tcPr>
            <w:tcW w:w="197" w:type="dxa"/>
            <w:vAlign w:val="bottom"/>
          </w:tcPr>
          <w:p w14:paraId="1A2DF7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6CE2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3.0 ± 7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281A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5.4</w:t>
            </w:r>
          </w:p>
        </w:tc>
        <w:tc>
          <w:tcPr>
            <w:tcW w:w="197" w:type="dxa"/>
            <w:vAlign w:val="bottom"/>
          </w:tcPr>
          <w:p w14:paraId="499FF38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4DCA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0.6 ± 6.4</w:t>
            </w:r>
          </w:p>
        </w:tc>
        <w:tc>
          <w:tcPr>
            <w:tcW w:w="196" w:type="dxa"/>
            <w:vAlign w:val="bottom"/>
          </w:tcPr>
          <w:p w14:paraId="7B67D9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0755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1 ± 6.7</w:t>
            </w:r>
          </w:p>
        </w:tc>
        <w:tc>
          <w:tcPr>
            <w:tcW w:w="196" w:type="dxa"/>
            <w:vAlign w:val="bottom"/>
          </w:tcPr>
          <w:p w14:paraId="6658BE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87AE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6 ± 9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3CBF7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3 ± 10.1</w:t>
            </w:r>
          </w:p>
        </w:tc>
        <w:tc>
          <w:tcPr>
            <w:tcW w:w="196" w:type="dxa"/>
            <w:vAlign w:val="bottom"/>
          </w:tcPr>
          <w:p w14:paraId="4289B6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1FECD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6 ± 6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CDC8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5.6 ± 12.3</w:t>
            </w:r>
          </w:p>
        </w:tc>
        <w:tc>
          <w:tcPr>
            <w:tcW w:w="196" w:type="dxa"/>
            <w:vAlign w:val="bottom"/>
          </w:tcPr>
          <w:p w14:paraId="60A1F74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9733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2.7 ± 8.3</w:t>
            </w:r>
          </w:p>
        </w:tc>
        <w:tc>
          <w:tcPr>
            <w:tcW w:w="124" w:type="dxa"/>
            <w:vAlign w:val="bottom"/>
          </w:tcPr>
          <w:p w14:paraId="039453B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5D718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2.4 ± 13.1</w:t>
            </w:r>
          </w:p>
        </w:tc>
      </w:tr>
      <w:tr w:rsidR="00695F55" w:rsidRPr="00E87730" w14:paraId="301049F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C7A9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MF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485E4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3 ± 3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55BF0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3.8</w:t>
            </w:r>
          </w:p>
        </w:tc>
        <w:tc>
          <w:tcPr>
            <w:tcW w:w="197" w:type="dxa"/>
            <w:vAlign w:val="bottom"/>
          </w:tcPr>
          <w:p w14:paraId="658F60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6A05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8 ± 1.8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50A7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2.3</w:t>
            </w:r>
          </w:p>
        </w:tc>
        <w:tc>
          <w:tcPr>
            <w:tcW w:w="197" w:type="dxa"/>
            <w:vAlign w:val="bottom"/>
          </w:tcPr>
          <w:p w14:paraId="7F48FD0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1F11B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1.9</w:t>
            </w:r>
          </w:p>
        </w:tc>
        <w:tc>
          <w:tcPr>
            <w:tcW w:w="196" w:type="dxa"/>
            <w:vAlign w:val="bottom"/>
          </w:tcPr>
          <w:p w14:paraId="78F85B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DED18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4.0</w:t>
            </w:r>
          </w:p>
        </w:tc>
        <w:tc>
          <w:tcPr>
            <w:tcW w:w="196" w:type="dxa"/>
            <w:vAlign w:val="bottom"/>
          </w:tcPr>
          <w:p w14:paraId="0119E7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D180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3 ± 5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3F22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3.6</w:t>
            </w:r>
          </w:p>
        </w:tc>
        <w:tc>
          <w:tcPr>
            <w:tcW w:w="196" w:type="dxa"/>
            <w:vAlign w:val="bottom"/>
          </w:tcPr>
          <w:p w14:paraId="720F37A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D695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3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2795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2.0 ± 6.9</w:t>
            </w:r>
          </w:p>
        </w:tc>
        <w:tc>
          <w:tcPr>
            <w:tcW w:w="196" w:type="dxa"/>
            <w:vAlign w:val="bottom"/>
          </w:tcPr>
          <w:p w14:paraId="0C96C2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ABA0D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.1 ± 5.6</w:t>
            </w:r>
          </w:p>
        </w:tc>
        <w:tc>
          <w:tcPr>
            <w:tcW w:w="124" w:type="dxa"/>
            <w:vAlign w:val="bottom"/>
          </w:tcPr>
          <w:p w14:paraId="694601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C4557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2.9</w:t>
            </w:r>
          </w:p>
        </w:tc>
      </w:tr>
      <w:tr w:rsidR="00695F55" w:rsidRPr="00E87730" w14:paraId="141F1627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2735A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Baseline L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402FB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0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7463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1 ± 2.1</w:t>
            </w:r>
          </w:p>
        </w:tc>
        <w:tc>
          <w:tcPr>
            <w:tcW w:w="197" w:type="dxa"/>
            <w:vAlign w:val="bottom"/>
          </w:tcPr>
          <w:p w14:paraId="180D259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68CC7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8.3 ± 3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79595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7 ± 2.1</w:t>
            </w:r>
          </w:p>
        </w:tc>
        <w:tc>
          <w:tcPr>
            <w:tcW w:w="197" w:type="dxa"/>
            <w:vAlign w:val="bottom"/>
          </w:tcPr>
          <w:p w14:paraId="6065ED9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59C66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8.4 ± 2.4</w:t>
            </w:r>
          </w:p>
        </w:tc>
        <w:tc>
          <w:tcPr>
            <w:tcW w:w="196" w:type="dxa"/>
            <w:vAlign w:val="bottom"/>
          </w:tcPr>
          <w:p w14:paraId="2C1C34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03F0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5 ± 1.3</w:t>
            </w:r>
          </w:p>
        </w:tc>
        <w:tc>
          <w:tcPr>
            <w:tcW w:w="196" w:type="dxa"/>
            <w:vAlign w:val="bottom"/>
          </w:tcPr>
          <w:p w14:paraId="1F1F7C0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E4E25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8 ± 3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CB20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6 ± 2.9</w:t>
            </w:r>
          </w:p>
        </w:tc>
        <w:tc>
          <w:tcPr>
            <w:tcW w:w="196" w:type="dxa"/>
            <w:vAlign w:val="bottom"/>
          </w:tcPr>
          <w:p w14:paraId="73B84C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67F74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5 ± 5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85E9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4 ± 6.4</w:t>
            </w:r>
          </w:p>
        </w:tc>
        <w:tc>
          <w:tcPr>
            <w:tcW w:w="196" w:type="dxa"/>
            <w:vAlign w:val="bottom"/>
          </w:tcPr>
          <w:p w14:paraId="3F6D38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165B4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4 ± 4.0</w:t>
            </w:r>
          </w:p>
        </w:tc>
        <w:tc>
          <w:tcPr>
            <w:tcW w:w="124" w:type="dxa"/>
            <w:vAlign w:val="bottom"/>
          </w:tcPr>
          <w:p w14:paraId="60B7D9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0DCA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8 ± 3.6</w:t>
            </w:r>
          </w:p>
        </w:tc>
      </w:tr>
      <w:tr w:rsidR="00695F55" w:rsidRPr="00E87730" w14:paraId="75633331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194B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L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D3BD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6 ± 3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18A8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1.3 ± 2.3</w:t>
            </w:r>
          </w:p>
        </w:tc>
        <w:tc>
          <w:tcPr>
            <w:tcW w:w="197" w:type="dxa"/>
            <w:vAlign w:val="bottom"/>
          </w:tcPr>
          <w:p w14:paraId="46FB31D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B3940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5 ± 4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423CE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5 ± 2.4</w:t>
            </w:r>
          </w:p>
        </w:tc>
        <w:tc>
          <w:tcPr>
            <w:tcW w:w="197" w:type="dxa"/>
            <w:vAlign w:val="bottom"/>
          </w:tcPr>
          <w:p w14:paraId="5127A0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3A5B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6 ± 1.9</w:t>
            </w:r>
          </w:p>
        </w:tc>
        <w:tc>
          <w:tcPr>
            <w:tcW w:w="196" w:type="dxa"/>
            <w:vAlign w:val="bottom"/>
          </w:tcPr>
          <w:p w14:paraId="71D7674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A1B8A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0 ± 1.8</w:t>
            </w:r>
          </w:p>
        </w:tc>
        <w:tc>
          <w:tcPr>
            <w:tcW w:w="196" w:type="dxa"/>
            <w:vAlign w:val="bottom"/>
          </w:tcPr>
          <w:p w14:paraId="2A36B3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8BF3F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1 ± 2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1C1E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4 ± 2.9</w:t>
            </w:r>
          </w:p>
        </w:tc>
        <w:tc>
          <w:tcPr>
            <w:tcW w:w="196" w:type="dxa"/>
            <w:vAlign w:val="bottom"/>
          </w:tcPr>
          <w:p w14:paraId="5CD4B6E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792E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6 ± 2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F7177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9.5 ± 5.4</w:t>
            </w:r>
          </w:p>
        </w:tc>
        <w:tc>
          <w:tcPr>
            <w:tcW w:w="196" w:type="dxa"/>
            <w:vAlign w:val="bottom"/>
          </w:tcPr>
          <w:p w14:paraId="584CF4F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5EB0C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2.7 ± 3.2</w:t>
            </w:r>
          </w:p>
        </w:tc>
        <w:tc>
          <w:tcPr>
            <w:tcW w:w="124" w:type="dxa"/>
            <w:vAlign w:val="bottom"/>
          </w:tcPr>
          <w:p w14:paraId="1AB07E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E7A99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0.0 ± 4.2</w:t>
            </w:r>
          </w:p>
        </w:tc>
      </w:tr>
      <w:tr w:rsidR="00695F55" w:rsidRPr="00E87730" w14:paraId="48BD058A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FD782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T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EB880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4 ± 2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CEE48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1.8</w:t>
            </w:r>
          </w:p>
        </w:tc>
        <w:tc>
          <w:tcPr>
            <w:tcW w:w="197" w:type="dxa"/>
            <w:vAlign w:val="bottom"/>
          </w:tcPr>
          <w:p w14:paraId="1B22541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015E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2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9B29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8 ± 1.8</w:t>
            </w:r>
          </w:p>
        </w:tc>
        <w:tc>
          <w:tcPr>
            <w:tcW w:w="197" w:type="dxa"/>
            <w:vAlign w:val="bottom"/>
          </w:tcPr>
          <w:p w14:paraId="55A1AA2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0A3E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1.4</w:t>
            </w:r>
          </w:p>
        </w:tc>
        <w:tc>
          <w:tcPr>
            <w:tcW w:w="196" w:type="dxa"/>
            <w:vAlign w:val="bottom"/>
          </w:tcPr>
          <w:p w14:paraId="420285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C2835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4</w:t>
            </w:r>
          </w:p>
        </w:tc>
        <w:tc>
          <w:tcPr>
            <w:tcW w:w="196" w:type="dxa"/>
            <w:vAlign w:val="bottom"/>
          </w:tcPr>
          <w:p w14:paraId="4235A2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B7735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2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D017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2.5</w:t>
            </w:r>
          </w:p>
        </w:tc>
        <w:tc>
          <w:tcPr>
            <w:tcW w:w="196" w:type="dxa"/>
            <w:vAlign w:val="bottom"/>
          </w:tcPr>
          <w:p w14:paraId="1017473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13BF4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2.7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9EE1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1.8</w:t>
            </w:r>
          </w:p>
        </w:tc>
        <w:tc>
          <w:tcPr>
            <w:tcW w:w="196" w:type="dxa"/>
            <w:vAlign w:val="bottom"/>
          </w:tcPr>
          <w:p w14:paraId="62349D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8E39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2.5</w:t>
            </w:r>
          </w:p>
        </w:tc>
        <w:tc>
          <w:tcPr>
            <w:tcW w:w="124" w:type="dxa"/>
            <w:vAlign w:val="bottom"/>
          </w:tcPr>
          <w:p w14:paraId="464435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BB47C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1.4</w:t>
            </w:r>
          </w:p>
        </w:tc>
      </w:tr>
      <w:tr w:rsidR="00695F55" w:rsidRPr="00E87730" w14:paraId="450DD4E5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A691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L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EE1E5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0 ± 2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0E2BE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7 ± 2.8</w:t>
            </w:r>
          </w:p>
        </w:tc>
        <w:tc>
          <w:tcPr>
            <w:tcW w:w="197" w:type="dxa"/>
            <w:vAlign w:val="bottom"/>
          </w:tcPr>
          <w:p w14:paraId="22B5DC0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C801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2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E760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8.2 ± 1.2</w:t>
            </w:r>
          </w:p>
        </w:tc>
        <w:tc>
          <w:tcPr>
            <w:tcW w:w="197" w:type="dxa"/>
            <w:vAlign w:val="bottom"/>
          </w:tcPr>
          <w:p w14:paraId="4B6A69C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688B4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1.3</w:t>
            </w:r>
          </w:p>
        </w:tc>
        <w:tc>
          <w:tcPr>
            <w:tcW w:w="196" w:type="dxa"/>
            <w:vAlign w:val="bottom"/>
          </w:tcPr>
          <w:p w14:paraId="61B4CF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8B587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1.3</w:t>
            </w:r>
          </w:p>
        </w:tc>
        <w:tc>
          <w:tcPr>
            <w:tcW w:w="196" w:type="dxa"/>
            <w:vAlign w:val="bottom"/>
          </w:tcPr>
          <w:p w14:paraId="2CCDE44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BBA58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2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CAF4A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4 ± 2.1</w:t>
            </w:r>
          </w:p>
        </w:tc>
        <w:tc>
          <w:tcPr>
            <w:tcW w:w="196" w:type="dxa"/>
            <w:vAlign w:val="bottom"/>
          </w:tcPr>
          <w:p w14:paraId="731984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0706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6 ± 4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9533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5 ± 4.1</w:t>
            </w:r>
          </w:p>
        </w:tc>
        <w:tc>
          <w:tcPr>
            <w:tcW w:w="196" w:type="dxa"/>
            <w:vAlign w:val="bottom"/>
          </w:tcPr>
          <w:p w14:paraId="1BD8975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32D09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3.3</w:t>
            </w:r>
          </w:p>
        </w:tc>
        <w:tc>
          <w:tcPr>
            <w:tcW w:w="124" w:type="dxa"/>
            <w:vAlign w:val="bottom"/>
          </w:tcPr>
          <w:p w14:paraId="3B788DC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E457E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7 ± 3.2</w:t>
            </w:r>
          </w:p>
        </w:tc>
      </w:tr>
      <w:tr w:rsidR="00695F55" w:rsidRPr="00E87730" w14:paraId="1758D0D9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D3F1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L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593B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8 ± 2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5BE6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1.4</w:t>
            </w:r>
          </w:p>
        </w:tc>
        <w:tc>
          <w:tcPr>
            <w:tcW w:w="197" w:type="dxa"/>
            <w:vAlign w:val="bottom"/>
          </w:tcPr>
          <w:p w14:paraId="41B0722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17F5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3 ± 3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264D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6 ± 1.4</w:t>
            </w:r>
          </w:p>
        </w:tc>
        <w:tc>
          <w:tcPr>
            <w:tcW w:w="197" w:type="dxa"/>
            <w:vAlign w:val="bottom"/>
          </w:tcPr>
          <w:p w14:paraId="3373C11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C30E9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4 ± 1.8</w:t>
            </w:r>
          </w:p>
        </w:tc>
        <w:tc>
          <w:tcPr>
            <w:tcW w:w="196" w:type="dxa"/>
            <w:vAlign w:val="bottom"/>
          </w:tcPr>
          <w:p w14:paraId="281431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AFF96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5 ± 1.4</w:t>
            </w:r>
          </w:p>
        </w:tc>
        <w:tc>
          <w:tcPr>
            <w:tcW w:w="196" w:type="dxa"/>
            <w:vAlign w:val="bottom"/>
          </w:tcPr>
          <w:p w14:paraId="5EFF744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1D9B4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1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DB669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0 ± 2.1</w:t>
            </w:r>
          </w:p>
        </w:tc>
        <w:tc>
          <w:tcPr>
            <w:tcW w:w="196" w:type="dxa"/>
            <w:vAlign w:val="bottom"/>
          </w:tcPr>
          <w:p w14:paraId="2EFC4A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CCD76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2 ± 3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6F9B7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0.1 ± 3.4</w:t>
            </w:r>
          </w:p>
        </w:tc>
        <w:tc>
          <w:tcPr>
            <w:tcW w:w="196" w:type="dxa"/>
            <w:vAlign w:val="bottom"/>
          </w:tcPr>
          <w:p w14:paraId="24AB643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3173B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0 ± 3.1</w:t>
            </w:r>
          </w:p>
        </w:tc>
        <w:tc>
          <w:tcPr>
            <w:tcW w:w="124" w:type="dxa"/>
            <w:vAlign w:val="bottom"/>
          </w:tcPr>
          <w:p w14:paraId="2A31217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DE11A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9.7 ± 3.4</w:t>
            </w:r>
          </w:p>
        </w:tc>
      </w:tr>
      <w:tr w:rsidR="00695F55" w:rsidRPr="00E87730" w14:paraId="03A4DC2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0D4BF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T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FE7AE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2 ± 2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BDCF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4</w:t>
            </w:r>
          </w:p>
        </w:tc>
        <w:tc>
          <w:tcPr>
            <w:tcW w:w="197" w:type="dxa"/>
            <w:vAlign w:val="bottom"/>
          </w:tcPr>
          <w:p w14:paraId="3DD7DE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8B477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8 ± 1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40CC9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1.4</w:t>
            </w:r>
          </w:p>
        </w:tc>
        <w:tc>
          <w:tcPr>
            <w:tcW w:w="197" w:type="dxa"/>
            <w:vAlign w:val="bottom"/>
          </w:tcPr>
          <w:p w14:paraId="67F6619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0B1E1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1.2</w:t>
            </w:r>
          </w:p>
        </w:tc>
        <w:tc>
          <w:tcPr>
            <w:tcW w:w="196" w:type="dxa"/>
            <w:vAlign w:val="bottom"/>
          </w:tcPr>
          <w:p w14:paraId="2F8F7F8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1D1A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0.8</w:t>
            </w:r>
          </w:p>
        </w:tc>
        <w:tc>
          <w:tcPr>
            <w:tcW w:w="196" w:type="dxa"/>
            <w:vAlign w:val="bottom"/>
          </w:tcPr>
          <w:p w14:paraId="0A8D23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9F1CA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1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1C482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6</w:t>
            </w:r>
          </w:p>
        </w:tc>
        <w:tc>
          <w:tcPr>
            <w:tcW w:w="196" w:type="dxa"/>
            <w:vAlign w:val="bottom"/>
          </w:tcPr>
          <w:p w14:paraId="5A09E8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17FE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83F0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4 ± 1.5</w:t>
            </w:r>
          </w:p>
        </w:tc>
        <w:tc>
          <w:tcPr>
            <w:tcW w:w="196" w:type="dxa"/>
            <w:vAlign w:val="bottom"/>
          </w:tcPr>
          <w:p w14:paraId="38AA286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DD163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1.1</w:t>
            </w:r>
          </w:p>
        </w:tc>
        <w:tc>
          <w:tcPr>
            <w:tcW w:w="124" w:type="dxa"/>
            <w:vAlign w:val="bottom"/>
          </w:tcPr>
          <w:p w14:paraId="26A92BA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FD1F4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0.8</w:t>
            </w:r>
          </w:p>
        </w:tc>
      </w:tr>
      <w:tr w:rsidR="00695F55" w:rsidRPr="00E87730" w14:paraId="57EB2F24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F82D6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L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6B397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4 ± 3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87548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6 ± 2.7</w:t>
            </w:r>
          </w:p>
        </w:tc>
        <w:tc>
          <w:tcPr>
            <w:tcW w:w="197" w:type="dxa"/>
            <w:vAlign w:val="bottom"/>
          </w:tcPr>
          <w:p w14:paraId="6EC2ACE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6F656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4 ± 4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91A0F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5 ± 3.0</w:t>
            </w:r>
          </w:p>
        </w:tc>
        <w:tc>
          <w:tcPr>
            <w:tcW w:w="197" w:type="dxa"/>
            <w:vAlign w:val="bottom"/>
          </w:tcPr>
          <w:p w14:paraId="6ED821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95B72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5 ± 4.5</w:t>
            </w:r>
          </w:p>
        </w:tc>
        <w:tc>
          <w:tcPr>
            <w:tcW w:w="196" w:type="dxa"/>
            <w:vAlign w:val="bottom"/>
          </w:tcPr>
          <w:p w14:paraId="2EA0FD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17107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8 ± 2.6</w:t>
            </w:r>
          </w:p>
        </w:tc>
        <w:tc>
          <w:tcPr>
            <w:tcW w:w="196" w:type="dxa"/>
            <w:vAlign w:val="bottom"/>
          </w:tcPr>
          <w:p w14:paraId="1CDF7DC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E9C98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0 ± 5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E653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9 ± 4.7</w:t>
            </w:r>
          </w:p>
        </w:tc>
        <w:tc>
          <w:tcPr>
            <w:tcW w:w="196" w:type="dxa"/>
            <w:vAlign w:val="bottom"/>
          </w:tcPr>
          <w:p w14:paraId="3A22474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159D8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9 ± 7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490DF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7 ± 8.7</w:t>
            </w:r>
          </w:p>
        </w:tc>
        <w:tc>
          <w:tcPr>
            <w:tcW w:w="196" w:type="dxa"/>
            <w:vAlign w:val="bottom"/>
          </w:tcPr>
          <w:p w14:paraId="55AAD43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9B2C8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4 ± 5.0</w:t>
            </w:r>
          </w:p>
        </w:tc>
        <w:tc>
          <w:tcPr>
            <w:tcW w:w="124" w:type="dxa"/>
            <w:vAlign w:val="bottom"/>
          </w:tcPr>
          <w:p w14:paraId="7D06F60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1947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2 ± 4.9</w:t>
            </w:r>
          </w:p>
        </w:tc>
      </w:tr>
      <w:tr w:rsidR="00695F55" w:rsidRPr="00E87730" w14:paraId="59C40F30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C5270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L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7395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7 ± 4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2D42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5 ± 3.5</w:t>
            </w:r>
          </w:p>
        </w:tc>
        <w:tc>
          <w:tcPr>
            <w:tcW w:w="197" w:type="dxa"/>
            <w:vAlign w:val="bottom"/>
          </w:tcPr>
          <w:p w14:paraId="5C647E7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550A0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2 ± 5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6E841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6 ± 3.7</w:t>
            </w:r>
          </w:p>
        </w:tc>
        <w:tc>
          <w:tcPr>
            <w:tcW w:w="197" w:type="dxa"/>
            <w:vAlign w:val="bottom"/>
          </w:tcPr>
          <w:p w14:paraId="45CF10A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BE680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9 ± 3.7</w:t>
            </w:r>
          </w:p>
        </w:tc>
        <w:tc>
          <w:tcPr>
            <w:tcW w:w="196" w:type="dxa"/>
            <w:vAlign w:val="bottom"/>
          </w:tcPr>
          <w:p w14:paraId="2AAA99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E120A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7 ± 3.3</w:t>
            </w:r>
          </w:p>
        </w:tc>
        <w:tc>
          <w:tcPr>
            <w:tcW w:w="196" w:type="dxa"/>
            <w:vAlign w:val="bottom"/>
          </w:tcPr>
          <w:p w14:paraId="70AF4A1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B931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4 ± 4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9CFAC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9 ± 4.9</w:t>
            </w:r>
          </w:p>
        </w:tc>
        <w:tc>
          <w:tcPr>
            <w:tcW w:w="196" w:type="dxa"/>
            <w:vAlign w:val="bottom"/>
          </w:tcPr>
          <w:p w14:paraId="774D595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694F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4 ± 3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1C975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2 ± 7.5</w:t>
            </w:r>
          </w:p>
        </w:tc>
        <w:tc>
          <w:tcPr>
            <w:tcW w:w="196" w:type="dxa"/>
            <w:vAlign w:val="bottom"/>
          </w:tcPr>
          <w:p w14:paraId="6FE64EA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642E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2.5 ± 3.7</w:t>
            </w:r>
          </w:p>
        </w:tc>
        <w:tc>
          <w:tcPr>
            <w:tcW w:w="124" w:type="dxa"/>
            <w:vAlign w:val="bottom"/>
          </w:tcPr>
          <w:p w14:paraId="2B49F97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F3DF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6 ± 5.6</w:t>
            </w:r>
          </w:p>
        </w:tc>
      </w:tr>
      <w:tr w:rsidR="00695F55" w:rsidRPr="00E87730" w14:paraId="0A120758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79D9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LT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B5C5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6 ± 3.3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6303E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9 ± 2.1</w:t>
            </w:r>
          </w:p>
        </w:tc>
        <w:tc>
          <w:tcPr>
            <w:tcW w:w="197" w:type="dxa"/>
            <w:vAlign w:val="bottom"/>
          </w:tcPr>
          <w:p w14:paraId="139A1FB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C09FE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2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C33F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2 ± 2.5</w:t>
            </w:r>
          </w:p>
        </w:tc>
        <w:tc>
          <w:tcPr>
            <w:tcW w:w="197" w:type="dxa"/>
            <w:vAlign w:val="bottom"/>
          </w:tcPr>
          <w:p w14:paraId="5F6CCDB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1DCC1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5 ± 1.9</w:t>
            </w:r>
          </w:p>
        </w:tc>
        <w:tc>
          <w:tcPr>
            <w:tcW w:w="196" w:type="dxa"/>
            <w:vAlign w:val="bottom"/>
          </w:tcPr>
          <w:p w14:paraId="4E2B4E9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7204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2.4</w:t>
            </w:r>
          </w:p>
        </w:tc>
        <w:tc>
          <w:tcPr>
            <w:tcW w:w="196" w:type="dxa"/>
            <w:vAlign w:val="bottom"/>
          </w:tcPr>
          <w:p w14:paraId="2715AF6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F6992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3.0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5D158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9 ± 3.9</w:t>
            </w:r>
          </w:p>
        </w:tc>
        <w:tc>
          <w:tcPr>
            <w:tcW w:w="196" w:type="dxa"/>
            <w:vAlign w:val="bottom"/>
          </w:tcPr>
          <w:p w14:paraId="6E0F98A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60633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5 ± 4.3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CAE3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2.1</w:t>
            </w:r>
          </w:p>
        </w:tc>
        <w:tc>
          <w:tcPr>
            <w:tcW w:w="196" w:type="dxa"/>
            <w:vAlign w:val="bottom"/>
          </w:tcPr>
          <w:p w14:paraId="3D9829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8DA07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3.9</w:t>
            </w:r>
          </w:p>
        </w:tc>
        <w:tc>
          <w:tcPr>
            <w:tcW w:w="124" w:type="dxa"/>
            <w:vAlign w:val="bottom"/>
          </w:tcPr>
          <w:p w14:paraId="015121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7D82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2.2</w:t>
            </w:r>
          </w:p>
        </w:tc>
      </w:tr>
      <w:tr w:rsidR="00695F55" w:rsidRPr="00E87730" w14:paraId="16E237E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07CA4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Baseline cL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AA949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4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12D0B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9 ± 4.1</w:t>
            </w:r>
          </w:p>
        </w:tc>
        <w:tc>
          <w:tcPr>
            <w:tcW w:w="197" w:type="dxa"/>
            <w:vAlign w:val="bottom"/>
          </w:tcPr>
          <w:p w14:paraId="70DD42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40F92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0 ± 5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A29B7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6 ± 2.6</w:t>
            </w:r>
          </w:p>
        </w:tc>
        <w:tc>
          <w:tcPr>
            <w:tcW w:w="197" w:type="dxa"/>
            <w:vAlign w:val="bottom"/>
          </w:tcPr>
          <w:p w14:paraId="5F33FA4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1556E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0 ± 4.4</w:t>
            </w:r>
          </w:p>
        </w:tc>
        <w:tc>
          <w:tcPr>
            <w:tcW w:w="196" w:type="dxa"/>
            <w:vAlign w:val="bottom"/>
          </w:tcPr>
          <w:p w14:paraId="15B39EF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E6CC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5 ± 3.5</w:t>
            </w:r>
          </w:p>
        </w:tc>
        <w:tc>
          <w:tcPr>
            <w:tcW w:w="196" w:type="dxa"/>
            <w:vAlign w:val="bottom"/>
          </w:tcPr>
          <w:p w14:paraId="7F3EBD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F61AC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5 ± 3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6CFFE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0 ± 5.5</w:t>
            </w:r>
          </w:p>
        </w:tc>
        <w:tc>
          <w:tcPr>
            <w:tcW w:w="196" w:type="dxa"/>
            <w:vAlign w:val="bottom"/>
          </w:tcPr>
          <w:p w14:paraId="40A23E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33393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0 ± 3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279B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7 ± 5.0</w:t>
            </w:r>
          </w:p>
        </w:tc>
        <w:tc>
          <w:tcPr>
            <w:tcW w:w="196" w:type="dxa"/>
            <w:vAlign w:val="bottom"/>
          </w:tcPr>
          <w:p w14:paraId="758CE0E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9C73E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7 ± 4.0</w:t>
            </w:r>
          </w:p>
        </w:tc>
        <w:tc>
          <w:tcPr>
            <w:tcW w:w="124" w:type="dxa"/>
            <w:vAlign w:val="bottom"/>
          </w:tcPr>
          <w:p w14:paraId="65164BB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628DA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6 ± 3.6</w:t>
            </w:r>
          </w:p>
        </w:tc>
      </w:tr>
      <w:tr w:rsidR="00695F55" w:rsidRPr="00E87730" w14:paraId="28F4DC5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6B39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</w:rPr>
              <w:t>2-year cL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A5780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4 ± 6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FBB22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5 ± 3.8</w:t>
            </w:r>
          </w:p>
        </w:tc>
        <w:tc>
          <w:tcPr>
            <w:tcW w:w="197" w:type="dxa"/>
            <w:vAlign w:val="bottom"/>
          </w:tcPr>
          <w:p w14:paraId="75EFB41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DC389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7.1 ± 5.7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748E5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4.8 ± 2.1</w:t>
            </w:r>
          </w:p>
        </w:tc>
        <w:tc>
          <w:tcPr>
            <w:tcW w:w="197" w:type="dxa"/>
            <w:vAlign w:val="bottom"/>
          </w:tcPr>
          <w:p w14:paraId="608484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DC22D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3 ± 3.6</w:t>
            </w:r>
          </w:p>
        </w:tc>
        <w:tc>
          <w:tcPr>
            <w:tcW w:w="196" w:type="dxa"/>
            <w:vAlign w:val="bottom"/>
          </w:tcPr>
          <w:p w14:paraId="5631E4C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2383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8.9 ± 3.7</w:t>
            </w:r>
          </w:p>
        </w:tc>
        <w:tc>
          <w:tcPr>
            <w:tcW w:w="196" w:type="dxa"/>
            <w:vAlign w:val="bottom"/>
          </w:tcPr>
          <w:p w14:paraId="148B298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C4BE6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0.3 ± 1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C8CB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1.2 ± 6.5</w:t>
            </w:r>
          </w:p>
        </w:tc>
        <w:tc>
          <w:tcPr>
            <w:tcW w:w="196" w:type="dxa"/>
            <w:vAlign w:val="bottom"/>
          </w:tcPr>
          <w:p w14:paraId="71322C2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D3EC0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2 ± 2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12435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5.7 ± 2.8</w:t>
            </w:r>
          </w:p>
        </w:tc>
        <w:tc>
          <w:tcPr>
            <w:tcW w:w="196" w:type="dxa"/>
            <w:vAlign w:val="bottom"/>
          </w:tcPr>
          <w:p w14:paraId="2CAF7F4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B1E87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9.2 ± 3.9</w:t>
            </w:r>
          </w:p>
        </w:tc>
        <w:tc>
          <w:tcPr>
            <w:tcW w:w="124" w:type="dxa"/>
            <w:vAlign w:val="bottom"/>
          </w:tcPr>
          <w:p w14:paraId="3B2FB6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758E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36.2 ± 4.6</w:t>
            </w:r>
          </w:p>
        </w:tc>
      </w:tr>
      <w:tr w:rsidR="00695F55" w:rsidRPr="00E87730" w14:paraId="71DCADC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6BFF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LF.T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EF3AF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3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B55C6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7 ± 3.2</w:t>
            </w:r>
          </w:p>
        </w:tc>
        <w:tc>
          <w:tcPr>
            <w:tcW w:w="197" w:type="dxa"/>
            <w:vAlign w:val="bottom"/>
          </w:tcPr>
          <w:p w14:paraId="35A703B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46263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1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3623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2 ± 2.3</w:t>
            </w:r>
          </w:p>
        </w:tc>
        <w:tc>
          <w:tcPr>
            <w:tcW w:w="197" w:type="dxa"/>
            <w:vAlign w:val="bottom"/>
          </w:tcPr>
          <w:p w14:paraId="58FD569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F0D92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2.6</w:t>
            </w:r>
          </w:p>
        </w:tc>
        <w:tc>
          <w:tcPr>
            <w:tcW w:w="196" w:type="dxa"/>
            <w:vAlign w:val="bottom"/>
          </w:tcPr>
          <w:p w14:paraId="77C824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2A79A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4 ± 2.9</w:t>
            </w:r>
          </w:p>
        </w:tc>
        <w:tc>
          <w:tcPr>
            <w:tcW w:w="196" w:type="dxa"/>
            <w:vAlign w:val="bottom"/>
          </w:tcPr>
          <w:p w14:paraId="7C8B13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8388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3 ± 2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1949A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2.9</w:t>
            </w:r>
          </w:p>
        </w:tc>
        <w:tc>
          <w:tcPr>
            <w:tcW w:w="196" w:type="dxa"/>
            <w:vAlign w:val="bottom"/>
          </w:tcPr>
          <w:p w14:paraId="402A944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8866F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2 ± 2.4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E35B3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1.1 ± 4.3</w:t>
            </w:r>
          </w:p>
        </w:tc>
        <w:tc>
          <w:tcPr>
            <w:tcW w:w="196" w:type="dxa"/>
            <w:vAlign w:val="bottom"/>
          </w:tcPr>
          <w:p w14:paraId="482F110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AC9D9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5 ± 2.5</w:t>
            </w:r>
          </w:p>
        </w:tc>
        <w:tc>
          <w:tcPr>
            <w:tcW w:w="124" w:type="dxa"/>
            <w:vAlign w:val="bottom"/>
          </w:tcPr>
          <w:p w14:paraId="0926B39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C3E2B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2.3</w:t>
            </w:r>
          </w:p>
        </w:tc>
      </w:tr>
      <w:tr w:rsidR="00695F55" w:rsidRPr="00E87730" w14:paraId="14A2C69A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30FA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cL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7C05E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2 ± 3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FA79E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5 ± 1.8</w:t>
            </w:r>
          </w:p>
        </w:tc>
        <w:tc>
          <w:tcPr>
            <w:tcW w:w="197" w:type="dxa"/>
            <w:vAlign w:val="bottom"/>
          </w:tcPr>
          <w:p w14:paraId="4622913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29DB1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7 ± 3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C6378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1.5 ± 1.8</w:t>
            </w:r>
          </w:p>
        </w:tc>
        <w:tc>
          <w:tcPr>
            <w:tcW w:w="197" w:type="dxa"/>
            <w:vAlign w:val="bottom"/>
          </w:tcPr>
          <w:p w14:paraId="5E4DF94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612FE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5 ± 2.4</w:t>
            </w:r>
          </w:p>
        </w:tc>
        <w:tc>
          <w:tcPr>
            <w:tcW w:w="196" w:type="dxa"/>
            <w:vAlign w:val="bottom"/>
          </w:tcPr>
          <w:p w14:paraId="5B7858B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F102A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1.6</w:t>
            </w:r>
          </w:p>
        </w:tc>
        <w:tc>
          <w:tcPr>
            <w:tcW w:w="196" w:type="dxa"/>
            <w:vAlign w:val="bottom"/>
          </w:tcPr>
          <w:p w14:paraId="62FECE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49BE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6 ± 2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29567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1 ± 4.0</w:t>
            </w:r>
          </w:p>
        </w:tc>
        <w:tc>
          <w:tcPr>
            <w:tcW w:w="196" w:type="dxa"/>
            <w:vAlign w:val="bottom"/>
          </w:tcPr>
          <w:p w14:paraId="58E6586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DA9D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5 ± 1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E732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4 ± 4.6</w:t>
            </w:r>
          </w:p>
        </w:tc>
        <w:tc>
          <w:tcPr>
            <w:tcW w:w="196" w:type="dxa"/>
            <w:vAlign w:val="bottom"/>
          </w:tcPr>
          <w:p w14:paraId="1894C48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454C8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0 ± 3.5</w:t>
            </w:r>
          </w:p>
        </w:tc>
        <w:tc>
          <w:tcPr>
            <w:tcW w:w="124" w:type="dxa"/>
            <w:vAlign w:val="bottom"/>
          </w:tcPr>
          <w:p w14:paraId="6394F7A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EDDF7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1 ± 2.5</w:t>
            </w:r>
          </w:p>
        </w:tc>
      </w:tr>
      <w:tr w:rsidR="00695F55" w:rsidRPr="00E87730" w14:paraId="42AA60CE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9CAC7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cL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D4FD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9 ± 4.5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FC9D8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6 ± 1.8</w:t>
            </w:r>
          </w:p>
        </w:tc>
        <w:tc>
          <w:tcPr>
            <w:tcW w:w="197" w:type="dxa"/>
            <w:vAlign w:val="bottom"/>
          </w:tcPr>
          <w:p w14:paraId="0233708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6FA41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5.4 ± 3.4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F7963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0 ± 1.9</w:t>
            </w:r>
          </w:p>
        </w:tc>
        <w:tc>
          <w:tcPr>
            <w:tcW w:w="197" w:type="dxa"/>
            <w:vAlign w:val="bottom"/>
          </w:tcPr>
          <w:p w14:paraId="7049EC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0A52F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1 ± 2.4</w:t>
            </w:r>
          </w:p>
        </w:tc>
        <w:tc>
          <w:tcPr>
            <w:tcW w:w="196" w:type="dxa"/>
            <w:vAlign w:val="bottom"/>
          </w:tcPr>
          <w:p w14:paraId="2A1E842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C0E0F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9 ± 1.6</w:t>
            </w:r>
          </w:p>
        </w:tc>
        <w:tc>
          <w:tcPr>
            <w:tcW w:w="196" w:type="dxa"/>
            <w:vAlign w:val="bottom"/>
          </w:tcPr>
          <w:p w14:paraId="5583A69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9BE67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7.1 ± 2.9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E579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4.7 ± 2.9</w:t>
            </w:r>
          </w:p>
        </w:tc>
        <w:tc>
          <w:tcPr>
            <w:tcW w:w="196" w:type="dxa"/>
            <w:vAlign w:val="bottom"/>
          </w:tcPr>
          <w:p w14:paraId="1F6325A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A71C6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6.6 ± 1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FA6F5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1 ± 2.4</w:t>
            </w:r>
          </w:p>
        </w:tc>
        <w:tc>
          <w:tcPr>
            <w:tcW w:w="196" w:type="dxa"/>
            <w:vAlign w:val="bottom"/>
          </w:tcPr>
          <w:p w14:paraId="548F46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A20EB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3.3 ± 3.0</w:t>
            </w:r>
          </w:p>
        </w:tc>
        <w:tc>
          <w:tcPr>
            <w:tcW w:w="124" w:type="dxa"/>
            <w:vAlign w:val="bottom"/>
          </w:tcPr>
          <w:p w14:paraId="3F1BDAB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A2CD4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2.0 ± 2.1</w:t>
            </w:r>
          </w:p>
        </w:tc>
      </w:tr>
      <w:tr w:rsidR="00695F55" w:rsidRPr="00E87730" w14:paraId="2D5EA753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09F45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LF.D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FAEB2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3 ± 2.1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1B8C1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0 ± 1.4</w:t>
            </w:r>
          </w:p>
        </w:tc>
        <w:tc>
          <w:tcPr>
            <w:tcW w:w="197" w:type="dxa"/>
            <w:vAlign w:val="bottom"/>
          </w:tcPr>
          <w:p w14:paraId="74D9F0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F8976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7 ± 1.2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D559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9</w:t>
            </w:r>
          </w:p>
        </w:tc>
        <w:tc>
          <w:tcPr>
            <w:tcW w:w="197" w:type="dxa"/>
            <w:vAlign w:val="bottom"/>
          </w:tcPr>
          <w:p w14:paraId="01C46E9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D3F1B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5 ± 1.4</w:t>
            </w:r>
          </w:p>
        </w:tc>
        <w:tc>
          <w:tcPr>
            <w:tcW w:w="196" w:type="dxa"/>
            <w:vAlign w:val="bottom"/>
          </w:tcPr>
          <w:p w14:paraId="48ED0FA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7DD15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0.8</w:t>
            </w:r>
          </w:p>
        </w:tc>
        <w:tc>
          <w:tcPr>
            <w:tcW w:w="196" w:type="dxa"/>
            <w:vAlign w:val="bottom"/>
          </w:tcPr>
          <w:p w14:paraId="7AD5748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E49BD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5 ± 2.5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3C3C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3.2</w:t>
            </w:r>
          </w:p>
        </w:tc>
        <w:tc>
          <w:tcPr>
            <w:tcW w:w="196" w:type="dxa"/>
            <w:vAlign w:val="bottom"/>
          </w:tcPr>
          <w:p w14:paraId="5BFA79E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22C3D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1 ± 1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C11AA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2.3 ± 4.1</w:t>
            </w:r>
          </w:p>
        </w:tc>
        <w:tc>
          <w:tcPr>
            <w:tcW w:w="196" w:type="dxa"/>
            <w:vAlign w:val="bottom"/>
          </w:tcPr>
          <w:p w14:paraId="26284DF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42BEC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3 ± 1.9</w:t>
            </w:r>
          </w:p>
        </w:tc>
        <w:tc>
          <w:tcPr>
            <w:tcW w:w="124" w:type="dxa"/>
            <w:vAlign w:val="bottom"/>
          </w:tcPr>
          <w:p w14:paraId="629E139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634BC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1.1</w:t>
            </w:r>
          </w:p>
        </w:tc>
      </w:tr>
      <w:tr w:rsidR="00695F55" w:rsidRPr="00E87730" w14:paraId="7395C10A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5DE11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aseline cLF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64ED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4.0 ± 6.6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F8DBC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0.9 ± 6.3</w:t>
            </w:r>
          </w:p>
        </w:tc>
        <w:tc>
          <w:tcPr>
            <w:tcW w:w="197" w:type="dxa"/>
            <w:vAlign w:val="bottom"/>
          </w:tcPr>
          <w:p w14:paraId="1213968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82152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0 ± 6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7252C8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6.0 ± 3.6</w:t>
            </w:r>
          </w:p>
        </w:tc>
        <w:tc>
          <w:tcPr>
            <w:tcW w:w="197" w:type="dxa"/>
            <w:vAlign w:val="bottom"/>
          </w:tcPr>
          <w:p w14:paraId="05DEA5C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8AF5C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2 ± 6.6</w:t>
            </w:r>
          </w:p>
        </w:tc>
        <w:tc>
          <w:tcPr>
            <w:tcW w:w="196" w:type="dxa"/>
            <w:vAlign w:val="bottom"/>
          </w:tcPr>
          <w:p w14:paraId="73037A0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6D5B3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9 ± 5.6</w:t>
            </w:r>
          </w:p>
        </w:tc>
        <w:tc>
          <w:tcPr>
            <w:tcW w:w="196" w:type="dxa"/>
            <w:vAlign w:val="bottom"/>
          </w:tcPr>
          <w:p w14:paraId="69517D2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3A82F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3.4 ± 5.1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BF93CD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3.3 ± 7.6</w:t>
            </w:r>
          </w:p>
        </w:tc>
        <w:tc>
          <w:tcPr>
            <w:tcW w:w="196" w:type="dxa"/>
            <w:vAlign w:val="bottom"/>
          </w:tcPr>
          <w:p w14:paraId="7995F75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3F871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9.0 ± 5.8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2E9B8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5 ± 5.5</w:t>
            </w:r>
          </w:p>
        </w:tc>
        <w:tc>
          <w:tcPr>
            <w:tcW w:w="196" w:type="dxa"/>
            <w:vAlign w:val="bottom"/>
          </w:tcPr>
          <w:p w14:paraId="481174E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BE29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0.1 ± 4.7</w:t>
            </w:r>
          </w:p>
        </w:tc>
        <w:tc>
          <w:tcPr>
            <w:tcW w:w="124" w:type="dxa"/>
            <w:vAlign w:val="bottom"/>
          </w:tcPr>
          <w:p w14:paraId="7A47B87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7DDD0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2 ± 5.5</w:t>
            </w:r>
          </w:p>
        </w:tc>
      </w:tr>
      <w:tr w:rsidR="00695F55" w:rsidRPr="00E87730" w14:paraId="0A388D0C" w14:textId="77777777" w:rsidTr="00480D94">
        <w:trPr>
          <w:trHeight w:val="85"/>
        </w:trPr>
        <w:tc>
          <w:tcPr>
            <w:tcW w:w="20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B98DD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-year cLF.S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C4366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4.7 ± 8.8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68826F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3.1 ± 6.4</w:t>
            </w:r>
          </w:p>
        </w:tc>
        <w:tc>
          <w:tcPr>
            <w:tcW w:w="197" w:type="dxa"/>
            <w:vAlign w:val="bottom"/>
          </w:tcPr>
          <w:p w14:paraId="0260B4D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057D4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5 ± 7.9</w:t>
            </w:r>
          </w:p>
        </w:tc>
        <w:tc>
          <w:tcPr>
            <w:tcW w:w="9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A323D3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5.9 ± 3.1</w:t>
            </w:r>
          </w:p>
        </w:tc>
        <w:tc>
          <w:tcPr>
            <w:tcW w:w="197" w:type="dxa"/>
            <w:vAlign w:val="bottom"/>
          </w:tcPr>
          <w:p w14:paraId="51A20DC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F740A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0 ± 5.7</w:t>
            </w:r>
          </w:p>
        </w:tc>
        <w:tc>
          <w:tcPr>
            <w:tcW w:w="196" w:type="dxa"/>
            <w:vAlign w:val="bottom"/>
          </w:tcPr>
          <w:p w14:paraId="3877BA0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279DD0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2.7 ± 6.6</w:t>
            </w:r>
          </w:p>
        </w:tc>
        <w:tc>
          <w:tcPr>
            <w:tcW w:w="196" w:type="dxa"/>
            <w:vAlign w:val="bottom"/>
          </w:tcPr>
          <w:p w14:paraId="5EDE328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44D8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1.4 ± 3.2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3C460C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5.0 ± 10.0</w:t>
            </w:r>
          </w:p>
        </w:tc>
        <w:tc>
          <w:tcPr>
            <w:tcW w:w="196" w:type="dxa"/>
            <w:vAlign w:val="bottom"/>
          </w:tcPr>
          <w:p w14:paraId="1457FD59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9F01A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0.3 ± 3.6</w:t>
            </w: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0EE74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7.5 ± 3.5</w:t>
            </w:r>
          </w:p>
        </w:tc>
        <w:tc>
          <w:tcPr>
            <w:tcW w:w="196" w:type="dxa"/>
            <w:vAlign w:val="bottom"/>
          </w:tcPr>
          <w:p w14:paraId="27CAEA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9CB9C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52.4 ± 5.2</w:t>
            </w:r>
          </w:p>
        </w:tc>
        <w:tc>
          <w:tcPr>
            <w:tcW w:w="124" w:type="dxa"/>
            <w:vAlign w:val="bottom"/>
          </w:tcPr>
          <w:p w14:paraId="4D9065C1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9C821E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48.5 ± 7.8</w:t>
            </w:r>
          </w:p>
        </w:tc>
      </w:tr>
      <w:tr w:rsidR="00695F55" w:rsidRPr="00E87730" w14:paraId="33634B71" w14:textId="77777777" w:rsidTr="00480D94">
        <w:trPr>
          <w:trHeight w:val="85"/>
        </w:trPr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7B829" w14:textId="77777777" w:rsidR="00695F55" w:rsidRPr="00E87730" w:rsidRDefault="00695F55" w:rsidP="00480D94">
            <w:pPr>
              <w:pStyle w:val="StandardWeb"/>
              <w:spacing w:before="0" w:beforeAutospacing="0" w:after="0" w:afterAutospacing="0"/>
              <w:ind w:left="226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E87730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hange cLF.S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B0DC9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6 ± 4.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0AF1E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1 ± 5.5</w:t>
            </w:r>
          </w:p>
        </w:tc>
        <w:tc>
          <w:tcPr>
            <w:tcW w:w="197" w:type="dxa"/>
            <w:tcBorders>
              <w:bottom w:val="single" w:sz="4" w:space="0" w:color="auto"/>
            </w:tcBorders>
            <w:vAlign w:val="bottom"/>
          </w:tcPr>
          <w:p w14:paraId="31EE35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98BD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2.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9AE0F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0.1 ± 3.0</w:t>
            </w:r>
          </w:p>
        </w:tc>
        <w:tc>
          <w:tcPr>
            <w:tcW w:w="197" w:type="dxa"/>
            <w:tcBorders>
              <w:bottom w:val="single" w:sz="4" w:space="0" w:color="auto"/>
            </w:tcBorders>
            <w:vAlign w:val="bottom"/>
          </w:tcPr>
          <w:p w14:paraId="00B533C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8F4CA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8 ± 4.2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vAlign w:val="bottom"/>
          </w:tcPr>
          <w:p w14:paraId="0E7C7ED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1A805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8 ± 5.4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vAlign w:val="bottom"/>
          </w:tcPr>
          <w:p w14:paraId="68BAE7C4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5A39B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-2.0 ± 3.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64464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7 ± 4.1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vAlign w:val="bottom"/>
          </w:tcPr>
          <w:p w14:paraId="0EE982E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50126A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3 ± 3.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DF4A52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0.0 ± 4.4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vAlign w:val="bottom"/>
          </w:tcPr>
          <w:p w14:paraId="6A32EF26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0D69F5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2.3 ± 4.1</w:t>
            </w:r>
          </w:p>
        </w:tc>
        <w:tc>
          <w:tcPr>
            <w:tcW w:w="124" w:type="dxa"/>
            <w:tcBorders>
              <w:bottom w:val="single" w:sz="4" w:space="0" w:color="auto"/>
            </w:tcBorders>
            <w:vAlign w:val="bottom"/>
          </w:tcPr>
          <w:p w14:paraId="00A6BE17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D722EB" w14:textId="77777777" w:rsidR="00695F55" w:rsidRPr="00C3570A" w:rsidRDefault="00695F55" w:rsidP="00480D94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3570A">
              <w:rPr>
                <w:rFonts w:ascii="Arial" w:hAnsi="Arial" w:cs="Arial"/>
                <w:color w:val="000000"/>
                <w:sz w:val="14"/>
                <w:szCs w:val="14"/>
              </w:rPr>
              <w:t>1.4 ± 3.7</w:t>
            </w:r>
          </w:p>
        </w:tc>
      </w:tr>
    </w:tbl>
    <w:p w14:paraId="03520AA1" w14:textId="77777777" w:rsidR="00695F55" w:rsidRDefault="00695F55" w:rsidP="00695F5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A207915" w14:textId="7D6E72C7" w:rsidR="00224FFA" w:rsidRPr="00695F55" w:rsidRDefault="00695F55" w:rsidP="00695F55">
      <w:r w:rsidRPr="007936D7">
        <w:rPr>
          <w:rFonts w:ascii="Arial" w:hAnsi="Arial" w:cs="Arial"/>
          <w:sz w:val="22"/>
          <w:szCs w:val="22"/>
          <w:lang w:val="en-US"/>
        </w:rPr>
        <w:t>ACL—anterior cruciate ligament; ACL_in—ACL-injured; ACL_unin—ACL-uninjured; HEA—healthy; FTJ—femorotibial joint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923144">
        <w:rPr>
          <w:rFonts w:ascii="Arial" w:hAnsi="Arial" w:cs="Arial"/>
          <w:sz w:val="22"/>
          <w:szCs w:val="22"/>
          <w:lang w:val="en-US"/>
        </w:rPr>
        <w:t>T—total T2; D—deep zone T2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923144">
        <w:rPr>
          <w:rFonts w:ascii="Arial" w:hAnsi="Arial" w:cs="Arial"/>
          <w:sz w:val="22"/>
          <w:szCs w:val="22"/>
          <w:lang w:val="en-US"/>
        </w:rPr>
        <w:t>S—superficial zone T2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7936D7">
        <w:rPr>
          <w:rFonts w:ascii="Arial" w:hAnsi="Arial" w:cs="Arial"/>
          <w:sz w:val="22"/>
          <w:szCs w:val="22"/>
          <w:lang w:val="en-US"/>
        </w:rPr>
        <w:t xml:space="preserve"> MFTC—medial femorotibial compartment; LFTC—lateral femorotibial compartment; MT—medial tibia; cMF—central medial femur; LT—lateral tibia; cLF—central lateral femu</w:t>
      </w:r>
      <w:r>
        <w:rPr>
          <w:rFonts w:ascii="Arial" w:hAnsi="Arial" w:cs="Arial"/>
          <w:sz w:val="22"/>
          <w:szCs w:val="22"/>
          <w:lang w:val="en-US"/>
        </w:rPr>
        <w:t>r</w:t>
      </w:r>
    </w:p>
    <w:sectPr w:rsidR="00224FFA" w:rsidRPr="00695F55" w:rsidSect="00D81B63">
      <w:footerReference w:type="even" r:id="rId10"/>
      <w:footerReference w:type="defaul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CA5F0" w14:textId="77777777" w:rsidR="00290A68" w:rsidRDefault="00290A68" w:rsidP="00BA2877">
      <w:r>
        <w:separator/>
      </w:r>
    </w:p>
  </w:endnote>
  <w:endnote w:type="continuationSeparator" w:id="0">
    <w:p w14:paraId="47096178" w14:textId="77777777" w:rsidR="00290A68" w:rsidRDefault="00290A68" w:rsidP="00BA2877">
      <w:r>
        <w:continuationSeparator/>
      </w:r>
    </w:p>
  </w:endnote>
  <w:endnote w:type="continuationNotice" w:id="1">
    <w:p w14:paraId="1C646CED" w14:textId="77777777" w:rsidR="00290A68" w:rsidRDefault="00290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198FC" w14:textId="7352F6A8" w:rsidR="003B6596" w:rsidRDefault="003B6596" w:rsidP="00CF7DC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683E6766" w14:textId="77777777" w:rsidR="003B6596" w:rsidRDefault="003B6596" w:rsidP="0092148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2"/>
        <w:szCs w:val="22"/>
      </w:rPr>
      <w:id w:val="1583103487"/>
      <w:docPartObj>
        <w:docPartGallery w:val="Page Numbers (Bottom of Page)"/>
        <w:docPartUnique/>
      </w:docPartObj>
    </w:sdtPr>
    <w:sdtContent>
      <w:p w14:paraId="4BBA74CF" w14:textId="50F07854" w:rsidR="003B6596" w:rsidRPr="00C65B83" w:rsidRDefault="003B6596" w:rsidP="00CF7DC7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9310D6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="000F577C">
          <w:rPr>
            <w:rStyle w:val="Seitenzahl"/>
            <w:rFonts w:ascii="Arial" w:hAnsi="Arial" w:cs="Arial"/>
            <w:noProof/>
            <w:sz w:val="22"/>
            <w:szCs w:val="22"/>
          </w:rPr>
          <w:t>10</w:t>
        </w:r>
        <w:r w:rsidRPr="00C65B83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41CC0A78" w14:textId="77777777" w:rsidR="003B6596" w:rsidRPr="00C65B83" w:rsidRDefault="003B6596" w:rsidP="00C65B83">
    <w:pPr>
      <w:pStyle w:val="Fuzeile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C6885" w14:textId="77777777" w:rsidR="00290A68" w:rsidRDefault="00290A68" w:rsidP="00BA2877">
      <w:r>
        <w:separator/>
      </w:r>
    </w:p>
  </w:footnote>
  <w:footnote w:type="continuationSeparator" w:id="0">
    <w:p w14:paraId="3CE6216D" w14:textId="77777777" w:rsidR="00290A68" w:rsidRDefault="00290A68" w:rsidP="00BA2877">
      <w:r>
        <w:continuationSeparator/>
      </w:r>
    </w:p>
  </w:footnote>
  <w:footnote w:type="continuationNotice" w:id="1">
    <w:p w14:paraId="1F87F8D2" w14:textId="77777777" w:rsidR="00290A68" w:rsidRDefault="00290A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F9409F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44EA"/>
    <w:multiLevelType w:val="hybridMultilevel"/>
    <w:tmpl w:val="F3ACD5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020A6"/>
    <w:multiLevelType w:val="hybridMultilevel"/>
    <w:tmpl w:val="E5883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F782F"/>
    <w:multiLevelType w:val="hybridMultilevel"/>
    <w:tmpl w:val="6ADAB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CD454C"/>
    <w:multiLevelType w:val="hybridMultilevel"/>
    <w:tmpl w:val="CA70BFB2"/>
    <w:lvl w:ilvl="0" w:tplc="0407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94E9D"/>
    <w:multiLevelType w:val="hybridMultilevel"/>
    <w:tmpl w:val="8536EC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34A9F"/>
    <w:multiLevelType w:val="hybridMultilevel"/>
    <w:tmpl w:val="DA265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045F41"/>
    <w:multiLevelType w:val="hybridMultilevel"/>
    <w:tmpl w:val="9CD04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7B2087"/>
    <w:multiLevelType w:val="hybridMultilevel"/>
    <w:tmpl w:val="24B494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1B0BE0"/>
    <w:multiLevelType w:val="hybridMultilevel"/>
    <w:tmpl w:val="3A4E4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A467F7"/>
    <w:multiLevelType w:val="hybridMultilevel"/>
    <w:tmpl w:val="9C224B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BD7912"/>
    <w:multiLevelType w:val="hybridMultilevel"/>
    <w:tmpl w:val="3844D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0221AE"/>
    <w:multiLevelType w:val="hybridMultilevel"/>
    <w:tmpl w:val="6E82D3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C24FD2"/>
    <w:multiLevelType w:val="hybridMultilevel"/>
    <w:tmpl w:val="F85457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297B06"/>
    <w:multiLevelType w:val="hybridMultilevel"/>
    <w:tmpl w:val="895E4AA2"/>
    <w:lvl w:ilvl="0" w:tplc="0407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301826">
    <w:abstractNumId w:val="14"/>
  </w:num>
  <w:num w:numId="2" w16cid:durableId="1705593708">
    <w:abstractNumId w:val="7"/>
  </w:num>
  <w:num w:numId="3" w16cid:durableId="795297271">
    <w:abstractNumId w:val="8"/>
  </w:num>
  <w:num w:numId="4" w16cid:durableId="964235757">
    <w:abstractNumId w:val="3"/>
  </w:num>
  <w:num w:numId="5" w16cid:durableId="507987547">
    <w:abstractNumId w:val="9"/>
  </w:num>
  <w:num w:numId="6" w16cid:durableId="328873580">
    <w:abstractNumId w:val="1"/>
  </w:num>
  <w:num w:numId="7" w16cid:durableId="1352413863">
    <w:abstractNumId w:val="0"/>
  </w:num>
  <w:num w:numId="8" w16cid:durableId="176701957">
    <w:abstractNumId w:val="2"/>
  </w:num>
  <w:num w:numId="9" w16cid:durableId="572861440">
    <w:abstractNumId w:val="12"/>
  </w:num>
  <w:num w:numId="10" w16cid:durableId="1363870158">
    <w:abstractNumId w:val="4"/>
  </w:num>
  <w:num w:numId="11" w16cid:durableId="1644506398">
    <w:abstractNumId w:val="10"/>
  </w:num>
  <w:num w:numId="12" w16cid:durableId="392781398">
    <w:abstractNumId w:val="13"/>
  </w:num>
  <w:num w:numId="13" w16cid:durableId="1486235886">
    <w:abstractNumId w:val="6"/>
  </w:num>
  <w:num w:numId="14" w16cid:durableId="1143042427">
    <w:abstractNumId w:val="15"/>
  </w:num>
  <w:num w:numId="15" w16cid:durableId="542907556">
    <w:abstractNumId w:val="5"/>
  </w:num>
  <w:num w:numId="16" w16cid:durableId="844241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dvwpeb9ea0uevxfgp55zlzv9ezx90wzwe&quot;&gt;MechSens-Converted&lt;record-ids&gt;&lt;item&gt;15&lt;/item&gt;&lt;item&gt;472&lt;/item&gt;&lt;item&gt;527&lt;/item&gt;&lt;item&gt;548&lt;/item&gt;&lt;item&gt;549&lt;/item&gt;&lt;item&gt;577&lt;/item&gt;&lt;item&gt;594&lt;/item&gt;&lt;item&gt;611&lt;/item&gt;&lt;item&gt;616&lt;/item&gt;&lt;item&gt;682&lt;/item&gt;&lt;item&gt;699&lt;/item&gt;&lt;item&gt;702&lt;/item&gt;&lt;item&gt;703&lt;/item&gt;&lt;item&gt;733&lt;/item&gt;&lt;item&gt;734&lt;/item&gt;&lt;item&gt;735&lt;/item&gt;&lt;item&gt;736&lt;/item&gt;&lt;item&gt;742&lt;/item&gt;&lt;item&gt;748&lt;/item&gt;&lt;item&gt;749&lt;/item&gt;&lt;item&gt;751&lt;/item&gt;&lt;item&gt;758&lt;/item&gt;&lt;item&gt;792&lt;/item&gt;&lt;item&gt;824&lt;/item&gt;&lt;item&gt;979&lt;/item&gt;&lt;item&gt;980&lt;/item&gt;&lt;item&gt;997&lt;/item&gt;&lt;item&gt;1059&lt;/item&gt;&lt;item&gt;1067&lt;/item&gt;&lt;item&gt;1068&lt;/item&gt;&lt;item&gt;1077&lt;/item&gt;&lt;item&gt;1078&lt;/item&gt;&lt;item&gt;1080&lt;/item&gt;&lt;item&gt;1081&lt;/item&gt;&lt;item&gt;1082&lt;/item&gt;&lt;item&gt;1083&lt;/item&gt;&lt;item&gt;1087&lt;/item&gt;&lt;item&gt;1088&lt;/item&gt;&lt;/record-ids&gt;&lt;/item&gt;&lt;/Libraries&gt;"/>
  </w:docVars>
  <w:rsids>
    <w:rsidRoot w:val="00093D9F"/>
    <w:rsid w:val="00000430"/>
    <w:rsid w:val="000007F3"/>
    <w:rsid w:val="00000923"/>
    <w:rsid w:val="00001A5F"/>
    <w:rsid w:val="00002487"/>
    <w:rsid w:val="000029C6"/>
    <w:rsid w:val="00002D86"/>
    <w:rsid w:val="0000335A"/>
    <w:rsid w:val="0000385B"/>
    <w:rsid w:val="00003AC3"/>
    <w:rsid w:val="000040AD"/>
    <w:rsid w:val="00004DA8"/>
    <w:rsid w:val="00004F44"/>
    <w:rsid w:val="00004F89"/>
    <w:rsid w:val="00005B34"/>
    <w:rsid w:val="0000683C"/>
    <w:rsid w:val="000068E9"/>
    <w:rsid w:val="00006965"/>
    <w:rsid w:val="0000789E"/>
    <w:rsid w:val="000078D7"/>
    <w:rsid w:val="00007C79"/>
    <w:rsid w:val="000108FC"/>
    <w:rsid w:val="000122B9"/>
    <w:rsid w:val="00012CA7"/>
    <w:rsid w:val="00012E9D"/>
    <w:rsid w:val="00012F43"/>
    <w:rsid w:val="0001341F"/>
    <w:rsid w:val="000139A4"/>
    <w:rsid w:val="0001432B"/>
    <w:rsid w:val="00015A69"/>
    <w:rsid w:val="00015D99"/>
    <w:rsid w:val="000165D9"/>
    <w:rsid w:val="00016AFD"/>
    <w:rsid w:val="00016CE8"/>
    <w:rsid w:val="00017071"/>
    <w:rsid w:val="000174DF"/>
    <w:rsid w:val="0002046A"/>
    <w:rsid w:val="000207B0"/>
    <w:rsid w:val="0002097C"/>
    <w:rsid w:val="00020E93"/>
    <w:rsid w:val="0002101D"/>
    <w:rsid w:val="000211A5"/>
    <w:rsid w:val="00021680"/>
    <w:rsid w:val="0002214C"/>
    <w:rsid w:val="000226AD"/>
    <w:rsid w:val="00022C88"/>
    <w:rsid w:val="00023622"/>
    <w:rsid w:val="00023D2B"/>
    <w:rsid w:val="00024426"/>
    <w:rsid w:val="0002446C"/>
    <w:rsid w:val="0002472E"/>
    <w:rsid w:val="00024AC5"/>
    <w:rsid w:val="00024BE1"/>
    <w:rsid w:val="00024E25"/>
    <w:rsid w:val="00025ECB"/>
    <w:rsid w:val="0002620C"/>
    <w:rsid w:val="000265B5"/>
    <w:rsid w:val="00026EDE"/>
    <w:rsid w:val="000271D1"/>
    <w:rsid w:val="0002739F"/>
    <w:rsid w:val="00027675"/>
    <w:rsid w:val="00027C73"/>
    <w:rsid w:val="00027C77"/>
    <w:rsid w:val="00027D43"/>
    <w:rsid w:val="000300B6"/>
    <w:rsid w:val="00030415"/>
    <w:rsid w:val="00030883"/>
    <w:rsid w:val="00030FB6"/>
    <w:rsid w:val="000319C4"/>
    <w:rsid w:val="00031AFB"/>
    <w:rsid w:val="0003247A"/>
    <w:rsid w:val="00032A2C"/>
    <w:rsid w:val="0003366B"/>
    <w:rsid w:val="00033AE1"/>
    <w:rsid w:val="00033CBF"/>
    <w:rsid w:val="00033EA2"/>
    <w:rsid w:val="000356AD"/>
    <w:rsid w:val="00035AE8"/>
    <w:rsid w:val="00035C49"/>
    <w:rsid w:val="00036312"/>
    <w:rsid w:val="00037193"/>
    <w:rsid w:val="000378C4"/>
    <w:rsid w:val="00040B88"/>
    <w:rsid w:val="00040E2C"/>
    <w:rsid w:val="00040E55"/>
    <w:rsid w:val="000415BE"/>
    <w:rsid w:val="00041A34"/>
    <w:rsid w:val="00042B6A"/>
    <w:rsid w:val="00042BD5"/>
    <w:rsid w:val="0004469B"/>
    <w:rsid w:val="00044730"/>
    <w:rsid w:val="00045436"/>
    <w:rsid w:val="000455FC"/>
    <w:rsid w:val="0004689B"/>
    <w:rsid w:val="00047922"/>
    <w:rsid w:val="00047D59"/>
    <w:rsid w:val="00047E66"/>
    <w:rsid w:val="00047F1C"/>
    <w:rsid w:val="00050A94"/>
    <w:rsid w:val="00050BAD"/>
    <w:rsid w:val="00050E81"/>
    <w:rsid w:val="0005154A"/>
    <w:rsid w:val="00052594"/>
    <w:rsid w:val="000526AF"/>
    <w:rsid w:val="00052921"/>
    <w:rsid w:val="00053975"/>
    <w:rsid w:val="00053AF1"/>
    <w:rsid w:val="00053F95"/>
    <w:rsid w:val="00054266"/>
    <w:rsid w:val="00054865"/>
    <w:rsid w:val="000550AD"/>
    <w:rsid w:val="00055BA1"/>
    <w:rsid w:val="00055D49"/>
    <w:rsid w:val="00057F91"/>
    <w:rsid w:val="000600A8"/>
    <w:rsid w:val="00060183"/>
    <w:rsid w:val="000612CA"/>
    <w:rsid w:val="00061857"/>
    <w:rsid w:val="000624B5"/>
    <w:rsid w:val="00062B69"/>
    <w:rsid w:val="00063134"/>
    <w:rsid w:val="00063A4B"/>
    <w:rsid w:val="00063EBD"/>
    <w:rsid w:val="0006416F"/>
    <w:rsid w:val="000648D5"/>
    <w:rsid w:val="00064F11"/>
    <w:rsid w:val="00065255"/>
    <w:rsid w:val="00065993"/>
    <w:rsid w:val="00065EAE"/>
    <w:rsid w:val="000667F8"/>
    <w:rsid w:val="00067919"/>
    <w:rsid w:val="00067A6E"/>
    <w:rsid w:val="00067DBC"/>
    <w:rsid w:val="0007018E"/>
    <w:rsid w:val="000710DF"/>
    <w:rsid w:val="000725CE"/>
    <w:rsid w:val="000730AF"/>
    <w:rsid w:val="00073D41"/>
    <w:rsid w:val="00073E31"/>
    <w:rsid w:val="00074013"/>
    <w:rsid w:val="00074E6D"/>
    <w:rsid w:val="00074F31"/>
    <w:rsid w:val="00075413"/>
    <w:rsid w:val="00075587"/>
    <w:rsid w:val="000765CB"/>
    <w:rsid w:val="00076650"/>
    <w:rsid w:val="00076684"/>
    <w:rsid w:val="00076A37"/>
    <w:rsid w:val="00076E55"/>
    <w:rsid w:val="00077519"/>
    <w:rsid w:val="00077543"/>
    <w:rsid w:val="00077680"/>
    <w:rsid w:val="000777AA"/>
    <w:rsid w:val="00080058"/>
    <w:rsid w:val="00080160"/>
    <w:rsid w:val="0008051B"/>
    <w:rsid w:val="00080FD3"/>
    <w:rsid w:val="000811F7"/>
    <w:rsid w:val="00081FBC"/>
    <w:rsid w:val="00082D4D"/>
    <w:rsid w:val="00083D41"/>
    <w:rsid w:val="00084F93"/>
    <w:rsid w:val="00085392"/>
    <w:rsid w:val="00085A96"/>
    <w:rsid w:val="00085F41"/>
    <w:rsid w:val="0008618F"/>
    <w:rsid w:val="00086448"/>
    <w:rsid w:val="00086C37"/>
    <w:rsid w:val="0008703A"/>
    <w:rsid w:val="00087715"/>
    <w:rsid w:val="0008789D"/>
    <w:rsid w:val="00087973"/>
    <w:rsid w:val="00087EBC"/>
    <w:rsid w:val="0009089F"/>
    <w:rsid w:val="00090A6F"/>
    <w:rsid w:val="0009131D"/>
    <w:rsid w:val="000915A9"/>
    <w:rsid w:val="0009171A"/>
    <w:rsid w:val="00091958"/>
    <w:rsid w:val="00091F2B"/>
    <w:rsid w:val="00091F3C"/>
    <w:rsid w:val="000939B0"/>
    <w:rsid w:val="00093D9F"/>
    <w:rsid w:val="0009431B"/>
    <w:rsid w:val="00094C0E"/>
    <w:rsid w:val="00094C53"/>
    <w:rsid w:val="000954B2"/>
    <w:rsid w:val="00095EE9"/>
    <w:rsid w:val="00095F7A"/>
    <w:rsid w:val="00097640"/>
    <w:rsid w:val="00097806"/>
    <w:rsid w:val="00097FF4"/>
    <w:rsid w:val="000A011F"/>
    <w:rsid w:val="000A0600"/>
    <w:rsid w:val="000A1496"/>
    <w:rsid w:val="000A3BA6"/>
    <w:rsid w:val="000A3E3B"/>
    <w:rsid w:val="000A3FD3"/>
    <w:rsid w:val="000A4A64"/>
    <w:rsid w:val="000A4E21"/>
    <w:rsid w:val="000A54C4"/>
    <w:rsid w:val="000A6098"/>
    <w:rsid w:val="000A6914"/>
    <w:rsid w:val="000A6C9D"/>
    <w:rsid w:val="000A70C8"/>
    <w:rsid w:val="000A7209"/>
    <w:rsid w:val="000A7FCA"/>
    <w:rsid w:val="000B072A"/>
    <w:rsid w:val="000B0924"/>
    <w:rsid w:val="000B0B7D"/>
    <w:rsid w:val="000B10D7"/>
    <w:rsid w:val="000B1288"/>
    <w:rsid w:val="000B12F9"/>
    <w:rsid w:val="000B17E3"/>
    <w:rsid w:val="000B198A"/>
    <w:rsid w:val="000B1F9B"/>
    <w:rsid w:val="000B20B9"/>
    <w:rsid w:val="000B26FF"/>
    <w:rsid w:val="000B3AFC"/>
    <w:rsid w:val="000B457C"/>
    <w:rsid w:val="000B4D87"/>
    <w:rsid w:val="000B4E08"/>
    <w:rsid w:val="000B4F22"/>
    <w:rsid w:val="000B5F65"/>
    <w:rsid w:val="000B61A4"/>
    <w:rsid w:val="000B61D7"/>
    <w:rsid w:val="000B648F"/>
    <w:rsid w:val="000B68BA"/>
    <w:rsid w:val="000B7370"/>
    <w:rsid w:val="000B798C"/>
    <w:rsid w:val="000B79B1"/>
    <w:rsid w:val="000C0210"/>
    <w:rsid w:val="000C0AF0"/>
    <w:rsid w:val="000C0BE9"/>
    <w:rsid w:val="000C0BF6"/>
    <w:rsid w:val="000C0E7E"/>
    <w:rsid w:val="000C112C"/>
    <w:rsid w:val="000C12BA"/>
    <w:rsid w:val="000C14EE"/>
    <w:rsid w:val="000C2C47"/>
    <w:rsid w:val="000C3FF2"/>
    <w:rsid w:val="000C40F3"/>
    <w:rsid w:val="000C4116"/>
    <w:rsid w:val="000C41C3"/>
    <w:rsid w:val="000C4CC1"/>
    <w:rsid w:val="000C52C7"/>
    <w:rsid w:val="000C52DA"/>
    <w:rsid w:val="000C55BF"/>
    <w:rsid w:val="000C572C"/>
    <w:rsid w:val="000C5992"/>
    <w:rsid w:val="000C6252"/>
    <w:rsid w:val="000C6324"/>
    <w:rsid w:val="000C6FC3"/>
    <w:rsid w:val="000C7317"/>
    <w:rsid w:val="000C734C"/>
    <w:rsid w:val="000D048B"/>
    <w:rsid w:val="000D0DD1"/>
    <w:rsid w:val="000D0FCB"/>
    <w:rsid w:val="000D1018"/>
    <w:rsid w:val="000D1CDF"/>
    <w:rsid w:val="000D1DDA"/>
    <w:rsid w:val="000D1EFD"/>
    <w:rsid w:val="000D1FCF"/>
    <w:rsid w:val="000D4395"/>
    <w:rsid w:val="000D44D0"/>
    <w:rsid w:val="000D47E9"/>
    <w:rsid w:val="000D4B15"/>
    <w:rsid w:val="000D4E6E"/>
    <w:rsid w:val="000D5131"/>
    <w:rsid w:val="000D6740"/>
    <w:rsid w:val="000D6E97"/>
    <w:rsid w:val="000D72B7"/>
    <w:rsid w:val="000D7BC5"/>
    <w:rsid w:val="000E05C7"/>
    <w:rsid w:val="000E0A3C"/>
    <w:rsid w:val="000E1414"/>
    <w:rsid w:val="000E1452"/>
    <w:rsid w:val="000E2B52"/>
    <w:rsid w:val="000E2C46"/>
    <w:rsid w:val="000E2E35"/>
    <w:rsid w:val="000E5A63"/>
    <w:rsid w:val="000E6412"/>
    <w:rsid w:val="000E67C0"/>
    <w:rsid w:val="000E6D3F"/>
    <w:rsid w:val="000E6FF3"/>
    <w:rsid w:val="000E7C61"/>
    <w:rsid w:val="000F034B"/>
    <w:rsid w:val="000F0829"/>
    <w:rsid w:val="000F0F41"/>
    <w:rsid w:val="000F134E"/>
    <w:rsid w:val="000F157E"/>
    <w:rsid w:val="000F162F"/>
    <w:rsid w:val="000F202D"/>
    <w:rsid w:val="000F20B3"/>
    <w:rsid w:val="000F287A"/>
    <w:rsid w:val="000F4048"/>
    <w:rsid w:val="000F4A78"/>
    <w:rsid w:val="000F4DE9"/>
    <w:rsid w:val="000F4E26"/>
    <w:rsid w:val="000F4EF8"/>
    <w:rsid w:val="000F50A3"/>
    <w:rsid w:val="000F50A9"/>
    <w:rsid w:val="000F52E9"/>
    <w:rsid w:val="000F536A"/>
    <w:rsid w:val="000F54CE"/>
    <w:rsid w:val="000F54D5"/>
    <w:rsid w:val="000F577C"/>
    <w:rsid w:val="000F5C1C"/>
    <w:rsid w:val="000F5DD5"/>
    <w:rsid w:val="000F6D98"/>
    <w:rsid w:val="001006BE"/>
    <w:rsid w:val="00101372"/>
    <w:rsid w:val="001017CD"/>
    <w:rsid w:val="001025B3"/>
    <w:rsid w:val="00102C62"/>
    <w:rsid w:val="00102F49"/>
    <w:rsid w:val="001036BC"/>
    <w:rsid w:val="00104505"/>
    <w:rsid w:val="001045B4"/>
    <w:rsid w:val="00104CC8"/>
    <w:rsid w:val="00104E3C"/>
    <w:rsid w:val="00105018"/>
    <w:rsid w:val="00106AFA"/>
    <w:rsid w:val="00106C0A"/>
    <w:rsid w:val="00107136"/>
    <w:rsid w:val="001076B0"/>
    <w:rsid w:val="0010782C"/>
    <w:rsid w:val="00107BA4"/>
    <w:rsid w:val="00107D33"/>
    <w:rsid w:val="00110068"/>
    <w:rsid w:val="00110363"/>
    <w:rsid w:val="00110403"/>
    <w:rsid w:val="00110432"/>
    <w:rsid w:val="001109EC"/>
    <w:rsid w:val="001109EF"/>
    <w:rsid w:val="00110A96"/>
    <w:rsid w:val="0011111E"/>
    <w:rsid w:val="00111BB5"/>
    <w:rsid w:val="001121D7"/>
    <w:rsid w:val="00112585"/>
    <w:rsid w:val="001131DE"/>
    <w:rsid w:val="0011370A"/>
    <w:rsid w:val="001137E8"/>
    <w:rsid w:val="00113FB6"/>
    <w:rsid w:val="001142DD"/>
    <w:rsid w:val="00114691"/>
    <w:rsid w:val="00114C84"/>
    <w:rsid w:val="00114DE7"/>
    <w:rsid w:val="00115E6D"/>
    <w:rsid w:val="00116554"/>
    <w:rsid w:val="00117095"/>
    <w:rsid w:val="00120249"/>
    <w:rsid w:val="00120933"/>
    <w:rsid w:val="00120DC7"/>
    <w:rsid w:val="00121CB5"/>
    <w:rsid w:val="00121E10"/>
    <w:rsid w:val="0012239B"/>
    <w:rsid w:val="001224BB"/>
    <w:rsid w:val="00122E4D"/>
    <w:rsid w:val="00122FAF"/>
    <w:rsid w:val="001232D5"/>
    <w:rsid w:val="001238E0"/>
    <w:rsid w:val="00123F5E"/>
    <w:rsid w:val="001240A4"/>
    <w:rsid w:val="001240D4"/>
    <w:rsid w:val="001248D7"/>
    <w:rsid w:val="00124A1F"/>
    <w:rsid w:val="0012520F"/>
    <w:rsid w:val="001258B9"/>
    <w:rsid w:val="00125E9E"/>
    <w:rsid w:val="00126B12"/>
    <w:rsid w:val="001273A5"/>
    <w:rsid w:val="001274C5"/>
    <w:rsid w:val="00127566"/>
    <w:rsid w:val="00127BC6"/>
    <w:rsid w:val="001300EA"/>
    <w:rsid w:val="00130607"/>
    <w:rsid w:val="00130C8D"/>
    <w:rsid w:val="00130ECF"/>
    <w:rsid w:val="0013299F"/>
    <w:rsid w:val="00132D8B"/>
    <w:rsid w:val="00133706"/>
    <w:rsid w:val="00133994"/>
    <w:rsid w:val="00133BA1"/>
    <w:rsid w:val="0013489B"/>
    <w:rsid w:val="00135131"/>
    <w:rsid w:val="00135A2C"/>
    <w:rsid w:val="00135C59"/>
    <w:rsid w:val="001360E8"/>
    <w:rsid w:val="0013659D"/>
    <w:rsid w:val="00137400"/>
    <w:rsid w:val="001379CC"/>
    <w:rsid w:val="001401B5"/>
    <w:rsid w:val="00141064"/>
    <w:rsid w:val="001412CD"/>
    <w:rsid w:val="001422CD"/>
    <w:rsid w:val="001423C9"/>
    <w:rsid w:val="0014293D"/>
    <w:rsid w:val="0014344F"/>
    <w:rsid w:val="001436A0"/>
    <w:rsid w:val="00146696"/>
    <w:rsid w:val="001466CD"/>
    <w:rsid w:val="001471AE"/>
    <w:rsid w:val="00147507"/>
    <w:rsid w:val="00147CFD"/>
    <w:rsid w:val="00150110"/>
    <w:rsid w:val="00150A8E"/>
    <w:rsid w:val="00151933"/>
    <w:rsid w:val="0015279F"/>
    <w:rsid w:val="00152AFC"/>
    <w:rsid w:val="00152D03"/>
    <w:rsid w:val="00152F9D"/>
    <w:rsid w:val="00153E97"/>
    <w:rsid w:val="00154171"/>
    <w:rsid w:val="00154984"/>
    <w:rsid w:val="00155139"/>
    <w:rsid w:val="001551C9"/>
    <w:rsid w:val="00155881"/>
    <w:rsid w:val="00156093"/>
    <w:rsid w:val="00157953"/>
    <w:rsid w:val="001603EE"/>
    <w:rsid w:val="001608DE"/>
    <w:rsid w:val="00160AEF"/>
    <w:rsid w:val="00160B0D"/>
    <w:rsid w:val="0016144B"/>
    <w:rsid w:val="00161B37"/>
    <w:rsid w:val="001626BC"/>
    <w:rsid w:val="0016299D"/>
    <w:rsid w:val="00162A88"/>
    <w:rsid w:val="0016335D"/>
    <w:rsid w:val="0016380B"/>
    <w:rsid w:val="001640D6"/>
    <w:rsid w:val="00164502"/>
    <w:rsid w:val="001645D4"/>
    <w:rsid w:val="00164CA1"/>
    <w:rsid w:val="00165125"/>
    <w:rsid w:val="00165492"/>
    <w:rsid w:val="00165984"/>
    <w:rsid w:val="00166965"/>
    <w:rsid w:val="00166B3C"/>
    <w:rsid w:val="001675DB"/>
    <w:rsid w:val="00167752"/>
    <w:rsid w:val="001679C3"/>
    <w:rsid w:val="001679DE"/>
    <w:rsid w:val="00167B02"/>
    <w:rsid w:val="00167CDA"/>
    <w:rsid w:val="00170582"/>
    <w:rsid w:val="001705E9"/>
    <w:rsid w:val="001718DC"/>
    <w:rsid w:val="00171DC1"/>
    <w:rsid w:val="001728F1"/>
    <w:rsid w:val="0017305C"/>
    <w:rsid w:val="00173F1F"/>
    <w:rsid w:val="00173F46"/>
    <w:rsid w:val="00174065"/>
    <w:rsid w:val="00174ED5"/>
    <w:rsid w:val="0017505D"/>
    <w:rsid w:val="00176334"/>
    <w:rsid w:val="0017678A"/>
    <w:rsid w:val="00176E28"/>
    <w:rsid w:val="00177280"/>
    <w:rsid w:val="0017740A"/>
    <w:rsid w:val="0018008C"/>
    <w:rsid w:val="00180439"/>
    <w:rsid w:val="0018049E"/>
    <w:rsid w:val="00181272"/>
    <w:rsid w:val="00181EFD"/>
    <w:rsid w:val="0018299E"/>
    <w:rsid w:val="00182AC4"/>
    <w:rsid w:val="00182C3D"/>
    <w:rsid w:val="0018399B"/>
    <w:rsid w:val="001839D8"/>
    <w:rsid w:val="00183BCE"/>
    <w:rsid w:val="00183BF4"/>
    <w:rsid w:val="00184324"/>
    <w:rsid w:val="00185555"/>
    <w:rsid w:val="00185F6C"/>
    <w:rsid w:val="00186D32"/>
    <w:rsid w:val="00186F41"/>
    <w:rsid w:val="00187937"/>
    <w:rsid w:val="0019023C"/>
    <w:rsid w:val="00190EA6"/>
    <w:rsid w:val="001910AB"/>
    <w:rsid w:val="00192DB2"/>
    <w:rsid w:val="00193242"/>
    <w:rsid w:val="001934FE"/>
    <w:rsid w:val="00194339"/>
    <w:rsid w:val="001943A5"/>
    <w:rsid w:val="00194680"/>
    <w:rsid w:val="001946F6"/>
    <w:rsid w:val="00194730"/>
    <w:rsid w:val="00195075"/>
    <w:rsid w:val="0019596F"/>
    <w:rsid w:val="00195ED1"/>
    <w:rsid w:val="00196B3C"/>
    <w:rsid w:val="00196DE0"/>
    <w:rsid w:val="001A0435"/>
    <w:rsid w:val="001A1207"/>
    <w:rsid w:val="001A1C48"/>
    <w:rsid w:val="001A1DEB"/>
    <w:rsid w:val="001A230B"/>
    <w:rsid w:val="001A3D3F"/>
    <w:rsid w:val="001A3F77"/>
    <w:rsid w:val="001A48E9"/>
    <w:rsid w:val="001A51E2"/>
    <w:rsid w:val="001A55AB"/>
    <w:rsid w:val="001A5D6B"/>
    <w:rsid w:val="001A616D"/>
    <w:rsid w:val="001A65B1"/>
    <w:rsid w:val="001A6FBC"/>
    <w:rsid w:val="001A7BDB"/>
    <w:rsid w:val="001A7F18"/>
    <w:rsid w:val="001B000D"/>
    <w:rsid w:val="001B07DC"/>
    <w:rsid w:val="001B0A81"/>
    <w:rsid w:val="001B0C7C"/>
    <w:rsid w:val="001B15E7"/>
    <w:rsid w:val="001B15EA"/>
    <w:rsid w:val="001B16B0"/>
    <w:rsid w:val="001B2A5C"/>
    <w:rsid w:val="001B3456"/>
    <w:rsid w:val="001B3D7E"/>
    <w:rsid w:val="001B4425"/>
    <w:rsid w:val="001B4489"/>
    <w:rsid w:val="001B483A"/>
    <w:rsid w:val="001B4AE3"/>
    <w:rsid w:val="001B4B09"/>
    <w:rsid w:val="001B4CD9"/>
    <w:rsid w:val="001B52B9"/>
    <w:rsid w:val="001B5407"/>
    <w:rsid w:val="001B55F5"/>
    <w:rsid w:val="001B6ABC"/>
    <w:rsid w:val="001B6FBB"/>
    <w:rsid w:val="001B7CAA"/>
    <w:rsid w:val="001C0922"/>
    <w:rsid w:val="001C11A9"/>
    <w:rsid w:val="001C1A71"/>
    <w:rsid w:val="001C1E30"/>
    <w:rsid w:val="001C2393"/>
    <w:rsid w:val="001C281B"/>
    <w:rsid w:val="001C35CF"/>
    <w:rsid w:val="001C3F7A"/>
    <w:rsid w:val="001C4039"/>
    <w:rsid w:val="001C4242"/>
    <w:rsid w:val="001C47EE"/>
    <w:rsid w:val="001C53F6"/>
    <w:rsid w:val="001C603F"/>
    <w:rsid w:val="001C619D"/>
    <w:rsid w:val="001C70D2"/>
    <w:rsid w:val="001C7338"/>
    <w:rsid w:val="001C7C2A"/>
    <w:rsid w:val="001D03D9"/>
    <w:rsid w:val="001D0EA8"/>
    <w:rsid w:val="001D1491"/>
    <w:rsid w:val="001D2117"/>
    <w:rsid w:val="001D2F60"/>
    <w:rsid w:val="001D36F7"/>
    <w:rsid w:val="001D3747"/>
    <w:rsid w:val="001D3DC4"/>
    <w:rsid w:val="001D478C"/>
    <w:rsid w:val="001D4A0E"/>
    <w:rsid w:val="001D5124"/>
    <w:rsid w:val="001D533E"/>
    <w:rsid w:val="001D57B6"/>
    <w:rsid w:val="001D5DB6"/>
    <w:rsid w:val="001D651C"/>
    <w:rsid w:val="001D6F46"/>
    <w:rsid w:val="001D6F6C"/>
    <w:rsid w:val="001D7138"/>
    <w:rsid w:val="001D7640"/>
    <w:rsid w:val="001D793E"/>
    <w:rsid w:val="001D7A2F"/>
    <w:rsid w:val="001E0253"/>
    <w:rsid w:val="001E09A9"/>
    <w:rsid w:val="001E0E23"/>
    <w:rsid w:val="001E119E"/>
    <w:rsid w:val="001E173B"/>
    <w:rsid w:val="001E1EBD"/>
    <w:rsid w:val="001E2284"/>
    <w:rsid w:val="001E2810"/>
    <w:rsid w:val="001E34A4"/>
    <w:rsid w:val="001E42AC"/>
    <w:rsid w:val="001E4682"/>
    <w:rsid w:val="001E588D"/>
    <w:rsid w:val="001E5B0F"/>
    <w:rsid w:val="001E67E0"/>
    <w:rsid w:val="001E6C86"/>
    <w:rsid w:val="001E6DB9"/>
    <w:rsid w:val="001E71C4"/>
    <w:rsid w:val="001E773C"/>
    <w:rsid w:val="001E7BD8"/>
    <w:rsid w:val="001F0FA8"/>
    <w:rsid w:val="001F1701"/>
    <w:rsid w:val="001F185E"/>
    <w:rsid w:val="001F2AD5"/>
    <w:rsid w:val="001F2B29"/>
    <w:rsid w:val="001F32B0"/>
    <w:rsid w:val="001F38C6"/>
    <w:rsid w:val="001F39D9"/>
    <w:rsid w:val="001F3CF7"/>
    <w:rsid w:val="001F492F"/>
    <w:rsid w:val="001F50AA"/>
    <w:rsid w:val="001F5500"/>
    <w:rsid w:val="001F59EE"/>
    <w:rsid w:val="001F5CFD"/>
    <w:rsid w:val="001F6588"/>
    <w:rsid w:val="001F6DDB"/>
    <w:rsid w:val="001F712B"/>
    <w:rsid w:val="001F737D"/>
    <w:rsid w:val="0020088D"/>
    <w:rsid w:val="00200BF9"/>
    <w:rsid w:val="00200C0B"/>
    <w:rsid w:val="002011EB"/>
    <w:rsid w:val="00201757"/>
    <w:rsid w:val="00203732"/>
    <w:rsid w:val="0020406F"/>
    <w:rsid w:val="0020409A"/>
    <w:rsid w:val="0020432E"/>
    <w:rsid w:val="00204F15"/>
    <w:rsid w:val="0020574A"/>
    <w:rsid w:val="0020620B"/>
    <w:rsid w:val="002062E7"/>
    <w:rsid w:val="002064BA"/>
    <w:rsid w:val="002068B6"/>
    <w:rsid w:val="00206EBA"/>
    <w:rsid w:val="0020706D"/>
    <w:rsid w:val="002076EF"/>
    <w:rsid w:val="00207A5D"/>
    <w:rsid w:val="00207EC7"/>
    <w:rsid w:val="00210D86"/>
    <w:rsid w:val="0021152B"/>
    <w:rsid w:val="00211876"/>
    <w:rsid w:val="00211BDA"/>
    <w:rsid w:val="00211C2A"/>
    <w:rsid w:val="002130FA"/>
    <w:rsid w:val="002137F3"/>
    <w:rsid w:val="00213A9E"/>
    <w:rsid w:val="00213FC6"/>
    <w:rsid w:val="00213FDC"/>
    <w:rsid w:val="00214D5E"/>
    <w:rsid w:val="00214D61"/>
    <w:rsid w:val="0021578F"/>
    <w:rsid w:val="00215AFC"/>
    <w:rsid w:val="00216542"/>
    <w:rsid w:val="002166F3"/>
    <w:rsid w:val="00217F9A"/>
    <w:rsid w:val="0022179E"/>
    <w:rsid w:val="002223DA"/>
    <w:rsid w:val="002226FF"/>
    <w:rsid w:val="0022288E"/>
    <w:rsid w:val="00222A40"/>
    <w:rsid w:val="00223349"/>
    <w:rsid w:val="00223BF1"/>
    <w:rsid w:val="00223D48"/>
    <w:rsid w:val="00224002"/>
    <w:rsid w:val="00224FFA"/>
    <w:rsid w:val="002262D8"/>
    <w:rsid w:val="002264F6"/>
    <w:rsid w:val="002267F5"/>
    <w:rsid w:val="00226FD5"/>
    <w:rsid w:val="00227793"/>
    <w:rsid w:val="002304F8"/>
    <w:rsid w:val="00230A4A"/>
    <w:rsid w:val="0023117F"/>
    <w:rsid w:val="00231379"/>
    <w:rsid w:val="00231A84"/>
    <w:rsid w:val="00231B23"/>
    <w:rsid w:val="00231F2C"/>
    <w:rsid w:val="00232DA6"/>
    <w:rsid w:val="00232EB0"/>
    <w:rsid w:val="00232EEE"/>
    <w:rsid w:val="002339F3"/>
    <w:rsid w:val="002341F6"/>
    <w:rsid w:val="0023457A"/>
    <w:rsid w:val="002345A2"/>
    <w:rsid w:val="00234D22"/>
    <w:rsid w:val="00235C00"/>
    <w:rsid w:val="00235D7B"/>
    <w:rsid w:val="00236485"/>
    <w:rsid w:val="0023664F"/>
    <w:rsid w:val="002369D3"/>
    <w:rsid w:val="00236F13"/>
    <w:rsid w:val="00237489"/>
    <w:rsid w:val="00237565"/>
    <w:rsid w:val="00237C3A"/>
    <w:rsid w:val="002401C5"/>
    <w:rsid w:val="002404DC"/>
    <w:rsid w:val="00241467"/>
    <w:rsid w:val="00241901"/>
    <w:rsid w:val="00241ECB"/>
    <w:rsid w:val="00242442"/>
    <w:rsid w:val="00243164"/>
    <w:rsid w:val="00244038"/>
    <w:rsid w:val="002440F8"/>
    <w:rsid w:val="00244825"/>
    <w:rsid w:val="002453BB"/>
    <w:rsid w:val="002467AF"/>
    <w:rsid w:val="00246D7F"/>
    <w:rsid w:val="0025018C"/>
    <w:rsid w:val="00250646"/>
    <w:rsid w:val="002509CD"/>
    <w:rsid w:val="002510A2"/>
    <w:rsid w:val="00251818"/>
    <w:rsid w:val="00251922"/>
    <w:rsid w:val="00251DF6"/>
    <w:rsid w:val="00252584"/>
    <w:rsid w:val="0025275B"/>
    <w:rsid w:val="00252A20"/>
    <w:rsid w:val="00252A75"/>
    <w:rsid w:val="0025328F"/>
    <w:rsid w:val="0025366F"/>
    <w:rsid w:val="00254698"/>
    <w:rsid w:val="0025484D"/>
    <w:rsid w:val="00254A00"/>
    <w:rsid w:val="0025550E"/>
    <w:rsid w:val="002556D3"/>
    <w:rsid w:val="002558A3"/>
    <w:rsid w:val="00256110"/>
    <w:rsid w:val="0025634A"/>
    <w:rsid w:val="00256BE3"/>
    <w:rsid w:val="002572E1"/>
    <w:rsid w:val="002577F4"/>
    <w:rsid w:val="00260D95"/>
    <w:rsid w:val="00261432"/>
    <w:rsid w:val="00261DE0"/>
    <w:rsid w:val="00261F25"/>
    <w:rsid w:val="002627C9"/>
    <w:rsid w:val="0026286C"/>
    <w:rsid w:val="00263275"/>
    <w:rsid w:val="002634E7"/>
    <w:rsid w:val="002635E5"/>
    <w:rsid w:val="0026375F"/>
    <w:rsid w:val="00263C35"/>
    <w:rsid w:val="002641B8"/>
    <w:rsid w:val="00264209"/>
    <w:rsid w:val="00264AC7"/>
    <w:rsid w:val="00265C23"/>
    <w:rsid w:val="00265CBE"/>
    <w:rsid w:val="00266196"/>
    <w:rsid w:val="00266413"/>
    <w:rsid w:val="0026659F"/>
    <w:rsid w:val="002665A2"/>
    <w:rsid w:val="00267082"/>
    <w:rsid w:val="002671DD"/>
    <w:rsid w:val="00267647"/>
    <w:rsid w:val="0026786E"/>
    <w:rsid w:val="002679B8"/>
    <w:rsid w:val="00270CAC"/>
    <w:rsid w:val="00271563"/>
    <w:rsid w:val="00271E56"/>
    <w:rsid w:val="0027233C"/>
    <w:rsid w:val="002739E8"/>
    <w:rsid w:val="00273CBF"/>
    <w:rsid w:val="002741E7"/>
    <w:rsid w:val="0027427F"/>
    <w:rsid w:val="00274D3E"/>
    <w:rsid w:val="0027502D"/>
    <w:rsid w:val="002751E6"/>
    <w:rsid w:val="0027549E"/>
    <w:rsid w:val="002754D5"/>
    <w:rsid w:val="00275715"/>
    <w:rsid w:val="002757A9"/>
    <w:rsid w:val="002757FE"/>
    <w:rsid w:val="0027686A"/>
    <w:rsid w:val="00276FE1"/>
    <w:rsid w:val="0027743D"/>
    <w:rsid w:val="0027778A"/>
    <w:rsid w:val="002802D9"/>
    <w:rsid w:val="00280672"/>
    <w:rsid w:val="00280C28"/>
    <w:rsid w:val="00280EFF"/>
    <w:rsid w:val="002820D6"/>
    <w:rsid w:val="002821CC"/>
    <w:rsid w:val="002822FC"/>
    <w:rsid w:val="00282408"/>
    <w:rsid w:val="00282B18"/>
    <w:rsid w:val="00282D58"/>
    <w:rsid w:val="00282E52"/>
    <w:rsid w:val="00282EE2"/>
    <w:rsid w:val="00283363"/>
    <w:rsid w:val="0028474C"/>
    <w:rsid w:val="00284F2F"/>
    <w:rsid w:val="00285B85"/>
    <w:rsid w:val="0028672B"/>
    <w:rsid w:val="00286B0B"/>
    <w:rsid w:val="00286E8E"/>
    <w:rsid w:val="00287585"/>
    <w:rsid w:val="00290A68"/>
    <w:rsid w:val="002914A4"/>
    <w:rsid w:val="00291608"/>
    <w:rsid w:val="00291D37"/>
    <w:rsid w:val="00291D48"/>
    <w:rsid w:val="002920CD"/>
    <w:rsid w:val="00292501"/>
    <w:rsid w:val="0029301C"/>
    <w:rsid w:val="00293486"/>
    <w:rsid w:val="0029425D"/>
    <w:rsid w:val="00294CFE"/>
    <w:rsid w:val="0029543F"/>
    <w:rsid w:val="002956C7"/>
    <w:rsid w:val="0029673B"/>
    <w:rsid w:val="0029679A"/>
    <w:rsid w:val="00296F78"/>
    <w:rsid w:val="002972A1"/>
    <w:rsid w:val="00297410"/>
    <w:rsid w:val="00297ADB"/>
    <w:rsid w:val="002A0688"/>
    <w:rsid w:val="002A088F"/>
    <w:rsid w:val="002A0AFD"/>
    <w:rsid w:val="002A1368"/>
    <w:rsid w:val="002A2125"/>
    <w:rsid w:val="002A2475"/>
    <w:rsid w:val="002A2768"/>
    <w:rsid w:val="002A310C"/>
    <w:rsid w:val="002A396A"/>
    <w:rsid w:val="002A3DA8"/>
    <w:rsid w:val="002A413D"/>
    <w:rsid w:val="002A538E"/>
    <w:rsid w:val="002A53E1"/>
    <w:rsid w:val="002A6916"/>
    <w:rsid w:val="002A6FD9"/>
    <w:rsid w:val="002A74BA"/>
    <w:rsid w:val="002A7A05"/>
    <w:rsid w:val="002B08F3"/>
    <w:rsid w:val="002B0F15"/>
    <w:rsid w:val="002B1C55"/>
    <w:rsid w:val="002B23C0"/>
    <w:rsid w:val="002B2422"/>
    <w:rsid w:val="002B26E8"/>
    <w:rsid w:val="002B2BA1"/>
    <w:rsid w:val="002B3392"/>
    <w:rsid w:val="002B481E"/>
    <w:rsid w:val="002B5460"/>
    <w:rsid w:val="002B54A7"/>
    <w:rsid w:val="002B6AF5"/>
    <w:rsid w:val="002B6D81"/>
    <w:rsid w:val="002B6FD4"/>
    <w:rsid w:val="002B7718"/>
    <w:rsid w:val="002C0177"/>
    <w:rsid w:val="002C0ABB"/>
    <w:rsid w:val="002C0DF4"/>
    <w:rsid w:val="002C177C"/>
    <w:rsid w:val="002C19AF"/>
    <w:rsid w:val="002C2985"/>
    <w:rsid w:val="002C3156"/>
    <w:rsid w:val="002C3163"/>
    <w:rsid w:val="002C31A9"/>
    <w:rsid w:val="002C31C0"/>
    <w:rsid w:val="002C3DE4"/>
    <w:rsid w:val="002C4321"/>
    <w:rsid w:val="002C433C"/>
    <w:rsid w:val="002C43DA"/>
    <w:rsid w:val="002C4525"/>
    <w:rsid w:val="002C4EBE"/>
    <w:rsid w:val="002C506A"/>
    <w:rsid w:val="002C5DD9"/>
    <w:rsid w:val="002C5FEE"/>
    <w:rsid w:val="002C6B9A"/>
    <w:rsid w:val="002C6C05"/>
    <w:rsid w:val="002C79DA"/>
    <w:rsid w:val="002C7F3D"/>
    <w:rsid w:val="002D15D4"/>
    <w:rsid w:val="002D1FBB"/>
    <w:rsid w:val="002D25B5"/>
    <w:rsid w:val="002D26B0"/>
    <w:rsid w:val="002D2B31"/>
    <w:rsid w:val="002D3054"/>
    <w:rsid w:val="002D30C1"/>
    <w:rsid w:val="002D3D20"/>
    <w:rsid w:val="002D4360"/>
    <w:rsid w:val="002D52BC"/>
    <w:rsid w:val="002D54F0"/>
    <w:rsid w:val="002D620E"/>
    <w:rsid w:val="002D63E3"/>
    <w:rsid w:val="002D64F9"/>
    <w:rsid w:val="002D6632"/>
    <w:rsid w:val="002D6902"/>
    <w:rsid w:val="002D6A1C"/>
    <w:rsid w:val="002D7F99"/>
    <w:rsid w:val="002E19F7"/>
    <w:rsid w:val="002E2F12"/>
    <w:rsid w:val="002E3104"/>
    <w:rsid w:val="002E37FF"/>
    <w:rsid w:val="002E3B7C"/>
    <w:rsid w:val="002E503A"/>
    <w:rsid w:val="002E5051"/>
    <w:rsid w:val="002E5FD0"/>
    <w:rsid w:val="002E66A4"/>
    <w:rsid w:val="002E6BF1"/>
    <w:rsid w:val="002E7E30"/>
    <w:rsid w:val="002E7F09"/>
    <w:rsid w:val="002F00A2"/>
    <w:rsid w:val="002F0175"/>
    <w:rsid w:val="002F0839"/>
    <w:rsid w:val="002F1B90"/>
    <w:rsid w:val="002F1BC3"/>
    <w:rsid w:val="002F2466"/>
    <w:rsid w:val="002F3123"/>
    <w:rsid w:val="002F343A"/>
    <w:rsid w:val="002F352D"/>
    <w:rsid w:val="002F37C6"/>
    <w:rsid w:val="002F38BB"/>
    <w:rsid w:val="002F3DE7"/>
    <w:rsid w:val="002F4147"/>
    <w:rsid w:val="002F4549"/>
    <w:rsid w:val="002F4651"/>
    <w:rsid w:val="002F46E7"/>
    <w:rsid w:val="002F549D"/>
    <w:rsid w:val="002F6429"/>
    <w:rsid w:val="002F6DBC"/>
    <w:rsid w:val="00300A7D"/>
    <w:rsid w:val="00300F06"/>
    <w:rsid w:val="00301197"/>
    <w:rsid w:val="003014BB"/>
    <w:rsid w:val="00301F22"/>
    <w:rsid w:val="00302B71"/>
    <w:rsid w:val="00303A2B"/>
    <w:rsid w:val="00303D1F"/>
    <w:rsid w:val="00305F25"/>
    <w:rsid w:val="00306D07"/>
    <w:rsid w:val="0030725B"/>
    <w:rsid w:val="003077C1"/>
    <w:rsid w:val="00310014"/>
    <w:rsid w:val="00310432"/>
    <w:rsid w:val="0031097C"/>
    <w:rsid w:val="00311626"/>
    <w:rsid w:val="0031162E"/>
    <w:rsid w:val="003124F3"/>
    <w:rsid w:val="003125E6"/>
    <w:rsid w:val="00312AE0"/>
    <w:rsid w:val="00313F5A"/>
    <w:rsid w:val="003157C5"/>
    <w:rsid w:val="0031586F"/>
    <w:rsid w:val="00316570"/>
    <w:rsid w:val="003166EC"/>
    <w:rsid w:val="0031675B"/>
    <w:rsid w:val="0031675D"/>
    <w:rsid w:val="00316B45"/>
    <w:rsid w:val="00316F74"/>
    <w:rsid w:val="00317783"/>
    <w:rsid w:val="0031784C"/>
    <w:rsid w:val="00320829"/>
    <w:rsid w:val="00320B10"/>
    <w:rsid w:val="0032194C"/>
    <w:rsid w:val="00321BE2"/>
    <w:rsid w:val="00322F25"/>
    <w:rsid w:val="00323235"/>
    <w:rsid w:val="00323D11"/>
    <w:rsid w:val="003241C6"/>
    <w:rsid w:val="00324261"/>
    <w:rsid w:val="00324724"/>
    <w:rsid w:val="00325D91"/>
    <w:rsid w:val="00325DFC"/>
    <w:rsid w:val="0032613F"/>
    <w:rsid w:val="00326951"/>
    <w:rsid w:val="003271D3"/>
    <w:rsid w:val="0032757E"/>
    <w:rsid w:val="00327839"/>
    <w:rsid w:val="00327A46"/>
    <w:rsid w:val="00327BC2"/>
    <w:rsid w:val="003304A4"/>
    <w:rsid w:val="00331FC0"/>
    <w:rsid w:val="0033214F"/>
    <w:rsid w:val="0033251F"/>
    <w:rsid w:val="00332B20"/>
    <w:rsid w:val="00332D6D"/>
    <w:rsid w:val="00334BB6"/>
    <w:rsid w:val="003357CD"/>
    <w:rsid w:val="003368F1"/>
    <w:rsid w:val="00336A82"/>
    <w:rsid w:val="00336D36"/>
    <w:rsid w:val="00337172"/>
    <w:rsid w:val="00337D61"/>
    <w:rsid w:val="00337FD6"/>
    <w:rsid w:val="00340351"/>
    <w:rsid w:val="003406A0"/>
    <w:rsid w:val="00340E37"/>
    <w:rsid w:val="003419A4"/>
    <w:rsid w:val="00341B3D"/>
    <w:rsid w:val="00341BB4"/>
    <w:rsid w:val="00342145"/>
    <w:rsid w:val="0034223B"/>
    <w:rsid w:val="003425DF"/>
    <w:rsid w:val="00342892"/>
    <w:rsid w:val="00342B4B"/>
    <w:rsid w:val="00342F57"/>
    <w:rsid w:val="0034309B"/>
    <w:rsid w:val="0034331F"/>
    <w:rsid w:val="00343757"/>
    <w:rsid w:val="003437BC"/>
    <w:rsid w:val="00343B77"/>
    <w:rsid w:val="00343F80"/>
    <w:rsid w:val="003444C4"/>
    <w:rsid w:val="00344624"/>
    <w:rsid w:val="00344B48"/>
    <w:rsid w:val="00345A5E"/>
    <w:rsid w:val="0034779F"/>
    <w:rsid w:val="00347927"/>
    <w:rsid w:val="00347DE4"/>
    <w:rsid w:val="003507E4"/>
    <w:rsid w:val="00350C94"/>
    <w:rsid w:val="00350D17"/>
    <w:rsid w:val="00351800"/>
    <w:rsid w:val="00351881"/>
    <w:rsid w:val="00351BEF"/>
    <w:rsid w:val="003522F5"/>
    <w:rsid w:val="00353B27"/>
    <w:rsid w:val="0035496C"/>
    <w:rsid w:val="003549FF"/>
    <w:rsid w:val="00354D85"/>
    <w:rsid w:val="00355C4A"/>
    <w:rsid w:val="003569AE"/>
    <w:rsid w:val="0035710B"/>
    <w:rsid w:val="00357F9B"/>
    <w:rsid w:val="003607A8"/>
    <w:rsid w:val="00360CF6"/>
    <w:rsid w:val="003617D5"/>
    <w:rsid w:val="003618C4"/>
    <w:rsid w:val="00361D35"/>
    <w:rsid w:val="003624E8"/>
    <w:rsid w:val="00362BAA"/>
    <w:rsid w:val="00363ACF"/>
    <w:rsid w:val="0036448D"/>
    <w:rsid w:val="003647F7"/>
    <w:rsid w:val="00365488"/>
    <w:rsid w:val="003658F4"/>
    <w:rsid w:val="00366155"/>
    <w:rsid w:val="00366229"/>
    <w:rsid w:val="00366ED0"/>
    <w:rsid w:val="00367044"/>
    <w:rsid w:val="00367989"/>
    <w:rsid w:val="00367B56"/>
    <w:rsid w:val="0037255B"/>
    <w:rsid w:val="003727D9"/>
    <w:rsid w:val="00372BF5"/>
    <w:rsid w:val="00372C2B"/>
    <w:rsid w:val="0037393C"/>
    <w:rsid w:val="00374304"/>
    <w:rsid w:val="00374846"/>
    <w:rsid w:val="0037487A"/>
    <w:rsid w:val="003754D4"/>
    <w:rsid w:val="0037556B"/>
    <w:rsid w:val="00376212"/>
    <w:rsid w:val="00376252"/>
    <w:rsid w:val="003768F0"/>
    <w:rsid w:val="00376ACD"/>
    <w:rsid w:val="00377130"/>
    <w:rsid w:val="00381C00"/>
    <w:rsid w:val="00381D21"/>
    <w:rsid w:val="00381E8A"/>
    <w:rsid w:val="00382B0F"/>
    <w:rsid w:val="00382F7B"/>
    <w:rsid w:val="003837A7"/>
    <w:rsid w:val="003837B0"/>
    <w:rsid w:val="0038404B"/>
    <w:rsid w:val="00385C3B"/>
    <w:rsid w:val="00386F19"/>
    <w:rsid w:val="003875F6"/>
    <w:rsid w:val="00387757"/>
    <w:rsid w:val="00387950"/>
    <w:rsid w:val="00390B2D"/>
    <w:rsid w:val="00390ED5"/>
    <w:rsid w:val="003911C4"/>
    <w:rsid w:val="003917C4"/>
    <w:rsid w:val="00392701"/>
    <w:rsid w:val="00392B5D"/>
    <w:rsid w:val="003931EB"/>
    <w:rsid w:val="0039387D"/>
    <w:rsid w:val="003944C8"/>
    <w:rsid w:val="003945F6"/>
    <w:rsid w:val="00395A41"/>
    <w:rsid w:val="00395F54"/>
    <w:rsid w:val="00396281"/>
    <w:rsid w:val="00396428"/>
    <w:rsid w:val="003966C1"/>
    <w:rsid w:val="003968C1"/>
    <w:rsid w:val="0039691B"/>
    <w:rsid w:val="00396952"/>
    <w:rsid w:val="00396F0F"/>
    <w:rsid w:val="00397170"/>
    <w:rsid w:val="00397583"/>
    <w:rsid w:val="00397AEC"/>
    <w:rsid w:val="00397F51"/>
    <w:rsid w:val="003A0A11"/>
    <w:rsid w:val="003A100A"/>
    <w:rsid w:val="003A1F00"/>
    <w:rsid w:val="003A253F"/>
    <w:rsid w:val="003A2D73"/>
    <w:rsid w:val="003A347D"/>
    <w:rsid w:val="003A3852"/>
    <w:rsid w:val="003A388B"/>
    <w:rsid w:val="003A414A"/>
    <w:rsid w:val="003A5718"/>
    <w:rsid w:val="003A5C8F"/>
    <w:rsid w:val="003A6479"/>
    <w:rsid w:val="003A64B8"/>
    <w:rsid w:val="003A6D6F"/>
    <w:rsid w:val="003A74D4"/>
    <w:rsid w:val="003B01C1"/>
    <w:rsid w:val="003B1ABA"/>
    <w:rsid w:val="003B24D0"/>
    <w:rsid w:val="003B3452"/>
    <w:rsid w:val="003B40FA"/>
    <w:rsid w:val="003B551A"/>
    <w:rsid w:val="003B6596"/>
    <w:rsid w:val="003B6ECC"/>
    <w:rsid w:val="003B6F9D"/>
    <w:rsid w:val="003B7043"/>
    <w:rsid w:val="003C025C"/>
    <w:rsid w:val="003C1333"/>
    <w:rsid w:val="003C1A1E"/>
    <w:rsid w:val="003C24F5"/>
    <w:rsid w:val="003C3244"/>
    <w:rsid w:val="003C3327"/>
    <w:rsid w:val="003C3474"/>
    <w:rsid w:val="003C35A6"/>
    <w:rsid w:val="003C35D9"/>
    <w:rsid w:val="003C4880"/>
    <w:rsid w:val="003C4CBB"/>
    <w:rsid w:val="003C50FC"/>
    <w:rsid w:val="003C562C"/>
    <w:rsid w:val="003C58AF"/>
    <w:rsid w:val="003C5F30"/>
    <w:rsid w:val="003C6468"/>
    <w:rsid w:val="003D102E"/>
    <w:rsid w:val="003D12DB"/>
    <w:rsid w:val="003D143A"/>
    <w:rsid w:val="003D1788"/>
    <w:rsid w:val="003D1D12"/>
    <w:rsid w:val="003D29A4"/>
    <w:rsid w:val="003D2C07"/>
    <w:rsid w:val="003D2F21"/>
    <w:rsid w:val="003D37F3"/>
    <w:rsid w:val="003D380C"/>
    <w:rsid w:val="003D39CB"/>
    <w:rsid w:val="003D4166"/>
    <w:rsid w:val="003D4B4E"/>
    <w:rsid w:val="003D4CF0"/>
    <w:rsid w:val="003D5B24"/>
    <w:rsid w:val="003D605D"/>
    <w:rsid w:val="003D66FD"/>
    <w:rsid w:val="003D68E3"/>
    <w:rsid w:val="003D7E52"/>
    <w:rsid w:val="003E014D"/>
    <w:rsid w:val="003E115D"/>
    <w:rsid w:val="003E17A7"/>
    <w:rsid w:val="003E1AC9"/>
    <w:rsid w:val="003E1E32"/>
    <w:rsid w:val="003E2A7D"/>
    <w:rsid w:val="003E34BB"/>
    <w:rsid w:val="003E38C8"/>
    <w:rsid w:val="003E3952"/>
    <w:rsid w:val="003E44B3"/>
    <w:rsid w:val="003E4FA7"/>
    <w:rsid w:val="003E5129"/>
    <w:rsid w:val="003E5E37"/>
    <w:rsid w:val="003E6091"/>
    <w:rsid w:val="003E63CC"/>
    <w:rsid w:val="003E667E"/>
    <w:rsid w:val="003E6C41"/>
    <w:rsid w:val="003E760E"/>
    <w:rsid w:val="003E7E72"/>
    <w:rsid w:val="003E7FA6"/>
    <w:rsid w:val="003F040A"/>
    <w:rsid w:val="003F0485"/>
    <w:rsid w:val="003F07DD"/>
    <w:rsid w:val="003F1126"/>
    <w:rsid w:val="003F1F50"/>
    <w:rsid w:val="003F220D"/>
    <w:rsid w:val="003F222F"/>
    <w:rsid w:val="003F29B8"/>
    <w:rsid w:val="003F419C"/>
    <w:rsid w:val="003F49EC"/>
    <w:rsid w:val="003F4D33"/>
    <w:rsid w:val="003F4EBD"/>
    <w:rsid w:val="003F50FE"/>
    <w:rsid w:val="003F5777"/>
    <w:rsid w:val="003F5A7C"/>
    <w:rsid w:val="003F5C0A"/>
    <w:rsid w:val="003F629C"/>
    <w:rsid w:val="003F6A52"/>
    <w:rsid w:val="003F725A"/>
    <w:rsid w:val="0040022B"/>
    <w:rsid w:val="0040087C"/>
    <w:rsid w:val="004011A5"/>
    <w:rsid w:val="004015DB"/>
    <w:rsid w:val="00401962"/>
    <w:rsid w:val="004027BC"/>
    <w:rsid w:val="00403454"/>
    <w:rsid w:val="0040359A"/>
    <w:rsid w:val="00403A91"/>
    <w:rsid w:val="00404353"/>
    <w:rsid w:val="004048AB"/>
    <w:rsid w:val="0040496A"/>
    <w:rsid w:val="00404ACA"/>
    <w:rsid w:val="00405157"/>
    <w:rsid w:val="004058D7"/>
    <w:rsid w:val="0040637F"/>
    <w:rsid w:val="00406BBC"/>
    <w:rsid w:val="00406CC3"/>
    <w:rsid w:val="00407185"/>
    <w:rsid w:val="00407833"/>
    <w:rsid w:val="00407A15"/>
    <w:rsid w:val="0041049A"/>
    <w:rsid w:val="004108EA"/>
    <w:rsid w:val="00410E6D"/>
    <w:rsid w:val="004112D7"/>
    <w:rsid w:val="00411CE0"/>
    <w:rsid w:val="004121AF"/>
    <w:rsid w:val="004124A1"/>
    <w:rsid w:val="00412F5E"/>
    <w:rsid w:val="00413637"/>
    <w:rsid w:val="00413EB0"/>
    <w:rsid w:val="004143B4"/>
    <w:rsid w:val="004147FB"/>
    <w:rsid w:val="00414A5E"/>
    <w:rsid w:val="00414DCC"/>
    <w:rsid w:val="00416F69"/>
    <w:rsid w:val="00417413"/>
    <w:rsid w:val="00417AC0"/>
    <w:rsid w:val="0042025C"/>
    <w:rsid w:val="00420E42"/>
    <w:rsid w:val="00420FDF"/>
    <w:rsid w:val="004210FE"/>
    <w:rsid w:val="00421EB0"/>
    <w:rsid w:val="00422A02"/>
    <w:rsid w:val="00422C90"/>
    <w:rsid w:val="00422D37"/>
    <w:rsid w:val="00423476"/>
    <w:rsid w:val="00423DF8"/>
    <w:rsid w:val="00424BD4"/>
    <w:rsid w:val="00424C7A"/>
    <w:rsid w:val="00425290"/>
    <w:rsid w:val="00425408"/>
    <w:rsid w:val="00426BB8"/>
    <w:rsid w:val="00426E24"/>
    <w:rsid w:val="00427C9F"/>
    <w:rsid w:val="00430C24"/>
    <w:rsid w:val="00430C9F"/>
    <w:rsid w:val="00430E9B"/>
    <w:rsid w:val="00431556"/>
    <w:rsid w:val="0043156C"/>
    <w:rsid w:val="0043231E"/>
    <w:rsid w:val="00432802"/>
    <w:rsid w:val="00432827"/>
    <w:rsid w:val="00433038"/>
    <w:rsid w:val="00433D58"/>
    <w:rsid w:val="00433E60"/>
    <w:rsid w:val="00434076"/>
    <w:rsid w:val="004353F0"/>
    <w:rsid w:val="00436964"/>
    <w:rsid w:val="00437776"/>
    <w:rsid w:val="0044047A"/>
    <w:rsid w:val="0044051B"/>
    <w:rsid w:val="00440D66"/>
    <w:rsid w:val="00440DA4"/>
    <w:rsid w:val="004410CF"/>
    <w:rsid w:val="00441609"/>
    <w:rsid w:val="00441CE8"/>
    <w:rsid w:val="0044214F"/>
    <w:rsid w:val="00442473"/>
    <w:rsid w:val="0044348B"/>
    <w:rsid w:val="00443EB2"/>
    <w:rsid w:val="004442E2"/>
    <w:rsid w:val="004445AC"/>
    <w:rsid w:val="00444D1E"/>
    <w:rsid w:val="00444D92"/>
    <w:rsid w:val="00444E84"/>
    <w:rsid w:val="00444FD9"/>
    <w:rsid w:val="004450C1"/>
    <w:rsid w:val="0044546B"/>
    <w:rsid w:val="0044558C"/>
    <w:rsid w:val="00445ABC"/>
    <w:rsid w:val="00445F1C"/>
    <w:rsid w:val="00446358"/>
    <w:rsid w:val="004464B1"/>
    <w:rsid w:val="004464B2"/>
    <w:rsid w:val="00446823"/>
    <w:rsid w:val="00446900"/>
    <w:rsid w:val="00446EDB"/>
    <w:rsid w:val="0044762D"/>
    <w:rsid w:val="0045029D"/>
    <w:rsid w:val="004502AD"/>
    <w:rsid w:val="004508F6"/>
    <w:rsid w:val="00450D5F"/>
    <w:rsid w:val="00451163"/>
    <w:rsid w:val="00451399"/>
    <w:rsid w:val="00451ACC"/>
    <w:rsid w:val="00451E88"/>
    <w:rsid w:val="004523D7"/>
    <w:rsid w:val="00452419"/>
    <w:rsid w:val="004526A3"/>
    <w:rsid w:val="004535B4"/>
    <w:rsid w:val="00453731"/>
    <w:rsid w:val="00453C09"/>
    <w:rsid w:val="00453F1C"/>
    <w:rsid w:val="0045467E"/>
    <w:rsid w:val="00454B2E"/>
    <w:rsid w:val="00454B94"/>
    <w:rsid w:val="00454DE5"/>
    <w:rsid w:val="00454E00"/>
    <w:rsid w:val="00455FDE"/>
    <w:rsid w:val="004579B8"/>
    <w:rsid w:val="004602F1"/>
    <w:rsid w:val="00460313"/>
    <w:rsid w:val="00460318"/>
    <w:rsid w:val="00460917"/>
    <w:rsid w:val="00460ECE"/>
    <w:rsid w:val="004628D8"/>
    <w:rsid w:val="00464D61"/>
    <w:rsid w:val="00467652"/>
    <w:rsid w:val="00467936"/>
    <w:rsid w:val="00467FBB"/>
    <w:rsid w:val="00470980"/>
    <w:rsid w:val="00470EA7"/>
    <w:rsid w:val="00471ADB"/>
    <w:rsid w:val="0047368B"/>
    <w:rsid w:val="00473881"/>
    <w:rsid w:val="00473990"/>
    <w:rsid w:val="00473D50"/>
    <w:rsid w:val="004744FB"/>
    <w:rsid w:val="00474CF7"/>
    <w:rsid w:val="004754A0"/>
    <w:rsid w:val="00475AC8"/>
    <w:rsid w:val="00475ACA"/>
    <w:rsid w:val="00476123"/>
    <w:rsid w:val="004770C9"/>
    <w:rsid w:val="004776CB"/>
    <w:rsid w:val="00477C62"/>
    <w:rsid w:val="00480352"/>
    <w:rsid w:val="0048144C"/>
    <w:rsid w:val="00482F59"/>
    <w:rsid w:val="00483104"/>
    <w:rsid w:val="00483108"/>
    <w:rsid w:val="00483E69"/>
    <w:rsid w:val="00485A62"/>
    <w:rsid w:val="0048604E"/>
    <w:rsid w:val="0048626B"/>
    <w:rsid w:val="00486323"/>
    <w:rsid w:val="004876EB"/>
    <w:rsid w:val="004878DD"/>
    <w:rsid w:val="00490375"/>
    <w:rsid w:val="00490B0E"/>
    <w:rsid w:val="00490EDE"/>
    <w:rsid w:val="00491152"/>
    <w:rsid w:val="0049233F"/>
    <w:rsid w:val="004924E0"/>
    <w:rsid w:val="00492975"/>
    <w:rsid w:val="00492FEA"/>
    <w:rsid w:val="00493FBB"/>
    <w:rsid w:val="00494C7D"/>
    <w:rsid w:val="00495534"/>
    <w:rsid w:val="004958FF"/>
    <w:rsid w:val="00495ACD"/>
    <w:rsid w:val="00495C79"/>
    <w:rsid w:val="00495EBA"/>
    <w:rsid w:val="0049620C"/>
    <w:rsid w:val="0049673E"/>
    <w:rsid w:val="00496AF5"/>
    <w:rsid w:val="004A123A"/>
    <w:rsid w:val="004A13FB"/>
    <w:rsid w:val="004A1858"/>
    <w:rsid w:val="004A1876"/>
    <w:rsid w:val="004A1A1E"/>
    <w:rsid w:val="004A236A"/>
    <w:rsid w:val="004A2C5F"/>
    <w:rsid w:val="004A3E5A"/>
    <w:rsid w:val="004A4C5E"/>
    <w:rsid w:val="004A4E8F"/>
    <w:rsid w:val="004A64BD"/>
    <w:rsid w:val="004A673F"/>
    <w:rsid w:val="004A6DA1"/>
    <w:rsid w:val="004A7ECB"/>
    <w:rsid w:val="004B1397"/>
    <w:rsid w:val="004B1534"/>
    <w:rsid w:val="004B1F1B"/>
    <w:rsid w:val="004B1FF7"/>
    <w:rsid w:val="004B2225"/>
    <w:rsid w:val="004B2A11"/>
    <w:rsid w:val="004B37A1"/>
    <w:rsid w:val="004B3AC5"/>
    <w:rsid w:val="004B41CE"/>
    <w:rsid w:val="004B4696"/>
    <w:rsid w:val="004B4FF2"/>
    <w:rsid w:val="004B52F8"/>
    <w:rsid w:val="004B5A4C"/>
    <w:rsid w:val="004B7AC9"/>
    <w:rsid w:val="004B7CE6"/>
    <w:rsid w:val="004C0931"/>
    <w:rsid w:val="004C1F32"/>
    <w:rsid w:val="004C29A5"/>
    <w:rsid w:val="004C29D8"/>
    <w:rsid w:val="004C2B09"/>
    <w:rsid w:val="004C36E4"/>
    <w:rsid w:val="004C3FA8"/>
    <w:rsid w:val="004C4B40"/>
    <w:rsid w:val="004C4DCB"/>
    <w:rsid w:val="004C5020"/>
    <w:rsid w:val="004C5241"/>
    <w:rsid w:val="004C5848"/>
    <w:rsid w:val="004C5BFA"/>
    <w:rsid w:val="004C5CEE"/>
    <w:rsid w:val="004C5E50"/>
    <w:rsid w:val="004C758C"/>
    <w:rsid w:val="004C7776"/>
    <w:rsid w:val="004C7C7B"/>
    <w:rsid w:val="004D02B5"/>
    <w:rsid w:val="004D02BB"/>
    <w:rsid w:val="004D08D3"/>
    <w:rsid w:val="004D0A2A"/>
    <w:rsid w:val="004D0ECE"/>
    <w:rsid w:val="004D0EE4"/>
    <w:rsid w:val="004D136A"/>
    <w:rsid w:val="004D18CF"/>
    <w:rsid w:val="004D1A7A"/>
    <w:rsid w:val="004D29F3"/>
    <w:rsid w:val="004D2C17"/>
    <w:rsid w:val="004D2E27"/>
    <w:rsid w:val="004D35BE"/>
    <w:rsid w:val="004D3CBD"/>
    <w:rsid w:val="004D43B9"/>
    <w:rsid w:val="004D4CD7"/>
    <w:rsid w:val="004D4E98"/>
    <w:rsid w:val="004D6387"/>
    <w:rsid w:val="004D6E40"/>
    <w:rsid w:val="004E03F1"/>
    <w:rsid w:val="004E1895"/>
    <w:rsid w:val="004E1AFC"/>
    <w:rsid w:val="004E2074"/>
    <w:rsid w:val="004E2176"/>
    <w:rsid w:val="004E2317"/>
    <w:rsid w:val="004E26EB"/>
    <w:rsid w:val="004E2C18"/>
    <w:rsid w:val="004E30EB"/>
    <w:rsid w:val="004E35A1"/>
    <w:rsid w:val="004E3E2D"/>
    <w:rsid w:val="004E481B"/>
    <w:rsid w:val="004E4B9F"/>
    <w:rsid w:val="004E4F7F"/>
    <w:rsid w:val="004E54B7"/>
    <w:rsid w:val="004E63E3"/>
    <w:rsid w:val="004E6A9D"/>
    <w:rsid w:val="004E6D67"/>
    <w:rsid w:val="004E6F46"/>
    <w:rsid w:val="004E73E4"/>
    <w:rsid w:val="004E76C6"/>
    <w:rsid w:val="004E7906"/>
    <w:rsid w:val="004F0192"/>
    <w:rsid w:val="004F14FF"/>
    <w:rsid w:val="004F21A6"/>
    <w:rsid w:val="004F2829"/>
    <w:rsid w:val="004F2CF1"/>
    <w:rsid w:val="004F3975"/>
    <w:rsid w:val="004F3A78"/>
    <w:rsid w:val="004F3CE5"/>
    <w:rsid w:val="004F4EBC"/>
    <w:rsid w:val="004F50CD"/>
    <w:rsid w:val="004F577E"/>
    <w:rsid w:val="004F57E5"/>
    <w:rsid w:val="004F7154"/>
    <w:rsid w:val="004F79BE"/>
    <w:rsid w:val="004F7B9C"/>
    <w:rsid w:val="004F7EA5"/>
    <w:rsid w:val="004F7EBD"/>
    <w:rsid w:val="00500897"/>
    <w:rsid w:val="00500DAE"/>
    <w:rsid w:val="00500F0C"/>
    <w:rsid w:val="005026C7"/>
    <w:rsid w:val="005029A4"/>
    <w:rsid w:val="00502E80"/>
    <w:rsid w:val="0050312E"/>
    <w:rsid w:val="005034CE"/>
    <w:rsid w:val="00503530"/>
    <w:rsid w:val="00503FFD"/>
    <w:rsid w:val="00504529"/>
    <w:rsid w:val="005051D2"/>
    <w:rsid w:val="005058E1"/>
    <w:rsid w:val="00505E8C"/>
    <w:rsid w:val="00506524"/>
    <w:rsid w:val="0050730E"/>
    <w:rsid w:val="005079FD"/>
    <w:rsid w:val="00510EC4"/>
    <w:rsid w:val="0051137A"/>
    <w:rsid w:val="0051168E"/>
    <w:rsid w:val="00512327"/>
    <w:rsid w:val="0051328D"/>
    <w:rsid w:val="005134E0"/>
    <w:rsid w:val="00513B95"/>
    <w:rsid w:val="00514080"/>
    <w:rsid w:val="005140A2"/>
    <w:rsid w:val="00514C2D"/>
    <w:rsid w:val="00514D92"/>
    <w:rsid w:val="0051525A"/>
    <w:rsid w:val="00515693"/>
    <w:rsid w:val="005162D8"/>
    <w:rsid w:val="005168ED"/>
    <w:rsid w:val="00516F98"/>
    <w:rsid w:val="0051705E"/>
    <w:rsid w:val="005170AC"/>
    <w:rsid w:val="00517FF2"/>
    <w:rsid w:val="0052015B"/>
    <w:rsid w:val="005202D5"/>
    <w:rsid w:val="00520431"/>
    <w:rsid w:val="00521F85"/>
    <w:rsid w:val="005222C7"/>
    <w:rsid w:val="005229FA"/>
    <w:rsid w:val="00523396"/>
    <w:rsid w:val="005236E4"/>
    <w:rsid w:val="00523991"/>
    <w:rsid w:val="00523AD9"/>
    <w:rsid w:val="00523BC7"/>
    <w:rsid w:val="00523D84"/>
    <w:rsid w:val="0052402B"/>
    <w:rsid w:val="005243CF"/>
    <w:rsid w:val="0052477D"/>
    <w:rsid w:val="00524AD2"/>
    <w:rsid w:val="00524BC1"/>
    <w:rsid w:val="005254D2"/>
    <w:rsid w:val="00525AFC"/>
    <w:rsid w:val="00525CCA"/>
    <w:rsid w:val="00525FD9"/>
    <w:rsid w:val="005265D5"/>
    <w:rsid w:val="00526786"/>
    <w:rsid w:val="00526FDE"/>
    <w:rsid w:val="0052748A"/>
    <w:rsid w:val="005301A3"/>
    <w:rsid w:val="0053025C"/>
    <w:rsid w:val="00530395"/>
    <w:rsid w:val="00530528"/>
    <w:rsid w:val="00530563"/>
    <w:rsid w:val="00531054"/>
    <w:rsid w:val="005312FA"/>
    <w:rsid w:val="00531617"/>
    <w:rsid w:val="0053170B"/>
    <w:rsid w:val="00531CB5"/>
    <w:rsid w:val="00532E0A"/>
    <w:rsid w:val="00532FAB"/>
    <w:rsid w:val="00534175"/>
    <w:rsid w:val="005348EB"/>
    <w:rsid w:val="005351B1"/>
    <w:rsid w:val="0053583F"/>
    <w:rsid w:val="00536074"/>
    <w:rsid w:val="00536B8B"/>
    <w:rsid w:val="00536ED7"/>
    <w:rsid w:val="005370A9"/>
    <w:rsid w:val="0053748C"/>
    <w:rsid w:val="00537C32"/>
    <w:rsid w:val="00537D80"/>
    <w:rsid w:val="0054138C"/>
    <w:rsid w:val="00541CE9"/>
    <w:rsid w:val="00541E37"/>
    <w:rsid w:val="00543897"/>
    <w:rsid w:val="00543D43"/>
    <w:rsid w:val="00544588"/>
    <w:rsid w:val="00544814"/>
    <w:rsid w:val="00544BC9"/>
    <w:rsid w:val="00544C51"/>
    <w:rsid w:val="005450D1"/>
    <w:rsid w:val="005451CB"/>
    <w:rsid w:val="00545BD1"/>
    <w:rsid w:val="00545E55"/>
    <w:rsid w:val="00547DA7"/>
    <w:rsid w:val="005507CA"/>
    <w:rsid w:val="00551094"/>
    <w:rsid w:val="00551995"/>
    <w:rsid w:val="0055243B"/>
    <w:rsid w:val="00553BF4"/>
    <w:rsid w:val="00553DB5"/>
    <w:rsid w:val="005541FF"/>
    <w:rsid w:val="00554713"/>
    <w:rsid w:val="00554F1A"/>
    <w:rsid w:val="005555B7"/>
    <w:rsid w:val="00555E64"/>
    <w:rsid w:val="00556A00"/>
    <w:rsid w:val="00556EA8"/>
    <w:rsid w:val="00560004"/>
    <w:rsid w:val="00560428"/>
    <w:rsid w:val="00562C44"/>
    <w:rsid w:val="00562C48"/>
    <w:rsid w:val="00562CBA"/>
    <w:rsid w:val="0056301D"/>
    <w:rsid w:val="00563F87"/>
    <w:rsid w:val="00564677"/>
    <w:rsid w:val="00565061"/>
    <w:rsid w:val="005660ED"/>
    <w:rsid w:val="005663F8"/>
    <w:rsid w:val="005670C6"/>
    <w:rsid w:val="005707A5"/>
    <w:rsid w:val="0057089F"/>
    <w:rsid w:val="00570972"/>
    <w:rsid w:val="005709AC"/>
    <w:rsid w:val="0057104A"/>
    <w:rsid w:val="00571142"/>
    <w:rsid w:val="0057140B"/>
    <w:rsid w:val="00571636"/>
    <w:rsid w:val="00571658"/>
    <w:rsid w:val="005719AF"/>
    <w:rsid w:val="00571C4D"/>
    <w:rsid w:val="00572DB6"/>
    <w:rsid w:val="00572FE9"/>
    <w:rsid w:val="0057395F"/>
    <w:rsid w:val="0057405C"/>
    <w:rsid w:val="0057469A"/>
    <w:rsid w:val="00575341"/>
    <w:rsid w:val="00576F13"/>
    <w:rsid w:val="00576FA5"/>
    <w:rsid w:val="00576FAF"/>
    <w:rsid w:val="00577344"/>
    <w:rsid w:val="00577B9E"/>
    <w:rsid w:val="005808E3"/>
    <w:rsid w:val="005816C2"/>
    <w:rsid w:val="0058277A"/>
    <w:rsid w:val="00582AD8"/>
    <w:rsid w:val="00582C0D"/>
    <w:rsid w:val="00582FDD"/>
    <w:rsid w:val="005839DB"/>
    <w:rsid w:val="00584068"/>
    <w:rsid w:val="00584A7A"/>
    <w:rsid w:val="0058553D"/>
    <w:rsid w:val="00585803"/>
    <w:rsid w:val="00585D65"/>
    <w:rsid w:val="005860DE"/>
    <w:rsid w:val="0058613C"/>
    <w:rsid w:val="005864A3"/>
    <w:rsid w:val="0058665F"/>
    <w:rsid w:val="0058695E"/>
    <w:rsid w:val="00586B33"/>
    <w:rsid w:val="00586BC4"/>
    <w:rsid w:val="00586C9B"/>
    <w:rsid w:val="00587B08"/>
    <w:rsid w:val="00587DAE"/>
    <w:rsid w:val="0059000B"/>
    <w:rsid w:val="0059003F"/>
    <w:rsid w:val="00590867"/>
    <w:rsid w:val="0059138E"/>
    <w:rsid w:val="0059178A"/>
    <w:rsid w:val="00592712"/>
    <w:rsid w:val="00592727"/>
    <w:rsid w:val="00592BD5"/>
    <w:rsid w:val="00593BCA"/>
    <w:rsid w:val="00593CA8"/>
    <w:rsid w:val="005944E9"/>
    <w:rsid w:val="00594C04"/>
    <w:rsid w:val="00595A21"/>
    <w:rsid w:val="005968CA"/>
    <w:rsid w:val="00596D27"/>
    <w:rsid w:val="005971A9"/>
    <w:rsid w:val="00597D3C"/>
    <w:rsid w:val="005A06C5"/>
    <w:rsid w:val="005A0C5D"/>
    <w:rsid w:val="005A1751"/>
    <w:rsid w:val="005A1840"/>
    <w:rsid w:val="005A18C2"/>
    <w:rsid w:val="005A206B"/>
    <w:rsid w:val="005A21EA"/>
    <w:rsid w:val="005A2379"/>
    <w:rsid w:val="005A2538"/>
    <w:rsid w:val="005A2F74"/>
    <w:rsid w:val="005A32DA"/>
    <w:rsid w:val="005A369D"/>
    <w:rsid w:val="005A399F"/>
    <w:rsid w:val="005A3F3F"/>
    <w:rsid w:val="005A441F"/>
    <w:rsid w:val="005A4B2C"/>
    <w:rsid w:val="005A4D51"/>
    <w:rsid w:val="005A5408"/>
    <w:rsid w:val="005A541F"/>
    <w:rsid w:val="005A681F"/>
    <w:rsid w:val="005A76E6"/>
    <w:rsid w:val="005B01CC"/>
    <w:rsid w:val="005B0FD3"/>
    <w:rsid w:val="005B1363"/>
    <w:rsid w:val="005B147D"/>
    <w:rsid w:val="005B1A9A"/>
    <w:rsid w:val="005B1F66"/>
    <w:rsid w:val="005B2154"/>
    <w:rsid w:val="005B2999"/>
    <w:rsid w:val="005B3173"/>
    <w:rsid w:val="005B3368"/>
    <w:rsid w:val="005B49B3"/>
    <w:rsid w:val="005B5754"/>
    <w:rsid w:val="005B58AC"/>
    <w:rsid w:val="005B5CCD"/>
    <w:rsid w:val="005B65C3"/>
    <w:rsid w:val="005B6833"/>
    <w:rsid w:val="005B6867"/>
    <w:rsid w:val="005B6BEB"/>
    <w:rsid w:val="005B73DA"/>
    <w:rsid w:val="005B7F6B"/>
    <w:rsid w:val="005C0FB9"/>
    <w:rsid w:val="005C10C3"/>
    <w:rsid w:val="005C145E"/>
    <w:rsid w:val="005C16A2"/>
    <w:rsid w:val="005C195C"/>
    <w:rsid w:val="005C2065"/>
    <w:rsid w:val="005C2DD0"/>
    <w:rsid w:val="005C3458"/>
    <w:rsid w:val="005C5207"/>
    <w:rsid w:val="005C622B"/>
    <w:rsid w:val="005C6B6E"/>
    <w:rsid w:val="005C75D8"/>
    <w:rsid w:val="005C7EC9"/>
    <w:rsid w:val="005D0205"/>
    <w:rsid w:val="005D0A91"/>
    <w:rsid w:val="005D175D"/>
    <w:rsid w:val="005D1807"/>
    <w:rsid w:val="005D1B5B"/>
    <w:rsid w:val="005D2384"/>
    <w:rsid w:val="005D2A71"/>
    <w:rsid w:val="005D3663"/>
    <w:rsid w:val="005D3784"/>
    <w:rsid w:val="005D3DED"/>
    <w:rsid w:val="005D40EB"/>
    <w:rsid w:val="005D497D"/>
    <w:rsid w:val="005D5EAD"/>
    <w:rsid w:val="005D63C5"/>
    <w:rsid w:val="005D64ED"/>
    <w:rsid w:val="005D699D"/>
    <w:rsid w:val="005D79FD"/>
    <w:rsid w:val="005D7D08"/>
    <w:rsid w:val="005D7F45"/>
    <w:rsid w:val="005E0312"/>
    <w:rsid w:val="005E035C"/>
    <w:rsid w:val="005E03A9"/>
    <w:rsid w:val="005E04E1"/>
    <w:rsid w:val="005E05CA"/>
    <w:rsid w:val="005E0D94"/>
    <w:rsid w:val="005E1083"/>
    <w:rsid w:val="005E19B7"/>
    <w:rsid w:val="005E220D"/>
    <w:rsid w:val="005E2F24"/>
    <w:rsid w:val="005E361C"/>
    <w:rsid w:val="005E4128"/>
    <w:rsid w:val="005E42C3"/>
    <w:rsid w:val="005E432F"/>
    <w:rsid w:val="005E5651"/>
    <w:rsid w:val="005E5884"/>
    <w:rsid w:val="005E5AEC"/>
    <w:rsid w:val="005E5B83"/>
    <w:rsid w:val="005E61AA"/>
    <w:rsid w:val="005E6518"/>
    <w:rsid w:val="005E6595"/>
    <w:rsid w:val="005E787A"/>
    <w:rsid w:val="005E7C52"/>
    <w:rsid w:val="005F010B"/>
    <w:rsid w:val="005F10A4"/>
    <w:rsid w:val="005F12C6"/>
    <w:rsid w:val="005F1592"/>
    <w:rsid w:val="005F1883"/>
    <w:rsid w:val="005F1C11"/>
    <w:rsid w:val="005F2785"/>
    <w:rsid w:val="005F2FF7"/>
    <w:rsid w:val="005F36E0"/>
    <w:rsid w:val="005F478B"/>
    <w:rsid w:val="005F47ED"/>
    <w:rsid w:val="005F508C"/>
    <w:rsid w:val="005F54A8"/>
    <w:rsid w:val="005F59A4"/>
    <w:rsid w:val="005F5E46"/>
    <w:rsid w:val="005F6B51"/>
    <w:rsid w:val="005F6FDD"/>
    <w:rsid w:val="005F7BA4"/>
    <w:rsid w:val="0060050B"/>
    <w:rsid w:val="0060074F"/>
    <w:rsid w:val="00600D53"/>
    <w:rsid w:val="00601383"/>
    <w:rsid w:val="0060180C"/>
    <w:rsid w:val="00601ED7"/>
    <w:rsid w:val="00602373"/>
    <w:rsid w:val="00602839"/>
    <w:rsid w:val="00602B02"/>
    <w:rsid w:val="00602F14"/>
    <w:rsid w:val="00603754"/>
    <w:rsid w:val="00603DC4"/>
    <w:rsid w:val="00603F0C"/>
    <w:rsid w:val="00604891"/>
    <w:rsid w:val="00604B12"/>
    <w:rsid w:val="0060516C"/>
    <w:rsid w:val="00605446"/>
    <w:rsid w:val="00605518"/>
    <w:rsid w:val="006059A9"/>
    <w:rsid w:val="00605A9F"/>
    <w:rsid w:val="006079BE"/>
    <w:rsid w:val="00607FE7"/>
    <w:rsid w:val="006101A8"/>
    <w:rsid w:val="00610934"/>
    <w:rsid w:val="00610B92"/>
    <w:rsid w:val="006111CF"/>
    <w:rsid w:val="00611A64"/>
    <w:rsid w:val="00611DE9"/>
    <w:rsid w:val="00612807"/>
    <w:rsid w:val="00612A16"/>
    <w:rsid w:val="00612F86"/>
    <w:rsid w:val="00614224"/>
    <w:rsid w:val="00614641"/>
    <w:rsid w:val="00614D60"/>
    <w:rsid w:val="006151BD"/>
    <w:rsid w:val="00615981"/>
    <w:rsid w:val="00615D0D"/>
    <w:rsid w:val="00615D4E"/>
    <w:rsid w:val="00616216"/>
    <w:rsid w:val="00616A05"/>
    <w:rsid w:val="006170CA"/>
    <w:rsid w:val="006171FF"/>
    <w:rsid w:val="00617B2B"/>
    <w:rsid w:val="006205DD"/>
    <w:rsid w:val="00620671"/>
    <w:rsid w:val="00621D38"/>
    <w:rsid w:val="00621FD0"/>
    <w:rsid w:val="00622413"/>
    <w:rsid w:val="006224C2"/>
    <w:rsid w:val="00622E8A"/>
    <w:rsid w:val="00623671"/>
    <w:rsid w:val="006237D5"/>
    <w:rsid w:val="00623AF1"/>
    <w:rsid w:val="00623CF2"/>
    <w:rsid w:val="00624B6A"/>
    <w:rsid w:val="00625477"/>
    <w:rsid w:val="006265C4"/>
    <w:rsid w:val="00626958"/>
    <w:rsid w:val="0062758F"/>
    <w:rsid w:val="006279BC"/>
    <w:rsid w:val="00627F2C"/>
    <w:rsid w:val="00630660"/>
    <w:rsid w:val="00631687"/>
    <w:rsid w:val="006318F6"/>
    <w:rsid w:val="00631AB0"/>
    <w:rsid w:val="0063325E"/>
    <w:rsid w:val="00633EF2"/>
    <w:rsid w:val="0063465B"/>
    <w:rsid w:val="00634C0A"/>
    <w:rsid w:val="00634E91"/>
    <w:rsid w:val="006354C4"/>
    <w:rsid w:val="006354FD"/>
    <w:rsid w:val="006355AB"/>
    <w:rsid w:val="006356F4"/>
    <w:rsid w:val="006358AD"/>
    <w:rsid w:val="00636155"/>
    <w:rsid w:val="00636768"/>
    <w:rsid w:val="00636841"/>
    <w:rsid w:val="00640064"/>
    <w:rsid w:val="006408C1"/>
    <w:rsid w:val="00640A9C"/>
    <w:rsid w:val="006419E6"/>
    <w:rsid w:val="00641D22"/>
    <w:rsid w:val="00642423"/>
    <w:rsid w:val="00642D63"/>
    <w:rsid w:val="00642D8B"/>
    <w:rsid w:val="00643EBE"/>
    <w:rsid w:val="00644493"/>
    <w:rsid w:val="006444AB"/>
    <w:rsid w:val="00645231"/>
    <w:rsid w:val="0064536D"/>
    <w:rsid w:val="00645B56"/>
    <w:rsid w:val="00645E99"/>
    <w:rsid w:val="00646676"/>
    <w:rsid w:val="00646D52"/>
    <w:rsid w:val="00647427"/>
    <w:rsid w:val="00647646"/>
    <w:rsid w:val="00647F48"/>
    <w:rsid w:val="00650E44"/>
    <w:rsid w:val="00651D97"/>
    <w:rsid w:val="00652614"/>
    <w:rsid w:val="00652675"/>
    <w:rsid w:val="00652E99"/>
    <w:rsid w:val="00652F7D"/>
    <w:rsid w:val="00653A2C"/>
    <w:rsid w:val="00653E66"/>
    <w:rsid w:val="00654F11"/>
    <w:rsid w:val="00654F21"/>
    <w:rsid w:val="00655011"/>
    <w:rsid w:val="00655571"/>
    <w:rsid w:val="00655BDF"/>
    <w:rsid w:val="00655DE1"/>
    <w:rsid w:val="00655F2F"/>
    <w:rsid w:val="006578C0"/>
    <w:rsid w:val="006600B8"/>
    <w:rsid w:val="00660698"/>
    <w:rsid w:val="00661893"/>
    <w:rsid w:val="0066274F"/>
    <w:rsid w:val="00663953"/>
    <w:rsid w:val="00664031"/>
    <w:rsid w:val="006643F6"/>
    <w:rsid w:val="006644C5"/>
    <w:rsid w:val="0066485D"/>
    <w:rsid w:val="00664CA7"/>
    <w:rsid w:val="00666323"/>
    <w:rsid w:val="00666578"/>
    <w:rsid w:val="00666841"/>
    <w:rsid w:val="0066747B"/>
    <w:rsid w:val="0066752B"/>
    <w:rsid w:val="00667938"/>
    <w:rsid w:val="00667F1B"/>
    <w:rsid w:val="00670158"/>
    <w:rsid w:val="00670E7E"/>
    <w:rsid w:val="0067106D"/>
    <w:rsid w:val="0067246B"/>
    <w:rsid w:val="00672858"/>
    <w:rsid w:val="0067290E"/>
    <w:rsid w:val="00672BBA"/>
    <w:rsid w:val="00672F2A"/>
    <w:rsid w:val="0067382D"/>
    <w:rsid w:val="006738DF"/>
    <w:rsid w:val="00673F65"/>
    <w:rsid w:val="006744C9"/>
    <w:rsid w:val="006749AF"/>
    <w:rsid w:val="00675307"/>
    <w:rsid w:val="0067592F"/>
    <w:rsid w:val="00675989"/>
    <w:rsid w:val="00675E80"/>
    <w:rsid w:val="0067602B"/>
    <w:rsid w:val="006763E7"/>
    <w:rsid w:val="0067673D"/>
    <w:rsid w:val="00676A0D"/>
    <w:rsid w:val="00676B51"/>
    <w:rsid w:val="00677DAA"/>
    <w:rsid w:val="00681314"/>
    <w:rsid w:val="00681980"/>
    <w:rsid w:val="0068222B"/>
    <w:rsid w:val="00682AF2"/>
    <w:rsid w:val="006834EE"/>
    <w:rsid w:val="00683A0B"/>
    <w:rsid w:val="00683BAF"/>
    <w:rsid w:val="00684CFA"/>
    <w:rsid w:val="00686C67"/>
    <w:rsid w:val="006870DD"/>
    <w:rsid w:val="006872D6"/>
    <w:rsid w:val="006873C7"/>
    <w:rsid w:val="006904D9"/>
    <w:rsid w:val="006904ED"/>
    <w:rsid w:val="00690BB3"/>
    <w:rsid w:val="00690DCA"/>
    <w:rsid w:val="00691504"/>
    <w:rsid w:val="0069182B"/>
    <w:rsid w:val="00692499"/>
    <w:rsid w:val="00692EB4"/>
    <w:rsid w:val="0069419C"/>
    <w:rsid w:val="00694386"/>
    <w:rsid w:val="00694B3D"/>
    <w:rsid w:val="00694DFA"/>
    <w:rsid w:val="0069519D"/>
    <w:rsid w:val="0069535B"/>
    <w:rsid w:val="00695F55"/>
    <w:rsid w:val="00696160"/>
    <w:rsid w:val="0069698C"/>
    <w:rsid w:val="00697599"/>
    <w:rsid w:val="006976DC"/>
    <w:rsid w:val="00697D34"/>
    <w:rsid w:val="00697F6B"/>
    <w:rsid w:val="00697FC7"/>
    <w:rsid w:val="006A07FD"/>
    <w:rsid w:val="006A0A0C"/>
    <w:rsid w:val="006A11E2"/>
    <w:rsid w:val="006A1C60"/>
    <w:rsid w:val="006A1DAE"/>
    <w:rsid w:val="006A1E64"/>
    <w:rsid w:val="006A251F"/>
    <w:rsid w:val="006A2883"/>
    <w:rsid w:val="006A3D0C"/>
    <w:rsid w:val="006A44F0"/>
    <w:rsid w:val="006A4684"/>
    <w:rsid w:val="006A4DD0"/>
    <w:rsid w:val="006A5F86"/>
    <w:rsid w:val="006A71E1"/>
    <w:rsid w:val="006A7A2A"/>
    <w:rsid w:val="006B01DC"/>
    <w:rsid w:val="006B055E"/>
    <w:rsid w:val="006B0D41"/>
    <w:rsid w:val="006B13D0"/>
    <w:rsid w:val="006B1735"/>
    <w:rsid w:val="006B19BF"/>
    <w:rsid w:val="006B1DA8"/>
    <w:rsid w:val="006B28C9"/>
    <w:rsid w:val="006B2908"/>
    <w:rsid w:val="006B3241"/>
    <w:rsid w:val="006B37E1"/>
    <w:rsid w:val="006B3D9A"/>
    <w:rsid w:val="006B44F6"/>
    <w:rsid w:val="006B450E"/>
    <w:rsid w:val="006B4D3D"/>
    <w:rsid w:val="006B5895"/>
    <w:rsid w:val="006B5B2C"/>
    <w:rsid w:val="006B5CA1"/>
    <w:rsid w:val="006B5ECE"/>
    <w:rsid w:val="006B7435"/>
    <w:rsid w:val="006B748F"/>
    <w:rsid w:val="006B7846"/>
    <w:rsid w:val="006C06BB"/>
    <w:rsid w:val="006C07DD"/>
    <w:rsid w:val="006C0B77"/>
    <w:rsid w:val="006C0E08"/>
    <w:rsid w:val="006C0E10"/>
    <w:rsid w:val="006C0FBC"/>
    <w:rsid w:val="006C13E8"/>
    <w:rsid w:val="006C15DF"/>
    <w:rsid w:val="006C1685"/>
    <w:rsid w:val="006C1E46"/>
    <w:rsid w:val="006C1FE6"/>
    <w:rsid w:val="006C38F2"/>
    <w:rsid w:val="006C3A92"/>
    <w:rsid w:val="006C4B29"/>
    <w:rsid w:val="006C5056"/>
    <w:rsid w:val="006C5ACE"/>
    <w:rsid w:val="006C5CE0"/>
    <w:rsid w:val="006C6775"/>
    <w:rsid w:val="006C6F31"/>
    <w:rsid w:val="006C6FF7"/>
    <w:rsid w:val="006C736A"/>
    <w:rsid w:val="006C783E"/>
    <w:rsid w:val="006C7B11"/>
    <w:rsid w:val="006C7B57"/>
    <w:rsid w:val="006D046D"/>
    <w:rsid w:val="006D0A6B"/>
    <w:rsid w:val="006D0CEB"/>
    <w:rsid w:val="006D14B4"/>
    <w:rsid w:val="006D20F3"/>
    <w:rsid w:val="006D2394"/>
    <w:rsid w:val="006D5327"/>
    <w:rsid w:val="006D567A"/>
    <w:rsid w:val="006D5C10"/>
    <w:rsid w:val="006D5F71"/>
    <w:rsid w:val="006D6454"/>
    <w:rsid w:val="006D66C9"/>
    <w:rsid w:val="006D69CC"/>
    <w:rsid w:val="006D76E8"/>
    <w:rsid w:val="006D78EF"/>
    <w:rsid w:val="006E05FB"/>
    <w:rsid w:val="006E0BF2"/>
    <w:rsid w:val="006E1080"/>
    <w:rsid w:val="006E1F63"/>
    <w:rsid w:val="006E23FA"/>
    <w:rsid w:val="006E25F4"/>
    <w:rsid w:val="006E3582"/>
    <w:rsid w:val="006E41AA"/>
    <w:rsid w:val="006E49D0"/>
    <w:rsid w:val="006E4CE7"/>
    <w:rsid w:val="006E4FC0"/>
    <w:rsid w:val="006E5A84"/>
    <w:rsid w:val="006E5ADD"/>
    <w:rsid w:val="006E5BE6"/>
    <w:rsid w:val="006E6254"/>
    <w:rsid w:val="006E6749"/>
    <w:rsid w:val="006E6AFE"/>
    <w:rsid w:val="006E6B1F"/>
    <w:rsid w:val="006E722B"/>
    <w:rsid w:val="006E788A"/>
    <w:rsid w:val="006E7A17"/>
    <w:rsid w:val="006E7CA9"/>
    <w:rsid w:val="006E7E75"/>
    <w:rsid w:val="006E7F38"/>
    <w:rsid w:val="006E7F76"/>
    <w:rsid w:val="006F08A4"/>
    <w:rsid w:val="006F0A91"/>
    <w:rsid w:val="006F0DDD"/>
    <w:rsid w:val="006F10C6"/>
    <w:rsid w:val="006F17FD"/>
    <w:rsid w:val="006F2A73"/>
    <w:rsid w:val="006F2C8A"/>
    <w:rsid w:val="006F2DE1"/>
    <w:rsid w:val="006F301E"/>
    <w:rsid w:val="006F32A1"/>
    <w:rsid w:val="006F3EBA"/>
    <w:rsid w:val="006F45AB"/>
    <w:rsid w:val="006F4F01"/>
    <w:rsid w:val="006F526A"/>
    <w:rsid w:val="006F5466"/>
    <w:rsid w:val="006F568C"/>
    <w:rsid w:val="006F594B"/>
    <w:rsid w:val="006F6952"/>
    <w:rsid w:val="006F6E57"/>
    <w:rsid w:val="006F6E73"/>
    <w:rsid w:val="006F6F0E"/>
    <w:rsid w:val="006F6F7E"/>
    <w:rsid w:val="006F7962"/>
    <w:rsid w:val="006F7AF2"/>
    <w:rsid w:val="006F7CF4"/>
    <w:rsid w:val="0070029A"/>
    <w:rsid w:val="00702790"/>
    <w:rsid w:val="007044B0"/>
    <w:rsid w:val="00704590"/>
    <w:rsid w:val="00704765"/>
    <w:rsid w:val="00704D06"/>
    <w:rsid w:val="00704FD4"/>
    <w:rsid w:val="00705933"/>
    <w:rsid w:val="00705CA5"/>
    <w:rsid w:val="0070616E"/>
    <w:rsid w:val="0070658D"/>
    <w:rsid w:val="00706AC3"/>
    <w:rsid w:val="00707255"/>
    <w:rsid w:val="00707A6F"/>
    <w:rsid w:val="00710ACB"/>
    <w:rsid w:val="00710D34"/>
    <w:rsid w:val="00711B58"/>
    <w:rsid w:val="007122D3"/>
    <w:rsid w:val="0071268C"/>
    <w:rsid w:val="00712749"/>
    <w:rsid w:val="00712757"/>
    <w:rsid w:val="007129F7"/>
    <w:rsid w:val="00712D10"/>
    <w:rsid w:val="00713311"/>
    <w:rsid w:val="007144EA"/>
    <w:rsid w:val="0071488B"/>
    <w:rsid w:val="007148AD"/>
    <w:rsid w:val="007149A0"/>
    <w:rsid w:val="0071517C"/>
    <w:rsid w:val="0071600A"/>
    <w:rsid w:val="0071613D"/>
    <w:rsid w:val="007163EF"/>
    <w:rsid w:val="007164CB"/>
    <w:rsid w:val="007166CB"/>
    <w:rsid w:val="00716B85"/>
    <w:rsid w:val="007170CA"/>
    <w:rsid w:val="0071748D"/>
    <w:rsid w:val="00717675"/>
    <w:rsid w:val="00717816"/>
    <w:rsid w:val="00717922"/>
    <w:rsid w:val="00717C1A"/>
    <w:rsid w:val="0072008F"/>
    <w:rsid w:val="00720350"/>
    <w:rsid w:val="007208E9"/>
    <w:rsid w:val="00721AA8"/>
    <w:rsid w:val="00721AD2"/>
    <w:rsid w:val="00722A12"/>
    <w:rsid w:val="007239B2"/>
    <w:rsid w:val="00723A8B"/>
    <w:rsid w:val="00723ABF"/>
    <w:rsid w:val="0072536F"/>
    <w:rsid w:val="00725379"/>
    <w:rsid w:val="007258DE"/>
    <w:rsid w:val="00726591"/>
    <w:rsid w:val="00726976"/>
    <w:rsid w:val="00726D5D"/>
    <w:rsid w:val="00727E5E"/>
    <w:rsid w:val="0073044A"/>
    <w:rsid w:val="00732185"/>
    <w:rsid w:val="0073253A"/>
    <w:rsid w:val="00732593"/>
    <w:rsid w:val="00733503"/>
    <w:rsid w:val="00733FF5"/>
    <w:rsid w:val="007343F7"/>
    <w:rsid w:val="00734675"/>
    <w:rsid w:val="0073586C"/>
    <w:rsid w:val="00735D6A"/>
    <w:rsid w:val="0073613C"/>
    <w:rsid w:val="0073622C"/>
    <w:rsid w:val="00736321"/>
    <w:rsid w:val="00736AE6"/>
    <w:rsid w:val="00736B9C"/>
    <w:rsid w:val="00736EB5"/>
    <w:rsid w:val="00736ED0"/>
    <w:rsid w:val="0073741D"/>
    <w:rsid w:val="00737F86"/>
    <w:rsid w:val="00741B20"/>
    <w:rsid w:val="007429B0"/>
    <w:rsid w:val="007432C6"/>
    <w:rsid w:val="007433F3"/>
    <w:rsid w:val="00743679"/>
    <w:rsid w:val="0074382F"/>
    <w:rsid w:val="00743970"/>
    <w:rsid w:val="00743B18"/>
    <w:rsid w:val="00743E53"/>
    <w:rsid w:val="007440D4"/>
    <w:rsid w:val="00744248"/>
    <w:rsid w:val="0074455F"/>
    <w:rsid w:val="007447EE"/>
    <w:rsid w:val="00744EA6"/>
    <w:rsid w:val="007453AC"/>
    <w:rsid w:val="00745760"/>
    <w:rsid w:val="0074618B"/>
    <w:rsid w:val="007467AE"/>
    <w:rsid w:val="00747642"/>
    <w:rsid w:val="00747C85"/>
    <w:rsid w:val="00747C91"/>
    <w:rsid w:val="007503B3"/>
    <w:rsid w:val="00750AB7"/>
    <w:rsid w:val="00750FF3"/>
    <w:rsid w:val="007516BF"/>
    <w:rsid w:val="00751C52"/>
    <w:rsid w:val="0075202F"/>
    <w:rsid w:val="007521C8"/>
    <w:rsid w:val="00752B9F"/>
    <w:rsid w:val="00752E91"/>
    <w:rsid w:val="00752ECD"/>
    <w:rsid w:val="00753516"/>
    <w:rsid w:val="007536F2"/>
    <w:rsid w:val="00753B3B"/>
    <w:rsid w:val="00754C2E"/>
    <w:rsid w:val="00754F3B"/>
    <w:rsid w:val="0075640B"/>
    <w:rsid w:val="00756421"/>
    <w:rsid w:val="0075652A"/>
    <w:rsid w:val="007570DE"/>
    <w:rsid w:val="0075711F"/>
    <w:rsid w:val="00757DE9"/>
    <w:rsid w:val="0076033E"/>
    <w:rsid w:val="00760FC0"/>
    <w:rsid w:val="0076167C"/>
    <w:rsid w:val="00762DBB"/>
    <w:rsid w:val="00764215"/>
    <w:rsid w:val="007645F8"/>
    <w:rsid w:val="007648D9"/>
    <w:rsid w:val="007653E3"/>
    <w:rsid w:val="0076551B"/>
    <w:rsid w:val="00765D7E"/>
    <w:rsid w:val="007660FE"/>
    <w:rsid w:val="0076640D"/>
    <w:rsid w:val="00766E45"/>
    <w:rsid w:val="00767522"/>
    <w:rsid w:val="00767FC5"/>
    <w:rsid w:val="00770228"/>
    <w:rsid w:val="00770256"/>
    <w:rsid w:val="007702FD"/>
    <w:rsid w:val="0077043D"/>
    <w:rsid w:val="0077081A"/>
    <w:rsid w:val="0077095D"/>
    <w:rsid w:val="00770CC0"/>
    <w:rsid w:val="00771200"/>
    <w:rsid w:val="007718F0"/>
    <w:rsid w:val="00771D46"/>
    <w:rsid w:val="00772100"/>
    <w:rsid w:val="007733D0"/>
    <w:rsid w:val="00774104"/>
    <w:rsid w:val="00774D2D"/>
    <w:rsid w:val="00774D49"/>
    <w:rsid w:val="007754BA"/>
    <w:rsid w:val="00775A99"/>
    <w:rsid w:val="00775B17"/>
    <w:rsid w:val="00775E10"/>
    <w:rsid w:val="007763C7"/>
    <w:rsid w:val="007764A3"/>
    <w:rsid w:val="007766B6"/>
    <w:rsid w:val="0077679F"/>
    <w:rsid w:val="00776904"/>
    <w:rsid w:val="00776C0D"/>
    <w:rsid w:val="00776D48"/>
    <w:rsid w:val="00776ED8"/>
    <w:rsid w:val="00777038"/>
    <w:rsid w:val="0077750C"/>
    <w:rsid w:val="00777AC7"/>
    <w:rsid w:val="0078080B"/>
    <w:rsid w:val="00781230"/>
    <w:rsid w:val="007817E4"/>
    <w:rsid w:val="0078285F"/>
    <w:rsid w:val="00782896"/>
    <w:rsid w:val="007829F9"/>
    <w:rsid w:val="00783C95"/>
    <w:rsid w:val="00783F9B"/>
    <w:rsid w:val="00784DB1"/>
    <w:rsid w:val="00785AE0"/>
    <w:rsid w:val="00785D9D"/>
    <w:rsid w:val="00785F65"/>
    <w:rsid w:val="00786175"/>
    <w:rsid w:val="007865D5"/>
    <w:rsid w:val="00786A3A"/>
    <w:rsid w:val="00787030"/>
    <w:rsid w:val="0079007A"/>
    <w:rsid w:val="0079119F"/>
    <w:rsid w:val="00791229"/>
    <w:rsid w:val="007913EF"/>
    <w:rsid w:val="0079186B"/>
    <w:rsid w:val="007925F3"/>
    <w:rsid w:val="007929A4"/>
    <w:rsid w:val="00792BEB"/>
    <w:rsid w:val="00792F1F"/>
    <w:rsid w:val="007936D7"/>
    <w:rsid w:val="00793EE1"/>
    <w:rsid w:val="0079468D"/>
    <w:rsid w:val="007951A1"/>
    <w:rsid w:val="007953E7"/>
    <w:rsid w:val="0079612D"/>
    <w:rsid w:val="0079681A"/>
    <w:rsid w:val="00796BB4"/>
    <w:rsid w:val="007973F7"/>
    <w:rsid w:val="00797870"/>
    <w:rsid w:val="007978EA"/>
    <w:rsid w:val="00797DED"/>
    <w:rsid w:val="007A01C7"/>
    <w:rsid w:val="007A083A"/>
    <w:rsid w:val="007A0A98"/>
    <w:rsid w:val="007A0EE7"/>
    <w:rsid w:val="007A1AAE"/>
    <w:rsid w:val="007A20D2"/>
    <w:rsid w:val="007A2312"/>
    <w:rsid w:val="007A24DA"/>
    <w:rsid w:val="007A2F8A"/>
    <w:rsid w:val="007A322B"/>
    <w:rsid w:val="007A5148"/>
    <w:rsid w:val="007A55DD"/>
    <w:rsid w:val="007A5EB6"/>
    <w:rsid w:val="007A5F8D"/>
    <w:rsid w:val="007A64CF"/>
    <w:rsid w:val="007A665D"/>
    <w:rsid w:val="007A6F6C"/>
    <w:rsid w:val="007A7A06"/>
    <w:rsid w:val="007A7BA2"/>
    <w:rsid w:val="007A7CE3"/>
    <w:rsid w:val="007B0153"/>
    <w:rsid w:val="007B0EA6"/>
    <w:rsid w:val="007B0FFA"/>
    <w:rsid w:val="007B1734"/>
    <w:rsid w:val="007B18DC"/>
    <w:rsid w:val="007B263C"/>
    <w:rsid w:val="007B304E"/>
    <w:rsid w:val="007B34BD"/>
    <w:rsid w:val="007B3FDF"/>
    <w:rsid w:val="007B46F2"/>
    <w:rsid w:val="007B47CA"/>
    <w:rsid w:val="007B5127"/>
    <w:rsid w:val="007B58C4"/>
    <w:rsid w:val="007B595B"/>
    <w:rsid w:val="007B63DD"/>
    <w:rsid w:val="007B65CD"/>
    <w:rsid w:val="007C0402"/>
    <w:rsid w:val="007C0CA5"/>
    <w:rsid w:val="007C20DD"/>
    <w:rsid w:val="007C2409"/>
    <w:rsid w:val="007C25BA"/>
    <w:rsid w:val="007C2642"/>
    <w:rsid w:val="007C2A6B"/>
    <w:rsid w:val="007C2E11"/>
    <w:rsid w:val="007C3276"/>
    <w:rsid w:val="007C40C5"/>
    <w:rsid w:val="007C4389"/>
    <w:rsid w:val="007C44C9"/>
    <w:rsid w:val="007C4C54"/>
    <w:rsid w:val="007C4D1C"/>
    <w:rsid w:val="007C5505"/>
    <w:rsid w:val="007C592F"/>
    <w:rsid w:val="007C5C48"/>
    <w:rsid w:val="007C644F"/>
    <w:rsid w:val="007C72CF"/>
    <w:rsid w:val="007C76CE"/>
    <w:rsid w:val="007D055A"/>
    <w:rsid w:val="007D1067"/>
    <w:rsid w:val="007D1C47"/>
    <w:rsid w:val="007D3050"/>
    <w:rsid w:val="007D32A3"/>
    <w:rsid w:val="007D4851"/>
    <w:rsid w:val="007D4FC4"/>
    <w:rsid w:val="007D589A"/>
    <w:rsid w:val="007D6039"/>
    <w:rsid w:val="007D6238"/>
    <w:rsid w:val="007D6377"/>
    <w:rsid w:val="007D6929"/>
    <w:rsid w:val="007D7EDF"/>
    <w:rsid w:val="007D7FF1"/>
    <w:rsid w:val="007E0B82"/>
    <w:rsid w:val="007E0E2E"/>
    <w:rsid w:val="007E0F4A"/>
    <w:rsid w:val="007E12DC"/>
    <w:rsid w:val="007E1D8B"/>
    <w:rsid w:val="007E2152"/>
    <w:rsid w:val="007E24D8"/>
    <w:rsid w:val="007E2A32"/>
    <w:rsid w:val="007E2B03"/>
    <w:rsid w:val="007E30F6"/>
    <w:rsid w:val="007E37A3"/>
    <w:rsid w:val="007E3DB6"/>
    <w:rsid w:val="007E4514"/>
    <w:rsid w:val="007E4592"/>
    <w:rsid w:val="007E4F41"/>
    <w:rsid w:val="007E501B"/>
    <w:rsid w:val="007E57CA"/>
    <w:rsid w:val="007E58A9"/>
    <w:rsid w:val="007E5ED1"/>
    <w:rsid w:val="007E6CC9"/>
    <w:rsid w:val="007E7387"/>
    <w:rsid w:val="007E7EAC"/>
    <w:rsid w:val="007F0205"/>
    <w:rsid w:val="007F1097"/>
    <w:rsid w:val="007F10A4"/>
    <w:rsid w:val="007F1309"/>
    <w:rsid w:val="007F13B0"/>
    <w:rsid w:val="007F1E1A"/>
    <w:rsid w:val="007F2CA5"/>
    <w:rsid w:val="007F2F8D"/>
    <w:rsid w:val="007F328F"/>
    <w:rsid w:val="007F37B3"/>
    <w:rsid w:val="007F37EF"/>
    <w:rsid w:val="007F38F4"/>
    <w:rsid w:val="007F4408"/>
    <w:rsid w:val="007F465C"/>
    <w:rsid w:val="007F493B"/>
    <w:rsid w:val="007F4C10"/>
    <w:rsid w:val="007F4E63"/>
    <w:rsid w:val="007F4F38"/>
    <w:rsid w:val="007F54F5"/>
    <w:rsid w:val="007F56B4"/>
    <w:rsid w:val="007F67ED"/>
    <w:rsid w:val="00800305"/>
    <w:rsid w:val="00800729"/>
    <w:rsid w:val="00800C6E"/>
    <w:rsid w:val="00801309"/>
    <w:rsid w:val="008017AF"/>
    <w:rsid w:val="00801C5C"/>
    <w:rsid w:val="00802044"/>
    <w:rsid w:val="00803110"/>
    <w:rsid w:val="00804592"/>
    <w:rsid w:val="0080477E"/>
    <w:rsid w:val="00804B14"/>
    <w:rsid w:val="00804EE9"/>
    <w:rsid w:val="0080544D"/>
    <w:rsid w:val="00805696"/>
    <w:rsid w:val="008057B7"/>
    <w:rsid w:val="00805C2C"/>
    <w:rsid w:val="00805CB3"/>
    <w:rsid w:val="008061E3"/>
    <w:rsid w:val="0080656D"/>
    <w:rsid w:val="00806573"/>
    <w:rsid w:val="00806706"/>
    <w:rsid w:val="00806A75"/>
    <w:rsid w:val="00806BA1"/>
    <w:rsid w:val="00806D26"/>
    <w:rsid w:val="0080757B"/>
    <w:rsid w:val="008075E2"/>
    <w:rsid w:val="00807E39"/>
    <w:rsid w:val="00810332"/>
    <w:rsid w:val="008110AF"/>
    <w:rsid w:val="0081146E"/>
    <w:rsid w:val="00811962"/>
    <w:rsid w:val="008123A7"/>
    <w:rsid w:val="008127B4"/>
    <w:rsid w:val="00814A64"/>
    <w:rsid w:val="0081533C"/>
    <w:rsid w:val="00815A67"/>
    <w:rsid w:val="00815C0B"/>
    <w:rsid w:val="00816744"/>
    <w:rsid w:val="00817009"/>
    <w:rsid w:val="008173CA"/>
    <w:rsid w:val="00820934"/>
    <w:rsid w:val="00820E58"/>
    <w:rsid w:val="008229A0"/>
    <w:rsid w:val="00823928"/>
    <w:rsid w:val="00823E00"/>
    <w:rsid w:val="00823E87"/>
    <w:rsid w:val="00824459"/>
    <w:rsid w:val="00824BC5"/>
    <w:rsid w:val="00825197"/>
    <w:rsid w:val="00825EC4"/>
    <w:rsid w:val="0082612D"/>
    <w:rsid w:val="008267DF"/>
    <w:rsid w:val="00826FAD"/>
    <w:rsid w:val="00827475"/>
    <w:rsid w:val="00827792"/>
    <w:rsid w:val="00831976"/>
    <w:rsid w:val="0083199F"/>
    <w:rsid w:val="00832528"/>
    <w:rsid w:val="00832FC5"/>
    <w:rsid w:val="008331EB"/>
    <w:rsid w:val="00833BF0"/>
    <w:rsid w:val="00835B2F"/>
    <w:rsid w:val="00835D07"/>
    <w:rsid w:val="00836655"/>
    <w:rsid w:val="008367D4"/>
    <w:rsid w:val="00836926"/>
    <w:rsid w:val="00836F5C"/>
    <w:rsid w:val="00837498"/>
    <w:rsid w:val="00840D2C"/>
    <w:rsid w:val="00840F28"/>
    <w:rsid w:val="00840F4D"/>
    <w:rsid w:val="008411E2"/>
    <w:rsid w:val="00841273"/>
    <w:rsid w:val="00841717"/>
    <w:rsid w:val="008427A0"/>
    <w:rsid w:val="00842D1A"/>
    <w:rsid w:val="0084307A"/>
    <w:rsid w:val="00843BE7"/>
    <w:rsid w:val="00843C6E"/>
    <w:rsid w:val="00844914"/>
    <w:rsid w:val="00844C96"/>
    <w:rsid w:val="0084614A"/>
    <w:rsid w:val="008461BC"/>
    <w:rsid w:val="00846949"/>
    <w:rsid w:val="00846AFB"/>
    <w:rsid w:val="0084746B"/>
    <w:rsid w:val="00847EBD"/>
    <w:rsid w:val="00852319"/>
    <w:rsid w:val="008531DE"/>
    <w:rsid w:val="008545F9"/>
    <w:rsid w:val="008547C8"/>
    <w:rsid w:val="00854BE6"/>
    <w:rsid w:val="008559E4"/>
    <w:rsid w:val="0085695B"/>
    <w:rsid w:val="00856E66"/>
    <w:rsid w:val="0085737F"/>
    <w:rsid w:val="008619A2"/>
    <w:rsid w:val="00861B18"/>
    <w:rsid w:val="00862343"/>
    <w:rsid w:val="0086358C"/>
    <w:rsid w:val="00863905"/>
    <w:rsid w:val="00864742"/>
    <w:rsid w:val="00864F58"/>
    <w:rsid w:val="008653B4"/>
    <w:rsid w:val="0086655F"/>
    <w:rsid w:val="0086699E"/>
    <w:rsid w:val="0086718D"/>
    <w:rsid w:val="00867F36"/>
    <w:rsid w:val="008701C4"/>
    <w:rsid w:val="00871515"/>
    <w:rsid w:val="008717E2"/>
    <w:rsid w:val="0087205B"/>
    <w:rsid w:val="00872879"/>
    <w:rsid w:val="00872DF7"/>
    <w:rsid w:val="008743DA"/>
    <w:rsid w:val="00874C30"/>
    <w:rsid w:val="0087576D"/>
    <w:rsid w:val="00875A0E"/>
    <w:rsid w:val="00875FBE"/>
    <w:rsid w:val="008773CE"/>
    <w:rsid w:val="00877B83"/>
    <w:rsid w:val="00880A70"/>
    <w:rsid w:val="0088151A"/>
    <w:rsid w:val="0088247F"/>
    <w:rsid w:val="00882A03"/>
    <w:rsid w:val="00882CF3"/>
    <w:rsid w:val="00884070"/>
    <w:rsid w:val="00884128"/>
    <w:rsid w:val="00884B5A"/>
    <w:rsid w:val="0088552E"/>
    <w:rsid w:val="008860CF"/>
    <w:rsid w:val="008861CF"/>
    <w:rsid w:val="00887532"/>
    <w:rsid w:val="00887834"/>
    <w:rsid w:val="00887971"/>
    <w:rsid w:val="00887F21"/>
    <w:rsid w:val="00887F37"/>
    <w:rsid w:val="008907AA"/>
    <w:rsid w:val="00891A12"/>
    <w:rsid w:val="00892DA0"/>
    <w:rsid w:val="00892EA4"/>
    <w:rsid w:val="00892F12"/>
    <w:rsid w:val="00894181"/>
    <w:rsid w:val="00894911"/>
    <w:rsid w:val="008953E8"/>
    <w:rsid w:val="008955AE"/>
    <w:rsid w:val="00895790"/>
    <w:rsid w:val="0089589D"/>
    <w:rsid w:val="00895A72"/>
    <w:rsid w:val="008960BC"/>
    <w:rsid w:val="00897A45"/>
    <w:rsid w:val="00897F3A"/>
    <w:rsid w:val="008A08BE"/>
    <w:rsid w:val="008A0A47"/>
    <w:rsid w:val="008A1ADB"/>
    <w:rsid w:val="008A1AF6"/>
    <w:rsid w:val="008A1E3E"/>
    <w:rsid w:val="008A21FA"/>
    <w:rsid w:val="008A3703"/>
    <w:rsid w:val="008A3A92"/>
    <w:rsid w:val="008A496C"/>
    <w:rsid w:val="008A5CD7"/>
    <w:rsid w:val="008A603D"/>
    <w:rsid w:val="008A63D0"/>
    <w:rsid w:val="008A7110"/>
    <w:rsid w:val="008B0559"/>
    <w:rsid w:val="008B1268"/>
    <w:rsid w:val="008B1BDA"/>
    <w:rsid w:val="008B23DB"/>
    <w:rsid w:val="008B2B61"/>
    <w:rsid w:val="008B2F91"/>
    <w:rsid w:val="008B3414"/>
    <w:rsid w:val="008B49B7"/>
    <w:rsid w:val="008B4C2E"/>
    <w:rsid w:val="008B5A15"/>
    <w:rsid w:val="008B5BE1"/>
    <w:rsid w:val="008B5FEF"/>
    <w:rsid w:val="008B61FC"/>
    <w:rsid w:val="008B6473"/>
    <w:rsid w:val="008B67AF"/>
    <w:rsid w:val="008B68B3"/>
    <w:rsid w:val="008B704E"/>
    <w:rsid w:val="008B77BC"/>
    <w:rsid w:val="008B7D44"/>
    <w:rsid w:val="008B7E3D"/>
    <w:rsid w:val="008C058A"/>
    <w:rsid w:val="008C0C98"/>
    <w:rsid w:val="008C1CD0"/>
    <w:rsid w:val="008C1EB4"/>
    <w:rsid w:val="008C2155"/>
    <w:rsid w:val="008C24CD"/>
    <w:rsid w:val="008C2954"/>
    <w:rsid w:val="008C373F"/>
    <w:rsid w:val="008C3819"/>
    <w:rsid w:val="008C3BD9"/>
    <w:rsid w:val="008C492B"/>
    <w:rsid w:val="008C49E9"/>
    <w:rsid w:val="008C4DB6"/>
    <w:rsid w:val="008C5046"/>
    <w:rsid w:val="008C5075"/>
    <w:rsid w:val="008C519C"/>
    <w:rsid w:val="008C5548"/>
    <w:rsid w:val="008C5684"/>
    <w:rsid w:val="008C5788"/>
    <w:rsid w:val="008C5BD7"/>
    <w:rsid w:val="008C6082"/>
    <w:rsid w:val="008C610B"/>
    <w:rsid w:val="008C64A9"/>
    <w:rsid w:val="008C6C47"/>
    <w:rsid w:val="008C7058"/>
    <w:rsid w:val="008D0CBD"/>
    <w:rsid w:val="008D1089"/>
    <w:rsid w:val="008D1663"/>
    <w:rsid w:val="008D2059"/>
    <w:rsid w:val="008D2439"/>
    <w:rsid w:val="008D2760"/>
    <w:rsid w:val="008D34D7"/>
    <w:rsid w:val="008D3787"/>
    <w:rsid w:val="008D4090"/>
    <w:rsid w:val="008D4187"/>
    <w:rsid w:val="008D4783"/>
    <w:rsid w:val="008D47CC"/>
    <w:rsid w:val="008D54B3"/>
    <w:rsid w:val="008D57EB"/>
    <w:rsid w:val="008D5F91"/>
    <w:rsid w:val="008D6482"/>
    <w:rsid w:val="008D681B"/>
    <w:rsid w:val="008D72CF"/>
    <w:rsid w:val="008D7696"/>
    <w:rsid w:val="008E1522"/>
    <w:rsid w:val="008E1796"/>
    <w:rsid w:val="008E1ACB"/>
    <w:rsid w:val="008E1F85"/>
    <w:rsid w:val="008E3C8C"/>
    <w:rsid w:val="008E3CA0"/>
    <w:rsid w:val="008E4073"/>
    <w:rsid w:val="008E468C"/>
    <w:rsid w:val="008E4FDC"/>
    <w:rsid w:val="008E524E"/>
    <w:rsid w:val="008E5399"/>
    <w:rsid w:val="008E550B"/>
    <w:rsid w:val="008E6943"/>
    <w:rsid w:val="008E6B33"/>
    <w:rsid w:val="008E6C42"/>
    <w:rsid w:val="008E7615"/>
    <w:rsid w:val="008E7D00"/>
    <w:rsid w:val="008F0025"/>
    <w:rsid w:val="008F058A"/>
    <w:rsid w:val="008F05AB"/>
    <w:rsid w:val="008F13F9"/>
    <w:rsid w:val="008F1955"/>
    <w:rsid w:val="008F19D2"/>
    <w:rsid w:val="008F2B78"/>
    <w:rsid w:val="008F2C7E"/>
    <w:rsid w:val="008F38A9"/>
    <w:rsid w:val="008F4E68"/>
    <w:rsid w:val="008F5885"/>
    <w:rsid w:val="008F6DC9"/>
    <w:rsid w:val="00900511"/>
    <w:rsid w:val="00901026"/>
    <w:rsid w:val="009014E6"/>
    <w:rsid w:val="009019E0"/>
    <w:rsid w:val="00901C69"/>
    <w:rsid w:val="00901DEE"/>
    <w:rsid w:val="009021EB"/>
    <w:rsid w:val="00902BC4"/>
    <w:rsid w:val="00902C8B"/>
    <w:rsid w:val="00902EDB"/>
    <w:rsid w:val="0090334B"/>
    <w:rsid w:val="00903A4A"/>
    <w:rsid w:val="00904C98"/>
    <w:rsid w:val="00905202"/>
    <w:rsid w:val="00905A1C"/>
    <w:rsid w:val="0090646C"/>
    <w:rsid w:val="00906824"/>
    <w:rsid w:val="009068CE"/>
    <w:rsid w:val="00906D32"/>
    <w:rsid w:val="00907083"/>
    <w:rsid w:val="0090715E"/>
    <w:rsid w:val="00907428"/>
    <w:rsid w:val="00910AE9"/>
    <w:rsid w:val="009133A1"/>
    <w:rsid w:val="0091365A"/>
    <w:rsid w:val="0091433E"/>
    <w:rsid w:val="00914D86"/>
    <w:rsid w:val="009150F6"/>
    <w:rsid w:val="00915261"/>
    <w:rsid w:val="00915D6A"/>
    <w:rsid w:val="00916D17"/>
    <w:rsid w:val="00917465"/>
    <w:rsid w:val="00917ABD"/>
    <w:rsid w:val="00917D7F"/>
    <w:rsid w:val="009206D1"/>
    <w:rsid w:val="00920C49"/>
    <w:rsid w:val="00920DC5"/>
    <w:rsid w:val="0092148E"/>
    <w:rsid w:val="00921BC8"/>
    <w:rsid w:val="0092201C"/>
    <w:rsid w:val="0092239F"/>
    <w:rsid w:val="009223A7"/>
    <w:rsid w:val="009223BA"/>
    <w:rsid w:val="009223E3"/>
    <w:rsid w:val="00922B65"/>
    <w:rsid w:val="00923144"/>
    <w:rsid w:val="009232F0"/>
    <w:rsid w:val="00923E44"/>
    <w:rsid w:val="009248B3"/>
    <w:rsid w:val="00924B22"/>
    <w:rsid w:val="00925D2A"/>
    <w:rsid w:val="00926B83"/>
    <w:rsid w:val="00926BFC"/>
    <w:rsid w:val="00927FF5"/>
    <w:rsid w:val="009305E7"/>
    <w:rsid w:val="0093064C"/>
    <w:rsid w:val="009310D6"/>
    <w:rsid w:val="00931227"/>
    <w:rsid w:val="00931395"/>
    <w:rsid w:val="00931B8E"/>
    <w:rsid w:val="0093206E"/>
    <w:rsid w:val="0093253C"/>
    <w:rsid w:val="00932A0E"/>
    <w:rsid w:val="00933B00"/>
    <w:rsid w:val="009348DB"/>
    <w:rsid w:val="009352B5"/>
    <w:rsid w:val="00935800"/>
    <w:rsid w:val="0093635C"/>
    <w:rsid w:val="00936FE9"/>
    <w:rsid w:val="00937F27"/>
    <w:rsid w:val="009405E3"/>
    <w:rsid w:val="009408A4"/>
    <w:rsid w:val="00940B80"/>
    <w:rsid w:val="009413DD"/>
    <w:rsid w:val="00941B8A"/>
    <w:rsid w:val="00941D97"/>
    <w:rsid w:val="00942128"/>
    <w:rsid w:val="009427B7"/>
    <w:rsid w:val="00942923"/>
    <w:rsid w:val="009444BB"/>
    <w:rsid w:val="00945377"/>
    <w:rsid w:val="00945564"/>
    <w:rsid w:val="00946A3D"/>
    <w:rsid w:val="00946F78"/>
    <w:rsid w:val="0094743F"/>
    <w:rsid w:val="0094769C"/>
    <w:rsid w:val="00947DB3"/>
    <w:rsid w:val="009500B1"/>
    <w:rsid w:val="009509CF"/>
    <w:rsid w:val="00950A59"/>
    <w:rsid w:val="0095116D"/>
    <w:rsid w:val="009515B3"/>
    <w:rsid w:val="00951832"/>
    <w:rsid w:val="00951F93"/>
    <w:rsid w:val="00952103"/>
    <w:rsid w:val="009523E7"/>
    <w:rsid w:val="009525A9"/>
    <w:rsid w:val="00952C2B"/>
    <w:rsid w:val="00953087"/>
    <w:rsid w:val="009536CD"/>
    <w:rsid w:val="00953917"/>
    <w:rsid w:val="00954814"/>
    <w:rsid w:val="00954A4F"/>
    <w:rsid w:val="00955677"/>
    <w:rsid w:val="009556DA"/>
    <w:rsid w:val="009559EB"/>
    <w:rsid w:val="00956724"/>
    <w:rsid w:val="00956B40"/>
    <w:rsid w:val="00957206"/>
    <w:rsid w:val="00957CD3"/>
    <w:rsid w:val="009600CA"/>
    <w:rsid w:val="00960E19"/>
    <w:rsid w:val="00962E45"/>
    <w:rsid w:val="00963E1B"/>
    <w:rsid w:val="009642DB"/>
    <w:rsid w:val="00964843"/>
    <w:rsid w:val="009649B7"/>
    <w:rsid w:val="00964F6B"/>
    <w:rsid w:val="00965C3C"/>
    <w:rsid w:val="00966081"/>
    <w:rsid w:val="0096656D"/>
    <w:rsid w:val="00966DC8"/>
    <w:rsid w:val="00966FEB"/>
    <w:rsid w:val="00967069"/>
    <w:rsid w:val="00967434"/>
    <w:rsid w:val="0096758B"/>
    <w:rsid w:val="00967C8E"/>
    <w:rsid w:val="00970B7B"/>
    <w:rsid w:val="00971B39"/>
    <w:rsid w:val="00972014"/>
    <w:rsid w:val="0097278C"/>
    <w:rsid w:val="00972AAF"/>
    <w:rsid w:val="00972AB2"/>
    <w:rsid w:val="00973279"/>
    <w:rsid w:val="00973AFE"/>
    <w:rsid w:val="00974478"/>
    <w:rsid w:val="009747E1"/>
    <w:rsid w:val="00975331"/>
    <w:rsid w:val="00975400"/>
    <w:rsid w:val="009754CD"/>
    <w:rsid w:val="00975658"/>
    <w:rsid w:val="00976D91"/>
    <w:rsid w:val="009771F7"/>
    <w:rsid w:val="00977972"/>
    <w:rsid w:val="00977ABE"/>
    <w:rsid w:val="00977F2A"/>
    <w:rsid w:val="00980255"/>
    <w:rsid w:val="009806C6"/>
    <w:rsid w:val="00980D63"/>
    <w:rsid w:val="00981C25"/>
    <w:rsid w:val="00981D5F"/>
    <w:rsid w:val="00982A83"/>
    <w:rsid w:val="00982DAE"/>
    <w:rsid w:val="00982E6A"/>
    <w:rsid w:val="009831E6"/>
    <w:rsid w:val="00983929"/>
    <w:rsid w:val="00984052"/>
    <w:rsid w:val="00984433"/>
    <w:rsid w:val="0098539A"/>
    <w:rsid w:val="00985D45"/>
    <w:rsid w:val="009861B4"/>
    <w:rsid w:val="00986571"/>
    <w:rsid w:val="00986F2B"/>
    <w:rsid w:val="00986F99"/>
    <w:rsid w:val="0098734C"/>
    <w:rsid w:val="009873EF"/>
    <w:rsid w:val="0098749F"/>
    <w:rsid w:val="00987771"/>
    <w:rsid w:val="00987DF0"/>
    <w:rsid w:val="0099000C"/>
    <w:rsid w:val="0099005F"/>
    <w:rsid w:val="00990258"/>
    <w:rsid w:val="00992E08"/>
    <w:rsid w:val="00992EBD"/>
    <w:rsid w:val="00992FA0"/>
    <w:rsid w:val="009942AF"/>
    <w:rsid w:val="0099440F"/>
    <w:rsid w:val="00994A41"/>
    <w:rsid w:val="009954AC"/>
    <w:rsid w:val="00995A6D"/>
    <w:rsid w:val="00996A0B"/>
    <w:rsid w:val="00997B91"/>
    <w:rsid w:val="00997EB6"/>
    <w:rsid w:val="009A016C"/>
    <w:rsid w:val="009A028F"/>
    <w:rsid w:val="009A0E0B"/>
    <w:rsid w:val="009A1E6B"/>
    <w:rsid w:val="009A21CC"/>
    <w:rsid w:val="009A2CE5"/>
    <w:rsid w:val="009A3141"/>
    <w:rsid w:val="009A33B7"/>
    <w:rsid w:val="009A3D2B"/>
    <w:rsid w:val="009A3DD8"/>
    <w:rsid w:val="009A42CE"/>
    <w:rsid w:val="009A4901"/>
    <w:rsid w:val="009A5DCD"/>
    <w:rsid w:val="009B0177"/>
    <w:rsid w:val="009B0C1E"/>
    <w:rsid w:val="009B0FB0"/>
    <w:rsid w:val="009B1790"/>
    <w:rsid w:val="009B20D4"/>
    <w:rsid w:val="009B22AF"/>
    <w:rsid w:val="009B28A5"/>
    <w:rsid w:val="009B37B8"/>
    <w:rsid w:val="009B4E90"/>
    <w:rsid w:val="009B4F20"/>
    <w:rsid w:val="009B50A4"/>
    <w:rsid w:val="009B5C69"/>
    <w:rsid w:val="009B6504"/>
    <w:rsid w:val="009B71C3"/>
    <w:rsid w:val="009C1596"/>
    <w:rsid w:val="009C3051"/>
    <w:rsid w:val="009C3589"/>
    <w:rsid w:val="009C35E5"/>
    <w:rsid w:val="009C3648"/>
    <w:rsid w:val="009C3B0B"/>
    <w:rsid w:val="009C3C23"/>
    <w:rsid w:val="009C4306"/>
    <w:rsid w:val="009C4729"/>
    <w:rsid w:val="009C5020"/>
    <w:rsid w:val="009C5AAB"/>
    <w:rsid w:val="009C5AD1"/>
    <w:rsid w:val="009C67ED"/>
    <w:rsid w:val="009C69F8"/>
    <w:rsid w:val="009C7202"/>
    <w:rsid w:val="009D02B2"/>
    <w:rsid w:val="009D0819"/>
    <w:rsid w:val="009D1B53"/>
    <w:rsid w:val="009D1C0B"/>
    <w:rsid w:val="009D2585"/>
    <w:rsid w:val="009D2AEE"/>
    <w:rsid w:val="009D36F1"/>
    <w:rsid w:val="009D3D8B"/>
    <w:rsid w:val="009D41D4"/>
    <w:rsid w:val="009D46C2"/>
    <w:rsid w:val="009D4931"/>
    <w:rsid w:val="009D4AC7"/>
    <w:rsid w:val="009D4E1B"/>
    <w:rsid w:val="009D5C5F"/>
    <w:rsid w:val="009D602A"/>
    <w:rsid w:val="009D62DB"/>
    <w:rsid w:val="009D63D4"/>
    <w:rsid w:val="009D6D03"/>
    <w:rsid w:val="009D7682"/>
    <w:rsid w:val="009D7BE5"/>
    <w:rsid w:val="009E058F"/>
    <w:rsid w:val="009E0A42"/>
    <w:rsid w:val="009E169B"/>
    <w:rsid w:val="009E1839"/>
    <w:rsid w:val="009E1C02"/>
    <w:rsid w:val="009E2088"/>
    <w:rsid w:val="009E2AC1"/>
    <w:rsid w:val="009E3008"/>
    <w:rsid w:val="009E314E"/>
    <w:rsid w:val="009E4820"/>
    <w:rsid w:val="009E489B"/>
    <w:rsid w:val="009E4E4A"/>
    <w:rsid w:val="009E4F11"/>
    <w:rsid w:val="009E54E0"/>
    <w:rsid w:val="009E5848"/>
    <w:rsid w:val="009E5A05"/>
    <w:rsid w:val="009E5DBA"/>
    <w:rsid w:val="009E7585"/>
    <w:rsid w:val="009E766C"/>
    <w:rsid w:val="009E7B10"/>
    <w:rsid w:val="009E7CD8"/>
    <w:rsid w:val="009F13BC"/>
    <w:rsid w:val="009F1890"/>
    <w:rsid w:val="009F227C"/>
    <w:rsid w:val="009F22B4"/>
    <w:rsid w:val="009F2673"/>
    <w:rsid w:val="009F2B8B"/>
    <w:rsid w:val="009F36B6"/>
    <w:rsid w:val="009F39B3"/>
    <w:rsid w:val="009F3DED"/>
    <w:rsid w:val="009F4430"/>
    <w:rsid w:val="009F5549"/>
    <w:rsid w:val="009F5ED1"/>
    <w:rsid w:val="009F6303"/>
    <w:rsid w:val="009F6B0F"/>
    <w:rsid w:val="009F6C13"/>
    <w:rsid w:val="009F7A91"/>
    <w:rsid w:val="00A00A00"/>
    <w:rsid w:val="00A00C47"/>
    <w:rsid w:val="00A0141E"/>
    <w:rsid w:val="00A01FDB"/>
    <w:rsid w:val="00A02137"/>
    <w:rsid w:val="00A02B35"/>
    <w:rsid w:val="00A02D98"/>
    <w:rsid w:val="00A030F6"/>
    <w:rsid w:val="00A0464B"/>
    <w:rsid w:val="00A04A8B"/>
    <w:rsid w:val="00A04AD2"/>
    <w:rsid w:val="00A04F2B"/>
    <w:rsid w:val="00A04F88"/>
    <w:rsid w:val="00A051FE"/>
    <w:rsid w:val="00A05DEC"/>
    <w:rsid w:val="00A07078"/>
    <w:rsid w:val="00A07140"/>
    <w:rsid w:val="00A07469"/>
    <w:rsid w:val="00A0757F"/>
    <w:rsid w:val="00A0778D"/>
    <w:rsid w:val="00A07DE6"/>
    <w:rsid w:val="00A10C16"/>
    <w:rsid w:val="00A10FCB"/>
    <w:rsid w:val="00A10FFF"/>
    <w:rsid w:val="00A11FB6"/>
    <w:rsid w:val="00A12659"/>
    <w:rsid w:val="00A134C1"/>
    <w:rsid w:val="00A134CD"/>
    <w:rsid w:val="00A13DA0"/>
    <w:rsid w:val="00A15031"/>
    <w:rsid w:val="00A1518E"/>
    <w:rsid w:val="00A15BDB"/>
    <w:rsid w:val="00A1693E"/>
    <w:rsid w:val="00A16B8E"/>
    <w:rsid w:val="00A16F7E"/>
    <w:rsid w:val="00A17146"/>
    <w:rsid w:val="00A20B1D"/>
    <w:rsid w:val="00A20F79"/>
    <w:rsid w:val="00A211D5"/>
    <w:rsid w:val="00A21337"/>
    <w:rsid w:val="00A21361"/>
    <w:rsid w:val="00A2171D"/>
    <w:rsid w:val="00A21D19"/>
    <w:rsid w:val="00A22F3C"/>
    <w:rsid w:val="00A23C63"/>
    <w:rsid w:val="00A24C7E"/>
    <w:rsid w:val="00A25B25"/>
    <w:rsid w:val="00A25D23"/>
    <w:rsid w:val="00A2784C"/>
    <w:rsid w:val="00A27EB0"/>
    <w:rsid w:val="00A30A56"/>
    <w:rsid w:val="00A30A71"/>
    <w:rsid w:val="00A3157D"/>
    <w:rsid w:val="00A31C84"/>
    <w:rsid w:val="00A31D0D"/>
    <w:rsid w:val="00A31E0C"/>
    <w:rsid w:val="00A324B0"/>
    <w:rsid w:val="00A32528"/>
    <w:rsid w:val="00A32673"/>
    <w:rsid w:val="00A33321"/>
    <w:rsid w:val="00A3370F"/>
    <w:rsid w:val="00A33AA4"/>
    <w:rsid w:val="00A342A2"/>
    <w:rsid w:val="00A34A36"/>
    <w:rsid w:val="00A350A5"/>
    <w:rsid w:val="00A35683"/>
    <w:rsid w:val="00A35B00"/>
    <w:rsid w:val="00A40044"/>
    <w:rsid w:val="00A4125C"/>
    <w:rsid w:val="00A420A5"/>
    <w:rsid w:val="00A420E2"/>
    <w:rsid w:val="00A42ECD"/>
    <w:rsid w:val="00A435BE"/>
    <w:rsid w:val="00A43946"/>
    <w:rsid w:val="00A43A71"/>
    <w:rsid w:val="00A43CCE"/>
    <w:rsid w:val="00A44798"/>
    <w:rsid w:val="00A44A96"/>
    <w:rsid w:val="00A44C4D"/>
    <w:rsid w:val="00A450EF"/>
    <w:rsid w:val="00A45102"/>
    <w:rsid w:val="00A4570B"/>
    <w:rsid w:val="00A46004"/>
    <w:rsid w:val="00A461BB"/>
    <w:rsid w:val="00A462E0"/>
    <w:rsid w:val="00A46437"/>
    <w:rsid w:val="00A4659F"/>
    <w:rsid w:val="00A467C6"/>
    <w:rsid w:val="00A46CAC"/>
    <w:rsid w:val="00A472EE"/>
    <w:rsid w:val="00A51206"/>
    <w:rsid w:val="00A51ADD"/>
    <w:rsid w:val="00A51CA8"/>
    <w:rsid w:val="00A52F33"/>
    <w:rsid w:val="00A53532"/>
    <w:rsid w:val="00A53ACD"/>
    <w:rsid w:val="00A53D13"/>
    <w:rsid w:val="00A53DC2"/>
    <w:rsid w:val="00A54A5F"/>
    <w:rsid w:val="00A55163"/>
    <w:rsid w:val="00A55362"/>
    <w:rsid w:val="00A55E78"/>
    <w:rsid w:val="00A56466"/>
    <w:rsid w:val="00A564C3"/>
    <w:rsid w:val="00A603B7"/>
    <w:rsid w:val="00A60A7B"/>
    <w:rsid w:val="00A610E8"/>
    <w:rsid w:val="00A61172"/>
    <w:rsid w:val="00A62073"/>
    <w:rsid w:val="00A623FB"/>
    <w:rsid w:val="00A6240C"/>
    <w:rsid w:val="00A62810"/>
    <w:rsid w:val="00A6387F"/>
    <w:rsid w:val="00A63D94"/>
    <w:rsid w:val="00A63FD4"/>
    <w:rsid w:val="00A641AA"/>
    <w:rsid w:val="00A646B7"/>
    <w:rsid w:val="00A649B3"/>
    <w:rsid w:val="00A65DF3"/>
    <w:rsid w:val="00A66674"/>
    <w:rsid w:val="00A67312"/>
    <w:rsid w:val="00A67956"/>
    <w:rsid w:val="00A706EA"/>
    <w:rsid w:val="00A71008"/>
    <w:rsid w:val="00A71309"/>
    <w:rsid w:val="00A71584"/>
    <w:rsid w:val="00A71B3A"/>
    <w:rsid w:val="00A742E4"/>
    <w:rsid w:val="00A749E4"/>
    <w:rsid w:val="00A752BA"/>
    <w:rsid w:val="00A7591F"/>
    <w:rsid w:val="00A75ACF"/>
    <w:rsid w:val="00A75B4C"/>
    <w:rsid w:val="00A75BC6"/>
    <w:rsid w:val="00A76DC0"/>
    <w:rsid w:val="00A778A5"/>
    <w:rsid w:val="00A778C7"/>
    <w:rsid w:val="00A77955"/>
    <w:rsid w:val="00A800EF"/>
    <w:rsid w:val="00A801AA"/>
    <w:rsid w:val="00A80269"/>
    <w:rsid w:val="00A80659"/>
    <w:rsid w:val="00A80D98"/>
    <w:rsid w:val="00A81BD9"/>
    <w:rsid w:val="00A8235C"/>
    <w:rsid w:val="00A82541"/>
    <w:rsid w:val="00A83FD0"/>
    <w:rsid w:val="00A840D2"/>
    <w:rsid w:val="00A8529A"/>
    <w:rsid w:val="00A85409"/>
    <w:rsid w:val="00A85B9D"/>
    <w:rsid w:val="00A86300"/>
    <w:rsid w:val="00A863C6"/>
    <w:rsid w:val="00A8643C"/>
    <w:rsid w:val="00A86640"/>
    <w:rsid w:val="00A86C0B"/>
    <w:rsid w:val="00A86CAB"/>
    <w:rsid w:val="00A8791C"/>
    <w:rsid w:val="00A87CAE"/>
    <w:rsid w:val="00A87DFC"/>
    <w:rsid w:val="00A906ED"/>
    <w:rsid w:val="00A90D07"/>
    <w:rsid w:val="00A911FE"/>
    <w:rsid w:val="00A91A6A"/>
    <w:rsid w:val="00A91B4B"/>
    <w:rsid w:val="00A92983"/>
    <w:rsid w:val="00A92BF1"/>
    <w:rsid w:val="00A936AF"/>
    <w:rsid w:val="00A93A7A"/>
    <w:rsid w:val="00A9427F"/>
    <w:rsid w:val="00A94325"/>
    <w:rsid w:val="00A94FFB"/>
    <w:rsid w:val="00A95A58"/>
    <w:rsid w:val="00A95E79"/>
    <w:rsid w:val="00A95FAB"/>
    <w:rsid w:val="00A960E6"/>
    <w:rsid w:val="00A96707"/>
    <w:rsid w:val="00A97941"/>
    <w:rsid w:val="00A97B1D"/>
    <w:rsid w:val="00AA044E"/>
    <w:rsid w:val="00AA0D5F"/>
    <w:rsid w:val="00AA1586"/>
    <w:rsid w:val="00AA166D"/>
    <w:rsid w:val="00AA1D8E"/>
    <w:rsid w:val="00AA201D"/>
    <w:rsid w:val="00AA2E82"/>
    <w:rsid w:val="00AA3615"/>
    <w:rsid w:val="00AA4870"/>
    <w:rsid w:val="00AA48A5"/>
    <w:rsid w:val="00AA4F8C"/>
    <w:rsid w:val="00AA5B54"/>
    <w:rsid w:val="00AA6BD9"/>
    <w:rsid w:val="00AA6D49"/>
    <w:rsid w:val="00AA7A9A"/>
    <w:rsid w:val="00AA7C43"/>
    <w:rsid w:val="00AB0519"/>
    <w:rsid w:val="00AB05EC"/>
    <w:rsid w:val="00AB0680"/>
    <w:rsid w:val="00AB0AFE"/>
    <w:rsid w:val="00AB0C42"/>
    <w:rsid w:val="00AB211F"/>
    <w:rsid w:val="00AB2457"/>
    <w:rsid w:val="00AB2760"/>
    <w:rsid w:val="00AB28A8"/>
    <w:rsid w:val="00AB2D85"/>
    <w:rsid w:val="00AB2EC5"/>
    <w:rsid w:val="00AB356C"/>
    <w:rsid w:val="00AB3FAB"/>
    <w:rsid w:val="00AB4716"/>
    <w:rsid w:val="00AB48F4"/>
    <w:rsid w:val="00AB4D3B"/>
    <w:rsid w:val="00AB4F84"/>
    <w:rsid w:val="00AB53B9"/>
    <w:rsid w:val="00AB61CA"/>
    <w:rsid w:val="00AB7CEB"/>
    <w:rsid w:val="00AB7F32"/>
    <w:rsid w:val="00AB7FF8"/>
    <w:rsid w:val="00AC03E9"/>
    <w:rsid w:val="00AC051F"/>
    <w:rsid w:val="00AC0B6E"/>
    <w:rsid w:val="00AC166F"/>
    <w:rsid w:val="00AC2219"/>
    <w:rsid w:val="00AC2DCA"/>
    <w:rsid w:val="00AC3E92"/>
    <w:rsid w:val="00AC4106"/>
    <w:rsid w:val="00AC4380"/>
    <w:rsid w:val="00AC4C75"/>
    <w:rsid w:val="00AC4F40"/>
    <w:rsid w:val="00AC5AD0"/>
    <w:rsid w:val="00AC60F2"/>
    <w:rsid w:val="00AC61C0"/>
    <w:rsid w:val="00AC6218"/>
    <w:rsid w:val="00AC76BD"/>
    <w:rsid w:val="00AC7CC4"/>
    <w:rsid w:val="00AD0106"/>
    <w:rsid w:val="00AD10FD"/>
    <w:rsid w:val="00AD11CB"/>
    <w:rsid w:val="00AD1632"/>
    <w:rsid w:val="00AD1B45"/>
    <w:rsid w:val="00AD22B0"/>
    <w:rsid w:val="00AD2C86"/>
    <w:rsid w:val="00AD2D27"/>
    <w:rsid w:val="00AD309D"/>
    <w:rsid w:val="00AD32A7"/>
    <w:rsid w:val="00AD465C"/>
    <w:rsid w:val="00AD4B0C"/>
    <w:rsid w:val="00AD5351"/>
    <w:rsid w:val="00AD5A22"/>
    <w:rsid w:val="00AD5A66"/>
    <w:rsid w:val="00AD5EFB"/>
    <w:rsid w:val="00AD6348"/>
    <w:rsid w:val="00AD6A16"/>
    <w:rsid w:val="00AD70ED"/>
    <w:rsid w:val="00AD790B"/>
    <w:rsid w:val="00AD7AB7"/>
    <w:rsid w:val="00AD7C3F"/>
    <w:rsid w:val="00AE0327"/>
    <w:rsid w:val="00AE09F8"/>
    <w:rsid w:val="00AE1728"/>
    <w:rsid w:val="00AE19F0"/>
    <w:rsid w:val="00AE2497"/>
    <w:rsid w:val="00AE2584"/>
    <w:rsid w:val="00AE2B6A"/>
    <w:rsid w:val="00AE3483"/>
    <w:rsid w:val="00AE36B5"/>
    <w:rsid w:val="00AE3AF3"/>
    <w:rsid w:val="00AE3E4D"/>
    <w:rsid w:val="00AE4957"/>
    <w:rsid w:val="00AE4F88"/>
    <w:rsid w:val="00AE614C"/>
    <w:rsid w:val="00AE65C7"/>
    <w:rsid w:val="00AE6B8F"/>
    <w:rsid w:val="00AE6FC9"/>
    <w:rsid w:val="00AE73CD"/>
    <w:rsid w:val="00AE7419"/>
    <w:rsid w:val="00AE79B2"/>
    <w:rsid w:val="00AF01B8"/>
    <w:rsid w:val="00AF10E4"/>
    <w:rsid w:val="00AF110D"/>
    <w:rsid w:val="00AF1346"/>
    <w:rsid w:val="00AF1A10"/>
    <w:rsid w:val="00AF1CBB"/>
    <w:rsid w:val="00AF2497"/>
    <w:rsid w:val="00AF34BC"/>
    <w:rsid w:val="00AF3BC7"/>
    <w:rsid w:val="00AF41F4"/>
    <w:rsid w:val="00AF51D6"/>
    <w:rsid w:val="00AF56C4"/>
    <w:rsid w:val="00AF5A9F"/>
    <w:rsid w:val="00AF6303"/>
    <w:rsid w:val="00AF66D2"/>
    <w:rsid w:val="00AF6A20"/>
    <w:rsid w:val="00AF6AFE"/>
    <w:rsid w:val="00AF6D02"/>
    <w:rsid w:val="00AF7C32"/>
    <w:rsid w:val="00B00180"/>
    <w:rsid w:val="00B0030C"/>
    <w:rsid w:val="00B012F3"/>
    <w:rsid w:val="00B0149D"/>
    <w:rsid w:val="00B018B7"/>
    <w:rsid w:val="00B01A4E"/>
    <w:rsid w:val="00B0360B"/>
    <w:rsid w:val="00B03E0C"/>
    <w:rsid w:val="00B03E4A"/>
    <w:rsid w:val="00B066DA"/>
    <w:rsid w:val="00B06C4E"/>
    <w:rsid w:val="00B06CD3"/>
    <w:rsid w:val="00B06F7A"/>
    <w:rsid w:val="00B10293"/>
    <w:rsid w:val="00B10304"/>
    <w:rsid w:val="00B1050C"/>
    <w:rsid w:val="00B115DC"/>
    <w:rsid w:val="00B1201D"/>
    <w:rsid w:val="00B122CD"/>
    <w:rsid w:val="00B12759"/>
    <w:rsid w:val="00B13157"/>
    <w:rsid w:val="00B1317D"/>
    <w:rsid w:val="00B1386B"/>
    <w:rsid w:val="00B13AC0"/>
    <w:rsid w:val="00B13C10"/>
    <w:rsid w:val="00B13C93"/>
    <w:rsid w:val="00B14315"/>
    <w:rsid w:val="00B14C7B"/>
    <w:rsid w:val="00B14FFD"/>
    <w:rsid w:val="00B15680"/>
    <w:rsid w:val="00B15872"/>
    <w:rsid w:val="00B16F4D"/>
    <w:rsid w:val="00B17B32"/>
    <w:rsid w:val="00B17E18"/>
    <w:rsid w:val="00B20177"/>
    <w:rsid w:val="00B21329"/>
    <w:rsid w:val="00B2133E"/>
    <w:rsid w:val="00B2237C"/>
    <w:rsid w:val="00B22978"/>
    <w:rsid w:val="00B23617"/>
    <w:rsid w:val="00B23E13"/>
    <w:rsid w:val="00B2405D"/>
    <w:rsid w:val="00B2574F"/>
    <w:rsid w:val="00B25C67"/>
    <w:rsid w:val="00B27256"/>
    <w:rsid w:val="00B27725"/>
    <w:rsid w:val="00B2776A"/>
    <w:rsid w:val="00B27915"/>
    <w:rsid w:val="00B30685"/>
    <w:rsid w:val="00B30EA2"/>
    <w:rsid w:val="00B314CC"/>
    <w:rsid w:val="00B31510"/>
    <w:rsid w:val="00B31958"/>
    <w:rsid w:val="00B32705"/>
    <w:rsid w:val="00B32D77"/>
    <w:rsid w:val="00B32F1B"/>
    <w:rsid w:val="00B32FDF"/>
    <w:rsid w:val="00B333CB"/>
    <w:rsid w:val="00B337E1"/>
    <w:rsid w:val="00B34212"/>
    <w:rsid w:val="00B3454E"/>
    <w:rsid w:val="00B34CC5"/>
    <w:rsid w:val="00B35842"/>
    <w:rsid w:val="00B359C4"/>
    <w:rsid w:val="00B35B4F"/>
    <w:rsid w:val="00B35BC1"/>
    <w:rsid w:val="00B35FCA"/>
    <w:rsid w:val="00B36A8B"/>
    <w:rsid w:val="00B36A98"/>
    <w:rsid w:val="00B36EDA"/>
    <w:rsid w:val="00B37257"/>
    <w:rsid w:val="00B37512"/>
    <w:rsid w:val="00B40B5C"/>
    <w:rsid w:val="00B40CA0"/>
    <w:rsid w:val="00B41368"/>
    <w:rsid w:val="00B422CC"/>
    <w:rsid w:val="00B42357"/>
    <w:rsid w:val="00B428F6"/>
    <w:rsid w:val="00B4335A"/>
    <w:rsid w:val="00B43627"/>
    <w:rsid w:val="00B4399D"/>
    <w:rsid w:val="00B4495F"/>
    <w:rsid w:val="00B44D6A"/>
    <w:rsid w:val="00B45448"/>
    <w:rsid w:val="00B454D2"/>
    <w:rsid w:val="00B46476"/>
    <w:rsid w:val="00B46DA6"/>
    <w:rsid w:val="00B47047"/>
    <w:rsid w:val="00B47135"/>
    <w:rsid w:val="00B51603"/>
    <w:rsid w:val="00B51DAD"/>
    <w:rsid w:val="00B52446"/>
    <w:rsid w:val="00B52DC8"/>
    <w:rsid w:val="00B52F1B"/>
    <w:rsid w:val="00B535D7"/>
    <w:rsid w:val="00B53851"/>
    <w:rsid w:val="00B53BD2"/>
    <w:rsid w:val="00B540F5"/>
    <w:rsid w:val="00B54854"/>
    <w:rsid w:val="00B54973"/>
    <w:rsid w:val="00B56487"/>
    <w:rsid w:val="00B56A2A"/>
    <w:rsid w:val="00B5707D"/>
    <w:rsid w:val="00B57892"/>
    <w:rsid w:val="00B57D06"/>
    <w:rsid w:val="00B608EC"/>
    <w:rsid w:val="00B60FCF"/>
    <w:rsid w:val="00B61F4B"/>
    <w:rsid w:val="00B6275E"/>
    <w:rsid w:val="00B62A7A"/>
    <w:rsid w:val="00B6341C"/>
    <w:rsid w:val="00B642C7"/>
    <w:rsid w:val="00B64342"/>
    <w:rsid w:val="00B64906"/>
    <w:rsid w:val="00B65681"/>
    <w:rsid w:val="00B65AB8"/>
    <w:rsid w:val="00B6655E"/>
    <w:rsid w:val="00B66904"/>
    <w:rsid w:val="00B66E75"/>
    <w:rsid w:val="00B6728D"/>
    <w:rsid w:val="00B672C8"/>
    <w:rsid w:val="00B705A6"/>
    <w:rsid w:val="00B70870"/>
    <w:rsid w:val="00B70A65"/>
    <w:rsid w:val="00B70C55"/>
    <w:rsid w:val="00B71927"/>
    <w:rsid w:val="00B727CC"/>
    <w:rsid w:val="00B732F4"/>
    <w:rsid w:val="00B733FF"/>
    <w:rsid w:val="00B74B38"/>
    <w:rsid w:val="00B74C95"/>
    <w:rsid w:val="00B75465"/>
    <w:rsid w:val="00B761C2"/>
    <w:rsid w:val="00B76E07"/>
    <w:rsid w:val="00B76FEA"/>
    <w:rsid w:val="00B77C28"/>
    <w:rsid w:val="00B77F7D"/>
    <w:rsid w:val="00B80060"/>
    <w:rsid w:val="00B802A2"/>
    <w:rsid w:val="00B80693"/>
    <w:rsid w:val="00B80715"/>
    <w:rsid w:val="00B81CFC"/>
    <w:rsid w:val="00B81E20"/>
    <w:rsid w:val="00B81FEF"/>
    <w:rsid w:val="00B8223A"/>
    <w:rsid w:val="00B82497"/>
    <w:rsid w:val="00B828AB"/>
    <w:rsid w:val="00B82E82"/>
    <w:rsid w:val="00B835CD"/>
    <w:rsid w:val="00B84079"/>
    <w:rsid w:val="00B84643"/>
    <w:rsid w:val="00B8474C"/>
    <w:rsid w:val="00B84FBD"/>
    <w:rsid w:val="00B85E93"/>
    <w:rsid w:val="00B8602D"/>
    <w:rsid w:val="00B861E1"/>
    <w:rsid w:val="00B86857"/>
    <w:rsid w:val="00B86D1A"/>
    <w:rsid w:val="00B87647"/>
    <w:rsid w:val="00B87E6B"/>
    <w:rsid w:val="00B91C83"/>
    <w:rsid w:val="00B91FAD"/>
    <w:rsid w:val="00B9328E"/>
    <w:rsid w:val="00B9352C"/>
    <w:rsid w:val="00B956B6"/>
    <w:rsid w:val="00B95A8E"/>
    <w:rsid w:val="00B9611B"/>
    <w:rsid w:val="00B97002"/>
    <w:rsid w:val="00B97C48"/>
    <w:rsid w:val="00BA0307"/>
    <w:rsid w:val="00BA062D"/>
    <w:rsid w:val="00BA0C96"/>
    <w:rsid w:val="00BA10E1"/>
    <w:rsid w:val="00BA1DC6"/>
    <w:rsid w:val="00BA2877"/>
    <w:rsid w:val="00BA363F"/>
    <w:rsid w:val="00BA588B"/>
    <w:rsid w:val="00BA61D2"/>
    <w:rsid w:val="00BA6444"/>
    <w:rsid w:val="00BA7101"/>
    <w:rsid w:val="00BA7895"/>
    <w:rsid w:val="00BA794E"/>
    <w:rsid w:val="00BA7CE2"/>
    <w:rsid w:val="00BA7F6A"/>
    <w:rsid w:val="00BB0633"/>
    <w:rsid w:val="00BB0742"/>
    <w:rsid w:val="00BB0D3E"/>
    <w:rsid w:val="00BB11F5"/>
    <w:rsid w:val="00BB176F"/>
    <w:rsid w:val="00BB19A0"/>
    <w:rsid w:val="00BB207A"/>
    <w:rsid w:val="00BB29CF"/>
    <w:rsid w:val="00BB4100"/>
    <w:rsid w:val="00BB5183"/>
    <w:rsid w:val="00BB540A"/>
    <w:rsid w:val="00BB56CA"/>
    <w:rsid w:val="00BB6256"/>
    <w:rsid w:val="00BB680F"/>
    <w:rsid w:val="00BC021F"/>
    <w:rsid w:val="00BC02E4"/>
    <w:rsid w:val="00BC0448"/>
    <w:rsid w:val="00BC0ACC"/>
    <w:rsid w:val="00BC0B24"/>
    <w:rsid w:val="00BC1426"/>
    <w:rsid w:val="00BC1504"/>
    <w:rsid w:val="00BC261B"/>
    <w:rsid w:val="00BC264D"/>
    <w:rsid w:val="00BC2696"/>
    <w:rsid w:val="00BC390E"/>
    <w:rsid w:val="00BC5209"/>
    <w:rsid w:val="00BC52F7"/>
    <w:rsid w:val="00BC54A5"/>
    <w:rsid w:val="00BC557E"/>
    <w:rsid w:val="00BC59F7"/>
    <w:rsid w:val="00BC5D39"/>
    <w:rsid w:val="00BC61C2"/>
    <w:rsid w:val="00BC6385"/>
    <w:rsid w:val="00BC67D7"/>
    <w:rsid w:val="00BC67E3"/>
    <w:rsid w:val="00BC713D"/>
    <w:rsid w:val="00BC7596"/>
    <w:rsid w:val="00BD0311"/>
    <w:rsid w:val="00BD05DD"/>
    <w:rsid w:val="00BD0807"/>
    <w:rsid w:val="00BD0AD7"/>
    <w:rsid w:val="00BD0D80"/>
    <w:rsid w:val="00BD198F"/>
    <w:rsid w:val="00BD1AE2"/>
    <w:rsid w:val="00BD1B75"/>
    <w:rsid w:val="00BD20D5"/>
    <w:rsid w:val="00BD23F2"/>
    <w:rsid w:val="00BD2B44"/>
    <w:rsid w:val="00BD2FA2"/>
    <w:rsid w:val="00BD4199"/>
    <w:rsid w:val="00BD41CA"/>
    <w:rsid w:val="00BD464F"/>
    <w:rsid w:val="00BD471E"/>
    <w:rsid w:val="00BD48C3"/>
    <w:rsid w:val="00BD4932"/>
    <w:rsid w:val="00BD5169"/>
    <w:rsid w:val="00BD5263"/>
    <w:rsid w:val="00BD559D"/>
    <w:rsid w:val="00BD6620"/>
    <w:rsid w:val="00BD66DE"/>
    <w:rsid w:val="00BD712F"/>
    <w:rsid w:val="00BD7261"/>
    <w:rsid w:val="00BD72A3"/>
    <w:rsid w:val="00BE12A1"/>
    <w:rsid w:val="00BE2341"/>
    <w:rsid w:val="00BE2741"/>
    <w:rsid w:val="00BE37CF"/>
    <w:rsid w:val="00BE3F7F"/>
    <w:rsid w:val="00BE4318"/>
    <w:rsid w:val="00BE4416"/>
    <w:rsid w:val="00BE4809"/>
    <w:rsid w:val="00BE5BF1"/>
    <w:rsid w:val="00BE6330"/>
    <w:rsid w:val="00BE66E1"/>
    <w:rsid w:val="00BE6FD2"/>
    <w:rsid w:val="00BE7DC8"/>
    <w:rsid w:val="00BF01A8"/>
    <w:rsid w:val="00BF0220"/>
    <w:rsid w:val="00BF0580"/>
    <w:rsid w:val="00BF0A1B"/>
    <w:rsid w:val="00BF0C80"/>
    <w:rsid w:val="00BF1E4C"/>
    <w:rsid w:val="00BF1F6A"/>
    <w:rsid w:val="00BF20CC"/>
    <w:rsid w:val="00BF2B97"/>
    <w:rsid w:val="00BF2FA2"/>
    <w:rsid w:val="00BF3F6F"/>
    <w:rsid w:val="00BF4CE7"/>
    <w:rsid w:val="00BF535B"/>
    <w:rsid w:val="00BF53D7"/>
    <w:rsid w:val="00BF5404"/>
    <w:rsid w:val="00BF56AC"/>
    <w:rsid w:val="00BF59C2"/>
    <w:rsid w:val="00BF67EC"/>
    <w:rsid w:val="00BF689B"/>
    <w:rsid w:val="00BF68A2"/>
    <w:rsid w:val="00BF699D"/>
    <w:rsid w:val="00BF7603"/>
    <w:rsid w:val="00BF79CF"/>
    <w:rsid w:val="00C002B2"/>
    <w:rsid w:val="00C00494"/>
    <w:rsid w:val="00C004F5"/>
    <w:rsid w:val="00C00829"/>
    <w:rsid w:val="00C014AF"/>
    <w:rsid w:val="00C01545"/>
    <w:rsid w:val="00C016F7"/>
    <w:rsid w:val="00C020A7"/>
    <w:rsid w:val="00C03023"/>
    <w:rsid w:val="00C032BD"/>
    <w:rsid w:val="00C033DD"/>
    <w:rsid w:val="00C0341C"/>
    <w:rsid w:val="00C03624"/>
    <w:rsid w:val="00C0393C"/>
    <w:rsid w:val="00C03B0C"/>
    <w:rsid w:val="00C040EF"/>
    <w:rsid w:val="00C05250"/>
    <w:rsid w:val="00C053BC"/>
    <w:rsid w:val="00C05637"/>
    <w:rsid w:val="00C05DE0"/>
    <w:rsid w:val="00C06CD8"/>
    <w:rsid w:val="00C06D6F"/>
    <w:rsid w:val="00C0792A"/>
    <w:rsid w:val="00C07BAD"/>
    <w:rsid w:val="00C10AF2"/>
    <w:rsid w:val="00C1139D"/>
    <w:rsid w:val="00C12254"/>
    <w:rsid w:val="00C124B8"/>
    <w:rsid w:val="00C12517"/>
    <w:rsid w:val="00C12BA0"/>
    <w:rsid w:val="00C12CC6"/>
    <w:rsid w:val="00C12D6E"/>
    <w:rsid w:val="00C12E3B"/>
    <w:rsid w:val="00C13011"/>
    <w:rsid w:val="00C13B3D"/>
    <w:rsid w:val="00C14581"/>
    <w:rsid w:val="00C146CE"/>
    <w:rsid w:val="00C1475F"/>
    <w:rsid w:val="00C14876"/>
    <w:rsid w:val="00C1548F"/>
    <w:rsid w:val="00C164CC"/>
    <w:rsid w:val="00C16D56"/>
    <w:rsid w:val="00C20587"/>
    <w:rsid w:val="00C22051"/>
    <w:rsid w:val="00C224AB"/>
    <w:rsid w:val="00C22538"/>
    <w:rsid w:val="00C227D2"/>
    <w:rsid w:val="00C22C62"/>
    <w:rsid w:val="00C22D1D"/>
    <w:rsid w:val="00C235B4"/>
    <w:rsid w:val="00C24870"/>
    <w:rsid w:val="00C2574E"/>
    <w:rsid w:val="00C26047"/>
    <w:rsid w:val="00C26087"/>
    <w:rsid w:val="00C26374"/>
    <w:rsid w:val="00C26C4E"/>
    <w:rsid w:val="00C30071"/>
    <w:rsid w:val="00C30877"/>
    <w:rsid w:val="00C30B75"/>
    <w:rsid w:val="00C310F4"/>
    <w:rsid w:val="00C3143F"/>
    <w:rsid w:val="00C32C84"/>
    <w:rsid w:val="00C32D0C"/>
    <w:rsid w:val="00C3333E"/>
    <w:rsid w:val="00C34085"/>
    <w:rsid w:val="00C341FB"/>
    <w:rsid w:val="00C3420A"/>
    <w:rsid w:val="00C349D0"/>
    <w:rsid w:val="00C352D8"/>
    <w:rsid w:val="00C35520"/>
    <w:rsid w:val="00C3570A"/>
    <w:rsid w:val="00C35F47"/>
    <w:rsid w:val="00C36406"/>
    <w:rsid w:val="00C36686"/>
    <w:rsid w:val="00C37057"/>
    <w:rsid w:val="00C373B2"/>
    <w:rsid w:val="00C37421"/>
    <w:rsid w:val="00C40CE9"/>
    <w:rsid w:val="00C40DC5"/>
    <w:rsid w:val="00C41F91"/>
    <w:rsid w:val="00C43214"/>
    <w:rsid w:val="00C451EF"/>
    <w:rsid w:val="00C45A1B"/>
    <w:rsid w:val="00C46134"/>
    <w:rsid w:val="00C467CC"/>
    <w:rsid w:val="00C46F5D"/>
    <w:rsid w:val="00C47228"/>
    <w:rsid w:val="00C474EA"/>
    <w:rsid w:val="00C50CFF"/>
    <w:rsid w:val="00C515BC"/>
    <w:rsid w:val="00C51769"/>
    <w:rsid w:val="00C52046"/>
    <w:rsid w:val="00C526EB"/>
    <w:rsid w:val="00C52A47"/>
    <w:rsid w:val="00C52B62"/>
    <w:rsid w:val="00C52EAE"/>
    <w:rsid w:val="00C5310A"/>
    <w:rsid w:val="00C531B2"/>
    <w:rsid w:val="00C5331C"/>
    <w:rsid w:val="00C544CE"/>
    <w:rsid w:val="00C5658D"/>
    <w:rsid w:val="00C577FA"/>
    <w:rsid w:val="00C6055F"/>
    <w:rsid w:val="00C61599"/>
    <w:rsid w:val="00C61D4B"/>
    <w:rsid w:val="00C6255C"/>
    <w:rsid w:val="00C628C5"/>
    <w:rsid w:val="00C62DA0"/>
    <w:rsid w:val="00C63E37"/>
    <w:rsid w:val="00C64103"/>
    <w:rsid w:val="00C65380"/>
    <w:rsid w:val="00C65B83"/>
    <w:rsid w:val="00C65D91"/>
    <w:rsid w:val="00C66B5B"/>
    <w:rsid w:val="00C66E7A"/>
    <w:rsid w:val="00C67086"/>
    <w:rsid w:val="00C670DC"/>
    <w:rsid w:val="00C672F8"/>
    <w:rsid w:val="00C67BCB"/>
    <w:rsid w:val="00C67C39"/>
    <w:rsid w:val="00C70114"/>
    <w:rsid w:val="00C71852"/>
    <w:rsid w:val="00C71E1D"/>
    <w:rsid w:val="00C72BFB"/>
    <w:rsid w:val="00C73677"/>
    <w:rsid w:val="00C73BC0"/>
    <w:rsid w:val="00C73D63"/>
    <w:rsid w:val="00C740B0"/>
    <w:rsid w:val="00C74223"/>
    <w:rsid w:val="00C74DC0"/>
    <w:rsid w:val="00C754AB"/>
    <w:rsid w:val="00C75B14"/>
    <w:rsid w:val="00C76089"/>
    <w:rsid w:val="00C7636D"/>
    <w:rsid w:val="00C773D9"/>
    <w:rsid w:val="00C80C0B"/>
    <w:rsid w:val="00C80EAF"/>
    <w:rsid w:val="00C816FE"/>
    <w:rsid w:val="00C81D7F"/>
    <w:rsid w:val="00C82A49"/>
    <w:rsid w:val="00C83886"/>
    <w:rsid w:val="00C83ACB"/>
    <w:rsid w:val="00C83EFB"/>
    <w:rsid w:val="00C83F65"/>
    <w:rsid w:val="00C844D1"/>
    <w:rsid w:val="00C85371"/>
    <w:rsid w:val="00C85BED"/>
    <w:rsid w:val="00C860DC"/>
    <w:rsid w:val="00C86EE1"/>
    <w:rsid w:val="00C871BF"/>
    <w:rsid w:val="00C87BD6"/>
    <w:rsid w:val="00C87C77"/>
    <w:rsid w:val="00C9019E"/>
    <w:rsid w:val="00C90CD2"/>
    <w:rsid w:val="00C921B8"/>
    <w:rsid w:val="00C92E11"/>
    <w:rsid w:val="00C933A8"/>
    <w:rsid w:val="00C937AD"/>
    <w:rsid w:val="00C937EA"/>
    <w:rsid w:val="00C93C4E"/>
    <w:rsid w:val="00C94A90"/>
    <w:rsid w:val="00C94BBA"/>
    <w:rsid w:val="00C95150"/>
    <w:rsid w:val="00C95FC1"/>
    <w:rsid w:val="00C965BB"/>
    <w:rsid w:val="00C9692F"/>
    <w:rsid w:val="00C96AB3"/>
    <w:rsid w:val="00C9728E"/>
    <w:rsid w:val="00C972E4"/>
    <w:rsid w:val="00C97A86"/>
    <w:rsid w:val="00C97CB1"/>
    <w:rsid w:val="00CA010A"/>
    <w:rsid w:val="00CA05F5"/>
    <w:rsid w:val="00CA0D64"/>
    <w:rsid w:val="00CA0FB3"/>
    <w:rsid w:val="00CA1E5D"/>
    <w:rsid w:val="00CA28B2"/>
    <w:rsid w:val="00CA30A0"/>
    <w:rsid w:val="00CA31B5"/>
    <w:rsid w:val="00CA392F"/>
    <w:rsid w:val="00CA3DD7"/>
    <w:rsid w:val="00CA4142"/>
    <w:rsid w:val="00CA4BBA"/>
    <w:rsid w:val="00CA4FD2"/>
    <w:rsid w:val="00CA5D6D"/>
    <w:rsid w:val="00CA5E6E"/>
    <w:rsid w:val="00CA66AA"/>
    <w:rsid w:val="00CA6ECD"/>
    <w:rsid w:val="00CB0458"/>
    <w:rsid w:val="00CB2584"/>
    <w:rsid w:val="00CB27EB"/>
    <w:rsid w:val="00CB2FB8"/>
    <w:rsid w:val="00CB3A3B"/>
    <w:rsid w:val="00CB4BDC"/>
    <w:rsid w:val="00CB4D4F"/>
    <w:rsid w:val="00CB534A"/>
    <w:rsid w:val="00CB6360"/>
    <w:rsid w:val="00CB68AF"/>
    <w:rsid w:val="00CB68E1"/>
    <w:rsid w:val="00CB6D9F"/>
    <w:rsid w:val="00CB78B9"/>
    <w:rsid w:val="00CC04F4"/>
    <w:rsid w:val="00CC05AE"/>
    <w:rsid w:val="00CC0923"/>
    <w:rsid w:val="00CC25C7"/>
    <w:rsid w:val="00CC2A7A"/>
    <w:rsid w:val="00CC2B03"/>
    <w:rsid w:val="00CC2DBB"/>
    <w:rsid w:val="00CC33E8"/>
    <w:rsid w:val="00CC63CF"/>
    <w:rsid w:val="00CC6C54"/>
    <w:rsid w:val="00CC6EAB"/>
    <w:rsid w:val="00CC7499"/>
    <w:rsid w:val="00CC783F"/>
    <w:rsid w:val="00CD0420"/>
    <w:rsid w:val="00CD082A"/>
    <w:rsid w:val="00CD1023"/>
    <w:rsid w:val="00CD1089"/>
    <w:rsid w:val="00CD1122"/>
    <w:rsid w:val="00CD13F3"/>
    <w:rsid w:val="00CD1FF2"/>
    <w:rsid w:val="00CD3034"/>
    <w:rsid w:val="00CD3879"/>
    <w:rsid w:val="00CD3D81"/>
    <w:rsid w:val="00CD4823"/>
    <w:rsid w:val="00CD535B"/>
    <w:rsid w:val="00CD5386"/>
    <w:rsid w:val="00CD5C50"/>
    <w:rsid w:val="00CD642D"/>
    <w:rsid w:val="00CD6E86"/>
    <w:rsid w:val="00CE03CF"/>
    <w:rsid w:val="00CE0DFC"/>
    <w:rsid w:val="00CE1213"/>
    <w:rsid w:val="00CE2181"/>
    <w:rsid w:val="00CE228A"/>
    <w:rsid w:val="00CE2378"/>
    <w:rsid w:val="00CE2690"/>
    <w:rsid w:val="00CE28F5"/>
    <w:rsid w:val="00CE33A9"/>
    <w:rsid w:val="00CE38F3"/>
    <w:rsid w:val="00CE4A01"/>
    <w:rsid w:val="00CE595B"/>
    <w:rsid w:val="00CE6878"/>
    <w:rsid w:val="00CE6A06"/>
    <w:rsid w:val="00CE7042"/>
    <w:rsid w:val="00CE7BF8"/>
    <w:rsid w:val="00CF0101"/>
    <w:rsid w:val="00CF0413"/>
    <w:rsid w:val="00CF13A6"/>
    <w:rsid w:val="00CF19DE"/>
    <w:rsid w:val="00CF1EDE"/>
    <w:rsid w:val="00CF255C"/>
    <w:rsid w:val="00CF28F6"/>
    <w:rsid w:val="00CF2ABE"/>
    <w:rsid w:val="00CF2B94"/>
    <w:rsid w:val="00CF3214"/>
    <w:rsid w:val="00CF3808"/>
    <w:rsid w:val="00CF4CFF"/>
    <w:rsid w:val="00CF5DDD"/>
    <w:rsid w:val="00CF5E4E"/>
    <w:rsid w:val="00CF5FC0"/>
    <w:rsid w:val="00CF6A68"/>
    <w:rsid w:val="00CF773F"/>
    <w:rsid w:val="00CF7D52"/>
    <w:rsid w:val="00CF7DC7"/>
    <w:rsid w:val="00CF7FA8"/>
    <w:rsid w:val="00CF7FAA"/>
    <w:rsid w:val="00D01E9F"/>
    <w:rsid w:val="00D020CA"/>
    <w:rsid w:val="00D02DFA"/>
    <w:rsid w:val="00D02E79"/>
    <w:rsid w:val="00D0372C"/>
    <w:rsid w:val="00D041E1"/>
    <w:rsid w:val="00D046E4"/>
    <w:rsid w:val="00D046E5"/>
    <w:rsid w:val="00D04F97"/>
    <w:rsid w:val="00D05383"/>
    <w:rsid w:val="00D06389"/>
    <w:rsid w:val="00D06468"/>
    <w:rsid w:val="00D06A4D"/>
    <w:rsid w:val="00D07356"/>
    <w:rsid w:val="00D073AB"/>
    <w:rsid w:val="00D07D32"/>
    <w:rsid w:val="00D07E82"/>
    <w:rsid w:val="00D1013C"/>
    <w:rsid w:val="00D1052F"/>
    <w:rsid w:val="00D10821"/>
    <w:rsid w:val="00D10C6C"/>
    <w:rsid w:val="00D10CC4"/>
    <w:rsid w:val="00D10F64"/>
    <w:rsid w:val="00D118E7"/>
    <w:rsid w:val="00D1194C"/>
    <w:rsid w:val="00D12AF1"/>
    <w:rsid w:val="00D136E7"/>
    <w:rsid w:val="00D15295"/>
    <w:rsid w:val="00D15E7D"/>
    <w:rsid w:val="00D16512"/>
    <w:rsid w:val="00D16595"/>
    <w:rsid w:val="00D16BF0"/>
    <w:rsid w:val="00D175E8"/>
    <w:rsid w:val="00D1761B"/>
    <w:rsid w:val="00D20B4E"/>
    <w:rsid w:val="00D21056"/>
    <w:rsid w:val="00D214D4"/>
    <w:rsid w:val="00D21778"/>
    <w:rsid w:val="00D21B7D"/>
    <w:rsid w:val="00D21D52"/>
    <w:rsid w:val="00D21EC8"/>
    <w:rsid w:val="00D22359"/>
    <w:rsid w:val="00D2261C"/>
    <w:rsid w:val="00D22C56"/>
    <w:rsid w:val="00D22ECD"/>
    <w:rsid w:val="00D2350C"/>
    <w:rsid w:val="00D239A7"/>
    <w:rsid w:val="00D23C45"/>
    <w:rsid w:val="00D23FB7"/>
    <w:rsid w:val="00D246AA"/>
    <w:rsid w:val="00D25252"/>
    <w:rsid w:val="00D25258"/>
    <w:rsid w:val="00D25284"/>
    <w:rsid w:val="00D2540B"/>
    <w:rsid w:val="00D262EB"/>
    <w:rsid w:val="00D266EE"/>
    <w:rsid w:val="00D267CE"/>
    <w:rsid w:val="00D271A8"/>
    <w:rsid w:val="00D27669"/>
    <w:rsid w:val="00D27983"/>
    <w:rsid w:val="00D27A1D"/>
    <w:rsid w:val="00D30B89"/>
    <w:rsid w:val="00D30D56"/>
    <w:rsid w:val="00D31513"/>
    <w:rsid w:val="00D3243F"/>
    <w:rsid w:val="00D324C8"/>
    <w:rsid w:val="00D32DDB"/>
    <w:rsid w:val="00D336CE"/>
    <w:rsid w:val="00D3397F"/>
    <w:rsid w:val="00D3530D"/>
    <w:rsid w:val="00D35689"/>
    <w:rsid w:val="00D35DA9"/>
    <w:rsid w:val="00D36278"/>
    <w:rsid w:val="00D3670C"/>
    <w:rsid w:val="00D36DBA"/>
    <w:rsid w:val="00D3706C"/>
    <w:rsid w:val="00D3769C"/>
    <w:rsid w:val="00D378C4"/>
    <w:rsid w:val="00D37A60"/>
    <w:rsid w:val="00D40358"/>
    <w:rsid w:val="00D407D3"/>
    <w:rsid w:val="00D4170C"/>
    <w:rsid w:val="00D419D1"/>
    <w:rsid w:val="00D420EC"/>
    <w:rsid w:val="00D432E6"/>
    <w:rsid w:val="00D43671"/>
    <w:rsid w:val="00D4371B"/>
    <w:rsid w:val="00D43751"/>
    <w:rsid w:val="00D43F88"/>
    <w:rsid w:val="00D44377"/>
    <w:rsid w:val="00D44E47"/>
    <w:rsid w:val="00D44F5F"/>
    <w:rsid w:val="00D45401"/>
    <w:rsid w:val="00D4570D"/>
    <w:rsid w:val="00D4575E"/>
    <w:rsid w:val="00D4638F"/>
    <w:rsid w:val="00D4691D"/>
    <w:rsid w:val="00D46F67"/>
    <w:rsid w:val="00D50241"/>
    <w:rsid w:val="00D5198D"/>
    <w:rsid w:val="00D519EF"/>
    <w:rsid w:val="00D51DB9"/>
    <w:rsid w:val="00D52B77"/>
    <w:rsid w:val="00D545CA"/>
    <w:rsid w:val="00D54B13"/>
    <w:rsid w:val="00D54B14"/>
    <w:rsid w:val="00D54F8A"/>
    <w:rsid w:val="00D553E7"/>
    <w:rsid w:val="00D5545F"/>
    <w:rsid w:val="00D559AA"/>
    <w:rsid w:val="00D5636D"/>
    <w:rsid w:val="00D5667B"/>
    <w:rsid w:val="00D576A2"/>
    <w:rsid w:val="00D57A44"/>
    <w:rsid w:val="00D603C8"/>
    <w:rsid w:val="00D60420"/>
    <w:rsid w:val="00D60A8D"/>
    <w:rsid w:val="00D60B37"/>
    <w:rsid w:val="00D60BA9"/>
    <w:rsid w:val="00D60F22"/>
    <w:rsid w:val="00D61EC6"/>
    <w:rsid w:val="00D62FEA"/>
    <w:rsid w:val="00D64860"/>
    <w:rsid w:val="00D65022"/>
    <w:rsid w:val="00D66022"/>
    <w:rsid w:val="00D669AF"/>
    <w:rsid w:val="00D67992"/>
    <w:rsid w:val="00D67CC7"/>
    <w:rsid w:val="00D67EB7"/>
    <w:rsid w:val="00D70568"/>
    <w:rsid w:val="00D715AE"/>
    <w:rsid w:val="00D72C03"/>
    <w:rsid w:val="00D737F8"/>
    <w:rsid w:val="00D738CB"/>
    <w:rsid w:val="00D73A12"/>
    <w:rsid w:val="00D73DEE"/>
    <w:rsid w:val="00D7458D"/>
    <w:rsid w:val="00D74A24"/>
    <w:rsid w:val="00D75E82"/>
    <w:rsid w:val="00D76919"/>
    <w:rsid w:val="00D77171"/>
    <w:rsid w:val="00D77497"/>
    <w:rsid w:val="00D8038F"/>
    <w:rsid w:val="00D809F6"/>
    <w:rsid w:val="00D8112B"/>
    <w:rsid w:val="00D811CD"/>
    <w:rsid w:val="00D81B63"/>
    <w:rsid w:val="00D8229D"/>
    <w:rsid w:val="00D82359"/>
    <w:rsid w:val="00D82578"/>
    <w:rsid w:val="00D82D40"/>
    <w:rsid w:val="00D8345C"/>
    <w:rsid w:val="00D84360"/>
    <w:rsid w:val="00D84EA1"/>
    <w:rsid w:val="00D851BF"/>
    <w:rsid w:val="00D85200"/>
    <w:rsid w:val="00D85C41"/>
    <w:rsid w:val="00D85C4A"/>
    <w:rsid w:val="00D85DC0"/>
    <w:rsid w:val="00D85E6F"/>
    <w:rsid w:val="00D86BC1"/>
    <w:rsid w:val="00D871FF"/>
    <w:rsid w:val="00D872A3"/>
    <w:rsid w:val="00D87789"/>
    <w:rsid w:val="00D90AB7"/>
    <w:rsid w:val="00D90CDD"/>
    <w:rsid w:val="00D90D5E"/>
    <w:rsid w:val="00D90DA8"/>
    <w:rsid w:val="00D910FA"/>
    <w:rsid w:val="00D91854"/>
    <w:rsid w:val="00D91A20"/>
    <w:rsid w:val="00D927C3"/>
    <w:rsid w:val="00D930F6"/>
    <w:rsid w:val="00D935BC"/>
    <w:rsid w:val="00D94794"/>
    <w:rsid w:val="00D95007"/>
    <w:rsid w:val="00D954E6"/>
    <w:rsid w:val="00D95A44"/>
    <w:rsid w:val="00D96BD8"/>
    <w:rsid w:val="00D973B1"/>
    <w:rsid w:val="00D9784A"/>
    <w:rsid w:val="00DA0133"/>
    <w:rsid w:val="00DA1314"/>
    <w:rsid w:val="00DA1369"/>
    <w:rsid w:val="00DA13FD"/>
    <w:rsid w:val="00DA152E"/>
    <w:rsid w:val="00DA1612"/>
    <w:rsid w:val="00DA4039"/>
    <w:rsid w:val="00DA4D58"/>
    <w:rsid w:val="00DA5199"/>
    <w:rsid w:val="00DA5EFE"/>
    <w:rsid w:val="00DA68C2"/>
    <w:rsid w:val="00DA7349"/>
    <w:rsid w:val="00DA74D1"/>
    <w:rsid w:val="00DA7AEF"/>
    <w:rsid w:val="00DA7C07"/>
    <w:rsid w:val="00DA7DA4"/>
    <w:rsid w:val="00DB1394"/>
    <w:rsid w:val="00DB1490"/>
    <w:rsid w:val="00DB195A"/>
    <w:rsid w:val="00DB3CFA"/>
    <w:rsid w:val="00DB3D19"/>
    <w:rsid w:val="00DB4005"/>
    <w:rsid w:val="00DB5F23"/>
    <w:rsid w:val="00DB61CE"/>
    <w:rsid w:val="00DB6422"/>
    <w:rsid w:val="00DB6C2B"/>
    <w:rsid w:val="00DB7926"/>
    <w:rsid w:val="00DB7CBD"/>
    <w:rsid w:val="00DC050E"/>
    <w:rsid w:val="00DC0519"/>
    <w:rsid w:val="00DC117B"/>
    <w:rsid w:val="00DC13F2"/>
    <w:rsid w:val="00DC1602"/>
    <w:rsid w:val="00DC18B6"/>
    <w:rsid w:val="00DC1FF5"/>
    <w:rsid w:val="00DC204A"/>
    <w:rsid w:val="00DC2591"/>
    <w:rsid w:val="00DC2A35"/>
    <w:rsid w:val="00DC42B7"/>
    <w:rsid w:val="00DC42D5"/>
    <w:rsid w:val="00DC54D6"/>
    <w:rsid w:val="00DC5DC2"/>
    <w:rsid w:val="00DC5F73"/>
    <w:rsid w:val="00DC6151"/>
    <w:rsid w:val="00DC661F"/>
    <w:rsid w:val="00DC6DD9"/>
    <w:rsid w:val="00DC71F6"/>
    <w:rsid w:val="00DD0C6D"/>
    <w:rsid w:val="00DD0D67"/>
    <w:rsid w:val="00DD1175"/>
    <w:rsid w:val="00DD11DA"/>
    <w:rsid w:val="00DD1410"/>
    <w:rsid w:val="00DD228B"/>
    <w:rsid w:val="00DD25E5"/>
    <w:rsid w:val="00DD2962"/>
    <w:rsid w:val="00DD298F"/>
    <w:rsid w:val="00DD2D26"/>
    <w:rsid w:val="00DD34C2"/>
    <w:rsid w:val="00DD3F90"/>
    <w:rsid w:val="00DD4102"/>
    <w:rsid w:val="00DD4529"/>
    <w:rsid w:val="00DD4648"/>
    <w:rsid w:val="00DD48D8"/>
    <w:rsid w:val="00DD4F8B"/>
    <w:rsid w:val="00DD5493"/>
    <w:rsid w:val="00DD5986"/>
    <w:rsid w:val="00DDED23"/>
    <w:rsid w:val="00DE0223"/>
    <w:rsid w:val="00DE02F2"/>
    <w:rsid w:val="00DE0BF1"/>
    <w:rsid w:val="00DE1638"/>
    <w:rsid w:val="00DE1771"/>
    <w:rsid w:val="00DE2D5D"/>
    <w:rsid w:val="00DE2D9A"/>
    <w:rsid w:val="00DE3024"/>
    <w:rsid w:val="00DE3054"/>
    <w:rsid w:val="00DE320A"/>
    <w:rsid w:val="00DE373F"/>
    <w:rsid w:val="00DE4048"/>
    <w:rsid w:val="00DE4DB6"/>
    <w:rsid w:val="00DE4E15"/>
    <w:rsid w:val="00DE56DD"/>
    <w:rsid w:val="00DE5831"/>
    <w:rsid w:val="00DE6D67"/>
    <w:rsid w:val="00DE7A8F"/>
    <w:rsid w:val="00DE7B97"/>
    <w:rsid w:val="00DE7C0C"/>
    <w:rsid w:val="00DF0331"/>
    <w:rsid w:val="00DF0A6A"/>
    <w:rsid w:val="00DF0BDD"/>
    <w:rsid w:val="00DF0DA6"/>
    <w:rsid w:val="00DF0E3D"/>
    <w:rsid w:val="00DF270A"/>
    <w:rsid w:val="00DF3275"/>
    <w:rsid w:val="00DF349A"/>
    <w:rsid w:val="00DF38B1"/>
    <w:rsid w:val="00DF3DE4"/>
    <w:rsid w:val="00DF42D1"/>
    <w:rsid w:val="00DF43AB"/>
    <w:rsid w:val="00DF4E63"/>
    <w:rsid w:val="00DF507A"/>
    <w:rsid w:val="00DF5B38"/>
    <w:rsid w:val="00DF5DCE"/>
    <w:rsid w:val="00DF612C"/>
    <w:rsid w:val="00DF6AFD"/>
    <w:rsid w:val="00DF6C7C"/>
    <w:rsid w:val="00DF75C2"/>
    <w:rsid w:val="00E000CD"/>
    <w:rsid w:val="00E00E04"/>
    <w:rsid w:val="00E01C46"/>
    <w:rsid w:val="00E01EA2"/>
    <w:rsid w:val="00E03D49"/>
    <w:rsid w:val="00E04253"/>
    <w:rsid w:val="00E04872"/>
    <w:rsid w:val="00E0489E"/>
    <w:rsid w:val="00E04FF8"/>
    <w:rsid w:val="00E05091"/>
    <w:rsid w:val="00E05335"/>
    <w:rsid w:val="00E060E9"/>
    <w:rsid w:val="00E061DE"/>
    <w:rsid w:val="00E065C2"/>
    <w:rsid w:val="00E072F0"/>
    <w:rsid w:val="00E10169"/>
    <w:rsid w:val="00E10628"/>
    <w:rsid w:val="00E10B61"/>
    <w:rsid w:val="00E10BA0"/>
    <w:rsid w:val="00E11545"/>
    <w:rsid w:val="00E11589"/>
    <w:rsid w:val="00E11CEE"/>
    <w:rsid w:val="00E11D3F"/>
    <w:rsid w:val="00E11DBE"/>
    <w:rsid w:val="00E12C70"/>
    <w:rsid w:val="00E12E19"/>
    <w:rsid w:val="00E12FDB"/>
    <w:rsid w:val="00E13408"/>
    <w:rsid w:val="00E13CE5"/>
    <w:rsid w:val="00E14194"/>
    <w:rsid w:val="00E1421B"/>
    <w:rsid w:val="00E14232"/>
    <w:rsid w:val="00E142AB"/>
    <w:rsid w:val="00E1475F"/>
    <w:rsid w:val="00E149E3"/>
    <w:rsid w:val="00E15154"/>
    <w:rsid w:val="00E15F00"/>
    <w:rsid w:val="00E160A7"/>
    <w:rsid w:val="00E164C6"/>
    <w:rsid w:val="00E16AB4"/>
    <w:rsid w:val="00E2353F"/>
    <w:rsid w:val="00E23FFC"/>
    <w:rsid w:val="00E2467E"/>
    <w:rsid w:val="00E248AB"/>
    <w:rsid w:val="00E24EC8"/>
    <w:rsid w:val="00E26450"/>
    <w:rsid w:val="00E26E8D"/>
    <w:rsid w:val="00E26FE5"/>
    <w:rsid w:val="00E26FFD"/>
    <w:rsid w:val="00E3055E"/>
    <w:rsid w:val="00E30650"/>
    <w:rsid w:val="00E314EC"/>
    <w:rsid w:val="00E32852"/>
    <w:rsid w:val="00E32C04"/>
    <w:rsid w:val="00E32E9D"/>
    <w:rsid w:val="00E33047"/>
    <w:rsid w:val="00E3386C"/>
    <w:rsid w:val="00E33F16"/>
    <w:rsid w:val="00E34180"/>
    <w:rsid w:val="00E3483D"/>
    <w:rsid w:val="00E34F96"/>
    <w:rsid w:val="00E35300"/>
    <w:rsid w:val="00E35861"/>
    <w:rsid w:val="00E35919"/>
    <w:rsid w:val="00E35CF0"/>
    <w:rsid w:val="00E360A1"/>
    <w:rsid w:val="00E369F5"/>
    <w:rsid w:val="00E37AAC"/>
    <w:rsid w:val="00E37DBE"/>
    <w:rsid w:val="00E40331"/>
    <w:rsid w:val="00E41E32"/>
    <w:rsid w:val="00E430D4"/>
    <w:rsid w:val="00E432C2"/>
    <w:rsid w:val="00E43579"/>
    <w:rsid w:val="00E43908"/>
    <w:rsid w:val="00E439B7"/>
    <w:rsid w:val="00E44027"/>
    <w:rsid w:val="00E44CA3"/>
    <w:rsid w:val="00E450DB"/>
    <w:rsid w:val="00E45C3F"/>
    <w:rsid w:val="00E45F85"/>
    <w:rsid w:val="00E46228"/>
    <w:rsid w:val="00E4658F"/>
    <w:rsid w:val="00E4707A"/>
    <w:rsid w:val="00E47449"/>
    <w:rsid w:val="00E512F3"/>
    <w:rsid w:val="00E513AD"/>
    <w:rsid w:val="00E51C1F"/>
    <w:rsid w:val="00E52E01"/>
    <w:rsid w:val="00E52F72"/>
    <w:rsid w:val="00E5352D"/>
    <w:rsid w:val="00E544AD"/>
    <w:rsid w:val="00E54698"/>
    <w:rsid w:val="00E549B4"/>
    <w:rsid w:val="00E55080"/>
    <w:rsid w:val="00E5662B"/>
    <w:rsid w:val="00E570D8"/>
    <w:rsid w:val="00E57467"/>
    <w:rsid w:val="00E60038"/>
    <w:rsid w:val="00E6361F"/>
    <w:rsid w:val="00E636C7"/>
    <w:rsid w:val="00E639C1"/>
    <w:rsid w:val="00E6404A"/>
    <w:rsid w:val="00E644D3"/>
    <w:rsid w:val="00E64844"/>
    <w:rsid w:val="00E648E8"/>
    <w:rsid w:val="00E64DA9"/>
    <w:rsid w:val="00E6518B"/>
    <w:rsid w:val="00E65A90"/>
    <w:rsid w:val="00E65B0E"/>
    <w:rsid w:val="00E65CA2"/>
    <w:rsid w:val="00E66A58"/>
    <w:rsid w:val="00E66BCE"/>
    <w:rsid w:val="00E66DB5"/>
    <w:rsid w:val="00E673EA"/>
    <w:rsid w:val="00E67EC7"/>
    <w:rsid w:val="00E70837"/>
    <w:rsid w:val="00E71405"/>
    <w:rsid w:val="00E716AF"/>
    <w:rsid w:val="00E71980"/>
    <w:rsid w:val="00E719D1"/>
    <w:rsid w:val="00E7216B"/>
    <w:rsid w:val="00E721C0"/>
    <w:rsid w:val="00E7222F"/>
    <w:rsid w:val="00E72838"/>
    <w:rsid w:val="00E73C4A"/>
    <w:rsid w:val="00E750D9"/>
    <w:rsid w:val="00E75275"/>
    <w:rsid w:val="00E75C11"/>
    <w:rsid w:val="00E75E9D"/>
    <w:rsid w:val="00E76713"/>
    <w:rsid w:val="00E767E8"/>
    <w:rsid w:val="00E769B8"/>
    <w:rsid w:val="00E76B75"/>
    <w:rsid w:val="00E76D2C"/>
    <w:rsid w:val="00E7785A"/>
    <w:rsid w:val="00E815B8"/>
    <w:rsid w:val="00E817BC"/>
    <w:rsid w:val="00E81AF1"/>
    <w:rsid w:val="00E82A66"/>
    <w:rsid w:val="00E82B31"/>
    <w:rsid w:val="00E82C62"/>
    <w:rsid w:val="00E8372C"/>
    <w:rsid w:val="00E8376C"/>
    <w:rsid w:val="00E83C77"/>
    <w:rsid w:val="00E83D71"/>
    <w:rsid w:val="00E83E3D"/>
    <w:rsid w:val="00E841AD"/>
    <w:rsid w:val="00E84B99"/>
    <w:rsid w:val="00E84C97"/>
    <w:rsid w:val="00E85077"/>
    <w:rsid w:val="00E860B6"/>
    <w:rsid w:val="00E87274"/>
    <w:rsid w:val="00E87294"/>
    <w:rsid w:val="00E876F0"/>
    <w:rsid w:val="00E87730"/>
    <w:rsid w:val="00E8782F"/>
    <w:rsid w:val="00E901ED"/>
    <w:rsid w:val="00E902AE"/>
    <w:rsid w:val="00E906FA"/>
    <w:rsid w:val="00E90AA6"/>
    <w:rsid w:val="00E90AC5"/>
    <w:rsid w:val="00E90BE4"/>
    <w:rsid w:val="00E914CA"/>
    <w:rsid w:val="00E91835"/>
    <w:rsid w:val="00E91C57"/>
    <w:rsid w:val="00E91EF8"/>
    <w:rsid w:val="00E928D7"/>
    <w:rsid w:val="00E93BDF"/>
    <w:rsid w:val="00E94062"/>
    <w:rsid w:val="00E952EA"/>
    <w:rsid w:val="00E954DE"/>
    <w:rsid w:val="00E95886"/>
    <w:rsid w:val="00E96417"/>
    <w:rsid w:val="00E976FF"/>
    <w:rsid w:val="00E97B6A"/>
    <w:rsid w:val="00EA0427"/>
    <w:rsid w:val="00EA11EC"/>
    <w:rsid w:val="00EA1FA6"/>
    <w:rsid w:val="00EA2061"/>
    <w:rsid w:val="00EA3045"/>
    <w:rsid w:val="00EA4180"/>
    <w:rsid w:val="00EA4428"/>
    <w:rsid w:val="00EA4909"/>
    <w:rsid w:val="00EA4E77"/>
    <w:rsid w:val="00EA67A4"/>
    <w:rsid w:val="00EB04DE"/>
    <w:rsid w:val="00EB0727"/>
    <w:rsid w:val="00EB0A5E"/>
    <w:rsid w:val="00EB1013"/>
    <w:rsid w:val="00EB20CF"/>
    <w:rsid w:val="00EB2EF7"/>
    <w:rsid w:val="00EB314E"/>
    <w:rsid w:val="00EB345B"/>
    <w:rsid w:val="00EB3741"/>
    <w:rsid w:val="00EB38B2"/>
    <w:rsid w:val="00EB4613"/>
    <w:rsid w:val="00EB4991"/>
    <w:rsid w:val="00EB5AC5"/>
    <w:rsid w:val="00EB6BC5"/>
    <w:rsid w:val="00EB6FF1"/>
    <w:rsid w:val="00EB71BC"/>
    <w:rsid w:val="00EB7720"/>
    <w:rsid w:val="00EC11AD"/>
    <w:rsid w:val="00EC12C2"/>
    <w:rsid w:val="00EC13AA"/>
    <w:rsid w:val="00EC1ED0"/>
    <w:rsid w:val="00EC24A4"/>
    <w:rsid w:val="00EC2820"/>
    <w:rsid w:val="00EC2FD5"/>
    <w:rsid w:val="00EC326B"/>
    <w:rsid w:val="00EC39F2"/>
    <w:rsid w:val="00EC3D7F"/>
    <w:rsid w:val="00EC4426"/>
    <w:rsid w:val="00EC4A40"/>
    <w:rsid w:val="00EC4A79"/>
    <w:rsid w:val="00EC4E32"/>
    <w:rsid w:val="00EC520B"/>
    <w:rsid w:val="00EC5D00"/>
    <w:rsid w:val="00EC70FC"/>
    <w:rsid w:val="00EC7ED4"/>
    <w:rsid w:val="00ED15AF"/>
    <w:rsid w:val="00ED1AA6"/>
    <w:rsid w:val="00ED1B3B"/>
    <w:rsid w:val="00ED1EC6"/>
    <w:rsid w:val="00ED244F"/>
    <w:rsid w:val="00ED344C"/>
    <w:rsid w:val="00ED397D"/>
    <w:rsid w:val="00ED3B18"/>
    <w:rsid w:val="00ED4EB4"/>
    <w:rsid w:val="00ED5202"/>
    <w:rsid w:val="00ED52C6"/>
    <w:rsid w:val="00ED5C5D"/>
    <w:rsid w:val="00ED5D1A"/>
    <w:rsid w:val="00ED69A9"/>
    <w:rsid w:val="00ED757A"/>
    <w:rsid w:val="00EE07E3"/>
    <w:rsid w:val="00EE1119"/>
    <w:rsid w:val="00EE18E5"/>
    <w:rsid w:val="00EE268B"/>
    <w:rsid w:val="00EE278B"/>
    <w:rsid w:val="00EE3451"/>
    <w:rsid w:val="00EE3ED5"/>
    <w:rsid w:val="00EE42F8"/>
    <w:rsid w:val="00EE4C4D"/>
    <w:rsid w:val="00EE4D93"/>
    <w:rsid w:val="00EE4EF4"/>
    <w:rsid w:val="00EE53F2"/>
    <w:rsid w:val="00EE545F"/>
    <w:rsid w:val="00EE57D1"/>
    <w:rsid w:val="00EE607C"/>
    <w:rsid w:val="00EE637E"/>
    <w:rsid w:val="00EE661F"/>
    <w:rsid w:val="00EE6B8A"/>
    <w:rsid w:val="00EE6E3C"/>
    <w:rsid w:val="00EE6EBD"/>
    <w:rsid w:val="00EE7479"/>
    <w:rsid w:val="00EE7A5F"/>
    <w:rsid w:val="00EE7AE9"/>
    <w:rsid w:val="00EE7F3A"/>
    <w:rsid w:val="00EF00A6"/>
    <w:rsid w:val="00EF020F"/>
    <w:rsid w:val="00EF07F8"/>
    <w:rsid w:val="00EF0F0A"/>
    <w:rsid w:val="00EF162B"/>
    <w:rsid w:val="00EF2CAF"/>
    <w:rsid w:val="00EF2CBC"/>
    <w:rsid w:val="00EF334C"/>
    <w:rsid w:val="00EF4B9E"/>
    <w:rsid w:val="00EF5245"/>
    <w:rsid w:val="00EF5430"/>
    <w:rsid w:val="00EF5A57"/>
    <w:rsid w:val="00EF5B8A"/>
    <w:rsid w:val="00EF5DB4"/>
    <w:rsid w:val="00EF5F2D"/>
    <w:rsid w:val="00EF66D4"/>
    <w:rsid w:val="00EF6A6E"/>
    <w:rsid w:val="00EF77C4"/>
    <w:rsid w:val="00EF77CF"/>
    <w:rsid w:val="00F00C82"/>
    <w:rsid w:val="00F01777"/>
    <w:rsid w:val="00F0252B"/>
    <w:rsid w:val="00F026B0"/>
    <w:rsid w:val="00F027C0"/>
    <w:rsid w:val="00F027ED"/>
    <w:rsid w:val="00F02C2B"/>
    <w:rsid w:val="00F030C8"/>
    <w:rsid w:val="00F033E5"/>
    <w:rsid w:val="00F03830"/>
    <w:rsid w:val="00F03D2D"/>
    <w:rsid w:val="00F040B1"/>
    <w:rsid w:val="00F0488E"/>
    <w:rsid w:val="00F04C1F"/>
    <w:rsid w:val="00F04EEF"/>
    <w:rsid w:val="00F04FF1"/>
    <w:rsid w:val="00F05B36"/>
    <w:rsid w:val="00F06322"/>
    <w:rsid w:val="00F06C7A"/>
    <w:rsid w:val="00F07003"/>
    <w:rsid w:val="00F071AD"/>
    <w:rsid w:val="00F07874"/>
    <w:rsid w:val="00F10385"/>
    <w:rsid w:val="00F107BA"/>
    <w:rsid w:val="00F114D8"/>
    <w:rsid w:val="00F1258B"/>
    <w:rsid w:val="00F1268A"/>
    <w:rsid w:val="00F12700"/>
    <w:rsid w:val="00F12DAE"/>
    <w:rsid w:val="00F13A83"/>
    <w:rsid w:val="00F13F20"/>
    <w:rsid w:val="00F14417"/>
    <w:rsid w:val="00F14823"/>
    <w:rsid w:val="00F14E30"/>
    <w:rsid w:val="00F152F1"/>
    <w:rsid w:val="00F15483"/>
    <w:rsid w:val="00F158BF"/>
    <w:rsid w:val="00F1593F"/>
    <w:rsid w:val="00F15E0A"/>
    <w:rsid w:val="00F177CC"/>
    <w:rsid w:val="00F17C61"/>
    <w:rsid w:val="00F17D93"/>
    <w:rsid w:val="00F20059"/>
    <w:rsid w:val="00F22099"/>
    <w:rsid w:val="00F22DBB"/>
    <w:rsid w:val="00F23461"/>
    <w:rsid w:val="00F24157"/>
    <w:rsid w:val="00F243F9"/>
    <w:rsid w:val="00F2448A"/>
    <w:rsid w:val="00F24750"/>
    <w:rsid w:val="00F25274"/>
    <w:rsid w:val="00F26B36"/>
    <w:rsid w:val="00F26C70"/>
    <w:rsid w:val="00F26CE3"/>
    <w:rsid w:val="00F26E40"/>
    <w:rsid w:val="00F301A2"/>
    <w:rsid w:val="00F30496"/>
    <w:rsid w:val="00F31B4D"/>
    <w:rsid w:val="00F31D75"/>
    <w:rsid w:val="00F31FF4"/>
    <w:rsid w:val="00F32CAC"/>
    <w:rsid w:val="00F33BBB"/>
    <w:rsid w:val="00F33F07"/>
    <w:rsid w:val="00F34141"/>
    <w:rsid w:val="00F343DA"/>
    <w:rsid w:val="00F347D4"/>
    <w:rsid w:val="00F34829"/>
    <w:rsid w:val="00F34D3A"/>
    <w:rsid w:val="00F352CE"/>
    <w:rsid w:val="00F35BA4"/>
    <w:rsid w:val="00F36129"/>
    <w:rsid w:val="00F3660D"/>
    <w:rsid w:val="00F36898"/>
    <w:rsid w:val="00F36AC4"/>
    <w:rsid w:val="00F37528"/>
    <w:rsid w:val="00F3752B"/>
    <w:rsid w:val="00F37FFB"/>
    <w:rsid w:val="00F40438"/>
    <w:rsid w:val="00F4057C"/>
    <w:rsid w:val="00F40E20"/>
    <w:rsid w:val="00F40F07"/>
    <w:rsid w:val="00F41801"/>
    <w:rsid w:val="00F419C8"/>
    <w:rsid w:val="00F420B9"/>
    <w:rsid w:val="00F421C0"/>
    <w:rsid w:val="00F4230F"/>
    <w:rsid w:val="00F4283A"/>
    <w:rsid w:val="00F42978"/>
    <w:rsid w:val="00F4335B"/>
    <w:rsid w:val="00F43BB8"/>
    <w:rsid w:val="00F445E5"/>
    <w:rsid w:val="00F45570"/>
    <w:rsid w:val="00F4615C"/>
    <w:rsid w:val="00F467F2"/>
    <w:rsid w:val="00F47368"/>
    <w:rsid w:val="00F5010A"/>
    <w:rsid w:val="00F50430"/>
    <w:rsid w:val="00F50504"/>
    <w:rsid w:val="00F506B4"/>
    <w:rsid w:val="00F50DAC"/>
    <w:rsid w:val="00F51565"/>
    <w:rsid w:val="00F51666"/>
    <w:rsid w:val="00F5192A"/>
    <w:rsid w:val="00F51F3C"/>
    <w:rsid w:val="00F5227C"/>
    <w:rsid w:val="00F52369"/>
    <w:rsid w:val="00F523D3"/>
    <w:rsid w:val="00F5266F"/>
    <w:rsid w:val="00F52969"/>
    <w:rsid w:val="00F53241"/>
    <w:rsid w:val="00F540CB"/>
    <w:rsid w:val="00F5491B"/>
    <w:rsid w:val="00F54BEB"/>
    <w:rsid w:val="00F54FFC"/>
    <w:rsid w:val="00F553FB"/>
    <w:rsid w:val="00F568E7"/>
    <w:rsid w:val="00F61279"/>
    <w:rsid w:val="00F6150F"/>
    <w:rsid w:val="00F61878"/>
    <w:rsid w:val="00F62151"/>
    <w:rsid w:val="00F62420"/>
    <w:rsid w:val="00F62C68"/>
    <w:rsid w:val="00F63132"/>
    <w:rsid w:val="00F64244"/>
    <w:rsid w:val="00F6442C"/>
    <w:rsid w:val="00F65CE6"/>
    <w:rsid w:val="00F65DF3"/>
    <w:rsid w:val="00F66A2D"/>
    <w:rsid w:val="00F676C8"/>
    <w:rsid w:val="00F7002F"/>
    <w:rsid w:val="00F702C3"/>
    <w:rsid w:val="00F70910"/>
    <w:rsid w:val="00F7098C"/>
    <w:rsid w:val="00F70F2E"/>
    <w:rsid w:val="00F71603"/>
    <w:rsid w:val="00F71E09"/>
    <w:rsid w:val="00F721BC"/>
    <w:rsid w:val="00F725D2"/>
    <w:rsid w:val="00F7270C"/>
    <w:rsid w:val="00F72ABD"/>
    <w:rsid w:val="00F72BDE"/>
    <w:rsid w:val="00F72FCE"/>
    <w:rsid w:val="00F736EA"/>
    <w:rsid w:val="00F73A1D"/>
    <w:rsid w:val="00F73E8C"/>
    <w:rsid w:val="00F742E2"/>
    <w:rsid w:val="00F749A8"/>
    <w:rsid w:val="00F74FD9"/>
    <w:rsid w:val="00F7540B"/>
    <w:rsid w:val="00F76120"/>
    <w:rsid w:val="00F76643"/>
    <w:rsid w:val="00F76E6E"/>
    <w:rsid w:val="00F770B8"/>
    <w:rsid w:val="00F810CE"/>
    <w:rsid w:val="00F81F13"/>
    <w:rsid w:val="00F826A5"/>
    <w:rsid w:val="00F82FEE"/>
    <w:rsid w:val="00F83A70"/>
    <w:rsid w:val="00F83F98"/>
    <w:rsid w:val="00F848B5"/>
    <w:rsid w:val="00F84F11"/>
    <w:rsid w:val="00F8529A"/>
    <w:rsid w:val="00F855B7"/>
    <w:rsid w:val="00F85822"/>
    <w:rsid w:val="00F85C3C"/>
    <w:rsid w:val="00F85D2A"/>
    <w:rsid w:val="00F86183"/>
    <w:rsid w:val="00F86B92"/>
    <w:rsid w:val="00F874E0"/>
    <w:rsid w:val="00F9022C"/>
    <w:rsid w:val="00F90B86"/>
    <w:rsid w:val="00F9114F"/>
    <w:rsid w:val="00F91220"/>
    <w:rsid w:val="00F9192E"/>
    <w:rsid w:val="00F91BB8"/>
    <w:rsid w:val="00F91E03"/>
    <w:rsid w:val="00F91E21"/>
    <w:rsid w:val="00F92CE1"/>
    <w:rsid w:val="00F9317C"/>
    <w:rsid w:val="00F9385D"/>
    <w:rsid w:val="00F940EE"/>
    <w:rsid w:val="00F9418F"/>
    <w:rsid w:val="00F94BDE"/>
    <w:rsid w:val="00F94CFA"/>
    <w:rsid w:val="00F9521D"/>
    <w:rsid w:val="00F9524D"/>
    <w:rsid w:val="00F952DD"/>
    <w:rsid w:val="00F95B02"/>
    <w:rsid w:val="00F95C12"/>
    <w:rsid w:val="00F96823"/>
    <w:rsid w:val="00F96922"/>
    <w:rsid w:val="00F96A0F"/>
    <w:rsid w:val="00F96A4A"/>
    <w:rsid w:val="00F96E36"/>
    <w:rsid w:val="00F96EE4"/>
    <w:rsid w:val="00F96EFD"/>
    <w:rsid w:val="00FA0102"/>
    <w:rsid w:val="00FA0236"/>
    <w:rsid w:val="00FA0722"/>
    <w:rsid w:val="00FA097F"/>
    <w:rsid w:val="00FA1C6D"/>
    <w:rsid w:val="00FA1CC2"/>
    <w:rsid w:val="00FA247B"/>
    <w:rsid w:val="00FA2531"/>
    <w:rsid w:val="00FA2550"/>
    <w:rsid w:val="00FA297F"/>
    <w:rsid w:val="00FA2ACD"/>
    <w:rsid w:val="00FA31BB"/>
    <w:rsid w:val="00FA34AE"/>
    <w:rsid w:val="00FA40B3"/>
    <w:rsid w:val="00FA46B0"/>
    <w:rsid w:val="00FA5982"/>
    <w:rsid w:val="00FA6CCA"/>
    <w:rsid w:val="00FA7B54"/>
    <w:rsid w:val="00FB0000"/>
    <w:rsid w:val="00FB0EE7"/>
    <w:rsid w:val="00FB15AD"/>
    <w:rsid w:val="00FB1CB6"/>
    <w:rsid w:val="00FB38B7"/>
    <w:rsid w:val="00FB41C4"/>
    <w:rsid w:val="00FB5143"/>
    <w:rsid w:val="00FB5CFC"/>
    <w:rsid w:val="00FB5D70"/>
    <w:rsid w:val="00FB5E21"/>
    <w:rsid w:val="00FB689D"/>
    <w:rsid w:val="00FB6AA7"/>
    <w:rsid w:val="00FB6C68"/>
    <w:rsid w:val="00FB6C6D"/>
    <w:rsid w:val="00FB7720"/>
    <w:rsid w:val="00FB7F80"/>
    <w:rsid w:val="00FC1353"/>
    <w:rsid w:val="00FC1896"/>
    <w:rsid w:val="00FC2F84"/>
    <w:rsid w:val="00FC3677"/>
    <w:rsid w:val="00FC3BED"/>
    <w:rsid w:val="00FC3E36"/>
    <w:rsid w:val="00FC40D8"/>
    <w:rsid w:val="00FC45DB"/>
    <w:rsid w:val="00FC5D55"/>
    <w:rsid w:val="00FC6047"/>
    <w:rsid w:val="00FC6EE4"/>
    <w:rsid w:val="00FC72E0"/>
    <w:rsid w:val="00FC7478"/>
    <w:rsid w:val="00FC7544"/>
    <w:rsid w:val="00FC784D"/>
    <w:rsid w:val="00FC7ADF"/>
    <w:rsid w:val="00FD0606"/>
    <w:rsid w:val="00FD088B"/>
    <w:rsid w:val="00FD0925"/>
    <w:rsid w:val="00FD304C"/>
    <w:rsid w:val="00FD318E"/>
    <w:rsid w:val="00FD3553"/>
    <w:rsid w:val="00FD3682"/>
    <w:rsid w:val="00FD378E"/>
    <w:rsid w:val="00FD37DE"/>
    <w:rsid w:val="00FD451E"/>
    <w:rsid w:val="00FD6054"/>
    <w:rsid w:val="00FD615B"/>
    <w:rsid w:val="00FD6160"/>
    <w:rsid w:val="00FD68FE"/>
    <w:rsid w:val="00FD6A07"/>
    <w:rsid w:val="00FD6A61"/>
    <w:rsid w:val="00FD6D2F"/>
    <w:rsid w:val="00FD71F3"/>
    <w:rsid w:val="00FD7546"/>
    <w:rsid w:val="00FD7649"/>
    <w:rsid w:val="00FD773E"/>
    <w:rsid w:val="00FD774F"/>
    <w:rsid w:val="00FD7A3D"/>
    <w:rsid w:val="00FE016E"/>
    <w:rsid w:val="00FE0453"/>
    <w:rsid w:val="00FE1EBD"/>
    <w:rsid w:val="00FE21E7"/>
    <w:rsid w:val="00FE2258"/>
    <w:rsid w:val="00FE2D97"/>
    <w:rsid w:val="00FE37EA"/>
    <w:rsid w:val="00FE3B46"/>
    <w:rsid w:val="00FE41A0"/>
    <w:rsid w:val="00FE48EE"/>
    <w:rsid w:val="00FE4BE7"/>
    <w:rsid w:val="00FE5D5C"/>
    <w:rsid w:val="00FE6472"/>
    <w:rsid w:val="00FE64C9"/>
    <w:rsid w:val="00FE6E0C"/>
    <w:rsid w:val="00FE6E53"/>
    <w:rsid w:val="00FF12DB"/>
    <w:rsid w:val="00FF1647"/>
    <w:rsid w:val="00FF2019"/>
    <w:rsid w:val="00FF20DC"/>
    <w:rsid w:val="00FF2304"/>
    <w:rsid w:val="00FF2592"/>
    <w:rsid w:val="00FF27E7"/>
    <w:rsid w:val="00FF30CF"/>
    <w:rsid w:val="00FF36B2"/>
    <w:rsid w:val="00FF40A0"/>
    <w:rsid w:val="00FF570E"/>
    <w:rsid w:val="00FF6C2D"/>
    <w:rsid w:val="00FF7190"/>
    <w:rsid w:val="00FF71A5"/>
    <w:rsid w:val="00FF79C1"/>
    <w:rsid w:val="00FF7E54"/>
    <w:rsid w:val="0145B277"/>
    <w:rsid w:val="014B13C5"/>
    <w:rsid w:val="01F2D930"/>
    <w:rsid w:val="02A79AA3"/>
    <w:rsid w:val="033D6DD0"/>
    <w:rsid w:val="03AA5B2B"/>
    <w:rsid w:val="03BB3C88"/>
    <w:rsid w:val="040DEF79"/>
    <w:rsid w:val="04616ABF"/>
    <w:rsid w:val="046E5E15"/>
    <w:rsid w:val="049CE39B"/>
    <w:rsid w:val="05462B8C"/>
    <w:rsid w:val="055E1966"/>
    <w:rsid w:val="060A2E76"/>
    <w:rsid w:val="060CE23A"/>
    <w:rsid w:val="060E0C8F"/>
    <w:rsid w:val="06B3E7A8"/>
    <w:rsid w:val="07155C0D"/>
    <w:rsid w:val="085F375A"/>
    <w:rsid w:val="08CECD13"/>
    <w:rsid w:val="08F1D2D7"/>
    <w:rsid w:val="0907253F"/>
    <w:rsid w:val="095E1330"/>
    <w:rsid w:val="09997B83"/>
    <w:rsid w:val="0A1DE130"/>
    <w:rsid w:val="0A9EFC52"/>
    <w:rsid w:val="0AABF57E"/>
    <w:rsid w:val="0B5AB8AB"/>
    <w:rsid w:val="0C2CBC9F"/>
    <w:rsid w:val="0C45E968"/>
    <w:rsid w:val="0CB138A4"/>
    <w:rsid w:val="0D04A3FA"/>
    <w:rsid w:val="0D65C8B4"/>
    <w:rsid w:val="0DFF7488"/>
    <w:rsid w:val="0E939134"/>
    <w:rsid w:val="0EA0745B"/>
    <w:rsid w:val="0EDBE980"/>
    <w:rsid w:val="0F113C62"/>
    <w:rsid w:val="0FCD54B4"/>
    <w:rsid w:val="100B678C"/>
    <w:rsid w:val="110364A7"/>
    <w:rsid w:val="117A4346"/>
    <w:rsid w:val="120F20E1"/>
    <w:rsid w:val="12A8907D"/>
    <w:rsid w:val="12E4CD9C"/>
    <w:rsid w:val="132DE841"/>
    <w:rsid w:val="144EB2E5"/>
    <w:rsid w:val="14B1C2C8"/>
    <w:rsid w:val="14B30765"/>
    <w:rsid w:val="14F7B670"/>
    <w:rsid w:val="15959BCF"/>
    <w:rsid w:val="17055C96"/>
    <w:rsid w:val="178547DB"/>
    <w:rsid w:val="17862EB5"/>
    <w:rsid w:val="17B3AC67"/>
    <w:rsid w:val="18375224"/>
    <w:rsid w:val="1862A6D7"/>
    <w:rsid w:val="19ED46F9"/>
    <w:rsid w:val="19F36B7D"/>
    <w:rsid w:val="1AE9F305"/>
    <w:rsid w:val="1B0A5B0F"/>
    <w:rsid w:val="1B17A94E"/>
    <w:rsid w:val="1B2D137E"/>
    <w:rsid w:val="1B9153EB"/>
    <w:rsid w:val="1C728785"/>
    <w:rsid w:val="1EA9EAA2"/>
    <w:rsid w:val="1F2242B3"/>
    <w:rsid w:val="1F796079"/>
    <w:rsid w:val="1FE47F35"/>
    <w:rsid w:val="214B884E"/>
    <w:rsid w:val="2151CA10"/>
    <w:rsid w:val="21918A6D"/>
    <w:rsid w:val="21CA5B75"/>
    <w:rsid w:val="21E1A08B"/>
    <w:rsid w:val="22347F41"/>
    <w:rsid w:val="225D4F0C"/>
    <w:rsid w:val="229E75BD"/>
    <w:rsid w:val="2310C156"/>
    <w:rsid w:val="23354854"/>
    <w:rsid w:val="23AAEDEC"/>
    <w:rsid w:val="23EF513C"/>
    <w:rsid w:val="24290B47"/>
    <w:rsid w:val="242E97FF"/>
    <w:rsid w:val="24314692"/>
    <w:rsid w:val="246B85DA"/>
    <w:rsid w:val="24B7A92F"/>
    <w:rsid w:val="25288040"/>
    <w:rsid w:val="26256BEE"/>
    <w:rsid w:val="26A1FDC8"/>
    <w:rsid w:val="26A45C8B"/>
    <w:rsid w:val="26B6CF9C"/>
    <w:rsid w:val="26E066A2"/>
    <w:rsid w:val="272D5498"/>
    <w:rsid w:val="27C16FBD"/>
    <w:rsid w:val="27C404CD"/>
    <w:rsid w:val="27DD4F8C"/>
    <w:rsid w:val="28BAB6E0"/>
    <w:rsid w:val="29BE0A15"/>
    <w:rsid w:val="2A214386"/>
    <w:rsid w:val="2A71A488"/>
    <w:rsid w:val="2A905F45"/>
    <w:rsid w:val="2AC9827F"/>
    <w:rsid w:val="2B405A39"/>
    <w:rsid w:val="2B9E11EB"/>
    <w:rsid w:val="2C0CAC05"/>
    <w:rsid w:val="2C1AB0BE"/>
    <w:rsid w:val="2CAE53BE"/>
    <w:rsid w:val="2D047EF2"/>
    <w:rsid w:val="2D31710E"/>
    <w:rsid w:val="2D9734CE"/>
    <w:rsid w:val="2D9C23F6"/>
    <w:rsid w:val="2F37F457"/>
    <w:rsid w:val="3013CB5C"/>
    <w:rsid w:val="308AAACD"/>
    <w:rsid w:val="30D436DE"/>
    <w:rsid w:val="313CC605"/>
    <w:rsid w:val="318BF924"/>
    <w:rsid w:val="3326500A"/>
    <w:rsid w:val="33C5D713"/>
    <w:rsid w:val="342606B4"/>
    <w:rsid w:val="34377D09"/>
    <w:rsid w:val="3472B59F"/>
    <w:rsid w:val="34ABE2DC"/>
    <w:rsid w:val="35068B94"/>
    <w:rsid w:val="3520424A"/>
    <w:rsid w:val="3544CBD8"/>
    <w:rsid w:val="35636B1D"/>
    <w:rsid w:val="35A12E0B"/>
    <w:rsid w:val="35AFC906"/>
    <w:rsid w:val="3648BFA9"/>
    <w:rsid w:val="365BDF72"/>
    <w:rsid w:val="36656ADD"/>
    <w:rsid w:val="366CCF87"/>
    <w:rsid w:val="3696A222"/>
    <w:rsid w:val="3711523D"/>
    <w:rsid w:val="37EDC70A"/>
    <w:rsid w:val="38312E7C"/>
    <w:rsid w:val="38DF6C83"/>
    <w:rsid w:val="39047F26"/>
    <w:rsid w:val="3A37EA7F"/>
    <w:rsid w:val="3AAE7095"/>
    <w:rsid w:val="3AD4267C"/>
    <w:rsid w:val="3ADFDBF0"/>
    <w:rsid w:val="3B716221"/>
    <w:rsid w:val="3BD2718D"/>
    <w:rsid w:val="3C00BBB3"/>
    <w:rsid w:val="3C09050C"/>
    <w:rsid w:val="3C88A359"/>
    <w:rsid w:val="3DA44AD5"/>
    <w:rsid w:val="3DCBC59D"/>
    <w:rsid w:val="3DF53520"/>
    <w:rsid w:val="3E541815"/>
    <w:rsid w:val="3EAA2A2B"/>
    <w:rsid w:val="3F34896B"/>
    <w:rsid w:val="3FB11C7A"/>
    <w:rsid w:val="421FE969"/>
    <w:rsid w:val="4324EB26"/>
    <w:rsid w:val="43575E30"/>
    <w:rsid w:val="43B9D2A2"/>
    <w:rsid w:val="4448EFC9"/>
    <w:rsid w:val="44D634B8"/>
    <w:rsid w:val="44EF3D8E"/>
    <w:rsid w:val="45D13845"/>
    <w:rsid w:val="475DC449"/>
    <w:rsid w:val="4774347C"/>
    <w:rsid w:val="482CC10F"/>
    <w:rsid w:val="488623C9"/>
    <w:rsid w:val="4889B3C6"/>
    <w:rsid w:val="488CDF16"/>
    <w:rsid w:val="48C409DC"/>
    <w:rsid w:val="49169657"/>
    <w:rsid w:val="4AD90410"/>
    <w:rsid w:val="4DC5FE83"/>
    <w:rsid w:val="4E18152E"/>
    <w:rsid w:val="4F1D6D69"/>
    <w:rsid w:val="4F284CD1"/>
    <w:rsid w:val="50FA175B"/>
    <w:rsid w:val="512CEB4F"/>
    <w:rsid w:val="51CF5559"/>
    <w:rsid w:val="52EA79F3"/>
    <w:rsid w:val="5391477F"/>
    <w:rsid w:val="542B650B"/>
    <w:rsid w:val="5517C016"/>
    <w:rsid w:val="55D8BAD3"/>
    <w:rsid w:val="55DCE3D2"/>
    <w:rsid w:val="56D2ED94"/>
    <w:rsid w:val="57728742"/>
    <w:rsid w:val="5779153C"/>
    <w:rsid w:val="57C30EAE"/>
    <w:rsid w:val="5914F36A"/>
    <w:rsid w:val="5934111A"/>
    <w:rsid w:val="593B726E"/>
    <w:rsid w:val="59E8B725"/>
    <w:rsid w:val="59F8137D"/>
    <w:rsid w:val="5A259290"/>
    <w:rsid w:val="5AB054F5"/>
    <w:rsid w:val="5BC0F977"/>
    <w:rsid w:val="5C3181AB"/>
    <w:rsid w:val="5C946163"/>
    <w:rsid w:val="5CF5F7FC"/>
    <w:rsid w:val="5D0C90D8"/>
    <w:rsid w:val="5D6ADB88"/>
    <w:rsid w:val="5D7BC2C2"/>
    <w:rsid w:val="5D90B137"/>
    <w:rsid w:val="5EB97F6A"/>
    <w:rsid w:val="5EE6014D"/>
    <w:rsid w:val="5F647EB7"/>
    <w:rsid w:val="5F83C618"/>
    <w:rsid w:val="5FC78E17"/>
    <w:rsid w:val="5FDA77BF"/>
    <w:rsid w:val="6013E5AC"/>
    <w:rsid w:val="6057F8A9"/>
    <w:rsid w:val="605D59F7"/>
    <w:rsid w:val="60CA4189"/>
    <w:rsid w:val="61A7B8F0"/>
    <w:rsid w:val="61AD4CAE"/>
    <w:rsid w:val="61DC9F19"/>
    <w:rsid w:val="62EA26D8"/>
    <w:rsid w:val="62FE0B7C"/>
    <w:rsid w:val="631D7229"/>
    <w:rsid w:val="6365CFFD"/>
    <w:rsid w:val="63FDDBFA"/>
    <w:rsid w:val="63FEE5B4"/>
    <w:rsid w:val="643F4961"/>
    <w:rsid w:val="645378FE"/>
    <w:rsid w:val="646F954F"/>
    <w:rsid w:val="6473824D"/>
    <w:rsid w:val="64B9428A"/>
    <w:rsid w:val="654AFA2E"/>
    <w:rsid w:val="656F31CB"/>
    <w:rsid w:val="65BCDC01"/>
    <w:rsid w:val="65E98EFF"/>
    <w:rsid w:val="6629AE5F"/>
    <w:rsid w:val="669055D1"/>
    <w:rsid w:val="66B3731E"/>
    <w:rsid w:val="67F0A344"/>
    <w:rsid w:val="682C3EB8"/>
    <w:rsid w:val="688C0D93"/>
    <w:rsid w:val="68A02D67"/>
    <w:rsid w:val="68C8F99A"/>
    <w:rsid w:val="68D14902"/>
    <w:rsid w:val="696A88EF"/>
    <w:rsid w:val="69AD470C"/>
    <w:rsid w:val="69B61C03"/>
    <w:rsid w:val="69BBF466"/>
    <w:rsid w:val="69E7460F"/>
    <w:rsid w:val="6B51027D"/>
    <w:rsid w:val="6B61C6F3"/>
    <w:rsid w:val="6BCAAC40"/>
    <w:rsid w:val="6C16DE54"/>
    <w:rsid w:val="6C3D8489"/>
    <w:rsid w:val="6C5EB62A"/>
    <w:rsid w:val="6C66AC68"/>
    <w:rsid w:val="6C795A61"/>
    <w:rsid w:val="6CEC73FA"/>
    <w:rsid w:val="6D0B0323"/>
    <w:rsid w:val="6D8B84CB"/>
    <w:rsid w:val="6DC54035"/>
    <w:rsid w:val="6E45C1A6"/>
    <w:rsid w:val="6E595C28"/>
    <w:rsid w:val="6EA5FCDF"/>
    <w:rsid w:val="7003DA3E"/>
    <w:rsid w:val="701454D7"/>
    <w:rsid w:val="70E8BF6A"/>
    <w:rsid w:val="71C8A6F6"/>
    <w:rsid w:val="720E1A16"/>
    <w:rsid w:val="720F317C"/>
    <w:rsid w:val="724E4C4B"/>
    <w:rsid w:val="72B0C94B"/>
    <w:rsid w:val="72BAD836"/>
    <w:rsid w:val="733155EE"/>
    <w:rsid w:val="73A72839"/>
    <w:rsid w:val="73F477C4"/>
    <w:rsid w:val="74C101BD"/>
    <w:rsid w:val="75611DF8"/>
    <w:rsid w:val="76A4F49B"/>
    <w:rsid w:val="77094BB6"/>
    <w:rsid w:val="772B1983"/>
    <w:rsid w:val="77A4317E"/>
    <w:rsid w:val="77D788EF"/>
    <w:rsid w:val="78163EF2"/>
    <w:rsid w:val="786D54CF"/>
    <w:rsid w:val="7874B07A"/>
    <w:rsid w:val="78CA3537"/>
    <w:rsid w:val="78D1D853"/>
    <w:rsid w:val="79184E76"/>
    <w:rsid w:val="79537DF0"/>
    <w:rsid w:val="79C2078B"/>
    <w:rsid w:val="79EFDED3"/>
    <w:rsid w:val="7A1A4361"/>
    <w:rsid w:val="7A7F8616"/>
    <w:rsid w:val="7B52E709"/>
    <w:rsid w:val="7B75A3A4"/>
    <w:rsid w:val="7CE5DD79"/>
    <w:rsid w:val="7D97E3D7"/>
    <w:rsid w:val="7E2EB70C"/>
    <w:rsid w:val="7E4ABD2C"/>
    <w:rsid w:val="7E696503"/>
    <w:rsid w:val="7F0B4E75"/>
    <w:rsid w:val="7F35AEBF"/>
    <w:rsid w:val="7FC976F6"/>
    <w:rsid w:val="7FE98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631CBCE"/>
  <w15:docId w15:val="{0229E8D4-CEA3-1C4F-BF84-A185D2C0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57A9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rsid w:val="005140A2"/>
    <w:pPr>
      <w:keepNext/>
      <w:keepLines/>
      <w:spacing w:after="120" w:line="220" w:lineRule="atLeast"/>
      <w:outlineLvl w:val="0"/>
    </w:pPr>
    <w:rPr>
      <w:rFonts w:eastAsiaTheme="majorEastAsia" w:cstheme="majorBidi"/>
      <w:b/>
      <w:bCs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10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10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310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310F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40A2"/>
    <w:rPr>
      <w:rFonts w:eastAsiaTheme="majorEastAsia" w:cstheme="majorBidi"/>
      <w:b/>
      <w:bCs/>
      <w:sz w:val="22"/>
      <w:szCs w:val="28"/>
    </w:rPr>
  </w:style>
  <w:style w:type="paragraph" w:customStyle="1" w:styleId="EndNoteBibliography">
    <w:name w:val="EndNote Bibliography"/>
    <w:basedOn w:val="Standard"/>
    <w:link w:val="EndNoteBibliographyZchn"/>
    <w:rsid w:val="003F5A7C"/>
    <w:pPr>
      <w:autoSpaceDE w:val="0"/>
      <w:autoSpaceDN w:val="0"/>
      <w:adjustRightInd w:val="0"/>
      <w:ind w:left="709" w:hanging="709"/>
      <w:outlineLvl w:val="2"/>
    </w:pPr>
    <w:rPr>
      <w:rFonts w:ascii="Calibri" w:hAnsi="Calibri" w:cs="Calibri"/>
      <w:noProof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3F5A7C"/>
    <w:rPr>
      <w:rFonts w:ascii="Calibri" w:eastAsia="Times New Roman" w:hAnsi="Calibri" w:cs="Calibri"/>
      <w:noProof/>
      <w:szCs w:val="22"/>
      <w:lang w:eastAsia="de-DE"/>
    </w:rPr>
  </w:style>
  <w:style w:type="character" w:styleId="Hyperlink">
    <w:name w:val="Hyperlink"/>
    <w:basedOn w:val="Absatz-Standardschriftart"/>
    <w:uiPriority w:val="99"/>
    <w:unhideWhenUsed/>
    <w:rsid w:val="00093D9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93D9F"/>
    <w:rPr>
      <w:color w:val="605E5C"/>
      <w:shd w:val="clear" w:color="auto" w:fill="E1DFDD"/>
    </w:rPr>
  </w:style>
  <w:style w:type="paragraph" w:customStyle="1" w:styleId="Doublespaced">
    <w:name w:val="Doublespaced"/>
    <w:basedOn w:val="Standard"/>
    <w:qFormat/>
    <w:rsid w:val="00B14315"/>
    <w:pPr>
      <w:spacing w:line="48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B14315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315"/>
    <w:rPr>
      <w:rFonts w:ascii="Calibri" w:eastAsia="Times New Roman" w:hAnsi="Calibri" w:cs="Calibri"/>
      <w:lang w:eastAsia="de-DE"/>
    </w:rPr>
  </w:style>
  <w:style w:type="paragraph" w:styleId="Listenabsatz">
    <w:name w:val="List Paragraph"/>
    <w:basedOn w:val="Standard"/>
    <w:uiPriority w:val="34"/>
    <w:qFormat/>
    <w:rsid w:val="008C24CD"/>
    <w:pPr>
      <w:ind w:left="720"/>
      <w:contextualSpacing/>
    </w:pPr>
  </w:style>
  <w:style w:type="table" w:styleId="Tabellenraster">
    <w:name w:val="Table Grid"/>
    <w:basedOn w:val="NormaleTabelle"/>
    <w:uiPriority w:val="39"/>
    <w:rsid w:val="00210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055E"/>
    <w:pPr>
      <w:spacing w:after="200"/>
      <w:ind w:firstLine="1"/>
    </w:pPr>
    <w:rPr>
      <w:rFonts w:ascii="Arial" w:hAnsi="Arial" w:cs="Arial"/>
      <w:color w:val="000000" w:themeColor="text1"/>
      <w:sz w:val="22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23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23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234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23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2343"/>
    <w:rPr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2C433C"/>
    <w:pPr>
      <w:spacing w:before="100" w:beforeAutospacing="1" w:after="100" w:afterAutospacing="1"/>
    </w:pPr>
  </w:style>
  <w:style w:type="paragraph" w:customStyle="1" w:styleId="p1">
    <w:name w:val="p1"/>
    <w:basedOn w:val="Standard"/>
    <w:rsid w:val="00EE637E"/>
    <w:rPr>
      <w:rFonts w:ascii="Helvetica" w:hAnsi="Helvetica"/>
      <w:sz w:val="17"/>
      <w:szCs w:val="17"/>
      <w:lang w:val="de-DE"/>
    </w:rPr>
  </w:style>
  <w:style w:type="paragraph" w:styleId="berarbeitung">
    <w:name w:val="Revision"/>
    <w:hidden/>
    <w:uiPriority w:val="99"/>
    <w:semiHidden/>
    <w:rsid w:val="00042B6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A2877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A2877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A2877"/>
  </w:style>
  <w:style w:type="paragraph" w:styleId="Kopfzeile">
    <w:name w:val="header"/>
    <w:basedOn w:val="Standard"/>
    <w:link w:val="KopfzeileZchn"/>
    <w:uiPriority w:val="99"/>
    <w:unhideWhenUsed/>
    <w:rsid w:val="00BA2877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A2877"/>
    <w:rPr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76DC0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10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10F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310F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310F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Datum">
    <w:name w:val="Date"/>
    <w:basedOn w:val="Standard"/>
    <w:next w:val="Standard"/>
    <w:link w:val="DatumZchn"/>
    <w:uiPriority w:val="99"/>
    <w:unhideWhenUsed/>
    <w:rsid w:val="00C310F4"/>
  </w:style>
  <w:style w:type="character" w:customStyle="1" w:styleId="DatumZchn">
    <w:name w:val="Datum Zchn"/>
    <w:basedOn w:val="Absatz-Standardschriftart"/>
    <w:link w:val="Datum"/>
    <w:uiPriority w:val="99"/>
    <w:rsid w:val="00C310F4"/>
    <w:rPr>
      <w:lang w:val="en-US"/>
    </w:rPr>
  </w:style>
  <w:style w:type="paragraph" w:styleId="Aufzhlungszeichen">
    <w:name w:val="List Bullet"/>
    <w:basedOn w:val="Standard"/>
    <w:uiPriority w:val="99"/>
    <w:unhideWhenUsed/>
    <w:rsid w:val="00C310F4"/>
    <w:pPr>
      <w:numPr>
        <w:numId w:val="7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310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10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extkrper">
    <w:name w:val="Body Text"/>
    <w:basedOn w:val="Standard"/>
    <w:link w:val="TextkrperZchn"/>
    <w:uiPriority w:val="99"/>
    <w:unhideWhenUsed/>
    <w:rsid w:val="00C310F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C310F4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10F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10F4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E26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02B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02B2"/>
    <w:rPr>
      <w:rFonts w:ascii="Segoe UI" w:hAnsi="Segoe UI" w:cs="Segoe UI"/>
      <w:sz w:val="18"/>
      <w:szCs w:val="18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D23F2"/>
    <w:rPr>
      <w:color w:val="605E5C"/>
      <w:shd w:val="clear" w:color="auto" w:fill="E1DFDD"/>
    </w:rPr>
  </w:style>
  <w:style w:type="character" w:customStyle="1" w:styleId="nacell">
    <w:name w:val="nacell"/>
    <w:basedOn w:val="Absatz-Standardschriftart"/>
    <w:rsid w:val="001137E8"/>
  </w:style>
  <w:style w:type="character" w:styleId="Platzhaltertext">
    <w:name w:val="Placeholder Text"/>
    <w:basedOn w:val="Absatz-Standardschriftart"/>
    <w:uiPriority w:val="99"/>
    <w:semiHidden/>
    <w:rsid w:val="00440DA4"/>
    <w:rPr>
      <w:color w:val="66666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112D7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224FFA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455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6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7623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173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17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1847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8418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32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6796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74022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392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2983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96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52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9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7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77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0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5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8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7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4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2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43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2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32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7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2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2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2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5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5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4789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3490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6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SB-Dokument" ma:contentTypeID="0x01010074254FFFFA788748BE9570FD90FA56DE00862FDFB831A6CC40B2F6FE4C6E33FEF4" ma:contentTypeVersion="11" ma:contentTypeDescription="Ein neues USB-Dokument in der Bibliothek erstellen." ma:contentTypeScope="" ma:versionID="3669041f7f137afe08bb6d421b8f5c26">
  <xsd:schema xmlns:xsd="http://www.w3.org/2001/XMLSchema" xmlns:xs="http://www.w3.org/2001/XMLSchema" xmlns:p="http://schemas.microsoft.com/office/2006/metadata/properties" xmlns:ns2="35368901-818e-49ce-911d-a50e98db4c2d" xmlns:ns3="2ab42da4-7752-4a9f-82d6-4a7da73fdc9a" targetNamespace="http://schemas.microsoft.com/office/2006/metadata/properties" ma:root="true" ma:fieldsID="46ecdba8eaf6adfa21314e0ebb818c69" ns2:_="" ns3:_="">
    <xsd:import namespace="35368901-818e-49ce-911d-a50e98db4c2d"/>
    <xsd:import namespace="2ab42da4-7752-4a9f-82d6-4a7da73fdc9a"/>
    <xsd:element name="properties">
      <xsd:complexType>
        <xsd:sequence>
          <xsd:element name="documentManagement">
            <xsd:complexType>
              <xsd:all>
                <xsd:element ref="ns2:Patientdata" minOccurs="0"/>
                <xsd:element ref="ns2:Confidentiality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68901-818e-49ce-911d-a50e98db4c2d" elementFormDefault="qualified">
    <xsd:import namespace="http://schemas.microsoft.com/office/2006/documentManagement/types"/>
    <xsd:import namespace="http://schemas.microsoft.com/office/infopath/2007/PartnerControls"/>
    <xsd:element name="Patientdata" ma:index="2" nillable="true" ma:displayName="Patientendaten" ma:default="0" ma:internalName="Patientdata">
      <xsd:simpleType>
        <xsd:restriction base="dms:Boolean"/>
      </xsd:simpleType>
    </xsd:element>
    <xsd:element name="Confidentiality" ma:index="3" ma:displayName="Vertraulichkeit" ma:default="Intern" ma:internalName="Confidentiality">
      <xsd:simpleType>
        <xsd:restriction base="dms:Choice">
          <xsd:enumeration value="Intern"/>
          <xsd:enumeration value="Öffentlich"/>
          <xsd:enumeration value="Vertraulich"/>
        </xsd:restriction>
      </xsd:simpleType>
    </xsd:element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42da4-7752-4a9f-82d6-4a7da73fdc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Inhaltstyp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4DC28D-DC67-4D8E-B6A0-2B2BFC2EBA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47D0DE-CC1E-440A-A582-376CEE3633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116A56-934B-4903-8D1B-F27DFE450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368901-818e-49ce-911d-a50e98db4c2d"/>
    <ds:schemaRef ds:uri="2ab42da4-7752-4a9f-82d6-4a7da73fdc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6</Words>
  <Characters>8864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0</CharactersWithSpaces>
  <SharedDoc>false</SharedDoc>
  <HLinks>
    <vt:vector size="12" baseType="variant">
      <vt:variant>
        <vt:i4>3539023</vt:i4>
      </vt:variant>
      <vt:variant>
        <vt:i4>3</vt:i4>
      </vt:variant>
      <vt:variant>
        <vt:i4>0</vt:i4>
      </vt:variant>
      <vt:variant>
        <vt:i4>5</vt:i4>
      </vt:variant>
      <vt:variant>
        <vt:lpwstr>https://www.hopkinsarthritis.org/physician-corner/education/arthritis-education-diagnostic-guidelines/</vt:lpwstr>
      </vt:variant>
      <vt:variant>
        <vt:lpwstr>class_knee</vt:lpwstr>
      </vt:variant>
      <vt:variant>
        <vt:i4>3539023</vt:i4>
      </vt:variant>
      <vt:variant>
        <vt:i4>0</vt:i4>
      </vt:variant>
      <vt:variant>
        <vt:i4>0</vt:i4>
      </vt:variant>
      <vt:variant>
        <vt:i4>5</vt:i4>
      </vt:variant>
      <vt:variant>
        <vt:lpwstr>https://www.hopkinsarthritis.org/physician-corner/education/arthritis-education-diagnostic-guidelines/</vt:lpwstr>
      </vt:variant>
      <vt:variant>
        <vt:lpwstr>class_kne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rger</dc:creator>
  <cp:keywords/>
  <dc:description/>
  <cp:lastModifiedBy>Herger Simon</cp:lastModifiedBy>
  <cp:revision>3</cp:revision>
  <cp:lastPrinted>2023-05-19T19:59:00Z</cp:lastPrinted>
  <dcterms:created xsi:type="dcterms:W3CDTF">2025-05-26T08:09:00Z</dcterms:created>
  <dcterms:modified xsi:type="dcterms:W3CDTF">2025-05-26T08:10:00Z</dcterms:modified>
</cp:coreProperties>
</file>